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ABE693" w14:textId="001AA7EF" w:rsidR="00947B85" w:rsidRPr="00654865" w:rsidRDefault="000E11EF" w:rsidP="00947B85">
      <w:pPr>
        <w:pStyle w:val="Normal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  <w:r w:rsidRPr="00654865">
        <w:rPr>
          <w:b/>
          <w:bCs/>
          <w:color w:val="000000" w:themeColor="text1"/>
          <w:lang w:val="en-US"/>
        </w:rPr>
        <w:t>Supplementa</w:t>
      </w:r>
      <w:r w:rsidR="004D5E37" w:rsidRPr="00654865">
        <w:rPr>
          <w:b/>
          <w:bCs/>
          <w:color w:val="000000" w:themeColor="text1"/>
          <w:lang w:val="en-US"/>
        </w:rPr>
        <w:t>ry</w:t>
      </w:r>
      <w:r w:rsidR="00D8597C" w:rsidRPr="00654865">
        <w:rPr>
          <w:b/>
          <w:bCs/>
          <w:color w:val="000000" w:themeColor="text1"/>
          <w:lang w:val="en-US"/>
        </w:rPr>
        <w:t xml:space="preserve"> M</w:t>
      </w:r>
      <w:r w:rsidR="00947B85" w:rsidRPr="00654865">
        <w:rPr>
          <w:b/>
          <w:bCs/>
          <w:color w:val="000000" w:themeColor="text1"/>
          <w:lang w:val="en-US"/>
        </w:rPr>
        <w:t>aterial</w:t>
      </w:r>
    </w:p>
    <w:p w14:paraId="0C25F05E" w14:textId="63233DA6" w:rsidR="00D977D6" w:rsidRPr="00654865" w:rsidRDefault="00DD3664" w:rsidP="00D977D6">
      <w:pPr>
        <w:jc w:val="both"/>
        <w:rPr>
          <w:lang w:val="en-US"/>
        </w:rPr>
      </w:pPr>
      <w:r w:rsidRPr="00654865">
        <w:rPr>
          <w:color w:val="000000" w:themeColor="text1"/>
          <w:lang w:val="en-US"/>
        </w:rPr>
        <w:t>Supplement</w:t>
      </w:r>
      <w:r w:rsidR="007855AE" w:rsidRPr="00654865">
        <w:rPr>
          <w:color w:val="000000" w:themeColor="text1"/>
          <w:lang w:val="en-US"/>
        </w:rPr>
        <w:t>a</w:t>
      </w:r>
      <w:r w:rsidR="004D5E37" w:rsidRPr="00654865">
        <w:rPr>
          <w:color w:val="000000" w:themeColor="text1"/>
          <w:lang w:val="en-US"/>
        </w:rPr>
        <w:t>ry</w:t>
      </w:r>
      <w:r w:rsidR="007855AE" w:rsidRPr="00654865">
        <w:rPr>
          <w:color w:val="000000" w:themeColor="text1"/>
          <w:lang w:val="en-US"/>
        </w:rPr>
        <w:t xml:space="preserve"> </w:t>
      </w:r>
      <w:r w:rsidR="00D8597C" w:rsidRPr="00654865">
        <w:rPr>
          <w:color w:val="000000" w:themeColor="text1"/>
          <w:lang w:val="en-US"/>
        </w:rPr>
        <w:t xml:space="preserve">Material </w:t>
      </w:r>
      <w:r w:rsidRPr="00654865">
        <w:rPr>
          <w:color w:val="000000" w:themeColor="text1"/>
          <w:lang w:val="en-US"/>
        </w:rPr>
        <w:t xml:space="preserve">to: </w:t>
      </w:r>
      <w:r w:rsidR="00D977D6" w:rsidRPr="00654865">
        <w:rPr>
          <w:color w:val="000000" w:themeColor="text1"/>
          <w:lang w:val="en-US"/>
        </w:rPr>
        <w:t>Becher</w:t>
      </w:r>
      <w:r w:rsidR="002448D0" w:rsidRPr="00654865">
        <w:rPr>
          <w:color w:val="000000" w:themeColor="text1"/>
          <w:lang w:val="en-US"/>
        </w:rPr>
        <w:t xml:space="preserve"> et al., </w:t>
      </w:r>
      <w:r w:rsidR="00D977D6" w:rsidRPr="00654865">
        <w:rPr>
          <w:color w:val="000000"/>
          <w:lang w:val="en-US"/>
        </w:rPr>
        <w:t xml:space="preserve">Temporal Trends in Incidence, Patient Characteristics, </w:t>
      </w:r>
      <w:r w:rsidR="00A02C73" w:rsidRPr="00654865">
        <w:rPr>
          <w:color w:val="000000"/>
          <w:lang w:val="en-US"/>
        </w:rPr>
        <w:t>Microbiolog</w:t>
      </w:r>
      <w:r w:rsidR="00FA6F4C" w:rsidRPr="00654865">
        <w:rPr>
          <w:color w:val="000000"/>
          <w:lang w:val="en-US"/>
        </w:rPr>
        <w:t>y</w:t>
      </w:r>
      <w:r w:rsidR="00D977D6" w:rsidRPr="00654865">
        <w:rPr>
          <w:color w:val="000000"/>
          <w:lang w:val="en-US"/>
        </w:rPr>
        <w:t xml:space="preserve"> and In-Hospital Mortality in Patients with Infective Endocarditis: A</w:t>
      </w:r>
      <w:r w:rsidR="00A02C73" w:rsidRPr="00654865">
        <w:rPr>
          <w:color w:val="000000"/>
          <w:lang w:val="en-US"/>
        </w:rPr>
        <w:t xml:space="preserve"> Contemporary </w:t>
      </w:r>
      <w:r w:rsidR="00D977D6" w:rsidRPr="00654865">
        <w:rPr>
          <w:color w:val="000000"/>
          <w:lang w:val="en-US"/>
        </w:rPr>
        <w:t>Analysis of 86</w:t>
      </w:r>
      <w:r w:rsidR="009B622F" w:rsidRPr="00654865">
        <w:rPr>
          <w:color w:val="000000"/>
          <w:lang w:val="en-US"/>
        </w:rPr>
        <w:t>,</w:t>
      </w:r>
      <w:r w:rsidR="00D977D6" w:rsidRPr="00654865">
        <w:rPr>
          <w:color w:val="000000"/>
          <w:lang w:val="en-US"/>
        </w:rPr>
        <w:t xml:space="preserve">469 Cases </w:t>
      </w:r>
      <w:r w:rsidR="00AC4BB1" w:rsidRPr="00654865">
        <w:rPr>
          <w:color w:val="000000"/>
          <w:lang w:val="en-US"/>
        </w:rPr>
        <w:t>between 2007 and 2019</w:t>
      </w:r>
    </w:p>
    <w:p w14:paraId="4E50D337" w14:textId="268308E9" w:rsidR="006C55FA" w:rsidRPr="00654865" w:rsidRDefault="006C55FA" w:rsidP="00D977D6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0E770B7D" w14:textId="77777777" w:rsidR="00056807" w:rsidRPr="00654865" w:rsidRDefault="00056807" w:rsidP="002E59AB">
      <w:pPr>
        <w:pStyle w:val="Normal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</w:p>
    <w:p w14:paraId="1181E64A" w14:textId="77777777" w:rsidR="00056807" w:rsidRPr="00654865" w:rsidRDefault="00056807" w:rsidP="002E59AB">
      <w:pPr>
        <w:pStyle w:val="Normal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</w:p>
    <w:p w14:paraId="24CEB0BB" w14:textId="491FB765" w:rsidR="002E5879" w:rsidRPr="00654865" w:rsidRDefault="00C73A76" w:rsidP="002E59AB">
      <w:pPr>
        <w:pStyle w:val="NormalWeb"/>
        <w:spacing w:before="0" w:beforeAutospacing="0" w:after="0" w:afterAutospacing="0" w:line="480" w:lineRule="auto"/>
        <w:contextualSpacing/>
        <w:rPr>
          <w:b/>
          <w:color w:val="000000" w:themeColor="text1"/>
          <w:lang w:val="en-US"/>
        </w:rPr>
      </w:pPr>
      <w:r w:rsidRPr="00654865">
        <w:rPr>
          <w:b/>
          <w:bCs/>
          <w:color w:val="000000" w:themeColor="text1"/>
          <w:lang w:val="en-US"/>
        </w:rPr>
        <w:t>Table of C</w:t>
      </w:r>
      <w:r w:rsidR="00DD3664" w:rsidRPr="00654865">
        <w:rPr>
          <w:b/>
          <w:bCs/>
          <w:color w:val="000000" w:themeColor="text1"/>
          <w:lang w:val="en-US"/>
        </w:rPr>
        <w:t>ontents</w:t>
      </w:r>
      <w:r w:rsidR="00DD3664" w:rsidRPr="00654865">
        <w:rPr>
          <w:b/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0232EC" w:rsidRPr="00654865">
        <w:rPr>
          <w:bCs/>
          <w:color w:val="000000" w:themeColor="text1"/>
          <w:lang w:val="en-US"/>
        </w:rPr>
        <w:tab/>
      </w:r>
      <w:r w:rsidR="00F913EA" w:rsidRPr="00654865">
        <w:rPr>
          <w:b/>
          <w:color w:val="000000" w:themeColor="text1"/>
          <w:lang w:val="en-US"/>
        </w:rPr>
        <w:t xml:space="preserve">         </w:t>
      </w:r>
      <w:r w:rsidR="00DD3664" w:rsidRPr="00654865">
        <w:rPr>
          <w:b/>
          <w:color w:val="000000" w:themeColor="text1"/>
          <w:lang w:val="en-US"/>
        </w:rPr>
        <w:t>Page</w:t>
      </w:r>
      <w:r w:rsidR="00F913EA" w:rsidRPr="00654865">
        <w:rPr>
          <w:b/>
          <w:color w:val="000000" w:themeColor="text1"/>
          <w:lang w:val="en-US"/>
        </w:rPr>
        <w:t xml:space="preserve"> </w:t>
      </w:r>
      <w:r w:rsidR="00DD3664" w:rsidRPr="00654865">
        <w:rPr>
          <w:b/>
          <w:color w:val="000000" w:themeColor="text1"/>
          <w:lang w:val="en-US"/>
        </w:rPr>
        <w:t>number</w:t>
      </w:r>
    </w:p>
    <w:p w14:paraId="7AD2643B" w14:textId="77777777" w:rsidR="005B374F" w:rsidRPr="00654865" w:rsidRDefault="005B374F" w:rsidP="00C67520">
      <w:pPr>
        <w:pStyle w:val="NormalWeb"/>
        <w:contextualSpacing/>
        <w:rPr>
          <w:b/>
          <w:bCs/>
          <w:color w:val="000000" w:themeColor="text1"/>
          <w:u w:val="single"/>
          <w:lang w:val="en-US"/>
        </w:rPr>
      </w:pPr>
    </w:p>
    <w:p w14:paraId="46DA7B54" w14:textId="77777777" w:rsidR="00CA4D76" w:rsidRPr="00654865" w:rsidRDefault="00CA4D76" w:rsidP="00C67520">
      <w:pPr>
        <w:pStyle w:val="NormalWeb"/>
        <w:contextualSpacing/>
        <w:rPr>
          <w:b/>
          <w:bCs/>
          <w:color w:val="000000" w:themeColor="text1"/>
          <w:u w:val="single"/>
          <w:lang w:val="en-US"/>
        </w:rPr>
      </w:pPr>
    </w:p>
    <w:p w14:paraId="7E547ED0" w14:textId="6F078B86" w:rsidR="00AB401E" w:rsidRPr="00654865" w:rsidRDefault="001341AA" w:rsidP="00C67520">
      <w:pPr>
        <w:pStyle w:val="NormalWeb"/>
        <w:contextualSpacing/>
        <w:rPr>
          <w:b/>
          <w:bCs/>
          <w:color w:val="000000" w:themeColor="text1"/>
          <w:u w:val="single"/>
          <w:lang w:val="en-US"/>
        </w:rPr>
      </w:pPr>
      <w:r w:rsidRPr="00654865">
        <w:rPr>
          <w:b/>
          <w:bCs/>
          <w:color w:val="000000" w:themeColor="text1"/>
          <w:u w:val="single"/>
          <w:lang w:val="en-US"/>
        </w:rPr>
        <w:t>Sup</w:t>
      </w:r>
      <w:r w:rsidR="00AB401E" w:rsidRPr="00654865">
        <w:rPr>
          <w:b/>
          <w:bCs/>
          <w:color w:val="000000" w:themeColor="text1"/>
          <w:u w:val="single"/>
          <w:lang w:val="en-US"/>
        </w:rPr>
        <w:t>p</w:t>
      </w:r>
      <w:r w:rsidRPr="00654865">
        <w:rPr>
          <w:b/>
          <w:bCs/>
          <w:color w:val="000000" w:themeColor="text1"/>
          <w:u w:val="single"/>
          <w:lang w:val="en-US"/>
        </w:rPr>
        <w:t>lementa</w:t>
      </w:r>
      <w:r w:rsidR="004D5E37" w:rsidRPr="00654865">
        <w:rPr>
          <w:b/>
          <w:bCs/>
          <w:color w:val="000000" w:themeColor="text1"/>
          <w:u w:val="single"/>
          <w:lang w:val="en-US"/>
        </w:rPr>
        <w:t>ry</w:t>
      </w:r>
      <w:r w:rsidRPr="00654865">
        <w:rPr>
          <w:b/>
          <w:bCs/>
          <w:color w:val="000000" w:themeColor="text1"/>
          <w:u w:val="single"/>
          <w:lang w:val="en-US"/>
        </w:rPr>
        <w:t xml:space="preserve"> Tables</w:t>
      </w:r>
    </w:p>
    <w:p w14:paraId="4E183159" w14:textId="4B072BB3" w:rsidR="00B73C35" w:rsidRPr="00654865" w:rsidRDefault="00B73C35" w:rsidP="00B73C35">
      <w:pPr>
        <w:suppressLineNumbers/>
        <w:jc w:val="both"/>
        <w:rPr>
          <w:b/>
          <w:bCs/>
          <w:color w:val="000000" w:themeColor="text1"/>
          <w:lang w:val="en-US"/>
        </w:rPr>
      </w:pPr>
      <w:r w:rsidRPr="00654865">
        <w:rPr>
          <w:b/>
          <w:bCs/>
          <w:noProof/>
          <w:color w:val="000000" w:themeColor="text1"/>
          <w:lang w:val="en-US"/>
        </w:rPr>
        <w:t>Supplementary</w:t>
      </w:r>
      <w:r w:rsidRPr="00654865">
        <w:rPr>
          <w:b/>
          <w:bCs/>
          <w:color w:val="000000" w:themeColor="text1"/>
          <w:lang w:val="en-US"/>
        </w:rPr>
        <w:t xml:space="preserve"> Table S</w:t>
      </w:r>
      <w:r w:rsidR="006C310F" w:rsidRPr="00654865">
        <w:rPr>
          <w:b/>
          <w:bCs/>
          <w:color w:val="000000" w:themeColor="text1"/>
          <w:lang w:val="en-US"/>
        </w:rPr>
        <w:t>1</w:t>
      </w:r>
      <w:r w:rsidRPr="00654865">
        <w:rPr>
          <w:b/>
          <w:bCs/>
          <w:color w:val="000000" w:themeColor="text1"/>
          <w:lang w:val="en-US"/>
        </w:rPr>
        <w:t>.</w:t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Cs/>
          <w:color w:val="000000" w:themeColor="text1"/>
          <w:lang w:val="en-US"/>
        </w:rPr>
        <w:t>2</w:t>
      </w:r>
    </w:p>
    <w:p w14:paraId="2DB43898" w14:textId="7FDE8687" w:rsidR="00B73C35" w:rsidRPr="00654865" w:rsidRDefault="00B73C35" w:rsidP="00B73C35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>Variable definitions</w:t>
      </w:r>
    </w:p>
    <w:p w14:paraId="75FE5CCE" w14:textId="77777777" w:rsidR="00B73C35" w:rsidRPr="00654865" w:rsidRDefault="00B73C35" w:rsidP="004D1091">
      <w:pPr>
        <w:suppressLineNumbers/>
        <w:jc w:val="both"/>
        <w:rPr>
          <w:b/>
          <w:bCs/>
          <w:noProof/>
          <w:color w:val="000000" w:themeColor="text1"/>
          <w:lang w:val="en-US"/>
        </w:rPr>
      </w:pPr>
    </w:p>
    <w:p w14:paraId="6069346B" w14:textId="62233EA4" w:rsidR="004D1091" w:rsidRPr="00654865" w:rsidRDefault="004D1091" w:rsidP="004D1091">
      <w:pPr>
        <w:suppressLineNumbers/>
        <w:jc w:val="both"/>
        <w:rPr>
          <w:b/>
          <w:bCs/>
          <w:color w:val="000000" w:themeColor="text1"/>
          <w:lang w:val="en-US"/>
        </w:rPr>
      </w:pPr>
      <w:r w:rsidRPr="00654865">
        <w:rPr>
          <w:b/>
          <w:bCs/>
          <w:noProof/>
          <w:color w:val="000000" w:themeColor="text1"/>
          <w:lang w:val="en-US"/>
        </w:rPr>
        <w:t>Supplementa</w:t>
      </w:r>
      <w:r w:rsidR="004D5E37" w:rsidRPr="00654865">
        <w:rPr>
          <w:b/>
          <w:bCs/>
          <w:noProof/>
          <w:color w:val="000000" w:themeColor="text1"/>
          <w:lang w:val="en-US"/>
        </w:rPr>
        <w:t>ry</w:t>
      </w:r>
      <w:r w:rsidRPr="00654865">
        <w:rPr>
          <w:b/>
          <w:bCs/>
          <w:color w:val="000000" w:themeColor="text1"/>
          <w:lang w:val="en-US"/>
        </w:rPr>
        <w:t xml:space="preserve"> Table S</w:t>
      </w:r>
      <w:r w:rsidR="00B73C35" w:rsidRPr="00654865">
        <w:rPr>
          <w:b/>
          <w:bCs/>
          <w:color w:val="000000" w:themeColor="text1"/>
          <w:lang w:val="en-US"/>
        </w:rPr>
        <w:t>2</w:t>
      </w:r>
      <w:r w:rsidRPr="00654865">
        <w:rPr>
          <w:b/>
          <w:bCs/>
          <w:color w:val="000000" w:themeColor="text1"/>
          <w:lang w:val="en-US"/>
        </w:rPr>
        <w:t>.</w:t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Pr="00654865">
        <w:rPr>
          <w:b/>
          <w:bCs/>
          <w:color w:val="000000" w:themeColor="text1"/>
          <w:lang w:val="en-US"/>
        </w:rPr>
        <w:tab/>
      </w:r>
      <w:r w:rsidR="00840179" w:rsidRPr="00654865">
        <w:rPr>
          <w:bCs/>
          <w:color w:val="000000" w:themeColor="text1"/>
          <w:lang w:val="en-US"/>
        </w:rPr>
        <w:t>3</w:t>
      </w:r>
    </w:p>
    <w:p w14:paraId="1177925F" w14:textId="77777777" w:rsidR="001E00BB" w:rsidRPr="00654865" w:rsidRDefault="008E75E5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 xml:space="preserve">Baseline characteristics in patients with </w:t>
      </w:r>
      <w:r w:rsidR="001E00BB" w:rsidRPr="00654865">
        <w:rPr>
          <w:bCs/>
          <w:color w:val="000000" w:themeColor="text1"/>
          <w:lang w:val="en-US"/>
        </w:rPr>
        <w:t xml:space="preserve">infective </w:t>
      </w:r>
      <w:r w:rsidRPr="00654865">
        <w:rPr>
          <w:bCs/>
          <w:color w:val="000000" w:themeColor="text1"/>
          <w:lang w:val="en-US"/>
        </w:rPr>
        <w:t xml:space="preserve">endocarditis and stratified </w:t>
      </w:r>
    </w:p>
    <w:p w14:paraId="75ABC7ED" w14:textId="12D85D14" w:rsidR="00F42A6C" w:rsidRPr="00654865" w:rsidRDefault="008E75E5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>by year groups</w:t>
      </w:r>
    </w:p>
    <w:p w14:paraId="44E0F9A2" w14:textId="77777777" w:rsidR="008E75E5" w:rsidRPr="00654865" w:rsidRDefault="008E75E5">
      <w:pPr>
        <w:rPr>
          <w:b/>
          <w:bCs/>
          <w:noProof/>
          <w:color w:val="000000" w:themeColor="text1"/>
          <w:lang w:val="en-US"/>
        </w:rPr>
      </w:pPr>
    </w:p>
    <w:p w14:paraId="7FE736FE" w14:textId="55AF3F99" w:rsidR="004D5E37" w:rsidRPr="00654865" w:rsidRDefault="0026170B" w:rsidP="0026170B">
      <w:pPr>
        <w:suppressLineNumbers/>
        <w:jc w:val="both"/>
        <w:rPr>
          <w:b/>
          <w:bCs/>
          <w:color w:val="000000" w:themeColor="text1"/>
          <w:lang w:val="en-US"/>
        </w:rPr>
      </w:pPr>
      <w:r w:rsidRPr="00654865">
        <w:rPr>
          <w:b/>
          <w:bCs/>
          <w:noProof/>
          <w:color w:val="000000" w:themeColor="text1"/>
          <w:lang w:val="en-US"/>
        </w:rPr>
        <w:t>Supplementa</w:t>
      </w:r>
      <w:r w:rsidR="004D5E37" w:rsidRPr="00654865">
        <w:rPr>
          <w:b/>
          <w:bCs/>
          <w:noProof/>
          <w:color w:val="000000" w:themeColor="text1"/>
          <w:lang w:val="en-US"/>
        </w:rPr>
        <w:t>ry</w:t>
      </w:r>
      <w:r w:rsidRPr="00654865">
        <w:rPr>
          <w:b/>
          <w:bCs/>
          <w:color w:val="000000" w:themeColor="text1"/>
          <w:lang w:val="en-US"/>
        </w:rPr>
        <w:t xml:space="preserve"> Table S</w:t>
      </w:r>
      <w:r w:rsidR="00B73C35" w:rsidRPr="00654865">
        <w:rPr>
          <w:b/>
          <w:bCs/>
          <w:color w:val="000000" w:themeColor="text1"/>
          <w:lang w:val="en-US"/>
        </w:rPr>
        <w:t>3</w:t>
      </w:r>
      <w:r w:rsidRPr="00654865">
        <w:rPr>
          <w:b/>
          <w:bCs/>
          <w:color w:val="000000" w:themeColor="text1"/>
          <w:lang w:val="en-US"/>
        </w:rPr>
        <w:t>.</w:t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16A47" w:rsidRPr="00654865">
        <w:rPr>
          <w:color w:val="000000" w:themeColor="text1"/>
          <w:lang w:val="en-US"/>
        </w:rPr>
        <w:t>6</w:t>
      </w:r>
    </w:p>
    <w:p w14:paraId="5A606076" w14:textId="77777777" w:rsidR="001E00BB" w:rsidRPr="00654865" w:rsidRDefault="007F1C1C" w:rsidP="004D5E37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 xml:space="preserve">Baseline characteristics in patients with </w:t>
      </w:r>
      <w:r w:rsidR="001E00BB" w:rsidRPr="00654865">
        <w:rPr>
          <w:bCs/>
          <w:color w:val="000000" w:themeColor="text1"/>
          <w:lang w:val="en-US"/>
        </w:rPr>
        <w:t xml:space="preserve">infective </w:t>
      </w:r>
      <w:r w:rsidRPr="00654865">
        <w:rPr>
          <w:bCs/>
          <w:color w:val="000000" w:themeColor="text1"/>
          <w:lang w:val="en-US"/>
        </w:rPr>
        <w:t xml:space="preserve">endocarditis and stratified </w:t>
      </w:r>
    </w:p>
    <w:p w14:paraId="2CD1E2A9" w14:textId="3E616470" w:rsidR="004D5E37" w:rsidRPr="00654865" w:rsidRDefault="007F1C1C" w:rsidP="004D5E37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>by microbiology between 2007 and 2010</w:t>
      </w:r>
    </w:p>
    <w:p w14:paraId="5BF251CF" w14:textId="77777777" w:rsidR="007F1C1C" w:rsidRPr="00654865" w:rsidRDefault="007F1C1C" w:rsidP="004D5E37">
      <w:pPr>
        <w:rPr>
          <w:b/>
          <w:bCs/>
          <w:noProof/>
          <w:color w:val="000000" w:themeColor="text1"/>
          <w:lang w:val="en-US"/>
        </w:rPr>
      </w:pPr>
    </w:p>
    <w:p w14:paraId="0AF144FD" w14:textId="3F27A3FA" w:rsidR="004D5E37" w:rsidRPr="00654865" w:rsidRDefault="004D5E37" w:rsidP="004D5E37">
      <w:pPr>
        <w:suppressLineNumbers/>
        <w:jc w:val="both"/>
        <w:rPr>
          <w:b/>
          <w:bCs/>
          <w:color w:val="000000" w:themeColor="text1"/>
          <w:lang w:val="en-US"/>
        </w:rPr>
      </w:pPr>
      <w:r w:rsidRPr="00654865">
        <w:rPr>
          <w:b/>
          <w:bCs/>
          <w:noProof/>
          <w:color w:val="000000" w:themeColor="text1"/>
          <w:lang w:val="en-US"/>
        </w:rPr>
        <w:t>Supplementary</w:t>
      </w:r>
      <w:r w:rsidRPr="00654865">
        <w:rPr>
          <w:b/>
          <w:bCs/>
          <w:color w:val="000000" w:themeColor="text1"/>
          <w:lang w:val="en-US"/>
        </w:rPr>
        <w:t xml:space="preserve"> Table S</w:t>
      </w:r>
      <w:r w:rsidR="00B73C35" w:rsidRPr="00654865">
        <w:rPr>
          <w:b/>
          <w:bCs/>
          <w:color w:val="000000" w:themeColor="text1"/>
          <w:lang w:val="en-US"/>
        </w:rPr>
        <w:t>4</w:t>
      </w:r>
      <w:r w:rsidRPr="00654865">
        <w:rPr>
          <w:b/>
          <w:bCs/>
          <w:color w:val="000000" w:themeColor="text1"/>
          <w:lang w:val="en-US"/>
        </w:rPr>
        <w:t>.</w:t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597E08" w:rsidRPr="00654865">
        <w:rPr>
          <w:bCs/>
          <w:lang w:val="en-US"/>
        </w:rPr>
        <w:t>9</w:t>
      </w:r>
    </w:p>
    <w:p w14:paraId="4ECF6BDB" w14:textId="77777777" w:rsidR="001E00BB" w:rsidRPr="00654865" w:rsidRDefault="00907299" w:rsidP="00907299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 xml:space="preserve">Baseline characteristics in patients with </w:t>
      </w:r>
      <w:r w:rsidR="001E00BB" w:rsidRPr="00654865">
        <w:rPr>
          <w:bCs/>
          <w:color w:val="000000" w:themeColor="text1"/>
          <w:lang w:val="en-US"/>
        </w:rPr>
        <w:t xml:space="preserve">infective </w:t>
      </w:r>
      <w:r w:rsidRPr="00654865">
        <w:rPr>
          <w:bCs/>
          <w:color w:val="000000" w:themeColor="text1"/>
          <w:lang w:val="en-US"/>
        </w:rPr>
        <w:t xml:space="preserve">endocarditis and stratified </w:t>
      </w:r>
    </w:p>
    <w:p w14:paraId="625ECD5C" w14:textId="0669818F" w:rsidR="00907299" w:rsidRPr="00654865" w:rsidRDefault="00907299" w:rsidP="00907299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>by microbiology between 2011 and 2013</w:t>
      </w:r>
    </w:p>
    <w:p w14:paraId="31CD7139" w14:textId="77777777" w:rsidR="004D5E37" w:rsidRPr="00654865" w:rsidRDefault="004D5E37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2793BBD4" w14:textId="6ECA8E07" w:rsidR="004D5E37" w:rsidRPr="00654865" w:rsidRDefault="004D5E37" w:rsidP="004D5E37">
      <w:pPr>
        <w:suppressLineNumbers/>
        <w:jc w:val="both"/>
        <w:rPr>
          <w:b/>
          <w:bCs/>
          <w:color w:val="000000" w:themeColor="text1"/>
          <w:lang w:val="en-US"/>
        </w:rPr>
      </w:pPr>
      <w:r w:rsidRPr="00654865">
        <w:rPr>
          <w:b/>
          <w:bCs/>
          <w:noProof/>
          <w:color w:val="000000" w:themeColor="text1"/>
          <w:lang w:val="en-US"/>
        </w:rPr>
        <w:t>Supplementary</w:t>
      </w:r>
      <w:r w:rsidRPr="00654865">
        <w:rPr>
          <w:b/>
          <w:bCs/>
          <w:color w:val="000000" w:themeColor="text1"/>
          <w:lang w:val="en-US"/>
        </w:rPr>
        <w:t xml:space="preserve"> Table S</w:t>
      </w:r>
      <w:r w:rsidR="00B73C35" w:rsidRPr="00654865">
        <w:rPr>
          <w:b/>
          <w:bCs/>
          <w:color w:val="000000" w:themeColor="text1"/>
          <w:lang w:val="en-US"/>
        </w:rPr>
        <w:t>5</w:t>
      </w:r>
      <w:r w:rsidRPr="00654865">
        <w:rPr>
          <w:b/>
          <w:bCs/>
          <w:color w:val="000000" w:themeColor="text1"/>
          <w:lang w:val="en-US"/>
        </w:rPr>
        <w:t>.</w:t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F74F61" w:rsidRPr="00654865">
        <w:rPr>
          <w:b/>
          <w:bCs/>
          <w:color w:val="000000" w:themeColor="text1"/>
          <w:lang w:val="en-US"/>
        </w:rPr>
        <w:tab/>
      </w:r>
      <w:r w:rsidR="00597E08" w:rsidRPr="00654865">
        <w:rPr>
          <w:color w:val="000000" w:themeColor="text1"/>
          <w:lang w:val="en-US"/>
        </w:rPr>
        <w:t>12</w:t>
      </w:r>
    </w:p>
    <w:p w14:paraId="4299940B" w14:textId="77777777" w:rsidR="001E00BB" w:rsidRPr="00654865" w:rsidRDefault="00907299" w:rsidP="00907299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 xml:space="preserve">Baseline characteristics in patients with </w:t>
      </w:r>
      <w:r w:rsidR="001E00BB" w:rsidRPr="00654865">
        <w:rPr>
          <w:bCs/>
          <w:color w:val="000000" w:themeColor="text1"/>
          <w:lang w:val="en-US"/>
        </w:rPr>
        <w:t xml:space="preserve">infective </w:t>
      </w:r>
      <w:r w:rsidRPr="00654865">
        <w:rPr>
          <w:bCs/>
          <w:color w:val="000000" w:themeColor="text1"/>
          <w:lang w:val="en-US"/>
        </w:rPr>
        <w:t xml:space="preserve">endocarditis and stratified </w:t>
      </w:r>
    </w:p>
    <w:p w14:paraId="0F02AFC7" w14:textId="18D139F3" w:rsidR="00907299" w:rsidRPr="00654865" w:rsidRDefault="00907299" w:rsidP="00907299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>by microbiology between 2014 and 2016</w:t>
      </w:r>
    </w:p>
    <w:p w14:paraId="34BED66E" w14:textId="77777777" w:rsidR="004D5E37" w:rsidRPr="00654865" w:rsidRDefault="004D5E37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45AFAE0F" w14:textId="6BB78512" w:rsidR="004D5E37" w:rsidRPr="00654865" w:rsidRDefault="004D5E37" w:rsidP="004D5E37">
      <w:pPr>
        <w:rPr>
          <w:lang w:val="en-US"/>
        </w:rPr>
      </w:pPr>
      <w:r w:rsidRPr="00654865">
        <w:rPr>
          <w:b/>
          <w:bCs/>
          <w:lang w:val="en-US"/>
        </w:rPr>
        <w:t>Supplementary Table S</w:t>
      </w:r>
      <w:r w:rsidR="00B73C35" w:rsidRPr="00654865">
        <w:rPr>
          <w:b/>
          <w:bCs/>
          <w:lang w:val="en-US"/>
        </w:rPr>
        <w:t>6</w:t>
      </w:r>
      <w:r w:rsidRPr="00654865">
        <w:rPr>
          <w:b/>
          <w:bCs/>
          <w:lang w:val="en-US"/>
        </w:rPr>
        <w:t xml:space="preserve">. </w:t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b/>
          <w:bCs/>
          <w:lang w:val="en-US"/>
        </w:rPr>
        <w:tab/>
      </w:r>
      <w:r w:rsidR="00766FA9" w:rsidRPr="00654865">
        <w:rPr>
          <w:lang w:val="en-US"/>
        </w:rPr>
        <w:t>1</w:t>
      </w:r>
      <w:r w:rsidR="00597E08" w:rsidRPr="00654865">
        <w:rPr>
          <w:lang w:val="en-US"/>
        </w:rPr>
        <w:t>5</w:t>
      </w:r>
    </w:p>
    <w:p w14:paraId="56E98C6A" w14:textId="77777777" w:rsidR="001E00BB" w:rsidRPr="00654865" w:rsidRDefault="00907299" w:rsidP="00907299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 xml:space="preserve">Baseline characteristics in patients with </w:t>
      </w:r>
      <w:r w:rsidR="001E00BB" w:rsidRPr="00654865">
        <w:rPr>
          <w:bCs/>
          <w:color w:val="000000" w:themeColor="text1"/>
          <w:lang w:val="en-US"/>
        </w:rPr>
        <w:t xml:space="preserve">infective </w:t>
      </w:r>
      <w:r w:rsidRPr="00654865">
        <w:rPr>
          <w:bCs/>
          <w:color w:val="000000" w:themeColor="text1"/>
          <w:lang w:val="en-US"/>
        </w:rPr>
        <w:t xml:space="preserve">endocarditis and stratified </w:t>
      </w:r>
    </w:p>
    <w:p w14:paraId="110821A1" w14:textId="16DBE9EC" w:rsidR="00907299" w:rsidRPr="00654865" w:rsidRDefault="00907299" w:rsidP="00907299">
      <w:pPr>
        <w:rPr>
          <w:bCs/>
          <w:color w:val="000000" w:themeColor="text1"/>
          <w:lang w:val="en-US"/>
        </w:rPr>
      </w:pPr>
      <w:r w:rsidRPr="00654865">
        <w:rPr>
          <w:bCs/>
          <w:color w:val="000000" w:themeColor="text1"/>
          <w:lang w:val="en-US"/>
        </w:rPr>
        <w:t>by microbiology between 201</w:t>
      </w:r>
      <w:r w:rsidR="00EA24DF" w:rsidRPr="00654865">
        <w:rPr>
          <w:bCs/>
          <w:color w:val="000000" w:themeColor="text1"/>
          <w:lang w:val="en-US"/>
        </w:rPr>
        <w:t>7</w:t>
      </w:r>
      <w:r w:rsidRPr="00654865">
        <w:rPr>
          <w:bCs/>
          <w:color w:val="000000" w:themeColor="text1"/>
          <w:lang w:val="en-US"/>
        </w:rPr>
        <w:t xml:space="preserve"> and 201</w:t>
      </w:r>
      <w:r w:rsidR="00EA24DF" w:rsidRPr="00654865">
        <w:rPr>
          <w:bCs/>
          <w:color w:val="000000" w:themeColor="text1"/>
          <w:lang w:val="en-US"/>
        </w:rPr>
        <w:t>9</w:t>
      </w:r>
    </w:p>
    <w:p w14:paraId="0DA9C666" w14:textId="452CEB5B" w:rsidR="00B73C35" w:rsidRPr="00654865" w:rsidRDefault="00B73C35" w:rsidP="00907299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674DD3A7" w14:textId="2FBDA674" w:rsidR="00B73C35" w:rsidRPr="00654865" w:rsidRDefault="00B73C35" w:rsidP="00907299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19A7827D" w14:textId="4A45C0CA" w:rsidR="00B73C35" w:rsidRPr="00654865" w:rsidRDefault="00B73C35" w:rsidP="00907299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7101D4E1" w14:textId="6E50B139" w:rsidR="00B73C35" w:rsidRPr="00654865" w:rsidRDefault="00B73C35" w:rsidP="00907299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28ABD0B8" w14:textId="77777777" w:rsidR="00B73C35" w:rsidRPr="00654865" w:rsidRDefault="00B73C35" w:rsidP="00907299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43E15833" w14:textId="72922D41" w:rsidR="004D5E37" w:rsidRPr="00654865" w:rsidRDefault="004D5E37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93351D2" w14:textId="0F1CDE76" w:rsidR="004D5E37" w:rsidRPr="00654865" w:rsidRDefault="004D5E37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18F0857" w14:textId="473FE9A4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9F311F7" w14:textId="7D052551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975868B" w14:textId="3CB74E8D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F4D38B5" w14:textId="30856E84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9ED93F9" w14:textId="7A527F03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9DF81D6" w14:textId="1E84D060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83AC059" w14:textId="30F20F7E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1492399" w14:textId="7DE781B7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9E39302" w14:textId="77777777" w:rsidR="00A02C73" w:rsidRPr="00654865" w:rsidRDefault="00A02C73" w:rsidP="00A02C73">
      <w:pPr>
        <w:rPr>
          <w:lang w:val="en-US"/>
        </w:rPr>
      </w:pPr>
      <w:r w:rsidRPr="00654865">
        <w:rPr>
          <w:b/>
          <w:bCs/>
          <w:lang w:val="en-US"/>
        </w:rPr>
        <w:t xml:space="preserve">Supplementary Table S1. </w:t>
      </w:r>
      <w:r w:rsidRPr="00654865">
        <w:rPr>
          <w:lang w:val="en-US"/>
        </w:rPr>
        <w:t>Variable definitions</w:t>
      </w:r>
    </w:p>
    <w:p w14:paraId="35684138" w14:textId="7B9ABF02" w:rsidR="008E75E5" w:rsidRPr="00654865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7C0FE67" w14:textId="77777777" w:rsidR="00840179" w:rsidRPr="00654865" w:rsidRDefault="00840179" w:rsidP="00840179">
      <w:pPr>
        <w:rPr>
          <w:rFonts w:ascii="Arial" w:hAnsi="Arial" w:cs="Arial"/>
          <w:iCs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2095"/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8"/>
        <w:gridCol w:w="4678"/>
      </w:tblGrid>
      <w:tr w:rsidR="00137FCD" w:rsidRPr="00654865" w14:paraId="662913C2" w14:textId="77777777" w:rsidTr="00137FCD">
        <w:trPr>
          <w:trHeight w:val="569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3771" w14:textId="77777777" w:rsidR="00137FCD" w:rsidRPr="00654865" w:rsidRDefault="00137FCD" w:rsidP="00137FCD">
            <w:pPr>
              <w:rPr>
                <w:b/>
                <w:bCs/>
                <w:color w:val="333333"/>
                <w:lang w:val="en-US"/>
              </w:rPr>
            </w:pPr>
            <w:r w:rsidRPr="00654865">
              <w:rPr>
                <w:b/>
                <w:bCs/>
                <w:color w:val="333333"/>
                <w:lang w:val="en-US"/>
              </w:rPr>
              <w:t>Variabl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C3BE" w14:textId="77777777" w:rsidR="00137FCD" w:rsidRPr="00654865" w:rsidRDefault="00137FCD" w:rsidP="00137FCD">
            <w:pPr>
              <w:jc w:val="center"/>
              <w:rPr>
                <w:color w:val="333333"/>
                <w:lang w:val="en-US"/>
              </w:rPr>
            </w:pPr>
            <w:r w:rsidRPr="00654865">
              <w:rPr>
                <w:b/>
                <w:bCs/>
                <w:color w:val="333333"/>
                <w:lang w:val="en-US"/>
              </w:rPr>
              <w:t>Definition</w:t>
            </w:r>
          </w:p>
        </w:tc>
      </w:tr>
      <w:tr w:rsidR="00137FCD" w:rsidRPr="00654865" w14:paraId="0DE6491B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7DB1B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Hypertension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8EA5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10</w:t>
            </w:r>
          </w:p>
        </w:tc>
      </w:tr>
      <w:tr w:rsidR="00137FCD" w:rsidRPr="00654865" w14:paraId="1EC34144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F3945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Hypercholesterinemia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E934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E78</w:t>
            </w:r>
          </w:p>
        </w:tc>
      </w:tr>
      <w:tr w:rsidR="00137FCD" w:rsidRPr="00654865" w14:paraId="16095D58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B8B38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Diabetes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8C20E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E10-E11</w:t>
            </w:r>
          </w:p>
        </w:tc>
      </w:tr>
      <w:tr w:rsidR="00137FCD" w:rsidRPr="00654865" w14:paraId="56CB5A0E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EACAC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Peripheral vascular diseas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02B2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70.2</w:t>
            </w:r>
          </w:p>
        </w:tc>
      </w:tr>
      <w:tr w:rsidR="00137FCD" w:rsidRPr="00654865" w14:paraId="22538646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A8D2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Streptococcus positive BC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630C" w14:textId="77777777" w:rsidR="00137FCD" w:rsidRPr="00654865" w:rsidRDefault="00137FCD" w:rsidP="00137FCD">
            <w:pPr>
              <w:jc w:val="center"/>
            </w:pPr>
            <w:r w:rsidRPr="00654865">
              <w:t>ICD-10-GM: B95.0-95.5</w:t>
            </w:r>
          </w:p>
        </w:tc>
      </w:tr>
      <w:tr w:rsidR="00137FCD" w:rsidRPr="00654865" w14:paraId="587047A0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E6C5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Staphylococcus positive BC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0E5F" w14:textId="77777777" w:rsidR="00137FCD" w:rsidRPr="00654865" w:rsidRDefault="00137FCD" w:rsidP="00137FCD">
            <w:pPr>
              <w:jc w:val="center"/>
            </w:pPr>
            <w:r w:rsidRPr="00654865">
              <w:t>ICD-10-GM: B95.6-95.8</w:t>
            </w:r>
          </w:p>
        </w:tc>
      </w:tr>
      <w:tr w:rsidR="00137FCD" w:rsidRPr="00654865" w14:paraId="17FADD0F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9B5E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Gram-negative positive BC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419C" w14:textId="014B5D4C" w:rsidR="00137FCD" w:rsidRPr="00654865" w:rsidRDefault="00137FCD" w:rsidP="00137FCD">
            <w:pPr>
              <w:jc w:val="center"/>
            </w:pPr>
            <w:r w:rsidRPr="00654865">
              <w:t xml:space="preserve">ICD-10-GM: </w:t>
            </w:r>
            <w:r w:rsidR="00464AB5" w:rsidRPr="00654865">
              <w:t>B96.2, B96.3, B96.5, B96.6</w:t>
            </w:r>
          </w:p>
        </w:tc>
      </w:tr>
      <w:tr w:rsidR="00137FCD" w:rsidRPr="00654865" w14:paraId="7F79F829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44B2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Others (positive BC)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15A4" w14:textId="39E774B4" w:rsidR="00137FCD" w:rsidRPr="00654865" w:rsidRDefault="00464AB5" w:rsidP="00137FCD">
            <w:pPr>
              <w:jc w:val="center"/>
            </w:pPr>
            <w:r w:rsidRPr="00654865">
              <w:t>ICD-10-GM: B96.0, B96.7, B96.8</w:t>
            </w:r>
          </w:p>
        </w:tc>
      </w:tr>
      <w:tr w:rsidR="00137FCD" w:rsidRPr="00654865" w14:paraId="417DEF57" w14:textId="77777777" w:rsidTr="00464AB5">
        <w:trPr>
          <w:trHeight w:val="57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236F5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Prior strok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046E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63-64</w:t>
            </w:r>
          </w:p>
        </w:tc>
      </w:tr>
      <w:tr w:rsidR="00137FCD" w:rsidRPr="00654865" w14:paraId="479A4A31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AE5B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Ischemic stroke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930F" w14:textId="77777777" w:rsidR="00137FCD" w:rsidRPr="00654865" w:rsidRDefault="00137FCD" w:rsidP="00137FCD">
            <w:pPr>
              <w:jc w:val="center"/>
            </w:pPr>
            <w:r w:rsidRPr="00654865">
              <w:t>ICD-10-GM: I63, I65, I66</w:t>
            </w:r>
          </w:p>
        </w:tc>
      </w:tr>
      <w:tr w:rsidR="00137FCD" w:rsidRPr="00654865" w14:paraId="5A5741D1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05EF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Hemorrhagic stroke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9524E" w14:textId="77777777" w:rsidR="00137FCD" w:rsidRPr="00654865" w:rsidRDefault="00137FCD" w:rsidP="00137FCD">
            <w:pPr>
              <w:jc w:val="center"/>
            </w:pPr>
            <w:r w:rsidRPr="00654865">
              <w:t>ICD-10-GM: I60-62</w:t>
            </w:r>
          </w:p>
        </w:tc>
      </w:tr>
      <w:tr w:rsidR="00137FCD" w:rsidRPr="00654865" w14:paraId="28B346CE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4D3B4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Atrial fibrillation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85FE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48</w:t>
            </w:r>
          </w:p>
        </w:tc>
      </w:tr>
      <w:tr w:rsidR="00137FCD" w:rsidRPr="00654865" w14:paraId="3F43EACD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00509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Chronic obstructive pulmonary diseas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E695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J44</w:t>
            </w:r>
          </w:p>
        </w:tc>
      </w:tr>
      <w:tr w:rsidR="00137FCD" w:rsidRPr="00654865" w14:paraId="6E6D2955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857A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Hypercholesterinemia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6C57" w14:textId="77777777" w:rsidR="00137FCD" w:rsidRPr="00654865" w:rsidRDefault="00137FCD" w:rsidP="00137FCD">
            <w:pPr>
              <w:jc w:val="center"/>
            </w:pPr>
            <w:r w:rsidRPr="00654865">
              <w:t>ICD-10-GM: E78</w:t>
            </w:r>
          </w:p>
        </w:tc>
      </w:tr>
      <w:tr w:rsidR="00137FCD" w:rsidRPr="00654865" w14:paraId="35350369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9903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Peripheral vascular disease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6011A" w14:textId="77777777" w:rsidR="00137FCD" w:rsidRPr="00654865" w:rsidRDefault="00137FCD" w:rsidP="00137FCD">
            <w:pPr>
              <w:jc w:val="center"/>
            </w:pPr>
            <w:r w:rsidRPr="00654865">
              <w:t>ICD-10-GM: I70.2</w:t>
            </w:r>
          </w:p>
        </w:tc>
      </w:tr>
      <w:tr w:rsidR="00137FCD" w:rsidRPr="00654865" w14:paraId="5382CDB5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09921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Pulmonary hypertension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537D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 xml:space="preserve">ICD-10-GM: </w:t>
            </w:r>
            <w:r w:rsidRPr="00654865">
              <w:rPr>
                <w:lang w:val="en-US"/>
              </w:rPr>
              <w:t>I27.0, I27.2, I27.20</w:t>
            </w:r>
          </w:p>
        </w:tc>
      </w:tr>
      <w:tr w:rsidR="00137FCD" w:rsidRPr="00654865" w14:paraId="4401E818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76CA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Immunosuppression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FBA5" w14:textId="77777777" w:rsidR="00137FCD" w:rsidRPr="00654865" w:rsidRDefault="00137FCD" w:rsidP="00137FCD">
            <w:pPr>
              <w:jc w:val="center"/>
            </w:pPr>
            <w:r w:rsidRPr="00654865">
              <w:t>ICD-10-GM: D80-89</w:t>
            </w:r>
          </w:p>
        </w:tc>
      </w:tr>
      <w:tr w:rsidR="00137FCD" w:rsidRPr="00654865" w14:paraId="4DF4B860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1C400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Acute renal failur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0153" w14:textId="77777777" w:rsidR="00137FCD" w:rsidRPr="00654865" w:rsidRDefault="00137FCD" w:rsidP="00137FCD">
            <w:pPr>
              <w:jc w:val="center"/>
            </w:pPr>
            <w:r w:rsidRPr="00654865">
              <w:t>ICD-10-GM: N17</w:t>
            </w:r>
          </w:p>
        </w:tc>
      </w:tr>
      <w:tr w:rsidR="00137FCD" w:rsidRPr="00654865" w14:paraId="06ED9D9B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211F1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Chronic kidney diseas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26F0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N18-19</w:t>
            </w:r>
          </w:p>
        </w:tc>
      </w:tr>
      <w:tr w:rsidR="00137FCD" w:rsidRPr="00654865" w14:paraId="4529DAE2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403AC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Malignancy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B872" w14:textId="77777777" w:rsidR="00137FCD" w:rsidRPr="00654865" w:rsidRDefault="00137FCD" w:rsidP="00137FCD">
            <w:pPr>
              <w:jc w:val="center"/>
            </w:pPr>
            <w:r w:rsidRPr="00654865">
              <w:t>ICD-10-GM: C00-97</w:t>
            </w:r>
          </w:p>
        </w:tc>
      </w:tr>
      <w:tr w:rsidR="00137FCD" w:rsidRPr="00654865" w14:paraId="7A55FD11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EF866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History of coronary bypass graft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5B43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Z95.1</w:t>
            </w:r>
          </w:p>
        </w:tc>
      </w:tr>
      <w:tr w:rsidR="00137FCD" w:rsidRPr="00654865" w14:paraId="2A200602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A6C50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Acute myocardial infarction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0BB6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21</w:t>
            </w:r>
          </w:p>
        </w:tc>
      </w:tr>
      <w:tr w:rsidR="00137FCD" w:rsidRPr="00654865" w14:paraId="76A7EADC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339BE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Severe pulmonary embolism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FEA6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26.0</w:t>
            </w:r>
          </w:p>
        </w:tc>
      </w:tr>
      <w:tr w:rsidR="00137FCD" w:rsidRPr="00654865" w14:paraId="196DEA7B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A01D8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Acute myocarditis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8221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I40-41</w:t>
            </w:r>
          </w:p>
        </w:tc>
      </w:tr>
      <w:tr w:rsidR="00137FCD" w:rsidRPr="00654865" w14:paraId="53CE9EBB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36E5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Sepsis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AA3C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A41</w:t>
            </w:r>
          </w:p>
        </w:tc>
      </w:tr>
      <w:tr w:rsidR="00137FCD" w:rsidRPr="00654865" w14:paraId="06DBE193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4B18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Septic shock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A56B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R57.2</w:t>
            </w:r>
          </w:p>
        </w:tc>
      </w:tr>
      <w:tr w:rsidR="00137FCD" w:rsidRPr="00654865" w14:paraId="1F0683AB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86DD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Implanted pacing device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AA8C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ICD-10-GM: Z95.0</w:t>
            </w:r>
          </w:p>
        </w:tc>
      </w:tr>
      <w:tr w:rsidR="00137FCD" w:rsidRPr="00654865" w14:paraId="6ADB7197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038C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Coronary bypass graft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F631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5-361, 5-362</w:t>
            </w:r>
          </w:p>
        </w:tc>
      </w:tr>
      <w:tr w:rsidR="00137FCD" w:rsidRPr="00654865" w14:paraId="5E546870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AC1B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Invasive ventilation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8A8E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8-701</w:t>
            </w:r>
          </w:p>
        </w:tc>
      </w:tr>
      <w:tr w:rsidR="00137FCD" w:rsidRPr="00654865" w14:paraId="7CDFE2C8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7E75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Non-invasive ventilation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B2C50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8-706</w:t>
            </w:r>
          </w:p>
        </w:tc>
      </w:tr>
      <w:tr w:rsidR="00137FCD" w:rsidRPr="00654865" w14:paraId="06EDFCD8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1E2C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Change of pacing device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6037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5-378</w:t>
            </w:r>
          </w:p>
        </w:tc>
      </w:tr>
      <w:tr w:rsidR="00137FCD" w:rsidRPr="00654865" w14:paraId="597E2049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9C4B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Dialysis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DE16E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8-853, 8-854, 8-855</w:t>
            </w:r>
          </w:p>
        </w:tc>
      </w:tr>
      <w:tr w:rsidR="00137FCD" w:rsidRPr="00654865" w14:paraId="00F3261B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7CDD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Transfusion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1D27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8-800</w:t>
            </w:r>
          </w:p>
        </w:tc>
      </w:tr>
      <w:tr w:rsidR="00137FCD" w:rsidRPr="00654865" w14:paraId="1D53CD88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917C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 xml:space="preserve">Valve surgery - biological prothesis 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F3F4" w14:textId="77777777" w:rsidR="00137FCD" w:rsidRPr="00654865" w:rsidRDefault="00137FCD" w:rsidP="00137FCD">
            <w:pPr>
              <w:jc w:val="center"/>
            </w:pPr>
            <w:r w:rsidRPr="00654865">
              <w:t xml:space="preserve">OPS: 5-351.01-07, 5-351.11-13, 5-351.21-23, </w:t>
            </w:r>
          </w:p>
          <w:p w14:paraId="03819593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5-351.31-33, 5-351.37, 5-351.41-43, 5-351.0x, 5-351.1x, 5-351.2x, 5-351.3x, 5-351.4x</w:t>
            </w:r>
          </w:p>
        </w:tc>
      </w:tr>
      <w:tr w:rsidR="00137FCD" w:rsidRPr="00654865" w14:paraId="7B755029" w14:textId="77777777" w:rsidTr="00137FCD">
        <w:trPr>
          <w:trHeight w:val="184"/>
        </w:trPr>
        <w:tc>
          <w:tcPr>
            <w:tcW w:w="4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A12D" w14:textId="77777777" w:rsidR="00137FCD" w:rsidRPr="00654865" w:rsidRDefault="00137FCD" w:rsidP="00137FCD">
            <w:pPr>
              <w:rPr>
                <w:color w:val="333333"/>
                <w:lang w:val="en-US"/>
              </w:rPr>
            </w:pPr>
            <w:r w:rsidRPr="00654865">
              <w:rPr>
                <w:color w:val="333333"/>
                <w:lang w:val="en-US"/>
              </w:rPr>
              <w:t>Valve surgery - mechanical prothesis</w:t>
            </w:r>
          </w:p>
        </w:tc>
        <w:tc>
          <w:tcPr>
            <w:tcW w:w="4678" w:type="dxa"/>
            <w:tcBorders>
              <w:top w:val="outset" w:sz="6" w:space="0" w:color="auto"/>
              <w:left w:val="single" w:sz="18" w:space="0" w:color="000000"/>
              <w:bottom w:val="outset" w:sz="6" w:space="0" w:color="auto"/>
              <w:right w:val="single" w:sz="1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1779" w14:textId="77777777" w:rsidR="00137FCD" w:rsidRPr="00654865" w:rsidRDefault="00137FCD" w:rsidP="00137FCD">
            <w:pPr>
              <w:jc w:val="center"/>
              <w:rPr>
                <w:color w:val="333333"/>
              </w:rPr>
            </w:pPr>
            <w:r w:rsidRPr="00654865">
              <w:t>OPS: 5-351.04, 5-351.14, 5-351.24, 5-351.34, 5-351.44</w:t>
            </w:r>
          </w:p>
        </w:tc>
      </w:tr>
    </w:tbl>
    <w:p w14:paraId="3AE09541" w14:textId="0A6094F9" w:rsidR="008E75E5" w:rsidRPr="00654865" w:rsidRDefault="00840179" w:rsidP="00840179">
      <w:pPr>
        <w:jc w:val="both"/>
        <w:rPr>
          <w:iCs/>
          <w:lang w:val="en-US"/>
        </w:rPr>
        <w:sectPr w:rsidR="008E75E5" w:rsidRPr="00654865" w:rsidSect="00A63F12">
          <w:footerReference w:type="even" r:id="rId7"/>
          <w:footerReference w:type="default" r:id="rId8"/>
          <w:type w:val="continuous"/>
          <w:pgSz w:w="11900" w:h="16840"/>
          <w:pgMar w:top="1417" w:right="1417" w:bottom="1134" w:left="1417" w:header="708" w:footer="708" w:gutter="0"/>
          <w:cols w:space="708"/>
          <w:titlePg/>
          <w:docGrid w:linePitch="360"/>
        </w:sectPr>
      </w:pPr>
      <w:r w:rsidRPr="00654865">
        <w:rPr>
          <w:iCs/>
          <w:lang w:val="en-US"/>
        </w:rPr>
        <w:t>Abbreviations: BC, Blood culture; ICD-10-GM, German modification of the International Statistical Classification of Diseases and Related Health Problems, 10th revision; OPS, German Operational and Procedural codes.</w:t>
      </w:r>
    </w:p>
    <w:p w14:paraId="10F9AE35" w14:textId="77777777" w:rsidR="00F16A47" w:rsidRPr="00654865" w:rsidRDefault="00F16A47" w:rsidP="00F16A47">
      <w:pPr>
        <w:jc w:val="both"/>
        <w:rPr>
          <w:bCs/>
          <w:color w:val="000000" w:themeColor="text1"/>
          <w:lang w:val="en-US"/>
        </w:rPr>
      </w:pPr>
      <w:r w:rsidRPr="00654865">
        <w:rPr>
          <w:b/>
          <w:bCs/>
          <w:color w:val="000000" w:themeColor="text1"/>
          <w:lang w:val="en-US"/>
        </w:rPr>
        <w:t xml:space="preserve">Supplementary Table S2. </w:t>
      </w:r>
      <w:r w:rsidRPr="00654865">
        <w:rPr>
          <w:bCs/>
          <w:color w:val="000000" w:themeColor="text1"/>
          <w:lang w:val="en-US"/>
        </w:rPr>
        <w:t xml:space="preserve">Baseline characteristics in patients with infective endocarditis and stratified by year groups </w:t>
      </w:r>
    </w:p>
    <w:p w14:paraId="559CDC01" w14:textId="77777777" w:rsidR="00F16A47" w:rsidRPr="00654865" w:rsidRDefault="00F16A47" w:rsidP="00F16A47">
      <w:pPr>
        <w:jc w:val="both"/>
        <w:rPr>
          <w:color w:val="000000" w:themeColor="text1"/>
          <w:lang w:val="en-US"/>
        </w:rPr>
      </w:pPr>
    </w:p>
    <w:tbl>
      <w:tblPr>
        <w:tblStyle w:val="TableGrid"/>
        <w:tblW w:w="13046" w:type="dxa"/>
        <w:tblInd w:w="-5" w:type="dxa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2126"/>
        <w:gridCol w:w="1985"/>
        <w:gridCol w:w="1843"/>
        <w:gridCol w:w="1701"/>
        <w:gridCol w:w="1842"/>
        <w:gridCol w:w="1134"/>
      </w:tblGrid>
      <w:tr w:rsidR="00F16A47" w:rsidRPr="00654865" w14:paraId="7D38E467" w14:textId="77777777" w:rsidTr="001B0CB7">
        <w:tc>
          <w:tcPr>
            <w:tcW w:w="2415" w:type="dxa"/>
            <w:tcBorders>
              <w:top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B0E767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6AA60D8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Overall cohort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51ECD9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07-201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F82B6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11-201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A50D52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14-2016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3FCB78A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17-201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2119FE2E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16A47" w:rsidRPr="00654865" w14:paraId="1A2A41FD" w14:textId="77777777" w:rsidTr="001B0CB7">
        <w:tc>
          <w:tcPr>
            <w:tcW w:w="2415" w:type="dxa"/>
            <w:tcBorders>
              <w:top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A9F3E6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A28C59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86469)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92FF33D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 xml:space="preserve"> (n=207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F93416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184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3F40E8E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2196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3832DF1F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253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2A68ADF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F16A47" w:rsidRPr="00654865" w14:paraId="3E60BDD5" w14:textId="77777777" w:rsidTr="001B0CB7">
        <w:tc>
          <w:tcPr>
            <w:tcW w:w="13046" w:type="dxa"/>
            <w:gridSpan w:val="7"/>
            <w:shd w:val="clear" w:color="auto" w:fill="E7E6E6" w:themeFill="background2"/>
            <w:vAlign w:val="bottom"/>
          </w:tcPr>
          <w:p w14:paraId="62324A7E" w14:textId="77777777" w:rsidR="00F16A47" w:rsidRPr="00654865" w:rsidRDefault="00F16A47" w:rsidP="001B0CB7">
            <w:pPr>
              <w:contextualSpacing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Demographics</w:t>
            </w:r>
          </w:p>
        </w:tc>
      </w:tr>
      <w:tr w:rsidR="00F16A47" w:rsidRPr="00654865" w14:paraId="68695960" w14:textId="77777777" w:rsidTr="001B0CB7">
        <w:tc>
          <w:tcPr>
            <w:tcW w:w="2415" w:type="dxa"/>
            <w:vAlign w:val="bottom"/>
          </w:tcPr>
          <w:p w14:paraId="205F6A19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7761322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5 ± 14.7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57C8AE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1 ± 14.8</w:t>
            </w:r>
          </w:p>
        </w:tc>
        <w:tc>
          <w:tcPr>
            <w:tcW w:w="1843" w:type="dxa"/>
            <w:vAlign w:val="center"/>
          </w:tcPr>
          <w:p w14:paraId="48E8E7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2 ± 14.8</w:t>
            </w:r>
          </w:p>
        </w:tc>
        <w:tc>
          <w:tcPr>
            <w:tcW w:w="1701" w:type="dxa"/>
            <w:vAlign w:val="center"/>
          </w:tcPr>
          <w:p w14:paraId="2A078D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9 ± 14.7</w:t>
            </w:r>
          </w:p>
        </w:tc>
        <w:tc>
          <w:tcPr>
            <w:tcW w:w="1842" w:type="dxa"/>
            <w:vAlign w:val="center"/>
          </w:tcPr>
          <w:p w14:paraId="7EBDBEF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.6 ± 14.5</w:t>
            </w:r>
          </w:p>
        </w:tc>
        <w:tc>
          <w:tcPr>
            <w:tcW w:w="1134" w:type="dxa"/>
            <w:vAlign w:val="center"/>
          </w:tcPr>
          <w:p w14:paraId="50550338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AD243AA" w14:textId="77777777" w:rsidTr="001B0CB7">
        <w:tc>
          <w:tcPr>
            <w:tcW w:w="2415" w:type="dxa"/>
            <w:vAlign w:val="bottom"/>
          </w:tcPr>
          <w:p w14:paraId="2C96B681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ex, female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CE44BA8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534 (31.8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D3728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07 (33.3%)</w:t>
            </w:r>
          </w:p>
        </w:tc>
        <w:tc>
          <w:tcPr>
            <w:tcW w:w="1843" w:type="dxa"/>
            <w:vAlign w:val="center"/>
          </w:tcPr>
          <w:p w14:paraId="5827DF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57 (32.8%)</w:t>
            </w:r>
          </w:p>
        </w:tc>
        <w:tc>
          <w:tcPr>
            <w:tcW w:w="1701" w:type="dxa"/>
            <w:vAlign w:val="center"/>
          </w:tcPr>
          <w:p w14:paraId="0CBEF8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86 (31.8%)</w:t>
            </w:r>
          </w:p>
        </w:tc>
        <w:tc>
          <w:tcPr>
            <w:tcW w:w="1842" w:type="dxa"/>
            <w:vAlign w:val="center"/>
          </w:tcPr>
          <w:p w14:paraId="1547927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84 (29.9%)</w:t>
            </w:r>
          </w:p>
        </w:tc>
        <w:tc>
          <w:tcPr>
            <w:tcW w:w="1134" w:type="dxa"/>
            <w:vAlign w:val="center"/>
          </w:tcPr>
          <w:p w14:paraId="75CB7EF4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37C5A52" w14:textId="77777777" w:rsidTr="001B0CB7">
        <w:tc>
          <w:tcPr>
            <w:tcW w:w="2415" w:type="dxa"/>
            <w:vAlign w:val="bottom"/>
          </w:tcPr>
          <w:p w14:paraId="0F7A8F54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Length of hospital stay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6BD93053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.9 ± 18.3</w:t>
            </w:r>
          </w:p>
        </w:tc>
        <w:tc>
          <w:tcPr>
            <w:tcW w:w="1985" w:type="dxa"/>
            <w:tcBorders>
              <w:left w:val="single" w:sz="12" w:space="0" w:color="auto"/>
              <w:bottom w:val="nil"/>
            </w:tcBorders>
          </w:tcPr>
          <w:p w14:paraId="061FE3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4 ± 18.7</w:t>
            </w:r>
          </w:p>
        </w:tc>
        <w:tc>
          <w:tcPr>
            <w:tcW w:w="1843" w:type="dxa"/>
          </w:tcPr>
          <w:p w14:paraId="10730E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.5 ± 17.9</w:t>
            </w:r>
          </w:p>
        </w:tc>
        <w:tc>
          <w:tcPr>
            <w:tcW w:w="1701" w:type="dxa"/>
          </w:tcPr>
          <w:p w14:paraId="290DCA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2 ± 18.7</w:t>
            </w:r>
          </w:p>
        </w:tc>
        <w:tc>
          <w:tcPr>
            <w:tcW w:w="1842" w:type="dxa"/>
          </w:tcPr>
          <w:p w14:paraId="1111889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.6 ± 17.8</w:t>
            </w:r>
          </w:p>
        </w:tc>
        <w:tc>
          <w:tcPr>
            <w:tcW w:w="1134" w:type="dxa"/>
          </w:tcPr>
          <w:p w14:paraId="68B2192A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92F7C7C" w14:textId="77777777" w:rsidTr="001B0CB7">
        <w:tc>
          <w:tcPr>
            <w:tcW w:w="13046" w:type="dxa"/>
            <w:gridSpan w:val="7"/>
            <w:shd w:val="clear" w:color="auto" w:fill="E7E6E6" w:themeFill="background2"/>
            <w:vAlign w:val="bottom"/>
          </w:tcPr>
          <w:p w14:paraId="24A1AB25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omorbidities </w:t>
            </w:r>
          </w:p>
        </w:tc>
      </w:tr>
      <w:tr w:rsidR="00F16A47" w:rsidRPr="00654865" w14:paraId="7BD73A99" w14:textId="77777777" w:rsidTr="001B0CB7">
        <w:tc>
          <w:tcPr>
            <w:tcW w:w="2415" w:type="dxa"/>
            <w:vAlign w:val="bottom"/>
          </w:tcPr>
          <w:p w14:paraId="5DC79D4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DE98C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792 (44.9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3CA7B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16 (39.7%)</w:t>
            </w:r>
          </w:p>
        </w:tc>
        <w:tc>
          <w:tcPr>
            <w:tcW w:w="1843" w:type="dxa"/>
            <w:vAlign w:val="center"/>
          </w:tcPr>
          <w:p w14:paraId="5A00C71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09 (44.5%)</w:t>
            </w:r>
          </w:p>
        </w:tc>
        <w:tc>
          <w:tcPr>
            <w:tcW w:w="1701" w:type="dxa"/>
            <w:vAlign w:val="center"/>
          </w:tcPr>
          <w:p w14:paraId="6AE31D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117 (46.1%)</w:t>
            </w:r>
          </w:p>
        </w:tc>
        <w:tc>
          <w:tcPr>
            <w:tcW w:w="1842" w:type="dxa"/>
            <w:vAlign w:val="center"/>
          </w:tcPr>
          <w:p w14:paraId="25EB633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250 (48.3%)</w:t>
            </w:r>
          </w:p>
        </w:tc>
        <w:tc>
          <w:tcPr>
            <w:tcW w:w="1134" w:type="dxa"/>
            <w:vAlign w:val="center"/>
          </w:tcPr>
          <w:p w14:paraId="5249FF6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7D0776F" w14:textId="77777777" w:rsidTr="001B0CB7">
        <w:tc>
          <w:tcPr>
            <w:tcW w:w="2415" w:type="dxa"/>
            <w:vAlign w:val="bottom"/>
          </w:tcPr>
          <w:p w14:paraId="0AF0044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34E10C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556 (27.2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389678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26 (25.2%)</w:t>
            </w:r>
          </w:p>
        </w:tc>
        <w:tc>
          <w:tcPr>
            <w:tcW w:w="1843" w:type="dxa"/>
            <w:vAlign w:val="center"/>
          </w:tcPr>
          <w:p w14:paraId="7F86789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81 (27.0%)</w:t>
            </w:r>
          </w:p>
        </w:tc>
        <w:tc>
          <w:tcPr>
            <w:tcW w:w="1701" w:type="dxa"/>
            <w:vAlign w:val="center"/>
          </w:tcPr>
          <w:p w14:paraId="64CCCB2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88 (28.2%)</w:t>
            </w:r>
          </w:p>
        </w:tc>
        <w:tc>
          <w:tcPr>
            <w:tcW w:w="1842" w:type="dxa"/>
            <w:vAlign w:val="center"/>
          </w:tcPr>
          <w:p w14:paraId="1F99E3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61 (28.6%)</w:t>
            </w:r>
          </w:p>
        </w:tc>
        <w:tc>
          <w:tcPr>
            <w:tcW w:w="1134" w:type="dxa"/>
            <w:vAlign w:val="center"/>
          </w:tcPr>
          <w:p w14:paraId="6DC69F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EFE405E" w14:textId="77777777" w:rsidTr="001B0CB7">
        <w:tc>
          <w:tcPr>
            <w:tcW w:w="2415" w:type="dxa"/>
            <w:vAlign w:val="bottom"/>
          </w:tcPr>
          <w:p w14:paraId="1382C2B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1A74441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76 (8.8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7964F1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38 (7.9%)</w:t>
            </w:r>
          </w:p>
        </w:tc>
        <w:tc>
          <w:tcPr>
            <w:tcW w:w="1843" w:type="dxa"/>
            <w:vAlign w:val="center"/>
          </w:tcPr>
          <w:p w14:paraId="30A0488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55 (8.4%)</w:t>
            </w:r>
          </w:p>
        </w:tc>
        <w:tc>
          <w:tcPr>
            <w:tcW w:w="1701" w:type="dxa"/>
            <w:vAlign w:val="center"/>
          </w:tcPr>
          <w:p w14:paraId="100B9D1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41 (9.3%)</w:t>
            </w:r>
          </w:p>
        </w:tc>
        <w:tc>
          <w:tcPr>
            <w:tcW w:w="1842" w:type="dxa"/>
            <w:vAlign w:val="center"/>
          </w:tcPr>
          <w:p w14:paraId="289655B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42 (9.2%)</w:t>
            </w:r>
          </w:p>
        </w:tc>
        <w:tc>
          <w:tcPr>
            <w:tcW w:w="1134" w:type="dxa"/>
            <w:vAlign w:val="center"/>
          </w:tcPr>
          <w:p w14:paraId="2A634F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B422164" w14:textId="77777777" w:rsidTr="001B0CB7">
        <w:tc>
          <w:tcPr>
            <w:tcW w:w="2415" w:type="dxa"/>
            <w:vAlign w:val="bottom"/>
          </w:tcPr>
          <w:p w14:paraId="3AF826F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PAH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5CFCDE1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09 (7.8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6BE160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0 (5.8%)</w:t>
            </w:r>
          </w:p>
        </w:tc>
        <w:tc>
          <w:tcPr>
            <w:tcW w:w="1843" w:type="dxa"/>
            <w:vAlign w:val="center"/>
          </w:tcPr>
          <w:p w14:paraId="40453B3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92 (7.6%)</w:t>
            </w:r>
          </w:p>
        </w:tc>
        <w:tc>
          <w:tcPr>
            <w:tcW w:w="1701" w:type="dxa"/>
            <w:vAlign w:val="center"/>
          </w:tcPr>
          <w:p w14:paraId="3AFD52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88 (9.1%)</w:t>
            </w:r>
          </w:p>
        </w:tc>
        <w:tc>
          <w:tcPr>
            <w:tcW w:w="1842" w:type="dxa"/>
            <w:vAlign w:val="center"/>
          </w:tcPr>
          <w:p w14:paraId="2364D1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29 (8.4%)</w:t>
            </w:r>
          </w:p>
        </w:tc>
        <w:tc>
          <w:tcPr>
            <w:tcW w:w="1134" w:type="dxa"/>
            <w:vAlign w:val="center"/>
          </w:tcPr>
          <w:p w14:paraId="6DC4356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1CAF627" w14:textId="77777777" w:rsidTr="001B0CB7">
        <w:tc>
          <w:tcPr>
            <w:tcW w:w="2415" w:type="dxa"/>
            <w:vAlign w:val="bottom"/>
          </w:tcPr>
          <w:p w14:paraId="5307B2C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istory of Strok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96322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37 (8.3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B2267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31 (7.4%)</w:t>
            </w:r>
          </w:p>
        </w:tc>
        <w:tc>
          <w:tcPr>
            <w:tcW w:w="1843" w:type="dxa"/>
            <w:vAlign w:val="center"/>
          </w:tcPr>
          <w:p w14:paraId="11F79BD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22 (7.7%)</w:t>
            </w:r>
          </w:p>
        </w:tc>
        <w:tc>
          <w:tcPr>
            <w:tcW w:w="1701" w:type="dxa"/>
            <w:vAlign w:val="center"/>
          </w:tcPr>
          <w:p w14:paraId="632292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86 (8.6%)</w:t>
            </w:r>
          </w:p>
        </w:tc>
        <w:tc>
          <w:tcPr>
            <w:tcW w:w="1842" w:type="dxa"/>
            <w:vAlign w:val="center"/>
          </w:tcPr>
          <w:p w14:paraId="4057203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8 (9.1%)</w:t>
            </w:r>
          </w:p>
        </w:tc>
        <w:tc>
          <w:tcPr>
            <w:tcW w:w="1134" w:type="dxa"/>
            <w:vAlign w:val="center"/>
          </w:tcPr>
          <w:p w14:paraId="697C54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A1451B9" w14:textId="77777777" w:rsidTr="001B0CB7">
        <w:tc>
          <w:tcPr>
            <w:tcW w:w="2415" w:type="dxa"/>
            <w:vAlign w:val="bottom"/>
          </w:tcPr>
          <w:p w14:paraId="425211C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trial fibrillation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181EB4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955 (38.1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502C85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25 (32.0%)</w:t>
            </w:r>
          </w:p>
        </w:tc>
        <w:tc>
          <w:tcPr>
            <w:tcW w:w="1843" w:type="dxa"/>
            <w:vAlign w:val="center"/>
          </w:tcPr>
          <w:p w14:paraId="5716A08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69 (36.2%)</w:t>
            </w:r>
          </w:p>
        </w:tc>
        <w:tc>
          <w:tcPr>
            <w:tcW w:w="1701" w:type="dxa"/>
            <w:vAlign w:val="center"/>
          </w:tcPr>
          <w:p w14:paraId="1A185F3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828 (40.2%)</w:t>
            </w:r>
          </w:p>
        </w:tc>
        <w:tc>
          <w:tcPr>
            <w:tcW w:w="1842" w:type="dxa"/>
            <w:vAlign w:val="center"/>
          </w:tcPr>
          <w:p w14:paraId="3408849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33 (42.7%)</w:t>
            </w:r>
          </w:p>
        </w:tc>
        <w:tc>
          <w:tcPr>
            <w:tcW w:w="1134" w:type="dxa"/>
            <w:vAlign w:val="center"/>
          </w:tcPr>
          <w:p w14:paraId="45D43C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0F6343B" w14:textId="77777777" w:rsidTr="001B0CB7">
        <w:tc>
          <w:tcPr>
            <w:tcW w:w="2415" w:type="dxa"/>
            <w:vAlign w:val="bottom"/>
          </w:tcPr>
          <w:p w14:paraId="789010D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Hypercholesterinemia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9E2812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319 (22.3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180F9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38 (16.6%)</w:t>
            </w:r>
          </w:p>
        </w:tc>
        <w:tc>
          <w:tcPr>
            <w:tcW w:w="1843" w:type="dxa"/>
            <w:vAlign w:val="center"/>
          </w:tcPr>
          <w:p w14:paraId="1BFA130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50 (20.9%)</w:t>
            </w:r>
          </w:p>
        </w:tc>
        <w:tc>
          <w:tcPr>
            <w:tcW w:w="1701" w:type="dxa"/>
            <w:vAlign w:val="center"/>
          </w:tcPr>
          <w:p w14:paraId="63B859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17 (23.8%)</w:t>
            </w:r>
          </w:p>
        </w:tc>
        <w:tc>
          <w:tcPr>
            <w:tcW w:w="1842" w:type="dxa"/>
            <w:vAlign w:val="center"/>
          </w:tcPr>
          <w:p w14:paraId="324482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14 (26.9%)</w:t>
            </w:r>
          </w:p>
        </w:tc>
        <w:tc>
          <w:tcPr>
            <w:tcW w:w="1134" w:type="dxa"/>
            <w:vAlign w:val="center"/>
          </w:tcPr>
          <w:p w14:paraId="0958064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67D38A4" w14:textId="77777777" w:rsidTr="001B0CB7">
        <w:tc>
          <w:tcPr>
            <w:tcW w:w="2415" w:type="dxa"/>
            <w:vAlign w:val="bottom"/>
          </w:tcPr>
          <w:p w14:paraId="503E6BC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Peripheral vascular disease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05B8F7C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126 (5.9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2405476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8 (4.7%)</w:t>
            </w:r>
          </w:p>
        </w:tc>
        <w:tc>
          <w:tcPr>
            <w:tcW w:w="1843" w:type="dxa"/>
          </w:tcPr>
          <w:p w14:paraId="799145A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51 (5.7%)</w:t>
            </w:r>
          </w:p>
        </w:tc>
        <w:tc>
          <w:tcPr>
            <w:tcW w:w="1701" w:type="dxa"/>
          </w:tcPr>
          <w:p w14:paraId="552944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89 (6.3%)</w:t>
            </w:r>
          </w:p>
        </w:tc>
        <w:tc>
          <w:tcPr>
            <w:tcW w:w="1842" w:type="dxa"/>
          </w:tcPr>
          <w:p w14:paraId="2B32C4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8 (6.7%)</w:t>
            </w:r>
          </w:p>
        </w:tc>
        <w:tc>
          <w:tcPr>
            <w:tcW w:w="1134" w:type="dxa"/>
          </w:tcPr>
          <w:p w14:paraId="55B1866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4A95742" w14:textId="77777777" w:rsidTr="001B0CB7">
        <w:tc>
          <w:tcPr>
            <w:tcW w:w="2415" w:type="dxa"/>
            <w:vAlign w:val="bottom"/>
          </w:tcPr>
          <w:p w14:paraId="5CF2B9A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hronic kidney diseas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66C91F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116 (33.7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CD79C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66 (31.2%)</w:t>
            </w:r>
          </w:p>
        </w:tc>
        <w:tc>
          <w:tcPr>
            <w:tcW w:w="1843" w:type="dxa"/>
          </w:tcPr>
          <w:p w14:paraId="068A7E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78 (34.6%)</w:t>
            </w:r>
          </w:p>
        </w:tc>
        <w:tc>
          <w:tcPr>
            <w:tcW w:w="1701" w:type="dxa"/>
          </w:tcPr>
          <w:p w14:paraId="0A3173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36 (34.8%)</w:t>
            </w:r>
          </w:p>
        </w:tc>
        <w:tc>
          <w:tcPr>
            <w:tcW w:w="1842" w:type="dxa"/>
          </w:tcPr>
          <w:p w14:paraId="261A44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636 (34.1%)</w:t>
            </w:r>
          </w:p>
        </w:tc>
        <w:tc>
          <w:tcPr>
            <w:tcW w:w="1134" w:type="dxa"/>
          </w:tcPr>
          <w:p w14:paraId="58CC67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1C87763" w14:textId="77777777" w:rsidTr="001B0CB7">
        <w:tc>
          <w:tcPr>
            <w:tcW w:w="2415" w:type="dxa"/>
            <w:vAlign w:val="bottom"/>
          </w:tcPr>
          <w:p w14:paraId="5F85467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eart failur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16ECDB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233 (39.6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7A53EC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25 (33.0%)</w:t>
            </w:r>
          </w:p>
        </w:tc>
        <w:tc>
          <w:tcPr>
            <w:tcW w:w="1843" w:type="dxa"/>
            <w:vAlign w:val="center"/>
          </w:tcPr>
          <w:p w14:paraId="39657E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10 (36.9%)</w:t>
            </w:r>
          </w:p>
        </w:tc>
        <w:tc>
          <w:tcPr>
            <w:tcW w:w="1701" w:type="dxa"/>
            <w:vAlign w:val="center"/>
          </w:tcPr>
          <w:p w14:paraId="059FCA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154 (41.7%)</w:t>
            </w:r>
          </w:p>
        </w:tc>
        <w:tc>
          <w:tcPr>
            <w:tcW w:w="1842" w:type="dxa"/>
            <w:vAlign w:val="center"/>
          </w:tcPr>
          <w:p w14:paraId="5E38A26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444 (45.2%)</w:t>
            </w:r>
          </w:p>
        </w:tc>
        <w:tc>
          <w:tcPr>
            <w:tcW w:w="1134" w:type="dxa"/>
            <w:vAlign w:val="center"/>
          </w:tcPr>
          <w:p w14:paraId="3DBB9E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196B7BA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62990B6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istory of bypass surgery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24571A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30 (8.3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3C96ED0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3 (7.3%)</w:t>
            </w:r>
          </w:p>
        </w:tc>
        <w:tc>
          <w:tcPr>
            <w:tcW w:w="1843" w:type="dxa"/>
          </w:tcPr>
          <w:p w14:paraId="051109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3 (8.2%)</w:t>
            </w:r>
          </w:p>
        </w:tc>
        <w:tc>
          <w:tcPr>
            <w:tcW w:w="1701" w:type="dxa"/>
          </w:tcPr>
          <w:p w14:paraId="79B2D86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61 (8.9%)</w:t>
            </w:r>
          </w:p>
        </w:tc>
        <w:tc>
          <w:tcPr>
            <w:tcW w:w="1842" w:type="dxa"/>
          </w:tcPr>
          <w:p w14:paraId="5D244E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43 (8.5%)</w:t>
            </w:r>
          </w:p>
        </w:tc>
        <w:tc>
          <w:tcPr>
            <w:tcW w:w="1134" w:type="dxa"/>
          </w:tcPr>
          <w:p w14:paraId="54D1D9A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0FDAFD3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5E1323E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ardiac valve statu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1F560E4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436E38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6755D0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7F42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01D16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0334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61DC91A5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4F4F272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Mechanical prothesi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2A9D62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226 (10.7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2E13A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67 (12.9%)</w:t>
            </w:r>
          </w:p>
        </w:tc>
        <w:tc>
          <w:tcPr>
            <w:tcW w:w="1843" w:type="dxa"/>
          </w:tcPr>
          <w:p w14:paraId="458C7FE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47 (11.1%)</w:t>
            </w:r>
          </w:p>
        </w:tc>
        <w:tc>
          <w:tcPr>
            <w:tcW w:w="1701" w:type="dxa"/>
          </w:tcPr>
          <w:p w14:paraId="3A12D1C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15 (10.1%)</w:t>
            </w:r>
          </w:p>
        </w:tc>
        <w:tc>
          <w:tcPr>
            <w:tcW w:w="1842" w:type="dxa"/>
          </w:tcPr>
          <w:p w14:paraId="7F0770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7 (9.1%)</w:t>
            </w:r>
          </w:p>
        </w:tc>
        <w:tc>
          <w:tcPr>
            <w:tcW w:w="1134" w:type="dxa"/>
          </w:tcPr>
          <w:p w14:paraId="5B86EA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51CF046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65CC414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Biological prothesis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7F229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839 (17.2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502BF7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5 (11.1%)</w:t>
            </w:r>
          </w:p>
        </w:tc>
        <w:tc>
          <w:tcPr>
            <w:tcW w:w="1843" w:type="dxa"/>
            <w:vAlign w:val="center"/>
          </w:tcPr>
          <w:p w14:paraId="41B4F0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20 (15.3%)</w:t>
            </w:r>
          </w:p>
        </w:tc>
        <w:tc>
          <w:tcPr>
            <w:tcW w:w="1701" w:type="dxa"/>
            <w:vAlign w:val="center"/>
          </w:tcPr>
          <w:p w14:paraId="558B8D9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75 (19.5%)</w:t>
            </w:r>
          </w:p>
        </w:tc>
        <w:tc>
          <w:tcPr>
            <w:tcW w:w="1842" w:type="dxa"/>
            <w:vAlign w:val="center"/>
          </w:tcPr>
          <w:p w14:paraId="65C2A28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49 (21.5%)</w:t>
            </w:r>
          </w:p>
        </w:tc>
        <w:tc>
          <w:tcPr>
            <w:tcW w:w="1134" w:type="dxa"/>
            <w:vAlign w:val="center"/>
          </w:tcPr>
          <w:p w14:paraId="76E11C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AF1BD1E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23A8AD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Native valv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AEE2D8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2977 (72.8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E558DC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869 (76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32DD1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707 (74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D1E2B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625 (71.2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1F467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776 (70.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2F55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9EAB3B8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6F0F90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mplanted pacing device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558F105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041 (15.1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14:paraId="6C7277F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11 (11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7094C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15 (14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082E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96 (16.8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4E10BE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19 (17.04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9291A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6762451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4BFD83F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Change or extraction of pacing device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57BB962E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88 (</w:t>
            </w:r>
            <w:r w:rsidRPr="00654865">
              <w:rPr>
                <w:color w:val="000000" w:themeColor="text1"/>
                <w:shd w:val="clear" w:color="auto" w:fill="FFFFFF"/>
              </w:rPr>
              <w:t>25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.9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14:paraId="527D568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84 (2</w:t>
            </w:r>
            <w:r w:rsidRPr="00654865">
              <w:rPr>
                <w:color w:val="000000" w:themeColor="text1"/>
                <w:shd w:val="clear" w:color="auto" w:fill="FFFFFF"/>
              </w:rPr>
              <w:t>4.2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2D6E320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81B8A3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8 (</w:t>
            </w:r>
            <w:r w:rsidRPr="00654865">
              <w:rPr>
                <w:color w:val="000000" w:themeColor="text1"/>
                <w:shd w:val="clear" w:color="auto" w:fill="FFFFFF"/>
              </w:rPr>
              <w:t>24.3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9548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56 (</w:t>
            </w:r>
            <w:r w:rsidRPr="00654865">
              <w:rPr>
                <w:color w:val="000000" w:themeColor="text1"/>
                <w:shd w:val="clear" w:color="auto" w:fill="FFFFFF"/>
              </w:rPr>
              <w:t>28.5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681365E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B3A1FF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0 (</w:t>
            </w:r>
            <w:r w:rsidRPr="00654865">
              <w:rPr>
                <w:color w:val="000000" w:themeColor="text1"/>
                <w:shd w:val="clear" w:color="auto" w:fill="FFFFFF"/>
              </w:rPr>
              <w:t>25.7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0FE86181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15C7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863A70E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1D5C096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alignancy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EE15CF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89 (4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56B7E0B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10 (4.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735CC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7 (4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F86D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20 (5.1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8C6F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62 (5.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A927AC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</w:rPr>
              <w:t>0.656</w:t>
            </w:r>
          </w:p>
        </w:tc>
      </w:tr>
      <w:tr w:rsidR="00F16A47" w:rsidRPr="00654865" w14:paraId="75943579" w14:textId="77777777" w:rsidTr="001B0CB7">
        <w:tc>
          <w:tcPr>
            <w:tcW w:w="2415" w:type="dxa"/>
            <w:vAlign w:val="bottom"/>
          </w:tcPr>
          <w:p w14:paraId="520CBF6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mmunosuppression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E1844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3 (0.4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bottom"/>
          </w:tcPr>
          <w:p w14:paraId="141A6A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 (0.4%)</w:t>
            </w:r>
          </w:p>
        </w:tc>
        <w:tc>
          <w:tcPr>
            <w:tcW w:w="1843" w:type="dxa"/>
          </w:tcPr>
          <w:p w14:paraId="546483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 (0.3%)</w:t>
            </w:r>
          </w:p>
        </w:tc>
        <w:tc>
          <w:tcPr>
            <w:tcW w:w="1701" w:type="dxa"/>
          </w:tcPr>
          <w:p w14:paraId="2F23A62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3 (0.4%)</w:t>
            </w:r>
          </w:p>
        </w:tc>
        <w:tc>
          <w:tcPr>
            <w:tcW w:w="1842" w:type="dxa"/>
          </w:tcPr>
          <w:p w14:paraId="05A9089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8 (0.3%)</w:t>
            </w:r>
          </w:p>
        </w:tc>
        <w:tc>
          <w:tcPr>
            <w:tcW w:w="1134" w:type="dxa"/>
          </w:tcPr>
          <w:p w14:paraId="40BB896F" w14:textId="77777777" w:rsidR="00F16A47" w:rsidRPr="00654865" w:rsidRDefault="00F16A47" w:rsidP="001B0CB7">
            <w:pPr>
              <w:jc w:val="center"/>
            </w:pPr>
            <w:r w:rsidRPr="00654865">
              <w:rPr>
                <w:color w:val="000000" w:themeColor="text1"/>
                <w:shd w:val="clear" w:color="auto" w:fill="FFFFFF"/>
              </w:rPr>
              <w:t>0.395</w:t>
            </w:r>
          </w:p>
        </w:tc>
      </w:tr>
      <w:tr w:rsidR="00F16A47" w:rsidRPr="00654865" w14:paraId="58C5320E" w14:textId="77777777" w:rsidTr="001B0CB7">
        <w:tc>
          <w:tcPr>
            <w:tcW w:w="13046" w:type="dxa"/>
            <w:gridSpan w:val="7"/>
            <w:shd w:val="clear" w:color="auto" w:fill="E7E6E6" w:themeFill="background2"/>
            <w:vAlign w:val="bottom"/>
          </w:tcPr>
          <w:p w14:paraId="51D44E1B" w14:textId="77777777" w:rsidR="00F16A47" w:rsidRPr="00654865" w:rsidRDefault="00F16A47" w:rsidP="001B0CB7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linical presentation </w:t>
            </w:r>
          </w:p>
        </w:tc>
      </w:tr>
      <w:tr w:rsidR="00F16A47" w:rsidRPr="00654865" w14:paraId="463F2BCB" w14:textId="77777777" w:rsidTr="001B0CB7">
        <w:tc>
          <w:tcPr>
            <w:tcW w:w="2415" w:type="dxa"/>
            <w:vAlign w:val="bottom"/>
          </w:tcPr>
          <w:p w14:paraId="201E318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415EFE3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12 (2.7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44AFBE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8 (2.4%)</w:t>
            </w:r>
          </w:p>
        </w:tc>
        <w:tc>
          <w:tcPr>
            <w:tcW w:w="1843" w:type="dxa"/>
          </w:tcPr>
          <w:p w14:paraId="7BAE1B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7 (2.8%)</w:t>
            </w:r>
          </w:p>
        </w:tc>
        <w:tc>
          <w:tcPr>
            <w:tcW w:w="1701" w:type="dxa"/>
          </w:tcPr>
          <w:p w14:paraId="6174A1B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8 (2.8%)</w:t>
            </w:r>
          </w:p>
        </w:tc>
        <w:tc>
          <w:tcPr>
            <w:tcW w:w="1842" w:type="dxa"/>
          </w:tcPr>
          <w:p w14:paraId="526D87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9 (2.8%)</w:t>
            </w:r>
          </w:p>
        </w:tc>
        <w:tc>
          <w:tcPr>
            <w:tcW w:w="1134" w:type="dxa"/>
          </w:tcPr>
          <w:p w14:paraId="4EF91FA0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0.054</w:t>
            </w:r>
          </w:p>
        </w:tc>
      </w:tr>
      <w:tr w:rsidR="00F16A47" w:rsidRPr="00654865" w14:paraId="26F9E105" w14:textId="77777777" w:rsidTr="001B0CB7">
        <w:tc>
          <w:tcPr>
            <w:tcW w:w="2415" w:type="dxa"/>
            <w:vAlign w:val="bottom"/>
          </w:tcPr>
          <w:p w14:paraId="007FEF7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yocarditi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711ED6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5 (0.1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bottom"/>
          </w:tcPr>
          <w:p w14:paraId="15CDBE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 (0.1%)</w:t>
            </w:r>
          </w:p>
        </w:tc>
        <w:tc>
          <w:tcPr>
            <w:tcW w:w="1843" w:type="dxa"/>
          </w:tcPr>
          <w:p w14:paraId="111D5B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0.1%)</w:t>
            </w:r>
          </w:p>
        </w:tc>
        <w:tc>
          <w:tcPr>
            <w:tcW w:w="1701" w:type="dxa"/>
          </w:tcPr>
          <w:p w14:paraId="2E480F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 (0.1%)</w:t>
            </w:r>
          </w:p>
        </w:tc>
        <w:tc>
          <w:tcPr>
            <w:tcW w:w="1842" w:type="dxa"/>
          </w:tcPr>
          <w:p w14:paraId="1D95EA9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 (0.1%)</w:t>
            </w:r>
          </w:p>
        </w:tc>
        <w:tc>
          <w:tcPr>
            <w:tcW w:w="1134" w:type="dxa"/>
          </w:tcPr>
          <w:p w14:paraId="1B550051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0.76</w:t>
            </w:r>
          </w:p>
        </w:tc>
      </w:tr>
      <w:tr w:rsidR="00F16A47" w:rsidRPr="00654865" w14:paraId="3D20FCC9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B3A3C2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vere pulmonary embolism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6421AA7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9 (0.3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14:paraId="7A96317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 (0.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F545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 (0.3%)</w:t>
            </w:r>
          </w:p>
          <w:p w14:paraId="5268D5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CEC9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 (0.3%)</w:t>
            </w:r>
          </w:p>
          <w:p w14:paraId="0A13FB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BA90CB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5 (0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593E97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0.071</w:t>
            </w:r>
          </w:p>
          <w:p w14:paraId="7DC301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52580AE2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58E797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cute renal failur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35D6D1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700 (20.5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0D266A3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16 (12.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C615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77 (15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236A3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08 (22.8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8AECA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399 (29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AAAA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52A65CB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A6557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ok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628CB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810 (11.4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662646A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59 (9.9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7179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99 (10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41395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89 (11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A4086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63 (12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7D978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739F429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FD11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Ischem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6566AD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13 (10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C4D155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03 (8.7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37972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52 (9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AE54A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12 (10.5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F2B8A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46 (11.2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A2AF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AA59891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155895D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Hemorrhagic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2796E3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87 (2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0785F94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8 (1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B966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1 (1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9A31B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5 (2.0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E71D56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33 (2.1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15AD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25</w:t>
            </w:r>
          </w:p>
        </w:tc>
      </w:tr>
      <w:tr w:rsidR="00F16A47" w:rsidRPr="00654865" w14:paraId="02F05EB6" w14:textId="77777777" w:rsidTr="001B0CB7">
        <w:tc>
          <w:tcPr>
            <w:tcW w:w="2415" w:type="dxa"/>
            <w:vAlign w:val="bottom"/>
          </w:tcPr>
          <w:p w14:paraId="3DDAE4B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si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11852C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463 (20.2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bottom"/>
          </w:tcPr>
          <w:p w14:paraId="3CF5EEF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31 (17.5%)</w:t>
            </w:r>
          </w:p>
        </w:tc>
        <w:tc>
          <w:tcPr>
            <w:tcW w:w="1843" w:type="dxa"/>
          </w:tcPr>
          <w:p w14:paraId="41DC5F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78 (19.4%)</w:t>
            </w:r>
          </w:p>
        </w:tc>
        <w:tc>
          <w:tcPr>
            <w:tcW w:w="1701" w:type="dxa"/>
          </w:tcPr>
          <w:p w14:paraId="3E46BF0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59 (21.7%)</w:t>
            </w:r>
          </w:p>
        </w:tc>
        <w:tc>
          <w:tcPr>
            <w:tcW w:w="1842" w:type="dxa"/>
          </w:tcPr>
          <w:p w14:paraId="3B1C54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95 (21.7%)</w:t>
            </w:r>
          </w:p>
        </w:tc>
        <w:tc>
          <w:tcPr>
            <w:tcW w:w="1134" w:type="dxa"/>
          </w:tcPr>
          <w:p w14:paraId="48EB38D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FF72C39" w14:textId="77777777" w:rsidTr="001B0CB7">
        <w:tc>
          <w:tcPr>
            <w:tcW w:w="2415" w:type="dxa"/>
            <w:vAlign w:val="bottom"/>
          </w:tcPr>
          <w:p w14:paraId="5A6E0DF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tic shock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4B1B5A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27 (4.5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36375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4 (0.8%)</w:t>
            </w:r>
          </w:p>
        </w:tc>
        <w:tc>
          <w:tcPr>
            <w:tcW w:w="1843" w:type="dxa"/>
          </w:tcPr>
          <w:p w14:paraId="49AF723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36 (4.5%)</w:t>
            </w:r>
          </w:p>
        </w:tc>
        <w:tc>
          <w:tcPr>
            <w:tcW w:w="1701" w:type="dxa"/>
          </w:tcPr>
          <w:p w14:paraId="6ABD8A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65 (5.8%)</w:t>
            </w:r>
          </w:p>
        </w:tc>
        <w:tc>
          <w:tcPr>
            <w:tcW w:w="1842" w:type="dxa"/>
          </w:tcPr>
          <w:p w14:paraId="047797F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52 (6.5%)</w:t>
            </w:r>
          </w:p>
        </w:tc>
        <w:tc>
          <w:tcPr>
            <w:tcW w:w="1134" w:type="dxa"/>
          </w:tcPr>
          <w:p w14:paraId="7B0D801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735AD91" w14:textId="77777777" w:rsidTr="001B0CB7">
        <w:tc>
          <w:tcPr>
            <w:tcW w:w="13046" w:type="dxa"/>
            <w:gridSpan w:val="7"/>
            <w:shd w:val="clear" w:color="auto" w:fill="E7E6E6" w:themeFill="background2"/>
            <w:vAlign w:val="bottom"/>
          </w:tcPr>
          <w:p w14:paraId="58685FF2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Microbiology </w:t>
            </w:r>
          </w:p>
        </w:tc>
      </w:tr>
      <w:tr w:rsidR="00F16A47" w:rsidRPr="00654865" w14:paraId="6E8E353B" w14:textId="77777777" w:rsidTr="001B0CB7">
        <w:tc>
          <w:tcPr>
            <w:tcW w:w="2415" w:type="dxa"/>
            <w:vAlign w:val="bottom"/>
          </w:tcPr>
          <w:p w14:paraId="215067A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eptococcu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24A5FC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618 (20.4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EDCBA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38 (20.5%)</w:t>
            </w:r>
          </w:p>
        </w:tc>
        <w:tc>
          <w:tcPr>
            <w:tcW w:w="1843" w:type="dxa"/>
          </w:tcPr>
          <w:p w14:paraId="44DA0F5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38 (20.3%)</w:t>
            </w:r>
          </w:p>
        </w:tc>
        <w:tc>
          <w:tcPr>
            <w:tcW w:w="1701" w:type="dxa"/>
          </w:tcPr>
          <w:p w14:paraId="7C8C34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58 (19.8%)</w:t>
            </w:r>
          </w:p>
        </w:tc>
        <w:tc>
          <w:tcPr>
            <w:tcW w:w="1842" w:type="dxa"/>
          </w:tcPr>
          <w:p w14:paraId="29CDE5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84 (20.8%)</w:t>
            </w:r>
          </w:p>
        </w:tc>
        <w:tc>
          <w:tcPr>
            <w:tcW w:w="1134" w:type="dxa"/>
          </w:tcPr>
          <w:p w14:paraId="5AEA6E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7903941" w14:textId="77777777" w:rsidTr="001B0CB7">
        <w:tc>
          <w:tcPr>
            <w:tcW w:w="2415" w:type="dxa"/>
            <w:vAlign w:val="bottom"/>
          </w:tcPr>
          <w:p w14:paraId="609D003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aphylococcu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021DE1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673 (20.4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F52435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0 (18.2%)</w:t>
            </w:r>
          </w:p>
        </w:tc>
        <w:tc>
          <w:tcPr>
            <w:tcW w:w="1843" w:type="dxa"/>
          </w:tcPr>
          <w:p w14:paraId="21EF569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2 (20.4%)</w:t>
            </w:r>
          </w:p>
        </w:tc>
        <w:tc>
          <w:tcPr>
            <w:tcW w:w="1701" w:type="dxa"/>
          </w:tcPr>
          <w:p w14:paraId="75D925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95 (21.4%)</w:t>
            </w:r>
          </w:p>
        </w:tc>
        <w:tc>
          <w:tcPr>
            <w:tcW w:w="1842" w:type="dxa"/>
          </w:tcPr>
          <w:p w14:paraId="2687941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36 (21.4%)</w:t>
            </w:r>
          </w:p>
        </w:tc>
        <w:tc>
          <w:tcPr>
            <w:tcW w:w="1134" w:type="dxa"/>
          </w:tcPr>
          <w:p w14:paraId="3A486D2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2C4E299" w14:textId="77777777" w:rsidTr="001B0CB7">
        <w:trPr>
          <w:trHeight w:val="65"/>
        </w:trPr>
        <w:tc>
          <w:tcPr>
            <w:tcW w:w="2415" w:type="dxa"/>
            <w:vAlign w:val="bottom"/>
          </w:tcPr>
          <w:p w14:paraId="42F11C0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Gram-negativ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36CDE35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66 (12.6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1398029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1849 (8.9%)</w:t>
            </w:r>
          </w:p>
        </w:tc>
        <w:tc>
          <w:tcPr>
            <w:tcW w:w="1843" w:type="dxa"/>
          </w:tcPr>
          <w:p w14:paraId="49A7F6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2102 (11.4%)</w:t>
            </w:r>
          </w:p>
        </w:tc>
        <w:tc>
          <w:tcPr>
            <w:tcW w:w="1701" w:type="dxa"/>
          </w:tcPr>
          <w:p w14:paraId="4BB6ED0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92 (13.6%)</w:t>
            </w:r>
          </w:p>
        </w:tc>
        <w:tc>
          <w:tcPr>
            <w:tcW w:w="1842" w:type="dxa"/>
          </w:tcPr>
          <w:p w14:paraId="43B016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23 (15.5%)</w:t>
            </w:r>
          </w:p>
        </w:tc>
        <w:tc>
          <w:tcPr>
            <w:tcW w:w="1134" w:type="dxa"/>
          </w:tcPr>
          <w:p w14:paraId="5568DBC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D34E307" w14:textId="77777777" w:rsidTr="001B0CB7">
        <w:tc>
          <w:tcPr>
            <w:tcW w:w="2415" w:type="dxa"/>
            <w:vAlign w:val="bottom"/>
          </w:tcPr>
          <w:p w14:paraId="4635D7F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BCNIE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1AAB8E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409 (45.6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27B28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625 (51.2%)</w:t>
            </w:r>
          </w:p>
        </w:tc>
        <w:tc>
          <w:tcPr>
            <w:tcW w:w="1843" w:type="dxa"/>
          </w:tcPr>
          <w:p w14:paraId="09CB89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690 (47.1%)</w:t>
            </w:r>
          </w:p>
        </w:tc>
        <w:tc>
          <w:tcPr>
            <w:tcW w:w="1701" w:type="dxa"/>
          </w:tcPr>
          <w:p w14:paraId="6059CB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04 (44.2%)</w:t>
            </w:r>
          </w:p>
        </w:tc>
        <w:tc>
          <w:tcPr>
            <w:tcW w:w="1842" w:type="dxa"/>
          </w:tcPr>
          <w:p w14:paraId="6FDC07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390 (41.0%)</w:t>
            </w:r>
          </w:p>
        </w:tc>
        <w:tc>
          <w:tcPr>
            <w:tcW w:w="1134" w:type="dxa"/>
          </w:tcPr>
          <w:p w14:paraId="6723385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56A0BF4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00F66EB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Other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09014C6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03 (1.0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14:paraId="11DCC5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4 (1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9408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0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248C1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2 (1.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1F3E4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3 (1.2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A5D1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FCED543" w14:textId="77777777" w:rsidTr="001B0CB7">
        <w:tc>
          <w:tcPr>
            <w:tcW w:w="13046" w:type="dxa"/>
            <w:gridSpan w:val="7"/>
            <w:shd w:val="clear" w:color="auto" w:fill="E7E6E6" w:themeFill="background2"/>
            <w:vAlign w:val="bottom"/>
          </w:tcPr>
          <w:p w14:paraId="60596043" w14:textId="77777777" w:rsidR="00F16A47" w:rsidRPr="00654865" w:rsidRDefault="00F16A47" w:rsidP="001B0CB7">
            <w:pPr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Treatments </w:t>
            </w:r>
          </w:p>
        </w:tc>
      </w:tr>
      <w:tr w:rsidR="00F16A47" w:rsidRPr="00654865" w14:paraId="35FB246A" w14:textId="77777777" w:rsidTr="001B0CB7">
        <w:tc>
          <w:tcPr>
            <w:tcW w:w="2415" w:type="dxa"/>
          </w:tcPr>
          <w:p w14:paraId="1CD84CE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</w:rPr>
              <w:t>Transoesophageal echocardiography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310ADA10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63238 (73.1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085C6EBC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3743 (66.3%)</w:t>
            </w:r>
          </w:p>
          <w:p w14:paraId="5D10CA62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6830F242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3402 (72.6%)</w:t>
            </w:r>
          </w:p>
          <w:p w14:paraId="38CAB3F4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536679A5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6681 (75.9%)</w:t>
            </w:r>
          </w:p>
        </w:tc>
        <w:tc>
          <w:tcPr>
            <w:tcW w:w="1842" w:type="dxa"/>
          </w:tcPr>
          <w:p w14:paraId="1D559F43" w14:textId="77777777" w:rsidR="00F16A47" w:rsidRPr="00654865" w:rsidRDefault="00F16A47" w:rsidP="001B0CB7">
            <w:pPr>
              <w:jc w:val="center"/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9412 (76.5%)</w:t>
            </w:r>
          </w:p>
          <w:p w14:paraId="78CB8B87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14:paraId="33B4B11B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CEB6424" w14:textId="77777777" w:rsidTr="001B0CB7">
        <w:tc>
          <w:tcPr>
            <w:tcW w:w="2415" w:type="dxa"/>
            <w:vAlign w:val="bottom"/>
          </w:tcPr>
          <w:p w14:paraId="7EB0B48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nvasive ventilatio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5C0B47F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232 (16.5%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bottom"/>
          </w:tcPr>
          <w:p w14:paraId="37D562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90 (14.9%)</w:t>
            </w:r>
          </w:p>
        </w:tc>
        <w:tc>
          <w:tcPr>
            <w:tcW w:w="1843" w:type="dxa"/>
          </w:tcPr>
          <w:p w14:paraId="102C79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69 (16.1%)</w:t>
            </w:r>
          </w:p>
        </w:tc>
        <w:tc>
          <w:tcPr>
            <w:tcW w:w="1701" w:type="dxa"/>
          </w:tcPr>
          <w:p w14:paraId="1550825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44 (17.5%)</w:t>
            </w:r>
          </w:p>
        </w:tc>
        <w:tc>
          <w:tcPr>
            <w:tcW w:w="1842" w:type="dxa"/>
          </w:tcPr>
          <w:p w14:paraId="4CA58D5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29 (17.1%)</w:t>
            </w:r>
          </w:p>
        </w:tc>
        <w:tc>
          <w:tcPr>
            <w:tcW w:w="1134" w:type="dxa"/>
          </w:tcPr>
          <w:p w14:paraId="062B0F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F75AAC4" w14:textId="77777777" w:rsidTr="001B0CB7">
        <w:tc>
          <w:tcPr>
            <w:tcW w:w="2415" w:type="dxa"/>
            <w:vAlign w:val="bottom"/>
          </w:tcPr>
          <w:p w14:paraId="2D6D9D8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Non-invasive ventilatio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614240A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664 (6.6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5B822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7 (4.0%)</w:t>
            </w:r>
          </w:p>
        </w:tc>
        <w:tc>
          <w:tcPr>
            <w:tcW w:w="1843" w:type="dxa"/>
          </w:tcPr>
          <w:p w14:paraId="441E2E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6 (5.9%)</w:t>
            </w:r>
          </w:p>
        </w:tc>
        <w:tc>
          <w:tcPr>
            <w:tcW w:w="1701" w:type="dxa"/>
          </w:tcPr>
          <w:p w14:paraId="54FD43F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0 (7.7%)</w:t>
            </w:r>
          </w:p>
        </w:tc>
        <w:tc>
          <w:tcPr>
            <w:tcW w:w="1842" w:type="dxa"/>
          </w:tcPr>
          <w:p w14:paraId="1324A9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51 (8.1%)</w:t>
            </w:r>
          </w:p>
        </w:tc>
        <w:tc>
          <w:tcPr>
            <w:tcW w:w="1134" w:type="dxa"/>
          </w:tcPr>
          <w:p w14:paraId="007EE72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9D600F5" w14:textId="77777777" w:rsidTr="001B0CB7">
        <w:tc>
          <w:tcPr>
            <w:tcW w:w="2415" w:type="dxa"/>
            <w:vAlign w:val="bottom"/>
          </w:tcPr>
          <w:p w14:paraId="0024E98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lysi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231F10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827 (14.8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79C639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57 (14.3%)</w:t>
            </w:r>
          </w:p>
        </w:tc>
        <w:tc>
          <w:tcPr>
            <w:tcW w:w="1843" w:type="dxa"/>
          </w:tcPr>
          <w:p w14:paraId="448EF7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03 (15.2%)</w:t>
            </w:r>
          </w:p>
        </w:tc>
        <w:tc>
          <w:tcPr>
            <w:tcW w:w="1701" w:type="dxa"/>
          </w:tcPr>
          <w:p w14:paraId="3BCBD1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84 (15.0%)</w:t>
            </w:r>
          </w:p>
        </w:tc>
        <w:tc>
          <w:tcPr>
            <w:tcW w:w="1842" w:type="dxa"/>
          </w:tcPr>
          <w:p w14:paraId="153748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83 (14.9%)</w:t>
            </w:r>
          </w:p>
        </w:tc>
        <w:tc>
          <w:tcPr>
            <w:tcW w:w="1134" w:type="dxa"/>
          </w:tcPr>
          <w:p w14:paraId="04D85232" w14:textId="77777777" w:rsidR="00F16A47" w:rsidRPr="00654865" w:rsidRDefault="00F16A47" w:rsidP="001B0CB7">
            <w:pPr>
              <w:jc w:val="center"/>
            </w:pPr>
            <w:r w:rsidRPr="00654865">
              <w:rPr>
                <w:color w:val="000000" w:themeColor="text1"/>
                <w:shd w:val="clear" w:color="auto" w:fill="FFFFFF"/>
              </w:rPr>
              <w:t>0.058</w:t>
            </w:r>
          </w:p>
        </w:tc>
      </w:tr>
      <w:tr w:rsidR="00F16A47" w:rsidRPr="00654865" w14:paraId="2351109E" w14:textId="77777777" w:rsidTr="001B0CB7">
        <w:tc>
          <w:tcPr>
            <w:tcW w:w="2415" w:type="dxa"/>
            <w:vAlign w:val="bottom"/>
          </w:tcPr>
          <w:p w14:paraId="21EFAB1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Transfusio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028292F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003 (40.5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64C641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02 (39.6%)</w:t>
            </w:r>
          </w:p>
        </w:tc>
        <w:tc>
          <w:tcPr>
            <w:tcW w:w="1843" w:type="dxa"/>
          </w:tcPr>
          <w:p w14:paraId="1BA7E0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81 (42.2%)</w:t>
            </w:r>
          </w:p>
        </w:tc>
        <w:tc>
          <w:tcPr>
            <w:tcW w:w="1701" w:type="dxa"/>
          </w:tcPr>
          <w:p w14:paraId="126351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21 (40.6%)</w:t>
            </w:r>
          </w:p>
        </w:tc>
        <w:tc>
          <w:tcPr>
            <w:tcW w:w="1842" w:type="dxa"/>
          </w:tcPr>
          <w:p w14:paraId="073675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099 (39.8%)</w:t>
            </w:r>
          </w:p>
        </w:tc>
        <w:tc>
          <w:tcPr>
            <w:tcW w:w="1134" w:type="dxa"/>
          </w:tcPr>
          <w:p w14:paraId="4F55A2B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391AA0A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77F73CB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mechanical prothesi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62E0FE9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46 (3.9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14:paraId="6C94A7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86 (5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E9B0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9 (4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12420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0 (3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C7BBF5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1 (2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683A4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014019F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2635041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biological prothesis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5AEAEAF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594 (15.7%)</w:t>
            </w: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</w:tcBorders>
          </w:tcPr>
          <w:p w14:paraId="014565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87 (12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668DB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98 (15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56F05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33 (16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4FC0A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76 (17.7%)</w:t>
            </w:r>
          </w:p>
          <w:p w14:paraId="3F9FA3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04E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EE0ED3C" w14:textId="77777777" w:rsidTr="001B0CB7">
        <w:tc>
          <w:tcPr>
            <w:tcW w:w="13046" w:type="dxa"/>
            <w:gridSpan w:val="7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A8F19E3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Outcomes and discharge/referral structure </w:t>
            </w:r>
          </w:p>
        </w:tc>
      </w:tr>
      <w:tr w:rsidR="00F16A47" w:rsidRPr="00654865" w14:paraId="23740A6E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55F9F37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n-hospital mortality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FEA9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852 (14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12" w:space="0" w:color="auto"/>
            </w:tcBorders>
          </w:tcPr>
          <w:p w14:paraId="74CB8B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84 (13.4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BB2E9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29 (14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F630B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53 (14.8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1B8A8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86 (16.5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1638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5FFDF4B" w14:textId="77777777" w:rsidTr="001B0CB7">
        <w:tc>
          <w:tcPr>
            <w:tcW w:w="2415" w:type="dxa"/>
            <w:vAlign w:val="bottom"/>
          </w:tcPr>
          <w:p w14:paraId="35C0D98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another hospital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4265F9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801 (33.3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5D1D5A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58 (30.7%)</w:t>
            </w:r>
          </w:p>
        </w:tc>
        <w:tc>
          <w:tcPr>
            <w:tcW w:w="1843" w:type="dxa"/>
          </w:tcPr>
          <w:p w14:paraId="4A12A8B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73 (32.9%)</w:t>
            </w:r>
          </w:p>
        </w:tc>
        <w:tc>
          <w:tcPr>
            <w:tcW w:w="1701" w:type="dxa"/>
          </w:tcPr>
          <w:p w14:paraId="48DE36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470 (34.0%)</w:t>
            </w:r>
          </w:p>
        </w:tc>
        <w:tc>
          <w:tcPr>
            <w:tcW w:w="1842" w:type="dxa"/>
          </w:tcPr>
          <w:p w14:paraId="0FF053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00 (35.1%)</w:t>
            </w:r>
          </w:p>
        </w:tc>
        <w:tc>
          <w:tcPr>
            <w:tcW w:w="1134" w:type="dxa"/>
          </w:tcPr>
          <w:p w14:paraId="11C38C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A625651" w14:textId="77777777" w:rsidTr="001B0CB7">
        <w:tc>
          <w:tcPr>
            <w:tcW w:w="2415" w:type="dxa"/>
            <w:vAlign w:val="bottom"/>
          </w:tcPr>
          <w:p w14:paraId="1425EE0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Discharge to rehabilitation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0E295BB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436 (9.8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63B00E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55 (10.9%)</w:t>
            </w:r>
          </w:p>
        </w:tc>
        <w:tc>
          <w:tcPr>
            <w:tcW w:w="1843" w:type="dxa"/>
          </w:tcPr>
          <w:p w14:paraId="7426B6C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40 (10.5%)</w:t>
            </w:r>
          </w:p>
        </w:tc>
        <w:tc>
          <w:tcPr>
            <w:tcW w:w="1701" w:type="dxa"/>
          </w:tcPr>
          <w:p w14:paraId="0C3FC7B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48 (9.8%)</w:t>
            </w:r>
          </w:p>
        </w:tc>
        <w:tc>
          <w:tcPr>
            <w:tcW w:w="1842" w:type="dxa"/>
          </w:tcPr>
          <w:p w14:paraId="05DC96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93 (8.3%)</w:t>
            </w:r>
          </w:p>
        </w:tc>
        <w:tc>
          <w:tcPr>
            <w:tcW w:w="1134" w:type="dxa"/>
          </w:tcPr>
          <w:p w14:paraId="7A84F97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9F2C9B9" w14:textId="77777777" w:rsidTr="001B0CB7">
        <w:tc>
          <w:tcPr>
            <w:tcW w:w="2415" w:type="dxa"/>
            <w:vAlign w:val="bottom"/>
          </w:tcPr>
          <w:p w14:paraId="09963B6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nursing home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12" w:space="0" w:color="auto"/>
            </w:tcBorders>
          </w:tcPr>
          <w:p w14:paraId="6372311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67 (1.5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2ED31D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1 (1.3%)</w:t>
            </w:r>
          </w:p>
        </w:tc>
        <w:tc>
          <w:tcPr>
            <w:tcW w:w="1843" w:type="dxa"/>
          </w:tcPr>
          <w:p w14:paraId="740E245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3 (1.4%)</w:t>
            </w:r>
          </w:p>
        </w:tc>
        <w:tc>
          <w:tcPr>
            <w:tcW w:w="1701" w:type="dxa"/>
          </w:tcPr>
          <w:p w14:paraId="5D94BBF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3 (1.5%)</w:t>
            </w:r>
          </w:p>
        </w:tc>
        <w:tc>
          <w:tcPr>
            <w:tcW w:w="1842" w:type="dxa"/>
          </w:tcPr>
          <w:p w14:paraId="2DFB48D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0 (1.6%)</w:t>
            </w:r>
          </w:p>
        </w:tc>
        <w:tc>
          <w:tcPr>
            <w:tcW w:w="1134" w:type="dxa"/>
          </w:tcPr>
          <w:p w14:paraId="1C267211" w14:textId="77777777" w:rsidR="00F16A47" w:rsidRPr="00654865" w:rsidRDefault="00F16A47" w:rsidP="001B0CB7">
            <w:pPr>
              <w:jc w:val="center"/>
            </w:pPr>
            <w:r w:rsidRPr="00654865">
              <w:rPr>
                <w:color w:val="000000" w:themeColor="text1"/>
                <w:shd w:val="clear" w:color="auto" w:fill="FFFFFF"/>
              </w:rPr>
              <w:t>0.095</w:t>
            </w:r>
          </w:p>
        </w:tc>
      </w:tr>
      <w:tr w:rsidR="00F16A47" w:rsidRPr="00654865" w14:paraId="56C77EF2" w14:textId="77777777" w:rsidTr="001B0CB7">
        <w:tc>
          <w:tcPr>
            <w:tcW w:w="2415" w:type="dxa"/>
            <w:vAlign w:val="bottom"/>
          </w:tcPr>
          <w:p w14:paraId="423185F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others 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12" w:space="0" w:color="auto"/>
            </w:tcBorders>
          </w:tcPr>
          <w:p w14:paraId="00EE15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111 (40.6%)</w:t>
            </w:r>
          </w:p>
        </w:tc>
        <w:tc>
          <w:tcPr>
            <w:tcW w:w="1985" w:type="dxa"/>
            <w:tcBorders>
              <w:left w:val="single" w:sz="12" w:space="0" w:color="auto"/>
            </w:tcBorders>
          </w:tcPr>
          <w:p w14:paraId="48B01AA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046 (43.7%)</w:t>
            </w:r>
          </w:p>
        </w:tc>
        <w:tc>
          <w:tcPr>
            <w:tcW w:w="1843" w:type="dxa"/>
          </w:tcPr>
          <w:p w14:paraId="26FB12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41 (40.9%)</w:t>
            </w:r>
          </w:p>
        </w:tc>
        <w:tc>
          <w:tcPr>
            <w:tcW w:w="1701" w:type="dxa"/>
          </w:tcPr>
          <w:p w14:paraId="0913900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57 (39.9%)</w:t>
            </w:r>
          </w:p>
        </w:tc>
        <w:tc>
          <w:tcPr>
            <w:tcW w:w="1842" w:type="dxa"/>
          </w:tcPr>
          <w:p w14:paraId="4E8957E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67 (38.5%)</w:t>
            </w:r>
          </w:p>
        </w:tc>
        <w:tc>
          <w:tcPr>
            <w:tcW w:w="1134" w:type="dxa"/>
          </w:tcPr>
          <w:p w14:paraId="05FD05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</w:tbl>
    <w:p w14:paraId="3E5DE627" w14:textId="77777777" w:rsidR="00F16A47" w:rsidRPr="00654865" w:rsidRDefault="00F16A47" w:rsidP="00F16A47">
      <w:pPr>
        <w:pStyle w:val="Text"/>
        <w:rPr>
          <w:color w:val="000000" w:themeColor="text1"/>
          <w:szCs w:val="24"/>
        </w:rPr>
      </w:pPr>
      <w:r w:rsidRPr="00654865">
        <w:rPr>
          <w:color w:val="000000" w:themeColor="text1"/>
          <w:szCs w:val="24"/>
        </w:rPr>
        <w:t>Abbreviations: BCNIE, blood culture-negative infective endocarditis; COPD, chronic obstructive pulmonary disease; PAH, pulmonary arterial hypertension.</w:t>
      </w:r>
    </w:p>
    <w:p w14:paraId="2FB76BE8" w14:textId="77777777" w:rsidR="00F16A47" w:rsidRPr="00654865" w:rsidRDefault="0094431E" w:rsidP="00F16A47">
      <w:pPr>
        <w:rPr>
          <w:b/>
          <w:bCs/>
          <w:color w:val="000000" w:themeColor="text1"/>
          <w:lang w:val="en-US"/>
        </w:rPr>
      </w:pPr>
      <w:r w:rsidRPr="00654865">
        <w:rPr>
          <w:rFonts w:ascii="Arial" w:hAnsi="Arial" w:cs="Arial"/>
          <w:b/>
          <w:sz w:val="22"/>
          <w:szCs w:val="22"/>
          <w:lang w:val="en-US"/>
        </w:rPr>
        <w:br w:type="page"/>
      </w:r>
      <w:r w:rsidR="00F16A47" w:rsidRPr="00654865">
        <w:rPr>
          <w:b/>
          <w:bCs/>
          <w:color w:val="000000" w:themeColor="text1"/>
          <w:lang w:val="en-US"/>
        </w:rPr>
        <w:t xml:space="preserve">Supplementary Table S3. </w:t>
      </w:r>
      <w:r w:rsidR="00F16A47" w:rsidRPr="00654865">
        <w:rPr>
          <w:bCs/>
          <w:color w:val="000000" w:themeColor="text1"/>
          <w:lang w:val="en-US"/>
        </w:rPr>
        <w:t>Baseline characteristics in patients with infective endocarditis and stratified by microbiology between 2007 and 2010</w:t>
      </w:r>
    </w:p>
    <w:p w14:paraId="2AB364FF" w14:textId="77777777" w:rsidR="00F16A47" w:rsidRPr="00654865" w:rsidRDefault="00F16A47" w:rsidP="00F16A47">
      <w:pPr>
        <w:rPr>
          <w:bCs/>
          <w:color w:val="000000" w:themeColor="text1"/>
          <w:lang w:val="en-US"/>
        </w:rPr>
      </w:pPr>
    </w:p>
    <w:tbl>
      <w:tblPr>
        <w:tblStyle w:val="TableGrid"/>
        <w:tblW w:w="14322" w:type="dxa"/>
        <w:tblInd w:w="-5" w:type="dxa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843"/>
        <w:gridCol w:w="1843"/>
        <w:gridCol w:w="1842"/>
        <w:gridCol w:w="1843"/>
        <w:gridCol w:w="1843"/>
        <w:gridCol w:w="1701"/>
        <w:gridCol w:w="992"/>
      </w:tblGrid>
      <w:tr w:rsidR="00F16A47" w:rsidRPr="00654865" w14:paraId="1E2AA3BC" w14:textId="77777777" w:rsidTr="001B0CB7">
        <w:tc>
          <w:tcPr>
            <w:tcW w:w="2415" w:type="dxa"/>
            <w:tcBorders>
              <w:top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364994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0B17C6C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07-201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FF03EA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reptococcu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46093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aphylococcu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EDB66D5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Gram-negativ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204BE8A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BCNI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B0E80B5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Othe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66C9205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16A47" w:rsidRPr="00654865" w14:paraId="0F7C1A64" w14:textId="77777777" w:rsidTr="001B0CB7">
        <w:tc>
          <w:tcPr>
            <w:tcW w:w="2415" w:type="dxa"/>
            <w:tcBorders>
              <w:top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4D81592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0C07DAC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 xml:space="preserve"> (n=20716)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3A1FE1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 xml:space="preserve"> (n=42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89D5A38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37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479B1A7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18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245243E2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106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0302FEFC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2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4FCC0C5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F16A47" w:rsidRPr="00654865" w14:paraId="3F15BF27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270D2A1F" w14:textId="77777777" w:rsidR="00F16A47" w:rsidRPr="00654865" w:rsidRDefault="00F16A47" w:rsidP="001B0CB7">
            <w:pPr>
              <w:rPr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Demographics</w:t>
            </w:r>
          </w:p>
        </w:tc>
      </w:tr>
      <w:tr w:rsidR="00F16A47" w:rsidRPr="00654865" w14:paraId="2BB04A03" w14:textId="77777777" w:rsidTr="001B0CB7">
        <w:tc>
          <w:tcPr>
            <w:tcW w:w="2415" w:type="dxa"/>
            <w:vAlign w:val="bottom"/>
          </w:tcPr>
          <w:p w14:paraId="4053177B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EB89B21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1 ± 14.8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1B242BD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.5 ± 14.8</w:t>
            </w:r>
          </w:p>
        </w:tc>
        <w:tc>
          <w:tcPr>
            <w:tcW w:w="1842" w:type="dxa"/>
            <w:vAlign w:val="center"/>
          </w:tcPr>
          <w:p w14:paraId="55B28B5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.4 ± 15.5</w:t>
            </w:r>
          </w:p>
        </w:tc>
        <w:tc>
          <w:tcPr>
            <w:tcW w:w="1843" w:type="dxa"/>
            <w:vAlign w:val="center"/>
          </w:tcPr>
          <w:p w14:paraId="3D9806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.5 ± 12.7</w:t>
            </w:r>
          </w:p>
        </w:tc>
        <w:tc>
          <w:tcPr>
            <w:tcW w:w="1843" w:type="dxa"/>
            <w:vAlign w:val="center"/>
          </w:tcPr>
          <w:p w14:paraId="0C3E7F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.9 ± 14.8</w:t>
            </w:r>
          </w:p>
        </w:tc>
        <w:tc>
          <w:tcPr>
            <w:tcW w:w="1701" w:type="dxa"/>
            <w:vAlign w:val="center"/>
          </w:tcPr>
          <w:p w14:paraId="54B87A8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2 ± 14.5</w:t>
            </w:r>
          </w:p>
        </w:tc>
        <w:tc>
          <w:tcPr>
            <w:tcW w:w="992" w:type="dxa"/>
            <w:vAlign w:val="center"/>
          </w:tcPr>
          <w:p w14:paraId="4441CF08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1EBB514" w14:textId="77777777" w:rsidTr="001B0CB7">
        <w:tc>
          <w:tcPr>
            <w:tcW w:w="2415" w:type="dxa"/>
            <w:vAlign w:val="bottom"/>
          </w:tcPr>
          <w:p w14:paraId="25142258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ex, femal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07647DD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07 (33.3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4AF9E1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21 (26.5%)</w:t>
            </w:r>
          </w:p>
        </w:tc>
        <w:tc>
          <w:tcPr>
            <w:tcW w:w="1842" w:type="dxa"/>
            <w:vAlign w:val="center"/>
          </w:tcPr>
          <w:p w14:paraId="0051743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95 (31.7%)</w:t>
            </w:r>
          </w:p>
        </w:tc>
        <w:tc>
          <w:tcPr>
            <w:tcW w:w="1843" w:type="dxa"/>
            <w:vAlign w:val="center"/>
          </w:tcPr>
          <w:p w14:paraId="4FE30B0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6 (44.7%)</w:t>
            </w:r>
          </w:p>
        </w:tc>
        <w:tc>
          <w:tcPr>
            <w:tcW w:w="1843" w:type="dxa"/>
            <w:vAlign w:val="center"/>
          </w:tcPr>
          <w:p w14:paraId="542A47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75 (34.6%)</w:t>
            </w:r>
          </w:p>
        </w:tc>
        <w:tc>
          <w:tcPr>
            <w:tcW w:w="1701" w:type="dxa"/>
            <w:vAlign w:val="center"/>
          </w:tcPr>
          <w:p w14:paraId="74F4F1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0 (38.7%)</w:t>
            </w:r>
          </w:p>
        </w:tc>
        <w:tc>
          <w:tcPr>
            <w:tcW w:w="992" w:type="dxa"/>
            <w:vAlign w:val="center"/>
          </w:tcPr>
          <w:p w14:paraId="73F1E504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34EE83C" w14:textId="77777777" w:rsidTr="001B0CB7">
        <w:tc>
          <w:tcPr>
            <w:tcW w:w="2415" w:type="dxa"/>
            <w:vAlign w:val="bottom"/>
          </w:tcPr>
          <w:p w14:paraId="6A8E8606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Length of hospital stay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8B87223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4 ± 18.7</w:t>
            </w:r>
          </w:p>
        </w:tc>
        <w:tc>
          <w:tcPr>
            <w:tcW w:w="1843" w:type="dxa"/>
            <w:tcBorders>
              <w:left w:val="single" w:sz="12" w:space="0" w:color="auto"/>
              <w:bottom w:val="nil"/>
            </w:tcBorders>
          </w:tcPr>
          <w:p w14:paraId="56FFA0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.8 ± 17.1</w:t>
            </w:r>
          </w:p>
        </w:tc>
        <w:tc>
          <w:tcPr>
            <w:tcW w:w="1842" w:type="dxa"/>
          </w:tcPr>
          <w:p w14:paraId="27B85F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.5 ± 18.9</w:t>
            </w:r>
          </w:p>
        </w:tc>
        <w:tc>
          <w:tcPr>
            <w:tcW w:w="1843" w:type="dxa"/>
          </w:tcPr>
          <w:p w14:paraId="674264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.2 ± 24.3</w:t>
            </w:r>
          </w:p>
        </w:tc>
        <w:tc>
          <w:tcPr>
            <w:tcW w:w="1843" w:type="dxa"/>
          </w:tcPr>
          <w:p w14:paraId="791ED2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.7 ± 17.4</w:t>
            </w:r>
          </w:p>
        </w:tc>
        <w:tc>
          <w:tcPr>
            <w:tcW w:w="1701" w:type="dxa"/>
          </w:tcPr>
          <w:p w14:paraId="2E902BB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.0 ± 21.9</w:t>
            </w:r>
          </w:p>
        </w:tc>
        <w:tc>
          <w:tcPr>
            <w:tcW w:w="992" w:type="dxa"/>
          </w:tcPr>
          <w:p w14:paraId="6BE8F6BF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25D0057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65302088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omorbidities</w:t>
            </w:r>
          </w:p>
        </w:tc>
      </w:tr>
      <w:tr w:rsidR="00F16A47" w:rsidRPr="00654865" w14:paraId="501B70B4" w14:textId="77777777" w:rsidTr="001B0CB7">
        <w:tc>
          <w:tcPr>
            <w:tcW w:w="2415" w:type="dxa"/>
            <w:vAlign w:val="bottom"/>
          </w:tcPr>
          <w:p w14:paraId="44E2B18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7C1F43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16 (39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76C2E73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7 (16.9%)</w:t>
            </w:r>
          </w:p>
        </w:tc>
        <w:tc>
          <w:tcPr>
            <w:tcW w:w="1842" w:type="dxa"/>
            <w:vAlign w:val="center"/>
          </w:tcPr>
          <w:p w14:paraId="2E2C8E1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0 (17.0%)</w:t>
            </w:r>
          </w:p>
        </w:tc>
        <w:tc>
          <w:tcPr>
            <w:tcW w:w="1843" w:type="dxa"/>
            <w:vAlign w:val="center"/>
          </w:tcPr>
          <w:p w14:paraId="7E538D8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6 (20.3%)</w:t>
            </w:r>
          </w:p>
        </w:tc>
        <w:tc>
          <w:tcPr>
            <w:tcW w:w="1843" w:type="dxa"/>
            <w:vAlign w:val="center"/>
          </w:tcPr>
          <w:p w14:paraId="66693B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64 (15.7%)</w:t>
            </w:r>
          </w:p>
        </w:tc>
        <w:tc>
          <w:tcPr>
            <w:tcW w:w="1701" w:type="dxa"/>
            <w:vAlign w:val="center"/>
          </w:tcPr>
          <w:p w14:paraId="6E2EA7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 (17.5%)</w:t>
            </w:r>
          </w:p>
        </w:tc>
        <w:tc>
          <w:tcPr>
            <w:tcW w:w="992" w:type="dxa"/>
            <w:vAlign w:val="center"/>
          </w:tcPr>
          <w:p w14:paraId="0EE3B1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305DF18" w14:textId="77777777" w:rsidTr="001B0CB7">
        <w:tc>
          <w:tcPr>
            <w:tcW w:w="2415" w:type="dxa"/>
            <w:vAlign w:val="bottom"/>
          </w:tcPr>
          <w:p w14:paraId="47BF80C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8BB64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26 (25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68067E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8 (23.6%)</w:t>
            </w:r>
          </w:p>
        </w:tc>
        <w:tc>
          <w:tcPr>
            <w:tcW w:w="1842" w:type="dxa"/>
            <w:vAlign w:val="center"/>
          </w:tcPr>
          <w:p w14:paraId="5C3B8D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72 (28.4%)</w:t>
            </w:r>
          </w:p>
        </w:tc>
        <w:tc>
          <w:tcPr>
            <w:tcW w:w="1843" w:type="dxa"/>
            <w:vAlign w:val="center"/>
          </w:tcPr>
          <w:p w14:paraId="739F6BB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3 (34.8%)</w:t>
            </w:r>
          </w:p>
        </w:tc>
        <w:tc>
          <w:tcPr>
            <w:tcW w:w="1843" w:type="dxa"/>
            <w:vAlign w:val="center"/>
          </w:tcPr>
          <w:p w14:paraId="45F326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33 (22.9%)</w:t>
            </w:r>
          </w:p>
        </w:tc>
        <w:tc>
          <w:tcPr>
            <w:tcW w:w="1701" w:type="dxa"/>
            <w:vAlign w:val="center"/>
          </w:tcPr>
          <w:p w14:paraId="1C2103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0 (34.2%)</w:t>
            </w:r>
          </w:p>
        </w:tc>
        <w:tc>
          <w:tcPr>
            <w:tcW w:w="992" w:type="dxa"/>
            <w:vAlign w:val="center"/>
          </w:tcPr>
          <w:p w14:paraId="39A2BBA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E783650" w14:textId="77777777" w:rsidTr="001B0CB7">
        <w:tc>
          <w:tcPr>
            <w:tcW w:w="2415" w:type="dxa"/>
            <w:vAlign w:val="bottom"/>
          </w:tcPr>
          <w:p w14:paraId="034C650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4CB7D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38 (7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D8F035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1 (7.6%)</w:t>
            </w:r>
          </w:p>
        </w:tc>
        <w:tc>
          <w:tcPr>
            <w:tcW w:w="1842" w:type="dxa"/>
            <w:vAlign w:val="center"/>
          </w:tcPr>
          <w:p w14:paraId="627F199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0 (8.5%)</w:t>
            </w:r>
          </w:p>
        </w:tc>
        <w:tc>
          <w:tcPr>
            <w:tcW w:w="1843" w:type="dxa"/>
            <w:vAlign w:val="center"/>
          </w:tcPr>
          <w:p w14:paraId="41055D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6 (9.5%)</w:t>
            </w:r>
          </w:p>
        </w:tc>
        <w:tc>
          <w:tcPr>
            <w:tcW w:w="1843" w:type="dxa"/>
            <w:vAlign w:val="center"/>
          </w:tcPr>
          <w:p w14:paraId="05D5088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07 (7.6%)</w:t>
            </w:r>
          </w:p>
        </w:tc>
        <w:tc>
          <w:tcPr>
            <w:tcW w:w="1701" w:type="dxa"/>
            <w:vAlign w:val="center"/>
          </w:tcPr>
          <w:p w14:paraId="58B3FF5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 (6.0%)</w:t>
            </w:r>
          </w:p>
        </w:tc>
        <w:tc>
          <w:tcPr>
            <w:tcW w:w="992" w:type="dxa"/>
            <w:vAlign w:val="center"/>
          </w:tcPr>
          <w:p w14:paraId="0C56F16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21</w:t>
            </w:r>
          </w:p>
        </w:tc>
      </w:tr>
      <w:tr w:rsidR="00F16A47" w:rsidRPr="00654865" w14:paraId="51B1A231" w14:textId="77777777" w:rsidTr="001B0CB7">
        <w:tc>
          <w:tcPr>
            <w:tcW w:w="2415" w:type="dxa"/>
            <w:vAlign w:val="bottom"/>
          </w:tcPr>
          <w:p w14:paraId="64C88DD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PAH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CF6C8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0 (5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2779ED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6 (6.3%</w:t>
            </w:r>
            <w:r w:rsidRPr="00654865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14:paraId="62154FC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0 (6.4%)</w:t>
            </w:r>
          </w:p>
        </w:tc>
        <w:tc>
          <w:tcPr>
            <w:tcW w:w="1843" w:type="dxa"/>
            <w:vAlign w:val="center"/>
          </w:tcPr>
          <w:p w14:paraId="66A295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5 (7.3%)</w:t>
            </w:r>
          </w:p>
        </w:tc>
        <w:tc>
          <w:tcPr>
            <w:tcW w:w="1843" w:type="dxa"/>
            <w:vAlign w:val="center"/>
          </w:tcPr>
          <w:p w14:paraId="065DAE7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9 (5.2%)</w:t>
            </w:r>
          </w:p>
        </w:tc>
        <w:tc>
          <w:tcPr>
            <w:tcW w:w="1701" w:type="dxa"/>
            <w:vAlign w:val="center"/>
          </w:tcPr>
          <w:p w14:paraId="52FBB6A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4.3%)</w:t>
            </w:r>
          </w:p>
        </w:tc>
        <w:tc>
          <w:tcPr>
            <w:tcW w:w="992" w:type="dxa"/>
            <w:vAlign w:val="center"/>
          </w:tcPr>
          <w:p w14:paraId="1D9AAB7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1BDD95B" w14:textId="77777777" w:rsidTr="001B0CB7">
        <w:tc>
          <w:tcPr>
            <w:tcW w:w="2415" w:type="dxa"/>
            <w:vAlign w:val="bottom"/>
          </w:tcPr>
          <w:p w14:paraId="26A80C1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istory of 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7E4A3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31 (7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39603F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2 (6.2%)</w:t>
            </w:r>
          </w:p>
        </w:tc>
        <w:tc>
          <w:tcPr>
            <w:tcW w:w="1842" w:type="dxa"/>
            <w:vAlign w:val="center"/>
          </w:tcPr>
          <w:p w14:paraId="3C83770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6 (9.7%)</w:t>
            </w:r>
          </w:p>
        </w:tc>
        <w:tc>
          <w:tcPr>
            <w:tcW w:w="1843" w:type="dxa"/>
            <w:vAlign w:val="center"/>
          </w:tcPr>
          <w:p w14:paraId="1A79D7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8 (9.1%)</w:t>
            </w:r>
          </w:p>
        </w:tc>
        <w:tc>
          <w:tcPr>
            <w:tcW w:w="1843" w:type="dxa"/>
            <w:vAlign w:val="center"/>
          </w:tcPr>
          <w:p w14:paraId="4F58BD4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0 (6.8%)</w:t>
            </w:r>
          </w:p>
        </w:tc>
        <w:tc>
          <w:tcPr>
            <w:tcW w:w="1701" w:type="dxa"/>
            <w:vAlign w:val="center"/>
          </w:tcPr>
          <w:p w14:paraId="1A61EC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6.4%)</w:t>
            </w:r>
          </w:p>
        </w:tc>
        <w:tc>
          <w:tcPr>
            <w:tcW w:w="992" w:type="dxa"/>
            <w:vAlign w:val="center"/>
          </w:tcPr>
          <w:p w14:paraId="39AECB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58DFAB8" w14:textId="77777777" w:rsidTr="001B0CB7">
        <w:tc>
          <w:tcPr>
            <w:tcW w:w="2415" w:type="dxa"/>
            <w:vAlign w:val="bottom"/>
          </w:tcPr>
          <w:p w14:paraId="6B482E9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trial fibrillat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B30D3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25 (32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B20EC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38 (31.6%)</w:t>
            </w:r>
          </w:p>
        </w:tc>
        <w:tc>
          <w:tcPr>
            <w:tcW w:w="1842" w:type="dxa"/>
            <w:vAlign w:val="center"/>
          </w:tcPr>
          <w:p w14:paraId="292F6DE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58 (36.0%)</w:t>
            </w:r>
          </w:p>
        </w:tc>
        <w:tc>
          <w:tcPr>
            <w:tcW w:w="1843" w:type="dxa"/>
            <w:vAlign w:val="center"/>
          </w:tcPr>
          <w:p w14:paraId="1B97731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4 (37.5%)</w:t>
            </w:r>
          </w:p>
        </w:tc>
        <w:tc>
          <w:tcPr>
            <w:tcW w:w="1843" w:type="dxa"/>
            <w:vAlign w:val="center"/>
          </w:tcPr>
          <w:p w14:paraId="1C27C4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65 (29.8%)</w:t>
            </w:r>
          </w:p>
        </w:tc>
        <w:tc>
          <w:tcPr>
            <w:tcW w:w="1701" w:type="dxa"/>
            <w:vAlign w:val="center"/>
          </w:tcPr>
          <w:p w14:paraId="3CA0A53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0 (29.9%)</w:t>
            </w:r>
          </w:p>
        </w:tc>
        <w:tc>
          <w:tcPr>
            <w:tcW w:w="992" w:type="dxa"/>
            <w:vAlign w:val="center"/>
          </w:tcPr>
          <w:p w14:paraId="79EFF4C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F3C2B6E" w14:textId="77777777" w:rsidTr="001B0CB7">
        <w:tc>
          <w:tcPr>
            <w:tcW w:w="2415" w:type="dxa"/>
            <w:vAlign w:val="bottom"/>
          </w:tcPr>
          <w:p w14:paraId="32D80D8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Hypercholesterinemia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58BE6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38 (16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03069F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7 (16.9%)</w:t>
            </w:r>
          </w:p>
        </w:tc>
        <w:tc>
          <w:tcPr>
            <w:tcW w:w="1842" w:type="dxa"/>
            <w:vAlign w:val="center"/>
          </w:tcPr>
          <w:p w14:paraId="300EA8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0 (17.0%)</w:t>
            </w:r>
          </w:p>
        </w:tc>
        <w:tc>
          <w:tcPr>
            <w:tcW w:w="1843" w:type="dxa"/>
            <w:vAlign w:val="center"/>
          </w:tcPr>
          <w:p w14:paraId="3D50028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6 (20.3%)</w:t>
            </w:r>
          </w:p>
        </w:tc>
        <w:tc>
          <w:tcPr>
            <w:tcW w:w="1843" w:type="dxa"/>
            <w:vAlign w:val="center"/>
          </w:tcPr>
          <w:p w14:paraId="417D25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64 (15.7%)</w:t>
            </w:r>
          </w:p>
        </w:tc>
        <w:tc>
          <w:tcPr>
            <w:tcW w:w="1701" w:type="dxa"/>
            <w:vAlign w:val="center"/>
          </w:tcPr>
          <w:p w14:paraId="79106A4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 (17.5%)</w:t>
            </w:r>
          </w:p>
        </w:tc>
        <w:tc>
          <w:tcPr>
            <w:tcW w:w="992" w:type="dxa"/>
            <w:vAlign w:val="center"/>
          </w:tcPr>
          <w:p w14:paraId="05CB31A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9F04453" w14:textId="77777777" w:rsidTr="001B0CB7">
        <w:tc>
          <w:tcPr>
            <w:tcW w:w="2415" w:type="dxa"/>
            <w:vAlign w:val="bottom"/>
          </w:tcPr>
          <w:p w14:paraId="225B066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Peripheral vascular diseas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911AF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8 (4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6904F2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5 (3.0%)</w:t>
            </w:r>
          </w:p>
        </w:tc>
        <w:tc>
          <w:tcPr>
            <w:tcW w:w="1842" w:type="dxa"/>
          </w:tcPr>
          <w:p w14:paraId="7938CB4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4 (7.0%)</w:t>
            </w:r>
          </w:p>
        </w:tc>
        <w:tc>
          <w:tcPr>
            <w:tcW w:w="1843" w:type="dxa"/>
          </w:tcPr>
          <w:p w14:paraId="12DA58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1 (7.1%)</w:t>
            </w:r>
          </w:p>
        </w:tc>
        <w:tc>
          <w:tcPr>
            <w:tcW w:w="1843" w:type="dxa"/>
          </w:tcPr>
          <w:p w14:paraId="5D8C8DF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4 (4.2%)</w:t>
            </w:r>
          </w:p>
        </w:tc>
        <w:tc>
          <w:tcPr>
            <w:tcW w:w="1701" w:type="dxa"/>
          </w:tcPr>
          <w:p w14:paraId="742EA44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 (6.0%)</w:t>
            </w:r>
          </w:p>
        </w:tc>
        <w:tc>
          <w:tcPr>
            <w:tcW w:w="992" w:type="dxa"/>
          </w:tcPr>
          <w:p w14:paraId="3C6215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509F02C" w14:textId="77777777" w:rsidTr="00597E08">
        <w:tc>
          <w:tcPr>
            <w:tcW w:w="2415" w:type="dxa"/>
            <w:vAlign w:val="bottom"/>
          </w:tcPr>
          <w:p w14:paraId="3179D71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hronic kidney diseas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A3DEE11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66 (31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4E2D20D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84 (27.9%)</w:t>
            </w:r>
          </w:p>
        </w:tc>
        <w:tc>
          <w:tcPr>
            <w:tcW w:w="1842" w:type="dxa"/>
          </w:tcPr>
          <w:p w14:paraId="2CA10854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50 (35.8%)</w:t>
            </w:r>
          </w:p>
        </w:tc>
        <w:tc>
          <w:tcPr>
            <w:tcW w:w="1843" w:type="dxa"/>
          </w:tcPr>
          <w:p w14:paraId="38C93C8F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5 (41.4%)</w:t>
            </w:r>
          </w:p>
        </w:tc>
        <w:tc>
          <w:tcPr>
            <w:tcW w:w="1843" w:type="dxa"/>
          </w:tcPr>
          <w:p w14:paraId="1B24FCB7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93 (29.1%)</w:t>
            </w:r>
          </w:p>
        </w:tc>
        <w:tc>
          <w:tcPr>
            <w:tcW w:w="1701" w:type="dxa"/>
          </w:tcPr>
          <w:p w14:paraId="74FFA5E2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4 (31.6%)</w:t>
            </w:r>
          </w:p>
        </w:tc>
        <w:tc>
          <w:tcPr>
            <w:tcW w:w="992" w:type="dxa"/>
          </w:tcPr>
          <w:p w14:paraId="0E8BD228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7931E5A" w14:textId="77777777" w:rsidTr="001B0CB7">
        <w:tc>
          <w:tcPr>
            <w:tcW w:w="2415" w:type="dxa"/>
            <w:vAlign w:val="bottom"/>
          </w:tcPr>
          <w:p w14:paraId="094F7ED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eart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9C189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25 (33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0CD379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36 (31.5%)</w:t>
            </w:r>
          </w:p>
        </w:tc>
        <w:tc>
          <w:tcPr>
            <w:tcW w:w="1842" w:type="dxa"/>
            <w:vAlign w:val="center"/>
          </w:tcPr>
          <w:p w14:paraId="7BDAEE0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31 (35.3%)</w:t>
            </w:r>
          </w:p>
        </w:tc>
        <w:tc>
          <w:tcPr>
            <w:tcW w:w="1843" w:type="dxa"/>
            <w:vAlign w:val="center"/>
          </w:tcPr>
          <w:p w14:paraId="18EA6FA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4 (37.5%)</w:t>
            </w:r>
          </w:p>
        </w:tc>
        <w:tc>
          <w:tcPr>
            <w:tcW w:w="1843" w:type="dxa"/>
            <w:vAlign w:val="center"/>
          </w:tcPr>
          <w:p w14:paraId="74C9AC0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92 (31.9%)</w:t>
            </w:r>
          </w:p>
        </w:tc>
        <w:tc>
          <w:tcPr>
            <w:tcW w:w="1701" w:type="dxa"/>
            <w:vAlign w:val="center"/>
          </w:tcPr>
          <w:p w14:paraId="77D9BD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 (30.8%)</w:t>
            </w:r>
          </w:p>
        </w:tc>
        <w:tc>
          <w:tcPr>
            <w:tcW w:w="992" w:type="dxa"/>
            <w:vAlign w:val="center"/>
          </w:tcPr>
          <w:p w14:paraId="77501D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FDB8B8E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4200526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istory of bypass surger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1667F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3 (7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43D018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2 (6.9%)</w:t>
            </w:r>
          </w:p>
        </w:tc>
        <w:tc>
          <w:tcPr>
            <w:tcW w:w="1842" w:type="dxa"/>
          </w:tcPr>
          <w:p w14:paraId="636FED7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7 (8.1%)</w:t>
            </w:r>
          </w:p>
        </w:tc>
        <w:tc>
          <w:tcPr>
            <w:tcW w:w="1843" w:type="dxa"/>
          </w:tcPr>
          <w:p w14:paraId="57F6814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3 (7.7%)</w:t>
            </w:r>
          </w:p>
        </w:tc>
        <w:tc>
          <w:tcPr>
            <w:tcW w:w="1843" w:type="dxa"/>
          </w:tcPr>
          <w:p w14:paraId="26CAEC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6 (7.1%)</w:t>
            </w:r>
          </w:p>
        </w:tc>
        <w:tc>
          <w:tcPr>
            <w:tcW w:w="1701" w:type="dxa"/>
          </w:tcPr>
          <w:p w14:paraId="51E06E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6.4%)</w:t>
            </w:r>
          </w:p>
        </w:tc>
        <w:tc>
          <w:tcPr>
            <w:tcW w:w="992" w:type="dxa"/>
          </w:tcPr>
          <w:p w14:paraId="2A04A9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176</w:t>
            </w:r>
          </w:p>
        </w:tc>
      </w:tr>
      <w:tr w:rsidR="00F16A47" w:rsidRPr="00654865" w14:paraId="05D9AC6C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7485766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ardiac valve stat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F1BAF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434EE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DBCA3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8E696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12B37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20103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F44A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3FB237C5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0AB8620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Mechan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E94B8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67 (12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A677AF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77 (13.6%)</w:t>
            </w:r>
          </w:p>
        </w:tc>
        <w:tc>
          <w:tcPr>
            <w:tcW w:w="1842" w:type="dxa"/>
          </w:tcPr>
          <w:p w14:paraId="3EE50E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4 (12.3%)</w:t>
            </w:r>
          </w:p>
        </w:tc>
        <w:tc>
          <w:tcPr>
            <w:tcW w:w="1843" w:type="dxa"/>
          </w:tcPr>
          <w:p w14:paraId="7459DF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8 (11.8%)</w:t>
            </w:r>
          </w:p>
        </w:tc>
        <w:tc>
          <w:tcPr>
            <w:tcW w:w="1843" w:type="dxa"/>
          </w:tcPr>
          <w:p w14:paraId="36E0CB6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83 (13.0%)</w:t>
            </w:r>
          </w:p>
        </w:tc>
        <w:tc>
          <w:tcPr>
            <w:tcW w:w="1701" w:type="dxa"/>
          </w:tcPr>
          <w:p w14:paraId="68E72E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 (10.7%)</w:t>
            </w:r>
          </w:p>
        </w:tc>
        <w:tc>
          <w:tcPr>
            <w:tcW w:w="992" w:type="dxa"/>
          </w:tcPr>
          <w:p w14:paraId="080194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179</w:t>
            </w:r>
          </w:p>
        </w:tc>
      </w:tr>
      <w:tr w:rsidR="00F16A47" w:rsidRPr="00654865" w14:paraId="5B5508B3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331268D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Biolog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44DE07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5 (11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1AAA25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61 (13.2%)</w:t>
            </w:r>
          </w:p>
        </w:tc>
        <w:tc>
          <w:tcPr>
            <w:tcW w:w="1842" w:type="dxa"/>
            <w:vAlign w:val="center"/>
          </w:tcPr>
          <w:p w14:paraId="0C6AB6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2 (10.9%)</w:t>
            </w:r>
          </w:p>
        </w:tc>
        <w:tc>
          <w:tcPr>
            <w:tcW w:w="1843" w:type="dxa"/>
            <w:vAlign w:val="center"/>
          </w:tcPr>
          <w:p w14:paraId="74F253D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9 (12.9%)</w:t>
            </w:r>
          </w:p>
        </w:tc>
        <w:tc>
          <w:tcPr>
            <w:tcW w:w="1843" w:type="dxa"/>
            <w:vAlign w:val="center"/>
          </w:tcPr>
          <w:p w14:paraId="0F86783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53 (9.9%)</w:t>
            </w:r>
          </w:p>
        </w:tc>
        <w:tc>
          <w:tcPr>
            <w:tcW w:w="1701" w:type="dxa"/>
            <w:vAlign w:val="center"/>
          </w:tcPr>
          <w:p w14:paraId="34BF3A4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 (12.8%)</w:t>
            </w:r>
          </w:p>
        </w:tc>
        <w:tc>
          <w:tcPr>
            <w:tcW w:w="992" w:type="dxa"/>
            <w:vAlign w:val="center"/>
          </w:tcPr>
          <w:p w14:paraId="272BED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69474C2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683BB16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Native val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51209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869 (76.6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FF1ED8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32 (73.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F31F13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14 (77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9FEB18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01 (75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ED61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41 (77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FD0EC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1 (77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1841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5EB8B15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284FFA2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mplanted pacing devi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F3BEB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11 (11.6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8C1B9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2 (9.7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0319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3 (16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E932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8 (12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472F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48 (10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FD42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8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EA91E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2306CD0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5843616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Change or extraction of pacing devi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FC45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84 (2</w:t>
            </w:r>
            <w:r w:rsidRPr="00654865">
              <w:rPr>
                <w:color w:val="000000" w:themeColor="text1"/>
                <w:shd w:val="clear" w:color="auto" w:fill="FFFFFF"/>
              </w:rPr>
              <w:t>4.2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0800F38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278AE546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 (1</w:t>
            </w:r>
            <w:r w:rsidRPr="00654865">
              <w:rPr>
                <w:color w:val="000000" w:themeColor="text1"/>
                <w:shd w:val="clear" w:color="auto" w:fill="FFFFFF"/>
              </w:rPr>
              <w:t>5.5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68A6B80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0 (</w:t>
            </w:r>
            <w:r w:rsidRPr="00654865">
              <w:rPr>
                <w:color w:val="000000" w:themeColor="text1"/>
                <w:shd w:val="clear" w:color="auto" w:fill="FFFFFF"/>
              </w:rPr>
              <w:t>36.4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4AC266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 (2</w:t>
            </w:r>
            <w:r w:rsidRPr="00654865">
              <w:rPr>
                <w:color w:val="000000" w:themeColor="text1"/>
                <w:shd w:val="clear" w:color="auto" w:fill="FFFFFF"/>
              </w:rPr>
              <w:t>1.0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10A608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7 (2</w:t>
            </w:r>
            <w:r w:rsidRPr="00654865">
              <w:rPr>
                <w:color w:val="000000" w:themeColor="text1"/>
                <w:shd w:val="clear" w:color="auto" w:fill="FFFFFF"/>
              </w:rPr>
              <w:t>1.5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BE7F17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2</w:t>
            </w:r>
            <w:r w:rsidRPr="00654865">
              <w:rPr>
                <w:color w:val="000000" w:themeColor="text1"/>
                <w:shd w:val="clear" w:color="auto" w:fill="FFFFFF"/>
              </w:rPr>
              <w:t>5.0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1E445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A3CB7D9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16CB2BD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alignanc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B5D035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10 (4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0A55E8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2 (4.5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BB38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6 (4.4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573D6F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9 (6.4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0A0E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2 (4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DD351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 (4.7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4B06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13</w:t>
            </w:r>
          </w:p>
        </w:tc>
      </w:tr>
      <w:tr w:rsidR="00F16A47" w:rsidRPr="00654865" w14:paraId="540F8445" w14:textId="77777777" w:rsidTr="001B0CB7">
        <w:tc>
          <w:tcPr>
            <w:tcW w:w="2415" w:type="dxa"/>
            <w:vAlign w:val="bottom"/>
          </w:tcPr>
          <w:p w14:paraId="7665C27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mmunosuppress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38E1553F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 (0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379036D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 (0.3%)</w:t>
            </w:r>
          </w:p>
        </w:tc>
        <w:tc>
          <w:tcPr>
            <w:tcW w:w="1842" w:type="dxa"/>
          </w:tcPr>
          <w:p w14:paraId="3293BD1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 (0.3%)</w:t>
            </w:r>
          </w:p>
        </w:tc>
        <w:tc>
          <w:tcPr>
            <w:tcW w:w="1843" w:type="dxa"/>
          </w:tcPr>
          <w:p w14:paraId="68CA6B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0.5%)</w:t>
            </w:r>
          </w:p>
        </w:tc>
        <w:tc>
          <w:tcPr>
            <w:tcW w:w="1843" w:type="dxa"/>
          </w:tcPr>
          <w:p w14:paraId="3893C4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 (0.4%)</w:t>
            </w:r>
          </w:p>
        </w:tc>
        <w:tc>
          <w:tcPr>
            <w:tcW w:w="1701" w:type="dxa"/>
          </w:tcPr>
          <w:p w14:paraId="17DC5A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7B7BB65A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108</w:t>
            </w:r>
          </w:p>
        </w:tc>
      </w:tr>
      <w:tr w:rsidR="00F16A47" w:rsidRPr="00654865" w14:paraId="53FCEE59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7252225B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linical presentation</w:t>
            </w:r>
          </w:p>
        </w:tc>
      </w:tr>
      <w:tr w:rsidR="00F16A47" w:rsidRPr="00654865" w14:paraId="464AD3C9" w14:textId="77777777" w:rsidTr="001B0CB7">
        <w:tc>
          <w:tcPr>
            <w:tcW w:w="2415" w:type="dxa"/>
            <w:vAlign w:val="bottom"/>
          </w:tcPr>
          <w:p w14:paraId="2950BEC0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9B28D3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8 (2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1E12D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 (2.1%)</w:t>
            </w:r>
          </w:p>
        </w:tc>
        <w:tc>
          <w:tcPr>
            <w:tcW w:w="1842" w:type="dxa"/>
          </w:tcPr>
          <w:p w14:paraId="669D9CF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6 (2.6%)</w:t>
            </w:r>
          </w:p>
        </w:tc>
        <w:tc>
          <w:tcPr>
            <w:tcW w:w="1843" w:type="dxa"/>
          </w:tcPr>
          <w:p w14:paraId="479B9DA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 (3.7%)</w:t>
            </w:r>
          </w:p>
        </w:tc>
        <w:tc>
          <w:tcPr>
            <w:tcW w:w="1843" w:type="dxa"/>
          </w:tcPr>
          <w:p w14:paraId="37FBD5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2 (2.3%)</w:t>
            </w:r>
          </w:p>
        </w:tc>
        <w:tc>
          <w:tcPr>
            <w:tcW w:w="1701" w:type="dxa"/>
          </w:tcPr>
          <w:p w14:paraId="532935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2.1%)</w:t>
            </w:r>
          </w:p>
        </w:tc>
        <w:tc>
          <w:tcPr>
            <w:tcW w:w="992" w:type="dxa"/>
          </w:tcPr>
          <w:p w14:paraId="6EEAF1C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3</w:t>
            </w:r>
          </w:p>
        </w:tc>
      </w:tr>
      <w:tr w:rsidR="00F16A47" w:rsidRPr="00654865" w14:paraId="26BBE553" w14:textId="77777777" w:rsidTr="001B0CB7">
        <w:tc>
          <w:tcPr>
            <w:tcW w:w="2415" w:type="dxa"/>
            <w:vAlign w:val="bottom"/>
          </w:tcPr>
          <w:p w14:paraId="3FAB942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yocardit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346020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 (0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66D5F5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0.1%)</w:t>
            </w:r>
          </w:p>
        </w:tc>
        <w:tc>
          <w:tcPr>
            <w:tcW w:w="1842" w:type="dxa"/>
          </w:tcPr>
          <w:p w14:paraId="393E5B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284017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0.3%)</w:t>
            </w:r>
          </w:p>
        </w:tc>
        <w:tc>
          <w:tcPr>
            <w:tcW w:w="1843" w:type="dxa"/>
          </w:tcPr>
          <w:p w14:paraId="3DDBBE4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 (0.2%)</w:t>
            </w:r>
          </w:p>
        </w:tc>
        <w:tc>
          <w:tcPr>
            <w:tcW w:w="1701" w:type="dxa"/>
          </w:tcPr>
          <w:p w14:paraId="321F4C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75CBCE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132</w:t>
            </w:r>
          </w:p>
        </w:tc>
      </w:tr>
      <w:tr w:rsidR="00F16A47" w:rsidRPr="00654865" w14:paraId="044DFEB1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1159690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vere pulmonary embolism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E1E52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 (0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C625E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 (0.2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4D1E1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 (0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D401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4AA09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 (0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0045F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8988B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887E86E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F30809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cute renal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42C265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16 (12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36BE57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6 (8.4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3FA4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7 (16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9EF23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8 (15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BF44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29 (11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A874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 (11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57F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41052A9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EC8A0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cute 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0D77B54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59 (9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47298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5 (8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58CE9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4 (13.4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F9C0C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8 (11.3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64A6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62 (9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647A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8.6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B8DD5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4B4D28A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FE12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Ischem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AAC909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03 (8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3934F13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8 (7.5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F1783F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2 (11.2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2E1C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3 (9.9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14CE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62 (8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357F8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 (7.7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6AB5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5DCBBB9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57FDE08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Hemorrhagic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19AB61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8 (1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67495D0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9 (1.4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830E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 (2.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D76F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 (1.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E7BF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2 (1.4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B3BA7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04091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A4D0262" w14:textId="77777777" w:rsidTr="001B0CB7">
        <w:tc>
          <w:tcPr>
            <w:tcW w:w="2415" w:type="dxa"/>
            <w:vAlign w:val="bottom"/>
          </w:tcPr>
          <w:p w14:paraId="101A8D4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65AB04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31 (17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6CDD8FE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7 (4.9%)</w:t>
            </w:r>
          </w:p>
        </w:tc>
        <w:tc>
          <w:tcPr>
            <w:tcW w:w="1842" w:type="dxa"/>
          </w:tcPr>
          <w:p w14:paraId="0AE624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95 (29.1%)</w:t>
            </w:r>
          </w:p>
        </w:tc>
        <w:tc>
          <w:tcPr>
            <w:tcW w:w="1843" w:type="dxa"/>
          </w:tcPr>
          <w:p w14:paraId="3A097F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4 (27.3%)</w:t>
            </w:r>
          </w:p>
        </w:tc>
        <w:tc>
          <w:tcPr>
            <w:tcW w:w="1843" w:type="dxa"/>
          </w:tcPr>
          <w:p w14:paraId="19801D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94 (16.9%)</w:t>
            </w:r>
          </w:p>
        </w:tc>
        <w:tc>
          <w:tcPr>
            <w:tcW w:w="1701" w:type="dxa"/>
          </w:tcPr>
          <w:p w14:paraId="6304E65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 (13.3%)</w:t>
            </w:r>
          </w:p>
        </w:tc>
        <w:tc>
          <w:tcPr>
            <w:tcW w:w="992" w:type="dxa"/>
          </w:tcPr>
          <w:p w14:paraId="4E067F4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A8507B6" w14:textId="77777777" w:rsidTr="001B0CB7">
        <w:tc>
          <w:tcPr>
            <w:tcW w:w="2415" w:type="dxa"/>
            <w:vAlign w:val="bottom"/>
          </w:tcPr>
          <w:p w14:paraId="276149A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tic shock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A53AC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4 (0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572042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 (0.4%)</w:t>
            </w:r>
          </w:p>
        </w:tc>
        <w:tc>
          <w:tcPr>
            <w:tcW w:w="1842" w:type="dxa"/>
          </w:tcPr>
          <w:p w14:paraId="0BA4D5A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 (1.2%)</w:t>
            </w:r>
          </w:p>
        </w:tc>
        <w:tc>
          <w:tcPr>
            <w:tcW w:w="1843" w:type="dxa"/>
          </w:tcPr>
          <w:p w14:paraId="4DA4A89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 (1.8%)</w:t>
            </w:r>
          </w:p>
        </w:tc>
        <w:tc>
          <w:tcPr>
            <w:tcW w:w="1843" w:type="dxa"/>
          </w:tcPr>
          <w:p w14:paraId="40E411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 (0.8%)</w:t>
            </w:r>
          </w:p>
        </w:tc>
        <w:tc>
          <w:tcPr>
            <w:tcW w:w="1701" w:type="dxa"/>
          </w:tcPr>
          <w:p w14:paraId="088DBB1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404FA54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E4A12B1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6C85A64F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Microbiology</w:t>
            </w:r>
          </w:p>
        </w:tc>
      </w:tr>
      <w:tr w:rsidR="00F16A47" w:rsidRPr="00654865" w14:paraId="2F316C98" w14:textId="77777777" w:rsidTr="001B0CB7">
        <w:tc>
          <w:tcPr>
            <w:tcW w:w="2415" w:type="dxa"/>
            <w:vAlign w:val="bottom"/>
          </w:tcPr>
          <w:p w14:paraId="5ABC030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ept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9CC8D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38 (20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7694AD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38 (100%)</w:t>
            </w:r>
          </w:p>
        </w:tc>
        <w:tc>
          <w:tcPr>
            <w:tcW w:w="1842" w:type="dxa"/>
          </w:tcPr>
          <w:p w14:paraId="5D68F1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1E0D20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78A357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2D53A9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7D90985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A5E3DCE" w14:textId="77777777" w:rsidTr="001B0CB7">
        <w:tc>
          <w:tcPr>
            <w:tcW w:w="2415" w:type="dxa"/>
            <w:vAlign w:val="bottom"/>
          </w:tcPr>
          <w:p w14:paraId="161FCA2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aphyl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C9BFAB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0 (18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6EDF4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51BE51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0 (100%)</w:t>
            </w:r>
          </w:p>
        </w:tc>
        <w:tc>
          <w:tcPr>
            <w:tcW w:w="1843" w:type="dxa"/>
          </w:tcPr>
          <w:p w14:paraId="0D54CF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09BAC3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5CE9A7C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0AD6B80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BCADAB9" w14:textId="77777777" w:rsidTr="001B0CB7">
        <w:tc>
          <w:tcPr>
            <w:tcW w:w="2415" w:type="dxa"/>
            <w:vAlign w:val="bottom"/>
          </w:tcPr>
          <w:p w14:paraId="3C75E53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Gram-negati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1E695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1849 (8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5FFE7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556385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6605B24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1849 (100%)</w:t>
            </w:r>
          </w:p>
        </w:tc>
        <w:tc>
          <w:tcPr>
            <w:tcW w:w="1843" w:type="dxa"/>
          </w:tcPr>
          <w:p w14:paraId="039536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0E62E96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03A0D2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87F49EB" w14:textId="77777777" w:rsidTr="001B0CB7">
        <w:tc>
          <w:tcPr>
            <w:tcW w:w="2415" w:type="dxa"/>
            <w:vAlign w:val="bottom"/>
          </w:tcPr>
          <w:p w14:paraId="4035C87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BCNI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A5969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625 (51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321264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29C5DE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26E8B4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48604D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625 (100%)</w:t>
            </w:r>
          </w:p>
        </w:tc>
        <w:tc>
          <w:tcPr>
            <w:tcW w:w="1701" w:type="dxa"/>
          </w:tcPr>
          <w:p w14:paraId="319605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636A1A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52183F1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4643AFB0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Other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DB7BB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4 (1.1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7C9CDDF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FC497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9C04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6640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C274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4 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08E4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F23EBB4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1CF7763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Treatments</w:t>
            </w:r>
          </w:p>
        </w:tc>
      </w:tr>
      <w:tr w:rsidR="00F16A47" w:rsidRPr="00654865" w14:paraId="46B820A5" w14:textId="77777777" w:rsidTr="001B0CB7">
        <w:tc>
          <w:tcPr>
            <w:tcW w:w="2415" w:type="dxa"/>
            <w:vAlign w:val="bottom"/>
          </w:tcPr>
          <w:p w14:paraId="301630F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</w:rPr>
              <w:t>Transoesophageal echocardiograph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5E60F54D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3743 (66.3%)</w:t>
            </w:r>
          </w:p>
          <w:p w14:paraId="48AF840E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1069FB4F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2958 (69.8%)</w:t>
            </w:r>
          </w:p>
          <w:p w14:paraId="4CDAC098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2" w:type="dxa"/>
          </w:tcPr>
          <w:p w14:paraId="7F1B5836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2664 (70.6%)</w:t>
            </w:r>
          </w:p>
          <w:p w14:paraId="57141D61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39B8058E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338 (72.3%)</w:t>
            </w:r>
          </w:p>
          <w:p w14:paraId="63B9E0F7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6CF84F66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6616 (62.2%)</w:t>
            </w:r>
          </w:p>
          <w:p w14:paraId="0D0AFCEF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7996207B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67 (71.3%)</w:t>
            </w:r>
          </w:p>
          <w:p w14:paraId="0F690FB7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4C8C8AD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C9893AA" w14:textId="77777777" w:rsidTr="001B0CB7">
        <w:tc>
          <w:tcPr>
            <w:tcW w:w="2415" w:type="dxa"/>
            <w:vAlign w:val="bottom"/>
          </w:tcPr>
          <w:p w14:paraId="20C9240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14:paraId="5F78AC7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90 (14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337DFF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4 (11.9%)</w:t>
            </w:r>
          </w:p>
        </w:tc>
        <w:tc>
          <w:tcPr>
            <w:tcW w:w="1842" w:type="dxa"/>
          </w:tcPr>
          <w:p w14:paraId="03CDB3E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05 (18.7%)</w:t>
            </w:r>
          </w:p>
        </w:tc>
        <w:tc>
          <w:tcPr>
            <w:tcW w:w="1843" w:type="dxa"/>
          </w:tcPr>
          <w:p w14:paraId="057C617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0 (18.9%)</w:t>
            </w:r>
          </w:p>
        </w:tc>
        <w:tc>
          <w:tcPr>
            <w:tcW w:w="1843" w:type="dxa"/>
          </w:tcPr>
          <w:p w14:paraId="0FB4E2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02 (14.1%)</w:t>
            </w:r>
          </w:p>
        </w:tc>
        <w:tc>
          <w:tcPr>
            <w:tcW w:w="1701" w:type="dxa"/>
          </w:tcPr>
          <w:p w14:paraId="296DF65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 (12.4%)</w:t>
            </w:r>
          </w:p>
        </w:tc>
        <w:tc>
          <w:tcPr>
            <w:tcW w:w="992" w:type="dxa"/>
          </w:tcPr>
          <w:p w14:paraId="7A904AF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476460A" w14:textId="77777777" w:rsidTr="001B0CB7">
        <w:tc>
          <w:tcPr>
            <w:tcW w:w="2415" w:type="dxa"/>
            <w:vAlign w:val="bottom"/>
          </w:tcPr>
          <w:p w14:paraId="5465A19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Non-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9F43C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7 (4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9BFDC8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1 (3.3%)</w:t>
            </w:r>
          </w:p>
        </w:tc>
        <w:tc>
          <w:tcPr>
            <w:tcW w:w="1842" w:type="dxa"/>
          </w:tcPr>
          <w:p w14:paraId="207BC4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3 (5.1%)</w:t>
            </w:r>
          </w:p>
        </w:tc>
        <w:tc>
          <w:tcPr>
            <w:tcW w:w="1843" w:type="dxa"/>
          </w:tcPr>
          <w:p w14:paraId="473C375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 (5.4%)</w:t>
            </w:r>
          </w:p>
        </w:tc>
        <w:tc>
          <w:tcPr>
            <w:tcW w:w="1843" w:type="dxa"/>
          </w:tcPr>
          <w:p w14:paraId="6C24C5E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9 (3.7%)</w:t>
            </w:r>
          </w:p>
        </w:tc>
        <w:tc>
          <w:tcPr>
            <w:tcW w:w="1701" w:type="dxa"/>
          </w:tcPr>
          <w:p w14:paraId="59C8DD9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2.1%)</w:t>
            </w:r>
          </w:p>
        </w:tc>
        <w:tc>
          <w:tcPr>
            <w:tcW w:w="992" w:type="dxa"/>
          </w:tcPr>
          <w:p w14:paraId="09EA16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2582CBA" w14:textId="77777777" w:rsidTr="001B0CB7">
        <w:tc>
          <w:tcPr>
            <w:tcW w:w="2415" w:type="dxa"/>
            <w:vAlign w:val="bottom"/>
          </w:tcPr>
          <w:p w14:paraId="7869EC7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ly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2A23E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57 (14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550B5C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8 (11.3%)</w:t>
            </w:r>
          </w:p>
        </w:tc>
        <w:tc>
          <w:tcPr>
            <w:tcW w:w="1842" w:type="dxa"/>
          </w:tcPr>
          <w:p w14:paraId="345BB6E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34 (19.5%)</w:t>
            </w:r>
          </w:p>
        </w:tc>
        <w:tc>
          <w:tcPr>
            <w:tcW w:w="1843" w:type="dxa"/>
          </w:tcPr>
          <w:p w14:paraId="3D8429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4 (18.1%)</w:t>
            </w:r>
          </w:p>
        </w:tc>
        <w:tc>
          <w:tcPr>
            <w:tcW w:w="1843" w:type="dxa"/>
          </w:tcPr>
          <w:p w14:paraId="1246BF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83 (13.0%)</w:t>
            </w:r>
          </w:p>
        </w:tc>
        <w:tc>
          <w:tcPr>
            <w:tcW w:w="1701" w:type="dxa"/>
          </w:tcPr>
          <w:p w14:paraId="3F28B9A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 (12.0%)</w:t>
            </w:r>
          </w:p>
        </w:tc>
        <w:tc>
          <w:tcPr>
            <w:tcW w:w="992" w:type="dxa"/>
          </w:tcPr>
          <w:p w14:paraId="1866946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7A266C9" w14:textId="77777777" w:rsidTr="001B0CB7">
        <w:tc>
          <w:tcPr>
            <w:tcW w:w="2415" w:type="dxa"/>
            <w:vAlign w:val="bottom"/>
          </w:tcPr>
          <w:p w14:paraId="7BB8B85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Transfu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88469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02 (39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ADAA32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45 (38.8%)</w:t>
            </w:r>
          </w:p>
        </w:tc>
        <w:tc>
          <w:tcPr>
            <w:tcW w:w="1842" w:type="dxa"/>
          </w:tcPr>
          <w:p w14:paraId="00B0E6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88 (47.4%)</w:t>
            </w:r>
          </w:p>
        </w:tc>
        <w:tc>
          <w:tcPr>
            <w:tcW w:w="1843" w:type="dxa"/>
          </w:tcPr>
          <w:p w14:paraId="1D87C19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85 (47.9%)</w:t>
            </w:r>
          </w:p>
        </w:tc>
        <w:tc>
          <w:tcPr>
            <w:tcW w:w="1843" w:type="dxa"/>
          </w:tcPr>
          <w:p w14:paraId="7C19EEA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95 (35.7%)</w:t>
            </w:r>
          </w:p>
        </w:tc>
        <w:tc>
          <w:tcPr>
            <w:tcW w:w="1701" w:type="dxa"/>
          </w:tcPr>
          <w:p w14:paraId="09E588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 (38.0%)</w:t>
            </w:r>
          </w:p>
        </w:tc>
        <w:tc>
          <w:tcPr>
            <w:tcW w:w="992" w:type="dxa"/>
          </w:tcPr>
          <w:p w14:paraId="45B6247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F472C3C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2C4E20A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mechanical prothe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C46CB2E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86 (5.7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2ED85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6 (7.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D356D8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1 (6.9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B823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0 (4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349D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3 (4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98EBC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2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99BF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F0C6207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878D74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biological prothe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EE8BF8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87 (12.5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3209537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70 (13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AD50FB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50 (14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C8E4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2 (12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00655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4 (11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3BEA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 (13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A8F00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5B1DB12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199690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Outcomes and discharge/referral structure</w:t>
            </w:r>
          </w:p>
        </w:tc>
      </w:tr>
      <w:tr w:rsidR="00F16A47" w:rsidRPr="00654865" w14:paraId="23046691" w14:textId="77777777" w:rsidTr="001B0CB7">
        <w:tc>
          <w:tcPr>
            <w:tcW w:w="2415" w:type="dxa"/>
            <w:tcBorders>
              <w:top w:val="single" w:sz="4" w:space="0" w:color="auto"/>
            </w:tcBorders>
          </w:tcPr>
          <w:p w14:paraId="132E035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n-hospital mortalit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4273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84 (13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7B52E22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2 (8.8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B9FB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5 (16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EEA2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7 (15.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DD84B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00 (14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38FD0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8.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4FD75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B1B0859" w14:textId="77777777" w:rsidTr="001B0CB7">
        <w:tc>
          <w:tcPr>
            <w:tcW w:w="2415" w:type="dxa"/>
            <w:vAlign w:val="bottom"/>
          </w:tcPr>
          <w:p w14:paraId="7ADF933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another hospital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E200E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58 (30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EC638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09 (30.9%)</w:t>
            </w:r>
          </w:p>
        </w:tc>
        <w:tc>
          <w:tcPr>
            <w:tcW w:w="1842" w:type="dxa"/>
          </w:tcPr>
          <w:p w14:paraId="75845E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72 (33.7%)</w:t>
            </w:r>
          </w:p>
        </w:tc>
        <w:tc>
          <w:tcPr>
            <w:tcW w:w="1843" w:type="dxa"/>
          </w:tcPr>
          <w:p w14:paraId="722F2C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1 (23.9%)</w:t>
            </w:r>
          </w:p>
        </w:tc>
        <w:tc>
          <w:tcPr>
            <w:tcW w:w="1843" w:type="dxa"/>
          </w:tcPr>
          <w:p w14:paraId="16D812B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70 (30.8%)</w:t>
            </w:r>
          </w:p>
        </w:tc>
        <w:tc>
          <w:tcPr>
            <w:tcW w:w="1701" w:type="dxa"/>
          </w:tcPr>
          <w:p w14:paraId="7A53C6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 (28.2%)</w:t>
            </w:r>
          </w:p>
        </w:tc>
        <w:tc>
          <w:tcPr>
            <w:tcW w:w="992" w:type="dxa"/>
          </w:tcPr>
          <w:p w14:paraId="7AEE82C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894DA10" w14:textId="77777777" w:rsidTr="001B0CB7">
        <w:tc>
          <w:tcPr>
            <w:tcW w:w="2415" w:type="dxa"/>
            <w:vAlign w:val="bottom"/>
          </w:tcPr>
          <w:p w14:paraId="471BF6E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Discharge to rehabilit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6DBDB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55 (10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B705B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3 (11.9%)</w:t>
            </w:r>
          </w:p>
        </w:tc>
        <w:tc>
          <w:tcPr>
            <w:tcW w:w="1842" w:type="dxa"/>
          </w:tcPr>
          <w:p w14:paraId="7084FA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1 (11.7%)</w:t>
            </w:r>
          </w:p>
        </w:tc>
        <w:tc>
          <w:tcPr>
            <w:tcW w:w="1843" w:type="dxa"/>
          </w:tcPr>
          <w:p w14:paraId="388836C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3 (9.9%)</w:t>
            </w:r>
          </w:p>
        </w:tc>
        <w:tc>
          <w:tcPr>
            <w:tcW w:w="1843" w:type="dxa"/>
          </w:tcPr>
          <w:p w14:paraId="5CAA9B5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07 (10.4%)</w:t>
            </w:r>
          </w:p>
        </w:tc>
        <w:tc>
          <w:tcPr>
            <w:tcW w:w="1701" w:type="dxa"/>
          </w:tcPr>
          <w:p w14:paraId="1816BF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 (9.0%)</w:t>
            </w:r>
          </w:p>
        </w:tc>
        <w:tc>
          <w:tcPr>
            <w:tcW w:w="992" w:type="dxa"/>
          </w:tcPr>
          <w:p w14:paraId="3BCA3D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18</w:t>
            </w:r>
          </w:p>
        </w:tc>
      </w:tr>
      <w:tr w:rsidR="00F16A47" w:rsidRPr="00654865" w14:paraId="1E4A6D4C" w14:textId="77777777" w:rsidTr="001B0CB7">
        <w:tc>
          <w:tcPr>
            <w:tcW w:w="2415" w:type="dxa"/>
            <w:vAlign w:val="bottom"/>
          </w:tcPr>
          <w:p w14:paraId="617E767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nursing hom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B92DD1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1 (1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C378C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 (1.0%)</w:t>
            </w:r>
          </w:p>
        </w:tc>
        <w:tc>
          <w:tcPr>
            <w:tcW w:w="1842" w:type="dxa"/>
          </w:tcPr>
          <w:p w14:paraId="5A28F8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 (1.3%)</w:t>
            </w:r>
          </w:p>
        </w:tc>
        <w:tc>
          <w:tcPr>
            <w:tcW w:w="1843" w:type="dxa"/>
          </w:tcPr>
          <w:p w14:paraId="70DF20A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9 (3.2%)</w:t>
            </w:r>
          </w:p>
        </w:tc>
        <w:tc>
          <w:tcPr>
            <w:tcW w:w="1843" w:type="dxa"/>
          </w:tcPr>
          <w:p w14:paraId="3AF48A9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4 (1.1%)</w:t>
            </w:r>
          </w:p>
        </w:tc>
        <w:tc>
          <w:tcPr>
            <w:tcW w:w="1701" w:type="dxa"/>
          </w:tcPr>
          <w:p w14:paraId="5276DB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2.6%)</w:t>
            </w:r>
          </w:p>
        </w:tc>
        <w:tc>
          <w:tcPr>
            <w:tcW w:w="992" w:type="dxa"/>
          </w:tcPr>
          <w:p w14:paraId="34D303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EA47560" w14:textId="77777777" w:rsidTr="001B0CB7">
        <w:tc>
          <w:tcPr>
            <w:tcW w:w="2415" w:type="dxa"/>
            <w:vAlign w:val="bottom"/>
          </w:tcPr>
          <w:p w14:paraId="284FBA0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others 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15A15C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046 (43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A650F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10 (47.4%)</w:t>
            </w:r>
          </w:p>
        </w:tc>
        <w:tc>
          <w:tcPr>
            <w:tcW w:w="1842" w:type="dxa"/>
          </w:tcPr>
          <w:p w14:paraId="421486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04 (37.2%)</w:t>
            </w:r>
          </w:p>
        </w:tc>
        <w:tc>
          <w:tcPr>
            <w:tcW w:w="1843" w:type="dxa"/>
          </w:tcPr>
          <w:p w14:paraId="288BCEB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9 (47.5%)</w:t>
            </w:r>
          </w:p>
        </w:tc>
        <w:tc>
          <w:tcPr>
            <w:tcW w:w="1843" w:type="dxa"/>
          </w:tcPr>
          <w:p w14:paraId="1686E3E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32 (43.6%)</w:t>
            </w:r>
          </w:p>
        </w:tc>
        <w:tc>
          <w:tcPr>
            <w:tcW w:w="1701" w:type="dxa"/>
          </w:tcPr>
          <w:p w14:paraId="4FE2EEF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1 (51.7%)</w:t>
            </w:r>
          </w:p>
        </w:tc>
        <w:tc>
          <w:tcPr>
            <w:tcW w:w="992" w:type="dxa"/>
          </w:tcPr>
          <w:p w14:paraId="4FF53F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</w:tbl>
    <w:p w14:paraId="56379AA6" w14:textId="77777777" w:rsidR="00F16A47" w:rsidRPr="00654865" w:rsidRDefault="00F16A47" w:rsidP="00F16A47">
      <w:pPr>
        <w:pStyle w:val="Text"/>
        <w:rPr>
          <w:color w:val="000000" w:themeColor="text1"/>
          <w:szCs w:val="24"/>
        </w:rPr>
      </w:pPr>
      <w:r w:rsidRPr="00654865">
        <w:rPr>
          <w:color w:val="000000" w:themeColor="text1"/>
          <w:szCs w:val="24"/>
        </w:rPr>
        <w:t>Abbreviations: BCNIE, blood culture-negative infective endocarditis; COPD, chronic obstructive pulmonary disease; PAH, pulmonary arterial hypertension.</w:t>
      </w:r>
    </w:p>
    <w:p w14:paraId="2E34A3AE" w14:textId="77777777" w:rsidR="00F16A47" w:rsidRDefault="00F16A47" w:rsidP="00F16A47">
      <w:pPr>
        <w:rPr>
          <w:b/>
          <w:bCs/>
          <w:color w:val="000000" w:themeColor="text1"/>
          <w:lang w:val="en-US"/>
        </w:rPr>
      </w:pPr>
      <w:r w:rsidRPr="00654865">
        <w:rPr>
          <w:b/>
          <w:bCs/>
          <w:color w:val="000000" w:themeColor="text1"/>
          <w:lang w:val="en-US"/>
        </w:rPr>
        <w:br w:type="page"/>
      </w:r>
    </w:p>
    <w:p w14:paraId="3156531A" w14:textId="77777777" w:rsidR="00A63F12" w:rsidRPr="00654865" w:rsidRDefault="00A63F12" w:rsidP="00F16A47">
      <w:pPr>
        <w:rPr>
          <w:b/>
          <w:bCs/>
          <w:color w:val="000000" w:themeColor="text1"/>
          <w:lang w:val="en-US"/>
        </w:rPr>
      </w:pPr>
      <w:bookmarkStart w:id="0" w:name="_GoBack"/>
      <w:bookmarkEnd w:id="0"/>
    </w:p>
    <w:p w14:paraId="15C93600" w14:textId="77777777" w:rsidR="00F16A47" w:rsidRPr="00654865" w:rsidRDefault="00F16A47" w:rsidP="00597E08">
      <w:pPr>
        <w:rPr>
          <w:color w:val="000000" w:themeColor="text1"/>
          <w:lang w:val="en-US"/>
        </w:rPr>
      </w:pPr>
      <w:r w:rsidRPr="00654865">
        <w:rPr>
          <w:b/>
          <w:bCs/>
          <w:color w:val="000000" w:themeColor="text1"/>
          <w:lang w:val="en-US"/>
        </w:rPr>
        <w:t xml:space="preserve">Supplementary Table S4. </w:t>
      </w:r>
      <w:r w:rsidRPr="00654865">
        <w:rPr>
          <w:bCs/>
          <w:color w:val="000000" w:themeColor="text1"/>
          <w:lang w:val="en-US"/>
        </w:rPr>
        <w:t>Baseline characteristics in patients with infective endocarditis and stratified by microbiology between 2011 and 2013</w:t>
      </w:r>
    </w:p>
    <w:p w14:paraId="632968B4" w14:textId="77777777" w:rsidR="00F16A47" w:rsidRPr="00654865" w:rsidRDefault="00F16A47" w:rsidP="00F16A47">
      <w:pPr>
        <w:rPr>
          <w:bCs/>
          <w:color w:val="000000" w:themeColor="text1"/>
          <w:lang w:val="en-US"/>
        </w:rPr>
      </w:pPr>
    </w:p>
    <w:tbl>
      <w:tblPr>
        <w:tblStyle w:val="TableGrid"/>
        <w:tblW w:w="14322" w:type="dxa"/>
        <w:tblInd w:w="-5" w:type="dxa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843"/>
        <w:gridCol w:w="1843"/>
        <w:gridCol w:w="1842"/>
        <w:gridCol w:w="1843"/>
        <w:gridCol w:w="1843"/>
        <w:gridCol w:w="1701"/>
        <w:gridCol w:w="992"/>
      </w:tblGrid>
      <w:tr w:rsidR="00F16A47" w:rsidRPr="00654865" w14:paraId="5A33FFFE" w14:textId="77777777" w:rsidTr="001B0CB7">
        <w:tc>
          <w:tcPr>
            <w:tcW w:w="2415" w:type="dxa"/>
            <w:tcBorders>
              <w:top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A29EE7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7B6D1C4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11-201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9A41D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reptococcu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DCB5B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aphylococcu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330006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Gram-negativ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94ACEA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BCNI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BA527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Othe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44FA87AE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16A47" w:rsidRPr="00654865" w14:paraId="77FA1BB2" w14:textId="77777777" w:rsidTr="001B0CB7">
        <w:tc>
          <w:tcPr>
            <w:tcW w:w="2415" w:type="dxa"/>
            <w:tcBorders>
              <w:top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7F08EB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29EC07F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18446)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F4B7159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 xml:space="preserve"> (n=373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C48396E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37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69CFF02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210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693BDA2F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86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382E1FC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1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C85116B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F16A47" w:rsidRPr="00654865" w14:paraId="59906F6D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51057619" w14:textId="77777777" w:rsidR="00F16A47" w:rsidRPr="00654865" w:rsidRDefault="00F16A47" w:rsidP="001B0CB7">
            <w:pPr>
              <w:rPr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Demographics </w:t>
            </w:r>
          </w:p>
        </w:tc>
      </w:tr>
      <w:tr w:rsidR="00F16A47" w:rsidRPr="00654865" w14:paraId="078CA65F" w14:textId="77777777" w:rsidTr="001B0CB7">
        <w:tc>
          <w:tcPr>
            <w:tcW w:w="2415" w:type="dxa"/>
            <w:vAlign w:val="bottom"/>
          </w:tcPr>
          <w:p w14:paraId="150F9A57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2A0CB1C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2 ± 14.8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3D9C99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7 ± 14.6</w:t>
            </w:r>
          </w:p>
        </w:tc>
        <w:tc>
          <w:tcPr>
            <w:tcW w:w="1842" w:type="dxa"/>
            <w:vAlign w:val="center"/>
          </w:tcPr>
          <w:p w14:paraId="3BCA38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1 ± 15.4</w:t>
            </w:r>
          </w:p>
        </w:tc>
        <w:tc>
          <w:tcPr>
            <w:tcW w:w="1843" w:type="dxa"/>
            <w:vAlign w:val="center"/>
          </w:tcPr>
          <w:p w14:paraId="57E53A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.6 ± 13.5</w:t>
            </w:r>
          </w:p>
        </w:tc>
        <w:tc>
          <w:tcPr>
            <w:tcW w:w="1843" w:type="dxa"/>
            <w:vAlign w:val="center"/>
          </w:tcPr>
          <w:p w14:paraId="100F55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1 ± 14.8</w:t>
            </w:r>
          </w:p>
        </w:tc>
        <w:tc>
          <w:tcPr>
            <w:tcW w:w="1701" w:type="dxa"/>
            <w:vAlign w:val="center"/>
          </w:tcPr>
          <w:p w14:paraId="375D36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0 ± 15.0</w:t>
            </w:r>
          </w:p>
        </w:tc>
        <w:tc>
          <w:tcPr>
            <w:tcW w:w="992" w:type="dxa"/>
            <w:vAlign w:val="center"/>
          </w:tcPr>
          <w:p w14:paraId="0DFEEB11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6D73930" w14:textId="77777777" w:rsidTr="001B0CB7">
        <w:tc>
          <w:tcPr>
            <w:tcW w:w="2415" w:type="dxa"/>
            <w:vAlign w:val="bottom"/>
          </w:tcPr>
          <w:p w14:paraId="39D75105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ex, femal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44C03BC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57 (32.8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33811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6 (24.0%)</w:t>
            </w:r>
          </w:p>
        </w:tc>
        <w:tc>
          <w:tcPr>
            <w:tcW w:w="1842" w:type="dxa"/>
            <w:vAlign w:val="center"/>
          </w:tcPr>
          <w:p w14:paraId="590DAD0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60 (33.4%)</w:t>
            </w:r>
          </w:p>
        </w:tc>
        <w:tc>
          <w:tcPr>
            <w:tcW w:w="1843" w:type="dxa"/>
            <w:vAlign w:val="center"/>
          </w:tcPr>
          <w:p w14:paraId="7CB464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8 (42.7%)</w:t>
            </w:r>
          </w:p>
        </w:tc>
        <w:tc>
          <w:tcPr>
            <w:tcW w:w="1843" w:type="dxa"/>
            <w:vAlign w:val="center"/>
          </w:tcPr>
          <w:p w14:paraId="2F9286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61 (34.1%)</w:t>
            </w:r>
          </w:p>
        </w:tc>
        <w:tc>
          <w:tcPr>
            <w:tcW w:w="1701" w:type="dxa"/>
            <w:vAlign w:val="center"/>
          </w:tcPr>
          <w:p w14:paraId="233D4D3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 (29.2%)</w:t>
            </w:r>
          </w:p>
        </w:tc>
        <w:tc>
          <w:tcPr>
            <w:tcW w:w="992" w:type="dxa"/>
            <w:vAlign w:val="center"/>
          </w:tcPr>
          <w:p w14:paraId="01C6E8A2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097EF91" w14:textId="77777777" w:rsidTr="001B0CB7">
        <w:tc>
          <w:tcPr>
            <w:tcW w:w="2415" w:type="dxa"/>
            <w:vAlign w:val="bottom"/>
          </w:tcPr>
          <w:p w14:paraId="49B9B1F8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Length of hospital stay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3ED452B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.5 ± 17.9</w:t>
            </w:r>
          </w:p>
        </w:tc>
        <w:tc>
          <w:tcPr>
            <w:tcW w:w="1843" w:type="dxa"/>
            <w:tcBorders>
              <w:left w:val="single" w:sz="12" w:space="0" w:color="auto"/>
              <w:bottom w:val="nil"/>
            </w:tcBorders>
          </w:tcPr>
          <w:p w14:paraId="708366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3 ± 15.8</w:t>
            </w:r>
          </w:p>
        </w:tc>
        <w:tc>
          <w:tcPr>
            <w:tcW w:w="1842" w:type="dxa"/>
          </w:tcPr>
          <w:p w14:paraId="7C0B9AC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.0 ± 18.5</w:t>
            </w:r>
          </w:p>
        </w:tc>
        <w:tc>
          <w:tcPr>
            <w:tcW w:w="1843" w:type="dxa"/>
          </w:tcPr>
          <w:p w14:paraId="643D38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.3 ± 23.5</w:t>
            </w:r>
          </w:p>
        </w:tc>
        <w:tc>
          <w:tcPr>
            <w:tcW w:w="1843" w:type="dxa"/>
          </w:tcPr>
          <w:p w14:paraId="1BA8BF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.4 ± 16.0</w:t>
            </w:r>
          </w:p>
        </w:tc>
        <w:tc>
          <w:tcPr>
            <w:tcW w:w="1701" w:type="dxa"/>
          </w:tcPr>
          <w:p w14:paraId="33CFF7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.1 ± 17.2</w:t>
            </w:r>
          </w:p>
        </w:tc>
        <w:tc>
          <w:tcPr>
            <w:tcW w:w="992" w:type="dxa"/>
          </w:tcPr>
          <w:p w14:paraId="4C66D8CC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6500AB9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7FCE3EE6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omorbidities</w:t>
            </w:r>
          </w:p>
        </w:tc>
      </w:tr>
      <w:tr w:rsidR="00F16A47" w:rsidRPr="00654865" w14:paraId="0837B1A8" w14:textId="77777777" w:rsidTr="001B0CB7">
        <w:tc>
          <w:tcPr>
            <w:tcW w:w="2415" w:type="dxa"/>
            <w:vAlign w:val="bottom"/>
          </w:tcPr>
          <w:p w14:paraId="67B816C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C4E93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09 (44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D74F3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0 (45.5%)</w:t>
            </w:r>
          </w:p>
        </w:tc>
        <w:tc>
          <w:tcPr>
            <w:tcW w:w="1842" w:type="dxa"/>
            <w:vAlign w:val="center"/>
          </w:tcPr>
          <w:p w14:paraId="5AAD12E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45 (43.6%)</w:t>
            </w:r>
          </w:p>
        </w:tc>
        <w:tc>
          <w:tcPr>
            <w:tcW w:w="1843" w:type="dxa"/>
            <w:vAlign w:val="center"/>
          </w:tcPr>
          <w:p w14:paraId="3CBB90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00 (47.6%)</w:t>
            </w:r>
          </w:p>
        </w:tc>
        <w:tc>
          <w:tcPr>
            <w:tcW w:w="1843" w:type="dxa"/>
            <w:vAlign w:val="center"/>
          </w:tcPr>
          <w:p w14:paraId="02A04A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01 (43.7%)</w:t>
            </w:r>
          </w:p>
        </w:tc>
        <w:tc>
          <w:tcPr>
            <w:tcW w:w="1701" w:type="dxa"/>
            <w:vAlign w:val="center"/>
          </w:tcPr>
          <w:p w14:paraId="5A66B8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 (43.8%)</w:t>
            </w:r>
          </w:p>
        </w:tc>
        <w:tc>
          <w:tcPr>
            <w:tcW w:w="992" w:type="dxa"/>
            <w:vAlign w:val="center"/>
          </w:tcPr>
          <w:p w14:paraId="31AE5676" w14:textId="77777777" w:rsidR="00F16A47" w:rsidRPr="00654865" w:rsidRDefault="00F16A47" w:rsidP="001B0CB7">
            <w:pPr>
              <w:jc w:val="center"/>
              <w:rPr>
                <w:lang w:val="en-US"/>
              </w:rPr>
            </w:pPr>
            <w:r w:rsidRPr="00654865">
              <w:rPr>
                <w:color w:val="333333"/>
                <w:shd w:val="clear" w:color="auto" w:fill="FFFFFF"/>
                <w:lang w:val="en-US"/>
              </w:rPr>
              <w:t>0.012</w:t>
            </w:r>
          </w:p>
        </w:tc>
      </w:tr>
      <w:tr w:rsidR="00F16A47" w:rsidRPr="00654865" w14:paraId="51996177" w14:textId="77777777" w:rsidTr="001B0CB7">
        <w:tc>
          <w:tcPr>
            <w:tcW w:w="2415" w:type="dxa"/>
            <w:vAlign w:val="bottom"/>
          </w:tcPr>
          <w:p w14:paraId="5BA723C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613F6B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81 (27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6EC7C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9 (23.5%)</w:t>
            </w:r>
          </w:p>
        </w:tc>
        <w:tc>
          <w:tcPr>
            <w:tcW w:w="1842" w:type="dxa"/>
            <w:vAlign w:val="center"/>
          </w:tcPr>
          <w:p w14:paraId="2963F4C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7 (29.6%)</w:t>
            </w:r>
          </w:p>
        </w:tc>
        <w:tc>
          <w:tcPr>
            <w:tcW w:w="1843" w:type="dxa"/>
            <w:vAlign w:val="center"/>
          </w:tcPr>
          <w:p w14:paraId="7AB265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44 (35.4%)</w:t>
            </w:r>
          </w:p>
        </w:tc>
        <w:tc>
          <w:tcPr>
            <w:tcW w:w="1843" w:type="dxa"/>
            <w:vAlign w:val="center"/>
          </w:tcPr>
          <w:p w14:paraId="28FA94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09 (25.4%)</w:t>
            </w:r>
          </w:p>
        </w:tc>
        <w:tc>
          <w:tcPr>
            <w:tcW w:w="1701" w:type="dxa"/>
            <w:vAlign w:val="center"/>
          </w:tcPr>
          <w:p w14:paraId="302085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 (22.2%)</w:t>
            </w:r>
          </w:p>
        </w:tc>
        <w:tc>
          <w:tcPr>
            <w:tcW w:w="992" w:type="dxa"/>
            <w:vAlign w:val="center"/>
          </w:tcPr>
          <w:p w14:paraId="6ABC371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790B5DA" w14:textId="77777777" w:rsidTr="001B0CB7">
        <w:tc>
          <w:tcPr>
            <w:tcW w:w="2415" w:type="dxa"/>
            <w:vAlign w:val="bottom"/>
          </w:tcPr>
          <w:p w14:paraId="043CE75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F84285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55 (8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C0D21E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1 (7.5%)</w:t>
            </w:r>
          </w:p>
        </w:tc>
        <w:tc>
          <w:tcPr>
            <w:tcW w:w="1842" w:type="dxa"/>
            <w:vAlign w:val="center"/>
          </w:tcPr>
          <w:p w14:paraId="1EDA2B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4 (9.1%)</w:t>
            </w:r>
          </w:p>
        </w:tc>
        <w:tc>
          <w:tcPr>
            <w:tcW w:w="1843" w:type="dxa"/>
            <w:vAlign w:val="center"/>
          </w:tcPr>
          <w:p w14:paraId="32B747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2 (10.6%)</w:t>
            </w:r>
          </w:p>
        </w:tc>
        <w:tc>
          <w:tcPr>
            <w:tcW w:w="1843" w:type="dxa"/>
            <w:vAlign w:val="center"/>
          </w:tcPr>
          <w:p w14:paraId="3C3422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8 (8.0%)</w:t>
            </w:r>
          </w:p>
        </w:tc>
        <w:tc>
          <w:tcPr>
            <w:tcW w:w="1701" w:type="dxa"/>
            <w:vAlign w:val="center"/>
          </w:tcPr>
          <w:p w14:paraId="3719D6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6.9%)</w:t>
            </w:r>
          </w:p>
        </w:tc>
        <w:tc>
          <w:tcPr>
            <w:tcW w:w="992" w:type="dxa"/>
            <w:vAlign w:val="center"/>
          </w:tcPr>
          <w:p w14:paraId="7539DA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5CE5977" w14:textId="77777777" w:rsidTr="001B0CB7">
        <w:tc>
          <w:tcPr>
            <w:tcW w:w="2415" w:type="dxa"/>
            <w:vAlign w:val="bottom"/>
          </w:tcPr>
          <w:p w14:paraId="159D3A80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PAH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BD9EC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92 (7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2607BC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7 (6.3%)</w:t>
            </w:r>
          </w:p>
        </w:tc>
        <w:tc>
          <w:tcPr>
            <w:tcW w:w="1842" w:type="dxa"/>
            <w:vAlign w:val="center"/>
          </w:tcPr>
          <w:p w14:paraId="4A79628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6 (9.2%)</w:t>
            </w:r>
          </w:p>
        </w:tc>
        <w:tc>
          <w:tcPr>
            <w:tcW w:w="1843" w:type="dxa"/>
            <w:vAlign w:val="center"/>
          </w:tcPr>
          <w:p w14:paraId="2DC68C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4 (9.2%)</w:t>
            </w:r>
          </w:p>
        </w:tc>
        <w:tc>
          <w:tcPr>
            <w:tcW w:w="1843" w:type="dxa"/>
            <w:vAlign w:val="center"/>
          </w:tcPr>
          <w:p w14:paraId="34FE3EC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5 (7.0%)</w:t>
            </w:r>
          </w:p>
        </w:tc>
        <w:tc>
          <w:tcPr>
            <w:tcW w:w="1701" w:type="dxa"/>
            <w:vAlign w:val="center"/>
          </w:tcPr>
          <w:p w14:paraId="18BA0F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6.9%)</w:t>
            </w:r>
          </w:p>
        </w:tc>
        <w:tc>
          <w:tcPr>
            <w:tcW w:w="992" w:type="dxa"/>
            <w:vAlign w:val="center"/>
          </w:tcPr>
          <w:p w14:paraId="34F6A9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5EA3983" w14:textId="77777777" w:rsidTr="001B0CB7">
        <w:tc>
          <w:tcPr>
            <w:tcW w:w="2415" w:type="dxa"/>
            <w:vAlign w:val="bottom"/>
          </w:tcPr>
          <w:p w14:paraId="084B242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istory of 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5B640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22 (7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BE5F2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5 (6.6%)</w:t>
            </w:r>
          </w:p>
        </w:tc>
        <w:tc>
          <w:tcPr>
            <w:tcW w:w="1842" w:type="dxa"/>
            <w:vAlign w:val="center"/>
          </w:tcPr>
          <w:p w14:paraId="3F84E0A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3 (10.2%)</w:t>
            </w:r>
          </w:p>
        </w:tc>
        <w:tc>
          <w:tcPr>
            <w:tcW w:w="1843" w:type="dxa"/>
            <w:vAlign w:val="center"/>
          </w:tcPr>
          <w:p w14:paraId="67AA419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1 (8.6%)</w:t>
            </w:r>
          </w:p>
        </w:tc>
        <w:tc>
          <w:tcPr>
            <w:tcW w:w="1843" w:type="dxa"/>
            <w:vAlign w:val="center"/>
          </w:tcPr>
          <w:p w14:paraId="09A384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5 (7.0%)</w:t>
            </w:r>
          </w:p>
        </w:tc>
        <w:tc>
          <w:tcPr>
            <w:tcW w:w="1701" w:type="dxa"/>
            <w:vAlign w:val="center"/>
          </w:tcPr>
          <w:p w14:paraId="612CFCE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 (5.6%)</w:t>
            </w:r>
          </w:p>
        </w:tc>
        <w:tc>
          <w:tcPr>
            <w:tcW w:w="992" w:type="dxa"/>
            <w:vAlign w:val="center"/>
          </w:tcPr>
          <w:p w14:paraId="15EF3C5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1DC7B0B" w14:textId="77777777" w:rsidTr="001B0CB7">
        <w:tc>
          <w:tcPr>
            <w:tcW w:w="2415" w:type="dxa"/>
            <w:vAlign w:val="bottom"/>
          </w:tcPr>
          <w:p w14:paraId="55AD05A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trial fibrillat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9BE67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69 (36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489499A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57 (33.6%)</w:t>
            </w:r>
          </w:p>
        </w:tc>
        <w:tc>
          <w:tcPr>
            <w:tcW w:w="1842" w:type="dxa"/>
            <w:vAlign w:val="center"/>
          </w:tcPr>
          <w:p w14:paraId="07D839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59 (38.7%)</w:t>
            </w:r>
          </w:p>
        </w:tc>
        <w:tc>
          <w:tcPr>
            <w:tcW w:w="1843" w:type="dxa"/>
            <w:vAlign w:val="center"/>
          </w:tcPr>
          <w:p w14:paraId="0D34BAC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03 (43.0%)</w:t>
            </w:r>
          </w:p>
        </w:tc>
        <w:tc>
          <w:tcPr>
            <w:tcW w:w="1843" w:type="dxa"/>
            <w:vAlign w:val="center"/>
          </w:tcPr>
          <w:p w14:paraId="3AEF574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93 (34.4%)</w:t>
            </w:r>
          </w:p>
        </w:tc>
        <w:tc>
          <w:tcPr>
            <w:tcW w:w="1701" w:type="dxa"/>
            <w:vAlign w:val="center"/>
          </w:tcPr>
          <w:p w14:paraId="0AF38A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7 (39.6%)</w:t>
            </w:r>
          </w:p>
        </w:tc>
        <w:tc>
          <w:tcPr>
            <w:tcW w:w="992" w:type="dxa"/>
            <w:vAlign w:val="center"/>
          </w:tcPr>
          <w:p w14:paraId="3C20655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B4CBB2C" w14:textId="77777777" w:rsidTr="001B0CB7">
        <w:tc>
          <w:tcPr>
            <w:tcW w:w="2415" w:type="dxa"/>
            <w:vAlign w:val="bottom"/>
          </w:tcPr>
          <w:p w14:paraId="426936E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Hypercholesterinemia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96D0B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50 (20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475CFD1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9 (22.2%)</w:t>
            </w:r>
          </w:p>
        </w:tc>
        <w:tc>
          <w:tcPr>
            <w:tcW w:w="1842" w:type="dxa"/>
            <w:vAlign w:val="center"/>
          </w:tcPr>
          <w:p w14:paraId="55662BA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0 (20.2%)</w:t>
            </w:r>
          </w:p>
        </w:tc>
        <w:tc>
          <w:tcPr>
            <w:tcW w:w="1843" w:type="dxa"/>
            <w:vAlign w:val="center"/>
          </w:tcPr>
          <w:p w14:paraId="4BA6814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9 (23.7%)</w:t>
            </w:r>
          </w:p>
        </w:tc>
        <w:tc>
          <w:tcPr>
            <w:tcW w:w="1843" w:type="dxa"/>
            <w:vAlign w:val="center"/>
          </w:tcPr>
          <w:p w14:paraId="4DB9B3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35 (20.0%)</w:t>
            </w:r>
          </w:p>
        </w:tc>
        <w:tc>
          <w:tcPr>
            <w:tcW w:w="1701" w:type="dxa"/>
            <w:vAlign w:val="center"/>
          </w:tcPr>
          <w:p w14:paraId="68158B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 (18.8%)</w:t>
            </w:r>
          </w:p>
        </w:tc>
        <w:tc>
          <w:tcPr>
            <w:tcW w:w="992" w:type="dxa"/>
            <w:vAlign w:val="center"/>
          </w:tcPr>
          <w:p w14:paraId="1DA202A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C319FA3" w14:textId="77777777" w:rsidTr="001B0CB7">
        <w:tc>
          <w:tcPr>
            <w:tcW w:w="2415" w:type="dxa"/>
            <w:vAlign w:val="bottom"/>
          </w:tcPr>
          <w:p w14:paraId="79B5868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Peripheral vascular diseas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3F62F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51 (5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686285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 (4.0%)</w:t>
            </w:r>
          </w:p>
        </w:tc>
        <w:tc>
          <w:tcPr>
            <w:tcW w:w="1842" w:type="dxa"/>
          </w:tcPr>
          <w:p w14:paraId="73C7415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4 (7.8%)</w:t>
            </w:r>
          </w:p>
        </w:tc>
        <w:tc>
          <w:tcPr>
            <w:tcW w:w="1843" w:type="dxa"/>
          </w:tcPr>
          <w:p w14:paraId="3E2374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8 (8.5%)</w:t>
            </w:r>
          </w:p>
        </w:tc>
        <w:tc>
          <w:tcPr>
            <w:tcW w:w="1843" w:type="dxa"/>
          </w:tcPr>
          <w:p w14:paraId="7147014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3 (4.9%)</w:t>
            </w:r>
          </w:p>
        </w:tc>
        <w:tc>
          <w:tcPr>
            <w:tcW w:w="1701" w:type="dxa"/>
          </w:tcPr>
          <w:p w14:paraId="4C09B7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3.5%)</w:t>
            </w:r>
          </w:p>
        </w:tc>
        <w:tc>
          <w:tcPr>
            <w:tcW w:w="992" w:type="dxa"/>
          </w:tcPr>
          <w:p w14:paraId="2BD52D2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DF3B93A" w14:textId="77777777" w:rsidTr="001B0CB7">
        <w:tc>
          <w:tcPr>
            <w:tcW w:w="2415" w:type="dxa"/>
            <w:vAlign w:val="bottom"/>
          </w:tcPr>
          <w:p w14:paraId="06C5F6B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hronic kidney diseas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396EE1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78 (34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03A10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21 (30.0%)</w:t>
            </w:r>
          </w:p>
        </w:tc>
        <w:tc>
          <w:tcPr>
            <w:tcW w:w="1842" w:type="dxa"/>
          </w:tcPr>
          <w:p w14:paraId="4E8789A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66 (38.9%)</w:t>
            </w:r>
          </w:p>
        </w:tc>
        <w:tc>
          <w:tcPr>
            <w:tcW w:w="1843" w:type="dxa"/>
          </w:tcPr>
          <w:p w14:paraId="40B7F8C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85 (42.1%)</w:t>
            </w:r>
          </w:p>
        </w:tc>
        <w:tc>
          <w:tcPr>
            <w:tcW w:w="1843" w:type="dxa"/>
          </w:tcPr>
          <w:p w14:paraId="6CD096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63 (33.0%)</w:t>
            </w:r>
          </w:p>
        </w:tc>
        <w:tc>
          <w:tcPr>
            <w:tcW w:w="1701" w:type="dxa"/>
          </w:tcPr>
          <w:p w14:paraId="1925F32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 (30.0%)</w:t>
            </w:r>
          </w:p>
        </w:tc>
        <w:tc>
          <w:tcPr>
            <w:tcW w:w="992" w:type="dxa"/>
          </w:tcPr>
          <w:p w14:paraId="5FED4E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B87DCFF" w14:textId="77777777" w:rsidTr="001B0CB7">
        <w:tc>
          <w:tcPr>
            <w:tcW w:w="2415" w:type="dxa"/>
            <w:vAlign w:val="bottom"/>
          </w:tcPr>
          <w:p w14:paraId="7A15C1D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eart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FBADBF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10 (36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E9500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98 (34.7%)</w:t>
            </w:r>
          </w:p>
        </w:tc>
        <w:tc>
          <w:tcPr>
            <w:tcW w:w="1842" w:type="dxa"/>
          </w:tcPr>
          <w:p w14:paraId="2553286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81 (39.3%)</w:t>
            </w:r>
          </w:p>
        </w:tc>
        <w:tc>
          <w:tcPr>
            <w:tcW w:w="1843" w:type="dxa"/>
          </w:tcPr>
          <w:p w14:paraId="02429A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18 (43.7%)</w:t>
            </w:r>
          </w:p>
        </w:tc>
        <w:tc>
          <w:tcPr>
            <w:tcW w:w="1843" w:type="dxa"/>
          </w:tcPr>
          <w:p w14:paraId="502E874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66 (35.3%)</w:t>
            </w:r>
          </w:p>
        </w:tc>
        <w:tc>
          <w:tcPr>
            <w:tcW w:w="1701" w:type="dxa"/>
          </w:tcPr>
          <w:p w14:paraId="24089A0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 (32.6%)</w:t>
            </w:r>
          </w:p>
        </w:tc>
        <w:tc>
          <w:tcPr>
            <w:tcW w:w="992" w:type="dxa"/>
          </w:tcPr>
          <w:p w14:paraId="790979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43881A6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2636223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istory of bypass surger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5CC64E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3 (8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D4733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6 (8.2%)</w:t>
            </w:r>
          </w:p>
        </w:tc>
        <w:tc>
          <w:tcPr>
            <w:tcW w:w="1842" w:type="dxa"/>
          </w:tcPr>
          <w:p w14:paraId="7F8CCA1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3 (8.8%)</w:t>
            </w:r>
          </w:p>
        </w:tc>
        <w:tc>
          <w:tcPr>
            <w:tcW w:w="1843" w:type="dxa"/>
          </w:tcPr>
          <w:p w14:paraId="5730D6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2 (8.7%)</w:t>
            </w:r>
          </w:p>
        </w:tc>
        <w:tc>
          <w:tcPr>
            <w:tcW w:w="1843" w:type="dxa"/>
          </w:tcPr>
          <w:p w14:paraId="07A0DA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0 (7.8%)</w:t>
            </w:r>
          </w:p>
        </w:tc>
        <w:tc>
          <w:tcPr>
            <w:tcW w:w="1701" w:type="dxa"/>
          </w:tcPr>
          <w:p w14:paraId="40DE60E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 (8.3%)</w:t>
            </w:r>
          </w:p>
        </w:tc>
        <w:tc>
          <w:tcPr>
            <w:tcW w:w="992" w:type="dxa"/>
          </w:tcPr>
          <w:p w14:paraId="2E38BAD0" w14:textId="77777777" w:rsidR="00F16A47" w:rsidRPr="00654865" w:rsidRDefault="00F16A47" w:rsidP="001B0CB7">
            <w:pPr>
              <w:jc w:val="center"/>
              <w:rPr>
                <w:lang w:val="en-US"/>
              </w:rPr>
            </w:pPr>
            <w:r w:rsidRPr="00654865">
              <w:rPr>
                <w:color w:val="333333"/>
                <w:shd w:val="clear" w:color="auto" w:fill="FFFFFF"/>
                <w:lang w:val="en-US"/>
              </w:rPr>
              <w:t>0.381</w:t>
            </w:r>
          </w:p>
          <w:p w14:paraId="516394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4DDA8FAA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36D2AE7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ardiac valve stat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B7B300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FEEEDA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</w:tcPr>
          <w:p w14:paraId="1C205A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02FDB1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6F404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3A6CD0B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7B8F91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7C6E40DA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54C64D3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Mechan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68C21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47 (11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8FC56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5 (11.1%)</w:t>
            </w:r>
          </w:p>
        </w:tc>
        <w:tc>
          <w:tcPr>
            <w:tcW w:w="1842" w:type="dxa"/>
          </w:tcPr>
          <w:p w14:paraId="638AB6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0 (10.1%)</w:t>
            </w:r>
          </w:p>
        </w:tc>
        <w:tc>
          <w:tcPr>
            <w:tcW w:w="1843" w:type="dxa"/>
          </w:tcPr>
          <w:p w14:paraId="5B8589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3 (11.1%)</w:t>
            </w:r>
          </w:p>
        </w:tc>
        <w:tc>
          <w:tcPr>
            <w:tcW w:w="1843" w:type="dxa"/>
          </w:tcPr>
          <w:p w14:paraId="2CE8AC6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3 (11.4%)</w:t>
            </w:r>
          </w:p>
        </w:tc>
        <w:tc>
          <w:tcPr>
            <w:tcW w:w="1701" w:type="dxa"/>
          </w:tcPr>
          <w:p w14:paraId="752B4A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 (18.1%)</w:t>
            </w:r>
          </w:p>
        </w:tc>
        <w:tc>
          <w:tcPr>
            <w:tcW w:w="992" w:type="dxa"/>
          </w:tcPr>
          <w:p w14:paraId="18E0A031" w14:textId="77777777" w:rsidR="00F16A47" w:rsidRPr="00654865" w:rsidRDefault="00F16A47" w:rsidP="001B0CB7">
            <w:pPr>
              <w:jc w:val="center"/>
              <w:rPr>
                <w:lang w:val="en-US"/>
              </w:rPr>
            </w:pPr>
            <w:r w:rsidRPr="00654865">
              <w:rPr>
                <w:color w:val="333333"/>
                <w:shd w:val="clear" w:color="auto" w:fill="FFFFFF"/>
                <w:lang w:val="en-US"/>
              </w:rPr>
              <w:t>0.017</w:t>
            </w:r>
          </w:p>
        </w:tc>
      </w:tr>
      <w:tr w:rsidR="00F16A47" w:rsidRPr="00654865" w14:paraId="674E011B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2CBAEF3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Biolog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A7813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20 (15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0B88862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4 (17.8%)</w:t>
            </w:r>
          </w:p>
        </w:tc>
        <w:tc>
          <w:tcPr>
            <w:tcW w:w="1842" w:type="dxa"/>
            <w:vAlign w:val="center"/>
          </w:tcPr>
          <w:p w14:paraId="0F8E52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30 (14.1%)</w:t>
            </w:r>
          </w:p>
        </w:tc>
        <w:tc>
          <w:tcPr>
            <w:tcW w:w="1843" w:type="dxa"/>
            <w:vAlign w:val="center"/>
          </w:tcPr>
          <w:p w14:paraId="62080F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3 (16.8%)</w:t>
            </w:r>
          </w:p>
        </w:tc>
        <w:tc>
          <w:tcPr>
            <w:tcW w:w="1843" w:type="dxa"/>
            <w:vAlign w:val="center"/>
          </w:tcPr>
          <w:p w14:paraId="6A3BCD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53 (14.4%)</w:t>
            </w:r>
          </w:p>
        </w:tc>
        <w:tc>
          <w:tcPr>
            <w:tcW w:w="1701" w:type="dxa"/>
            <w:vAlign w:val="center"/>
          </w:tcPr>
          <w:p w14:paraId="1343B2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13.9%)</w:t>
            </w:r>
          </w:p>
        </w:tc>
        <w:tc>
          <w:tcPr>
            <w:tcW w:w="992" w:type="dxa"/>
            <w:vAlign w:val="center"/>
          </w:tcPr>
          <w:p w14:paraId="2732EA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09022A1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68D5D5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Native val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841FD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707 (74.3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6B7B0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93 (72.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FF2C10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92 (76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EE4019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34 (73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C1D9B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88 (75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DEA1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0 (69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EA17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3865456" w14:textId="77777777" w:rsidTr="00597E08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648D696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mplanted pacing devi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010A7D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15 (14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3A04021B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2 (11.6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6D18A3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8 (17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B059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0 (14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78277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6 (13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8F6F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 (13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C5B38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C828C8D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235E237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Change or extraction of pacing devic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D842762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8 (</w:t>
            </w:r>
            <w:r w:rsidRPr="00654865">
              <w:rPr>
                <w:color w:val="000000" w:themeColor="text1"/>
                <w:shd w:val="clear" w:color="auto" w:fill="FFFFFF"/>
              </w:rPr>
              <w:t>24.3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01E7C48E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 (</w:t>
            </w:r>
            <w:r w:rsidRPr="00654865">
              <w:rPr>
                <w:color w:val="000000" w:themeColor="text1"/>
                <w:shd w:val="clear" w:color="auto" w:fill="FFFFFF"/>
              </w:rPr>
              <w:t>17.8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36C2912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0 (</w:t>
            </w:r>
            <w:r w:rsidRPr="00654865">
              <w:rPr>
                <w:color w:val="000000" w:themeColor="text1"/>
                <w:shd w:val="clear" w:color="auto" w:fill="FFFFFF"/>
              </w:rPr>
              <w:t>33.4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7054D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0 (</w:t>
            </w:r>
            <w:r w:rsidRPr="00654865">
              <w:rPr>
                <w:color w:val="000000" w:themeColor="text1"/>
                <w:shd w:val="clear" w:color="auto" w:fill="FFFFFF"/>
              </w:rPr>
              <w:t>26.6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735031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6 (</w:t>
            </w:r>
            <w:r w:rsidRPr="00654865">
              <w:rPr>
                <w:color w:val="000000" w:themeColor="text1"/>
                <w:shd w:val="clear" w:color="auto" w:fill="FFFFFF"/>
              </w:rPr>
              <w:t>21.2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D80EF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</w:t>
            </w:r>
            <w:r w:rsidRPr="00654865">
              <w:rPr>
                <w:color w:val="000000" w:themeColor="text1"/>
                <w:shd w:val="clear" w:color="auto" w:fill="FFFFFF"/>
              </w:rPr>
              <w:t>26.3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8C3D9A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DBBEB78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4756DAB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alignanc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122C2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7 (4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56347D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9 (4.5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6AF48D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1 (5.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8A8B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1 (6.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239D3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9 (4.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53D0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 (4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70BAD1" w14:textId="77777777" w:rsidR="00F16A47" w:rsidRPr="00654865" w:rsidRDefault="00F16A47" w:rsidP="001B0CB7">
            <w:pPr>
              <w:jc w:val="center"/>
              <w:rPr>
                <w:lang w:val="en-US"/>
              </w:rPr>
            </w:pPr>
            <w:r w:rsidRPr="00654865">
              <w:rPr>
                <w:color w:val="333333"/>
                <w:shd w:val="clear" w:color="auto" w:fill="FFFFFF"/>
                <w:lang w:val="en-US"/>
              </w:rPr>
              <w:t>0.007</w:t>
            </w:r>
          </w:p>
        </w:tc>
      </w:tr>
      <w:tr w:rsidR="00F16A47" w:rsidRPr="00654865" w14:paraId="1748CD62" w14:textId="77777777" w:rsidTr="001B0CB7">
        <w:tc>
          <w:tcPr>
            <w:tcW w:w="2415" w:type="dxa"/>
            <w:vAlign w:val="bottom"/>
          </w:tcPr>
          <w:p w14:paraId="0D454B1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mmunosuppress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65D70F1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 (0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39C296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 (0.4%)</w:t>
            </w:r>
          </w:p>
        </w:tc>
        <w:tc>
          <w:tcPr>
            <w:tcW w:w="1842" w:type="dxa"/>
          </w:tcPr>
          <w:p w14:paraId="790197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 (0.5%)</w:t>
            </w:r>
          </w:p>
        </w:tc>
        <w:tc>
          <w:tcPr>
            <w:tcW w:w="1843" w:type="dxa"/>
          </w:tcPr>
          <w:p w14:paraId="4D0AD7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0.3%)</w:t>
            </w:r>
          </w:p>
        </w:tc>
        <w:tc>
          <w:tcPr>
            <w:tcW w:w="1843" w:type="dxa"/>
          </w:tcPr>
          <w:p w14:paraId="3403F19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 (0.3%)</w:t>
            </w:r>
          </w:p>
        </w:tc>
        <w:tc>
          <w:tcPr>
            <w:tcW w:w="1701" w:type="dxa"/>
          </w:tcPr>
          <w:p w14:paraId="1657E59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4510242E" w14:textId="77777777" w:rsidR="00F16A47" w:rsidRPr="00654865" w:rsidRDefault="00F16A47" w:rsidP="001B0CB7">
            <w:pPr>
              <w:jc w:val="center"/>
              <w:rPr>
                <w:lang w:val="en-US"/>
              </w:rPr>
            </w:pPr>
            <w:r w:rsidRPr="00654865">
              <w:rPr>
                <w:color w:val="333333"/>
                <w:shd w:val="clear" w:color="auto" w:fill="FFFFFF"/>
                <w:lang w:val="en-US"/>
              </w:rPr>
              <w:t>0.596</w:t>
            </w:r>
          </w:p>
        </w:tc>
      </w:tr>
      <w:tr w:rsidR="00F16A47" w:rsidRPr="00654865" w14:paraId="00AC6C21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5EFBE5D1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linical presentation</w:t>
            </w:r>
          </w:p>
        </w:tc>
      </w:tr>
      <w:tr w:rsidR="00F16A47" w:rsidRPr="00654865" w14:paraId="16AC989C" w14:textId="77777777" w:rsidTr="001B0CB7">
        <w:tc>
          <w:tcPr>
            <w:tcW w:w="2415" w:type="dxa"/>
            <w:vAlign w:val="bottom"/>
          </w:tcPr>
          <w:p w14:paraId="71BCE25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644E25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7 (2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BAC708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 (2.2%)</w:t>
            </w:r>
          </w:p>
        </w:tc>
        <w:tc>
          <w:tcPr>
            <w:tcW w:w="1842" w:type="dxa"/>
          </w:tcPr>
          <w:p w14:paraId="316609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7 (2.8%)</w:t>
            </w:r>
          </w:p>
        </w:tc>
        <w:tc>
          <w:tcPr>
            <w:tcW w:w="1843" w:type="dxa"/>
          </w:tcPr>
          <w:p w14:paraId="3287ED5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 (3.1%)</w:t>
            </w:r>
          </w:p>
        </w:tc>
        <w:tc>
          <w:tcPr>
            <w:tcW w:w="1843" w:type="dxa"/>
          </w:tcPr>
          <w:p w14:paraId="23A7E0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0 (2.9%)</w:t>
            </w:r>
          </w:p>
        </w:tc>
        <w:tc>
          <w:tcPr>
            <w:tcW w:w="1701" w:type="dxa"/>
          </w:tcPr>
          <w:p w14:paraId="7A4F9D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5B6397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31033FB" w14:textId="77777777" w:rsidTr="001B0CB7">
        <w:tc>
          <w:tcPr>
            <w:tcW w:w="2415" w:type="dxa"/>
            <w:vAlign w:val="bottom"/>
          </w:tcPr>
          <w:p w14:paraId="76674FA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yocardit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46839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0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D6ED5A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000701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27DD97D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7B165E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2442D46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32DC28A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132</w:t>
            </w:r>
          </w:p>
        </w:tc>
      </w:tr>
      <w:tr w:rsidR="00F16A47" w:rsidRPr="00654865" w14:paraId="34E310DD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FA70F8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vere pulmonary embolism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70C9F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 (0.3%)</w:t>
            </w:r>
          </w:p>
          <w:p w14:paraId="2A5338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59831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AA2F7F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0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0EB0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0.3%)</w:t>
            </w:r>
          </w:p>
          <w:p w14:paraId="739C5A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5AED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 (0.3%)</w:t>
            </w:r>
          </w:p>
          <w:p w14:paraId="4B65A30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2C949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4D5C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25C3829" w14:textId="77777777" w:rsidTr="001B0CB7">
        <w:tc>
          <w:tcPr>
            <w:tcW w:w="2415" w:type="dxa"/>
            <w:tcBorders>
              <w:bottom w:val="single" w:sz="4" w:space="0" w:color="auto"/>
            </w:tcBorders>
          </w:tcPr>
          <w:p w14:paraId="060AD11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cute renal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80535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77 (15.1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AECF0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6 (11.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EE1BC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2 (20.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0B851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3 (20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FE17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9 (12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D4A5E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 (11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ED86E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B452CE1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34F3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963C8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99 (10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741F156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6 (9.5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8578F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12 (13.6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7FA1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8 (13.2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5B2E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42 (9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1031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 (7.6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3AC2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2799B8C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77D76EE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Ischem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C78D5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52 (9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6885CC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1 (8.3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0115C6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1 (12.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13C47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7 (11.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66229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42 (8.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48D3C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 (7.6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F0DDC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D4AE0BA" w14:textId="77777777" w:rsidTr="001B0CB7">
        <w:tc>
          <w:tcPr>
            <w:tcW w:w="2415" w:type="dxa"/>
            <w:vAlign w:val="bottom"/>
          </w:tcPr>
          <w:p w14:paraId="6E512BC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Hemorrhagic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B09CDB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1 (1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022667C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2 (1.7%)</w:t>
            </w:r>
          </w:p>
        </w:tc>
        <w:tc>
          <w:tcPr>
            <w:tcW w:w="1842" w:type="dxa"/>
          </w:tcPr>
          <w:p w14:paraId="16675BB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5 (2.5%)</w:t>
            </w:r>
          </w:p>
        </w:tc>
        <w:tc>
          <w:tcPr>
            <w:tcW w:w="1843" w:type="dxa"/>
          </w:tcPr>
          <w:p w14:paraId="163728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9 (2.8%)</w:t>
            </w:r>
          </w:p>
        </w:tc>
        <w:tc>
          <w:tcPr>
            <w:tcW w:w="1843" w:type="dxa"/>
          </w:tcPr>
          <w:p w14:paraId="5D18670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5 (1.6%)</w:t>
            </w:r>
          </w:p>
        </w:tc>
        <w:tc>
          <w:tcPr>
            <w:tcW w:w="1701" w:type="dxa"/>
          </w:tcPr>
          <w:p w14:paraId="0C352C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6EF6CE0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E96E31A" w14:textId="77777777" w:rsidTr="001B0CB7">
        <w:tc>
          <w:tcPr>
            <w:tcW w:w="2415" w:type="dxa"/>
            <w:vAlign w:val="bottom"/>
          </w:tcPr>
          <w:p w14:paraId="0C9BEE8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51B6CC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78 (19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18296B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1 (6.5%)</w:t>
            </w:r>
          </w:p>
        </w:tc>
        <w:tc>
          <w:tcPr>
            <w:tcW w:w="1842" w:type="dxa"/>
          </w:tcPr>
          <w:p w14:paraId="081B8EA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48 (30.4%)</w:t>
            </w:r>
          </w:p>
        </w:tc>
        <w:tc>
          <w:tcPr>
            <w:tcW w:w="1843" w:type="dxa"/>
          </w:tcPr>
          <w:p w14:paraId="243D155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4 (30.6%)</w:t>
            </w:r>
          </w:p>
        </w:tc>
        <w:tc>
          <w:tcPr>
            <w:tcW w:w="1843" w:type="dxa"/>
          </w:tcPr>
          <w:p w14:paraId="566918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5 (17.4%)</w:t>
            </w:r>
          </w:p>
        </w:tc>
        <w:tc>
          <w:tcPr>
            <w:tcW w:w="1701" w:type="dxa"/>
          </w:tcPr>
          <w:p w14:paraId="18E67B2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 (20.8%)</w:t>
            </w:r>
          </w:p>
        </w:tc>
        <w:tc>
          <w:tcPr>
            <w:tcW w:w="992" w:type="dxa"/>
          </w:tcPr>
          <w:p w14:paraId="5D0F4A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4044E21" w14:textId="77777777" w:rsidTr="001B0CB7">
        <w:tc>
          <w:tcPr>
            <w:tcW w:w="2415" w:type="dxa"/>
            <w:vAlign w:val="bottom"/>
          </w:tcPr>
          <w:p w14:paraId="6D93350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tic shock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36582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36 (4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284809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 (2.9%)</w:t>
            </w:r>
          </w:p>
        </w:tc>
        <w:tc>
          <w:tcPr>
            <w:tcW w:w="1842" w:type="dxa"/>
          </w:tcPr>
          <w:p w14:paraId="6E92DF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7 (6.6%)</w:t>
            </w:r>
          </w:p>
        </w:tc>
        <w:tc>
          <w:tcPr>
            <w:tcW w:w="1843" w:type="dxa"/>
          </w:tcPr>
          <w:p w14:paraId="13931B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1 (6.2%)</w:t>
            </w:r>
          </w:p>
        </w:tc>
        <w:tc>
          <w:tcPr>
            <w:tcW w:w="1843" w:type="dxa"/>
          </w:tcPr>
          <w:p w14:paraId="0DA2B1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4 (4.0%)</w:t>
            </w:r>
          </w:p>
        </w:tc>
        <w:tc>
          <w:tcPr>
            <w:tcW w:w="1701" w:type="dxa"/>
          </w:tcPr>
          <w:p w14:paraId="357E99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4.2%)</w:t>
            </w:r>
          </w:p>
        </w:tc>
        <w:tc>
          <w:tcPr>
            <w:tcW w:w="992" w:type="dxa"/>
          </w:tcPr>
          <w:p w14:paraId="54E6597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B3E1961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54361E88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Microbiology </w:t>
            </w:r>
          </w:p>
        </w:tc>
      </w:tr>
      <w:tr w:rsidR="00F16A47" w:rsidRPr="00654865" w14:paraId="314C6AB9" w14:textId="77777777" w:rsidTr="001B0CB7">
        <w:tc>
          <w:tcPr>
            <w:tcW w:w="2415" w:type="dxa"/>
            <w:vAlign w:val="bottom"/>
          </w:tcPr>
          <w:p w14:paraId="58606D2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ept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647BB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38 (20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8FD34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38 (100%)</w:t>
            </w:r>
          </w:p>
        </w:tc>
        <w:tc>
          <w:tcPr>
            <w:tcW w:w="1842" w:type="dxa"/>
          </w:tcPr>
          <w:p w14:paraId="74D5766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3C2B8F2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6E1FA7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4F604B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(0%)</w:t>
            </w:r>
          </w:p>
        </w:tc>
        <w:tc>
          <w:tcPr>
            <w:tcW w:w="992" w:type="dxa"/>
          </w:tcPr>
          <w:p w14:paraId="3C3DFE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A8D7981" w14:textId="77777777" w:rsidTr="001B0CB7">
        <w:tc>
          <w:tcPr>
            <w:tcW w:w="2415" w:type="dxa"/>
            <w:vAlign w:val="bottom"/>
          </w:tcPr>
          <w:p w14:paraId="5BA7106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aphyl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32D07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2 (20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1744A1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454A984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2 (100%)</w:t>
            </w:r>
          </w:p>
        </w:tc>
        <w:tc>
          <w:tcPr>
            <w:tcW w:w="1843" w:type="dxa"/>
          </w:tcPr>
          <w:p w14:paraId="59C0289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3BE30CE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10734C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3257BA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8180518" w14:textId="77777777" w:rsidTr="001B0CB7">
        <w:tc>
          <w:tcPr>
            <w:tcW w:w="2415" w:type="dxa"/>
            <w:vAlign w:val="bottom"/>
          </w:tcPr>
          <w:p w14:paraId="507B360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Gram-negati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1D5C2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2102 (11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08ED06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21DE4F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68A7FE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2102 (100%)</w:t>
            </w:r>
          </w:p>
        </w:tc>
        <w:tc>
          <w:tcPr>
            <w:tcW w:w="1843" w:type="dxa"/>
          </w:tcPr>
          <w:p w14:paraId="0FCA3A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5C3BAA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780F255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B473961" w14:textId="77777777" w:rsidTr="001B0CB7">
        <w:tc>
          <w:tcPr>
            <w:tcW w:w="2415" w:type="dxa"/>
            <w:vAlign w:val="bottom"/>
          </w:tcPr>
          <w:p w14:paraId="4C88540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BCNI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50CFA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690 (47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DE90AF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70569BE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45A764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41D6BB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690 (100%)</w:t>
            </w:r>
          </w:p>
        </w:tc>
        <w:tc>
          <w:tcPr>
            <w:tcW w:w="1701" w:type="dxa"/>
          </w:tcPr>
          <w:p w14:paraId="65D57F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4A96EE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AD19374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1670F22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Other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6070A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0.8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725EB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4D7CD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EF525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35B0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CED40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A987F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3D2ED95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128DB2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Treatments </w:t>
            </w:r>
          </w:p>
        </w:tc>
      </w:tr>
      <w:tr w:rsidR="00F16A47" w:rsidRPr="00654865" w14:paraId="11F65E0B" w14:textId="77777777" w:rsidTr="001B0CB7">
        <w:tc>
          <w:tcPr>
            <w:tcW w:w="2415" w:type="dxa"/>
            <w:vAlign w:val="bottom"/>
          </w:tcPr>
          <w:p w14:paraId="2DF15A2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</w:rPr>
              <w:t>Transoesophageal echocardiograph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F1C48A9" w14:textId="77777777" w:rsidR="00F16A47" w:rsidRPr="00654865" w:rsidRDefault="00F16A47" w:rsidP="001B0CB7">
            <w:r w:rsidRPr="00654865">
              <w:rPr>
                <w:color w:val="333333"/>
                <w:shd w:val="clear" w:color="auto" w:fill="FFFFFF"/>
              </w:rPr>
              <w:t>13402 (72.6%)</w:t>
            </w:r>
          </w:p>
          <w:p w14:paraId="1B1C419B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260D925B" w14:textId="77777777" w:rsidR="00F16A47" w:rsidRPr="00654865" w:rsidRDefault="00F16A47" w:rsidP="001B0CB7">
            <w:r w:rsidRPr="00654865">
              <w:rPr>
                <w:color w:val="333333"/>
                <w:shd w:val="clear" w:color="auto" w:fill="FFFFFF"/>
              </w:rPr>
              <w:t>2845 (76.1%)</w:t>
            </w:r>
          </w:p>
          <w:p w14:paraId="71B465A0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2" w:type="dxa"/>
          </w:tcPr>
          <w:p w14:paraId="30ABB0A6" w14:textId="77777777" w:rsidR="00F16A47" w:rsidRPr="00654865" w:rsidRDefault="00F16A47" w:rsidP="001B0CB7">
            <w:r w:rsidRPr="00654865">
              <w:rPr>
                <w:color w:val="333333"/>
                <w:shd w:val="clear" w:color="auto" w:fill="FFFFFF"/>
              </w:rPr>
              <w:t>2850 (75.5%)</w:t>
            </w:r>
          </w:p>
          <w:p w14:paraId="45A49E28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575433CE" w14:textId="77777777" w:rsidR="00F16A47" w:rsidRPr="00654865" w:rsidRDefault="00F16A47" w:rsidP="001B0CB7">
            <w:r w:rsidRPr="00654865">
              <w:rPr>
                <w:color w:val="333333"/>
                <w:shd w:val="clear" w:color="auto" w:fill="FFFFFF"/>
              </w:rPr>
              <w:t>1642 (78.1%)</w:t>
            </w:r>
          </w:p>
          <w:p w14:paraId="5454466B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401E55E1" w14:textId="77777777" w:rsidR="00F16A47" w:rsidRPr="00654865" w:rsidRDefault="00F16A47" w:rsidP="001B0CB7">
            <w:r w:rsidRPr="00654865">
              <w:rPr>
                <w:color w:val="333333"/>
                <w:shd w:val="clear" w:color="auto" w:fill="FFFFFF"/>
              </w:rPr>
              <w:t>5947 (68.4%)</w:t>
            </w:r>
          </w:p>
          <w:p w14:paraId="66D17EDD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0DFCD43B" w14:textId="77777777" w:rsidR="00F16A47" w:rsidRPr="00654865" w:rsidRDefault="00F16A47" w:rsidP="001B0CB7">
            <w:r w:rsidRPr="00654865">
              <w:rPr>
                <w:color w:val="333333"/>
                <w:shd w:val="clear" w:color="auto" w:fill="FFFFFF"/>
              </w:rPr>
              <w:t>118 (81.9%</w:t>
            </w:r>
          </w:p>
          <w:p w14:paraId="37669D26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76A779BE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DCAF61A" w14:textId="77777777" w:rsidTr="001B0CB7">
        <w:tc>
          <w:tcPr>
            <w:tcW w:w="2415" w:type="dxa"/>
            <w:vAlign w:val="bottom"/>
          </w:tcPr>
          <w:p w14:paraId="338294C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39171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69 (16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6DCB70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2 (13.2%)</w:t>
            </w:r>
          </w:p>
        </w:tc>
        <w:tc>
          <w:tcPr>
            <w:tcW w:w="1842" w:type="dxa"/>
          </w:tcPr>
          <w:p w14:paraId="30B43A8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9 (20.7%)</w:t>
            </w:r>
          </w:p>
        </w:tc>
        <w:tc>
          <w:tcPr>
            <w:tcW w:w="1843" w:type="dxa"/>
          </w:tcPr>
          <w:p w14:paraId="0D36FC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4 (21.1%)</w:t>
            </w:r>
          </w:p>
        </w:tc>
        <w:tc>
          <w:tcPr>
            <w:tcW w:w="1843" w:type="dxa"/>
          </w:tcPr>
          <w:p w14:paraId="11790D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44 (14.3%)</w:t>
            </w:r>
          </w:p>
        </w:tc>
        <w:tc>
          <w:tcPr>
            <w:tcW w:w="1701" w:type="dxa"/>
          </w:tcPr>
          <w:p w14:paraId="6C05F6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6.9%)</w:t>
            </w:r>
          </w:p>
        </w:tc>
        <w:tc>
          <w:tcPr>
            <w:tcW w:w="992" w:type="dxa"/>
          </w:tcPr>
          <w:p w14:paraId="3BDECF7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B620878" w14:textId="77777777" w:rsidTr="001B0CB7">
        <w:tc>
          <w:tcPr>
            <w:tcW w:w="2415" w:type="dxa"/>
            <w:vAlign w:val="bottom"/>
          </w:tcPr>
          <w:p w14:paraId="1E5041C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Non-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7F82C5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6 (5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6CAA0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8 (5.6%)</w:t>
            </w:r>
          </w:p>
        </w:tc>
        <w:tc>
          <w:tcPr>
            <w:tcW w:w="1842" w:type="dxa"/>
          </w:tcPr>
          <w:p w14:paraId="36833C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9 (7.4%)</w:t>
            </w:r>
          </w:p>
        </w:tc>
        <w:tc>
          <w:tcPr>
            <w:tcW w:w="1843" w:type="dxa"/>
          </w:tcPr>
          <w:p w14:paraId="63B6EB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7 (8.4%)</w:t>
            </w:r>
          </w:p>
        </w:tc>
        <w:tc>
          <w:tcPr>
            <w:tcW w:w="1843" w:type="dxa"/>
          </w:tcPr>
          <w:p w14:paraId="7B71A3C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8 (4.8%)</w:t>
            </w:r>
          </w:p>
        </w:tc>
        <w:tc>
          <w:tcPr>
            <w:tcW w:w="1701" w:type="dxa"/>
          </w:tcPr>
          <w:p w14:paraId="51A445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 (2.8%)</w:t>
            </w:r>
          </w:p>
        </w:tc>
        <w:tc>
          <w:tcPr>
            <w:tcW w:w="992" w:type="dxa"/>
          </w:tcPr>
          <w:p w14:paraId="260791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923DA93" w14:textId="77777777" w:rsidTr="001B0CB7">
        <w:tc>
          <w:tcPr>
            <w:tcW w:w="2415" w:type="dxa"/>
            <w:vAlign w:val="bottom"/>
          </w:tcPr>
          <w:p w14:paraId="4AEB943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ly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AA224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03 (15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950BC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5 (11.1%)</w:t>
            </w:r>
          </w:p>
        </w:tc>
        <w:tc>
          <w:tcPr>
            <w:tcW w:w="1842" w:type="dxa"/>
          </w:tcPr>
          <w:p w14:paraId="394F57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1 (20.2%)</w:t>
            </w:r>
          </w:p>
        </w:tc>
        <w:tc>
          <w:tcPr>
            <w:tcW w:w="1843" w:type="dxa"/>
          </w:tcPr>
          <w:p w14:paraId="33D2EA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8 (21.8%)</w:t>
            </w:r>
          </w:p>
        </w:tc>
        <w:tc>
          <w:tcPr>
            <w:tcW w:w="1843" w:type="dxa"/>
          </w:tcPr>
          <w:p w14:paraId="3D761A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51 (13.3%)</w:t>
            </w:r>
          </w:p>
        </w:tc>
        <w:tc>
          <w:tcPr>
            <w:tcW w:w="1701" w:type="dxa"/>
          </w:tcPr>
          <w:p w14:paraId="76D8E32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 (12.5%)</w:t>
            </w:r>
          </w:p>
        </w:tc>
        <w:tc>
          <w:tcPr>
            <w:tcW w:w="992" w:type="dxa"/>
          </w:tcPr>
          <w:p w14:paraId="798E74C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E2955A2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1F852E3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Transfu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34AD4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81 (42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78CC573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85 (42.4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239D4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09 (50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A5D3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16 (48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A263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18 (37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D880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3 (36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D60F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9118A09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12C7151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mechanical prothe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A8133A0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9 (4.1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49A66F4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4 (6.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07848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9 (4.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732B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 (3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68B5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8 (3.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FA90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 (2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90120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014B601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30E96B4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biological prothesi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C5BEA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98 (15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0E2F5B5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9 (17.9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D0EB0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30 (19.4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D663F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0 (15.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C683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59 (13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B388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13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8F5D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29C54FB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972611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Outcomes and discharge/referral structure</w:t>
            </w:r>
          </w:p>
        </w:tc>
      </w:tr>
      <w:tr w:rsidR="00F16A47" w:rsidRPr="00654865" w14:paraId="396DA5D0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7275163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n-hospital mortalit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E258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29 (14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5658F8B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9 (8.8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E4A3FF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0 (17.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18515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1 (17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A39F8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49 (14.4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2C411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6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C995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1028C42" w14:textId="77777777" w:rsidTr="001B0CB7">
        <w:tc>
          <w:tcPr>
            <w:tcW w:w="2415" w:type="dxa"/>
            <w:vAlign w:val="bottom"/>
          </w:tcPr>
          <w:p w14:paraId="3E7EDFC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another hospital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45B86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73 (32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63623C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45 (33.3%)</w:t>
            </w:r>
          </w:p>
        </w:tc>
        <w:tc>
          <w:tcPr>
            <w:tcW w:w="1842" w:type="dxa"/>
          </w:tcPr>
          <w:p w14:paraId="4606E6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14 (34.8%)</w:t>
            </w:r>
          </w:p>
        </w:tc>
        <w:tc>
          <w:tcPr>
            <w:tcW w:w="1843" w:type="dxa"/>
          </w:tcPr>
          <w:p w14:paraId="11C0D85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84 (27.8%)</w:t>
            </w:r>
          </w:p>
        </w:tc>
        <w:tc>
          <w:tcPr>
            <w:tcW w:w="1843" w:type="dxa"/>
          </w:tcPr>
          <w:p w14:paraId="2E38C89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84 (33.2%)</w:t>
            </w:r>
          </w:p>
        </w:tc>
        <w:tc>
          <w:tcPr>
            <w:tcW w:w="1701" w:type="dxa"/>
          </w:tcPr>
          <w:p w14:paraId="537519A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 (31.9%)</w:t>
            </w:r>
          </w:p>
        </w:tc>
        <w:tc>
          <w:tcPr>
            <w:tcW w:w="992" w:type="dxa"/>
          </w:tcPr>
          <w:p w14:paraId="4E662E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C1EE2CC" w14:textId="77777777" w:rsidTr="001B0CB7">
        <w:tc>
          <w:tcPr>
            <w:tcW w:w="2415" w:type="dxa"/>
            <w:vAlign w:val="bottom"/>
          </w:tcPr>
          <w:p w14:paraId="19CB956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Discharge to rehabilit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22F203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40 (10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4F437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2 (12.9%)</w:t>
            </w:r>
          </w:p>
        </w:tc>
        <w:tc>
          <w:tcPr>
            <w:tcW w:w="1842" w:type="dxa"/>
          </w:tcPr>
          <w:p w14:paraId="37FF08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7 (10.5%)</w:t>
            </w:r>
          </w:p>
        </w:tc>
        <w:tc>
          <w:tcPr>
            <w:tcW w:w="1843" w:type="dxa"/>
          </w:tcPr>
          <w:p w14:paraId="4DFE56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4 (8.3%)</w:t>
            </w:r>
          </w:p>
        </w:tc>
        <w:tc>
          <w:tcPr>
            <w:tcW w:w="1843" w:type="dxa"/>
          </w:tcPr>
          <w:p w14:paraId="314B6C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2 (10.0%)</w:t>
            </w:r>
          </w:p>
        </w:tc>
        <w:tc>
          <w:tcPr>
            <w:tcW w:w="1701" w:type="dxa"/>
          </w:tcPr>
          <w:p w14:paraId="357B94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10.4%)</w:t>
            </w:r>
          </w:p>
        </w:tc>
        <w:tc>
          <w:tcPr>
            <w:tcW w:w="992" w:type="dxa"/>
          </w:tcPr>
          <w:p w14:paraId="60FE70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09643DE" w14:textId="77777777" w:rsidTr="001B0CB7">
        <w:tc>
          <w:tcPr>
            <w:tcW w:w="2415" w:type="dxa"/>
            <w:vAlign w:val="bottom"/>
          </w:tcPr>
          <w:p w14:paraId="67EF67A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nursing hom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66941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3 (1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EF703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 (1.2%)</w:t>
            </w:r>
          </w:p>
        </w:tc>
        <w:tc>
          <w:tcPr>
            <w:tcW w:w="1842" w:type="dxa"/>
          </w:tcPr>
          <w:p w14:paraId="155B1F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 (1.3%)</w:t>
            </w:r>
          </w:p>
        </w:tc>
        <w:tc>
          <w:tcPr>
            <w:tcW w:w="1843" w:type="dxa"/>
          </w:tcPr>
          <w:p w14:paraId="63D18E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 (2.2%)</w:t>
            </w:r>
          </w:p>
        </w:tc>
        <w:tc>
          <w:tcPr>
            <w:tcW w:w="1843" w:type="dxa"/>
          </w:tcPr>
          <w:p w14:paraId="7941D4C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2 (1.4%)</w:t>
            </w:r>
          </w:p>
        </w:tc>
        <w:tc>
          <w:tcPr>
            <w:tcW w:w="1701" w:type="dxa"/>
          </w:tcPr>
          <w:p w14:paraId="6D8C4E9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3AAF427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AB2C0BC" w14:textId="77777777" w:rsidTr="001B0CB7">
        <w:tc>
          <w:tcPr>
            <w:tcW w:w="2415" w:type="dxa"/>
            <w:vAlign w:val="bottom"/>
          </w:tcPr>
          <w:p w14:paraId="4FB69E0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others 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2BD928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41 (40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4E4DB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39 (43.9%)</w:t>
            </w:r>
          </w:p>
        </w:tc>
        <w:tc>
          <w:tcPr>
            <w:tcW w:w="1842" w:type="dxa"/>
          </w:tcPr>
          <w:p w14:paraId="1AD3ACB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41 (35.6%)</w:t>
            </w:r>
          </w:p>
        </w:tc>
        <w:tc>
          <w:tcPr>
            <w:tcW w:w="1843" w:type="dxa"/>
          </w:tcPr>
          <w:p w14:paraId="4596A7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27 (44.1%)</w:t>
            </w:r>
          </w:p>
        </w:tc>
        <w:tc>
          <w:tcPr>
            <w:tcW w:w="1843" w:type="dxa"/>
          </w:tcPr>
          <w:p w14:paraId="3F9FEA1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63 (41.0%)</w:t>
            </w:r>
          </w:p>
        </w:tc>
        <w:tc>
          <w:tcPr>
            <w:tcW w:w="1701" w:type="dxa"/>
          </w:tcPr>
          <w:p w14:paraId="74E5250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 (49.3%)</w:t>
            </w:r>
          </w:p>
        </w:tc>
        <w:tc>
          <w:tcPr>
            <w:tcW w:w="992" w:type="dxa"/>
          </w:tcPr>
          <w:p w14:paraId="15C9D31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</w:tbl>
    <w:p w14:paraId="0D99D15F" w14:textId="1F767EDC" w:rsidR="00F16A47" w:rsidRPr="00654865" w:rsidRDefault="00F16A47" w:rsidP="00597E08">
      <w:pPr>
        <w:pStyle w:val="Text"/>
        <w:rPr>
          <w:bCs/>
          <w:color w:val="000000" w:themeColor="text1"/>
        </w:rPr>
      </w:pPr>
      <w:r w:rsidRPr="00654865">
        <w:rPr>
          <w:color w:val="000000" w:themeColor="text1"/>
          <w:szCs w:val="24"/>
        </w:rPr>
        <w:t>Abbreviations: BCNIE, blood culture-negative infective endocarditis; COPD, chronic obstructive pulmonary disease; PAH, pulmonary arterial hypertension.</w:t>
      </w:r>
      <w:r w:rsidRPr="00654865">
        <w:rPr>
          <w:b/>
          <w:bCs/>
          <w:color w:val="000000" w:themeColor="text1"/>
        </w:rPr>
        <w:br w:type="page"/>
      </w:r>
      <w:r w:rsidRPr="00654865">
        <w:rPr>
          <w:b/>
          <w:bCs/>
          <w:color w:val="000000" w:themeColor="text1"/>
          <w:szCs w:val="24"/>
        </w:rPr>
        <w:t xml:space="preserve">Supplementary </w:t>
      </w:r>
      <w:r w:rsidRPr="00654865">
        <w:rPr>
          <w:b/>
          <w:bCs/>
          <w:color w:val="000000" w:themeColor="text1"/>
        </w:rPr>
        <w:t xml:space="preserve">Table S5. </w:t>
      </w:r>
      <w:r w:rsidRPr="00654865">
        <w:rPr>
          <w:bCs/>
          <w:color w:val="000000" w:themeColor="text1"/>
        </w:rPr>
        <w:t>Baseline characteristics in patients with infective endocarditis and stratified by microbiology between 2014 and 2016</w:t>
      </w:r>
    </w:p>
    <w:p w14:paraId="6101F09E" w14:textId="77777777" w:rsidR="00F16A47" w:rsidRPr="00654865" w:rsidRDefault="00F16A47" w:rsidP="00F16A47">
      <w:pPr>
        <w:jc w:val="both"/>
        <w:rPr>
          <w:color w:val="000000" w:themeColor="text1"/>
          <w:lang w:val="en-US"/>
        </w:rPr>
      </w:pPr>
    </w:p>
    <w:tbl>
      <w:tblPr>
        <w:tblStyle w:val="TableGrid"/>
        <w:tblW w:w="14322" w:type="dxa"/>
        <w:tblInd w:w="-5" w:type="dxa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843"/>
        <w:gridCol w:w="1843"/>
        <w:gridCol w:w="1842"/>
        <w:gridCol w:w="1843"/>
        <w:gridCol w:w="1843"/>
        <w:gridCol w:w="1701"/>
        <w:gridCol w:w="992"/>
      </w:tblGrid>
      <w:tr w:rsidR="00F16A47" w:rsidRPr="00654865" w14:paraId="6BCFB8C4" w14:textId="77777777" w:rsidTr="001B0CB7">
        <w:tc>
          <w:tcPr>
            <w:tcW w:w="2415" w:type="dxa"/>
            <w:tcBorders>
              <w:top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78C5B3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</w:tcPr>
          <w:p w14:paraId="0E4537E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14-2016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7D49AB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reptococcu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7FEEED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aphylococcu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FDD0B8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Gram-negativ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B3CD56D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BCNI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D45B03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Othe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8B4669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16A47" w:rsidRPr="00654865" w14:paraId="42BAF540" w14:textId="77777777" w:rsidTr="001B0CB7">
        <w:tc>
          <w:tcPr>
            <w:tcW w:w="2415" w:type="dxa"/>
            <w:tcBorders>
              <w:top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AF02D38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0B03741F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21961)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E8A7446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 xml:space="preserve"> (n=435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09B5EF2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469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239648A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29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576CEC6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97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08B51F4E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2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77EB38D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F16A47" w:rsidRPr="00654865" w14:paraId="7C164021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195F679A" w14:textId="77777777" w:rsidR="00F16A47" w:rsidRPr="00654865" w:rsidRDefault="00F16A47" w:rsidP="001B0CB7">
            <w:pPr>
              <w:rPr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Demographics </w:t>
            </w:r>
          </w:p>
        </w:tc>
      </w:tr>
      <w:tr w:rsidR="00F16A47" w:rsidRPr="00654865" w14:paraId="3F597F45" w14:textId="77777777" w:rsidTr="001B0CB7">
        <w:tc>
          <w:tcPr>
            <w:tcW w:w="2415" w:type="dxa"/>
            <w:vAlign w:val="bottom"/>
          </w:tcPr>
          <w:p w14:paraId="7CA7333C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56591BD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9 ± 14.7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1494CCC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.1 ± 14.45</w:t>
            </w:r>
          </w:p>
        </w:tc>
        <w:tc>
          <w:tcPr>
            <w:tcW w:w="1842" w:type="dxa"/>
            <w:vAlign w:val="center"/>
          </w:tcPr>
          <w:p w14:paraId="2B802B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9 ± 15.4</w:t>
            </w:r>
          </w:p>
        </w:tc>
        <w:tc>
          <w:tcPr>
            <w:tcW w:w="1843" w:type="dxa"/>
            <w:vAlign w:val="center"/>
          </w:tcPr>
          <w:p w14:paraId="6F0480F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.8 ± 13.2</w:t>
            </w:r>
          </w:p>
        </w:tc>
        <w:tc>
          <w:tcPr>
            <w:tcW w:w="1843" w:type="dxa"/>
            <w:vAlign w:val="center"/>
          </w:tcPr>
          <w:p w14:paraId="1AD438A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5 ± 14.9</w:t>
            </w:r>
          </w:p>
        </w:tc>
        <w:tc>
          <w:tcPr>
            <w:tcW w:w="1701" w:type="dxa"/>
            <w:vAlign w:val="center"/>
          </w:tcPr>
          <w:p w14:paraId="5A8D5B9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3 ± 16.0</w:t>
            </w:r>
          </w:p>
        </w:tc>
        <w:tc>
          <w:tcPr>
            <w:tcW w:w="992" w:type="dxa"/>
            <w:vAlign w:val="center"/>
          </w:tcPr>
          <w:p w14:paraId="7C00A226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05C4189" w14:textId="77777777" w:rsidTr="001B0CB7">
        <w:tc>
          <w:tcPr>
            <w:tcW w:w="2415" w:type="dxa"/>
            <w:vAlign w:val="bottom"/>
          </w:tcPr>
          <w:p w14:paraId="67745075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ex, femal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43F82E6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86 (31.8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38DAF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08 (25.4%)</w:t>
            </w:r>
          </w:p>
        </w:tc>
        <w:tc>
          <w:tcPr>
            <w:tcW w:w="1842" w:type="dxa"/>
            <w:vAlign w:val="center"/>
          </w:tcPr>
          <w:p w14:paraId="2D81B5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39 (30.7%)</w:t>
            </w:r>
          </w:p>
        </w:tc>
        <w:tc>
          <w:tcPr>
            <w:tcW w:w="1843" w:type="dxa"/>
            <w:vAlign w:val="center"/>
          </w:tcPr>
          <w:p w14:paraId="642B54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96 (40.0%)</w:t>
            </w:r>
          </w:p>
        </w:tc>
        <w:tc>
          <w:tcPr>
            <w:tcW w:w="1843" w:type="dxa"/>
            <w:vAlign w:val="center"/>
          </w:tcPr>
          <w:p w14:paraId="6D4266F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82 (32.8%)</w:t>
            </w:r>
          </w:p>
        </w:tc>
        <w:tc>
          <w:tcPr>
            <w:tcW w:w="1701" w:type="dxa"/>
            <w:vAlign w:val="center"/>
          </w:tcPr>
          <w:p w14:paraId="277583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 (28.8%)</w:t>
            </w:r>
          </w:p>
        </w:tc>
        <w:tc>
          <w:tcPr>
            <w:tcW w:w="992" w:type="dxa"/>
            <w:vAlign w:val="center"/>
          </w:tcPr>
          <w:p w14:paraId="622F6C57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75C42CA" w14:textId="77777777" w:rsidTr="001B0CB7">
        <w:tc>
          <w:tcPr>
            <w:tcW w:w="2415" w:type="dxa"/>
            <w:vAlign w:val="bottom"/>
          </w:tcPr>
          <w:p w14:paraId="7E4B0F3D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Length of hospital stay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0949BA3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2 ± 18.7</w:t>
            </w:r>
          </w:p>
        </w:tc>
        <w:tc>
          <w:tcPr>
            <w:tcW w:w="1843" w:type="dxa"/>
            <w:tcBorders>
              <w:left w:val="single" w:sz="12" w:space="0" w:color="auto"/>
              <w:bottom w:val="nil"/>
            </w:tcBorders>
          </w:tcPr>
          <w:p w14:paraId="0023751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9 ± 16.2</w:t>
            </w:r>
          </w:p>
        </w:tc>
        <w:tc>
          <w:tcPr>
            <w:tcW w:w="1842" w:type="dxa"/>
          </w:tcPr>
          <w:p w14:paraId="6B4FA1A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.2 ± 18.4</w:t>
            </w:r>
          </w:p>
        </w:tc>
        <w:tc>
          <w:tcPr>
            <w:tcW w:w="1843" w:type="dxa"/>
          </w:tcPr>
          <w:p w14:paraId="68F9B3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.4 ± 25.9</w:t>
            </w:r>
          </w:p>
        </w:tc>
        <w:tc>
          <w:tcPr>
            <w:tcW w:w="1843" w:type="dxa"/>
          </w:tcPr>
          <w:p w14:paraId="4E7A4F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.6 ± 16.1</w:t>
            </w:r>
          </w:p>
        </w:tc>
        <w:tc>
          <w:tcPr>
            <w:tcW w:w="1701" w:type="dxa"/>
          </w:tcPr>
          <w:p w14:paraId="453A0EC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.2 ± 18.9</w:t>
            </w:r>
          </w:p>
        </w:tc>
        <w:tc>
          <w:tcPr>
            <w:tcW w:w="992" w:type="dxa"/>
          </w:tcPr>
          <w:p w14:paraId="5F56FE07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D536D21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197AF69C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omorbidities</w:t>
            </w:r>
          </w:p>
        </w:tc>
      </w:tr>
      <w:tr w:rsidR="00F16A47" w:rsidRPr="00654865" w14:paraId="233F1D61" w14:textId="77777777" w:rsidTr="001B0CB7">
        <w:tc>
          <w:tcPr>
            <w:tcW w:w="2415" w:type="dxa"/>
            <w:vAlign w:val="bottom"/>
          </w:tcPr>
          <w:p w14:paraId="248E562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38B840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117 (46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A5528C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89 (47.9%)</w:t>
            </w:r>
          </w:p>
        </w:tc>
        <w:tc>
          <w:tcPr>
            <w:tcW w:w="1842" w:type="dxa"/>
            <w:vAlign w:val="center"/>
          </w:tcPr>
          <w:p w14:paraId="50096B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34 (45.6%)</w:t>
            </w:r>
          </w:p>
        </w:tc>
        <w:tc>
          <w:tcPr>
            <w:tcW w:w="1843" w:type="dxa"/>
            <w:vAlign w:val="center"/>
          </w:tcPr>
          <w:p w14:paraId="148107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27 (47.7%)</w:t>
            </w:r>
          </w:p>
        </w:tc>
        <w:tc>
          <w:tcPr>
            <w:tcW w:w="1843" w:type="dxa"/>
            <w:vAlign w:val="center"/>
          </w:tcPr>
          <w:p w14:paraId="3507C3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68 (45.0%)</w:t>
            </w:r>
          </w:p>
        </w:tc>
        <w:tc>
          <w:tcPr>
            <w:tcW w:w="1701" w:type="dxa"/>
            <w:vAlign w:val="center"/>
          </w:tcPr>
          <w:p w14:paraId="05E802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 (46.7%)</w:t>
            </w:r>
          </w:p>
        </w:tc>
        <w:tc>
          <w:tcPr>
            <w:tcW w:w="992" w:type="dxa"/>
            <w:vAlign w:val="center"/>
          </w:tcPr>
          <w:p w14:paraId="30BB79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49256D6" w14:textId="77777777" w:rsidTr="001B0CB7">
        <w:tc>
          <w:tcPr>
            <w:tcW w:w="2415" w:type="dxa"/>
            <w:vAlign w:val="bottom"/>
          </w:tcPr>
          <w:p w14:paraId="4756E30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B4FBC9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88 (28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D029F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71 (24.6%)</w:t>
            </w:r>
          </w:p>
        </w:tc>
        <w:tc>
          <w:tcPr>
            <w:tcW w:w="1842" w:type="dxa"/>
          </w:tcPr>
          <w:p w14:paraId="18B98F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05 (29.9%)</w:t>
            </w:r>
          </w:p>
        </w:tc>
        <w:tc>
          <w:tcPr>
            <w:tcW w:w="1843" w:type="dxa"/>
            <w:vAlign w:val="center"/>
          </w:tcPr>
          <w:p w14:paraId="21C14B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23 (37.5%)</w:t>
            </w:r>
          </w:p>
        </w:tc>
        <w:tc>
          <w:tcPr>
            <w:tcW w:w="1843" w:type="dxa"/>
            <w:vAlign w:val="center"/>
          </w:tcPr>
          <w:p w14:paraId="0F7873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37 (26.1%)</w:t>
            </w:r>
          </w:p>
        </w:tc>
        <w:tc>
          <w:tcPr>
            <w:tcW w:w="1701" w:type="dxa"/>
            <w:vAlign w:val="center"/>
          </w:tcPr>
          <w:p w14:paraId="1AFBED6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 (24.5%)</w:t>
            </w:r>
          </w:p>
        </w:tc>
        <w:tc>
          <w:tcPr>
            <w:tcW w:w="992" w:type="dxa"/>
            <w:vAlign w:val="center"/>
          </w:tcPr>
          <w:p w14:paraId="4DCF4B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060E50C" w14:textId="77777777" w:rsidTr="001B0CB7">
        <w:tc>
          <w:tcPr>
            <w:tcW w:w="2415" w:type="dxa"/>
            <w:vAlign w:val="bottom"/>
          </w:tcPr>
          <w:p w14:paraId="1D1A17D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D10C9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41 (9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80D2B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3 (8.1%)</w:t>
            </w:r>
          </w:p>
        </w:tc>
        <w:tc>
          <w:tcPr>
            <w:tcW w:w="1842" w:type="dxa"/>
          </w:tcPr>
          <w:p w14:paraId="0C5533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6 (9.1%)</w:t>
            </w:r>
          </w:p>
        </w:tc>
        <w:tc>
          <w:tcPr>
            <w:tcW w:w="1843" w:type="dxa"/>
            <w:vAlign w:val="center"/>
          </w:tcPr>
          <w:p w14:paraId="3BA3D1E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0 (12.4%)</w:t>
            </w:r>
          </w:p>
        </w:tc>
        <w:tc>
          <w:tcPr>
            <w:tcW w:w="1843" w:type="dxa"/>
            <w:vAlign w:val="center"/>
          </w:tcPr>
          <w:p w14:paraId="16B7EF1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2 (9.0%)</w:t>
            </w:r>
          </w:p>
        </w:tc>
        <w:tc>
          <w:tcPr>
            <w:tcW w:w="1701" w:type="dxa"/>
            <w:vAlign w:val="center"/>
          </w:tcPr>
          <w:p w14:paraId="295D43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9.4%)</w:t>
            </w:r>
          </w:p>
        </w:tc>
        <w:tc>
          <w:tcPr>
            <w:tcW w:w="992" w:type="dxa"/>
            <w:vAlign w:val="center"/>
          </w:tcPr>
          <w:p w14:paraId="79E77A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10CB3D0" w14:textId="77777777" w:rsidTr="001B0CB7">
        <w:tc>
          <w:tcPr>
            <w:tcW w:w="2415" w:type="dxa"/>
            <w:vAlign w:val="bottom"/>
          </w:tcPr>
          <w:p w14:paraId="603FCDE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PAH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ACB213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88 (9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DC6E0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3 (9.0%)</w:t>
            </w:r>
          </w:p>
        </w:tc>
        <w:tc>
          <w:tcPr>
            <w:tcW w:w="1842" w:type="dxa"/>
          </w:tcPr>
          <w:p w14:paraId="419E6E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9 (10.0%)</w:t>
            </w:r>
          </w:p>
        </w:tc>
        <w:tc>
          <w:tcPr>
            <w:tcW w:w="1843" w:type="dxa"/>
            <w:vAlign w:val="center"/>
          </w:tcPr>
          <w:p w14:paraId="7600329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7 (10.9%)</w:t>
            </w:r>
          </w:p>
        </w:tc>
        <w:tc>
          <w:tcPr>
            <w:tcW w:w="1843" w:type="dxa"/>
            <w:vAlign w:val="center"/>
          </w:tcPr>
          <w:p w14:paraId="00A13A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3 (8.0%)</w:t>
            </w:r>
          </w:p>
        </w:tc>
        <w:tc>
          <w:tcPr>
            <w:tcW w:w="1701" w:type="dxa"/>
            <w:vAlign w:val="center"/>
          </w:tcPr>
          <w:p w14:paraId="445A69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 (12.3%)</w:t>
            </w:r>
          </w:p>
        </w:tc>
        <w:tc>
          <w:tcPr>
            <w:tcW w:w="992" w:type="dxa"/>
            <w:vAlign w:val="center"/>
          </w:tcPr>
          <w:p w14:paraId="5B838E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DE17D6F" w14:textId="77777777" w:rsidTr="001B0CB7">
        <w:tc>
          <w:tcPr>
            <w:tcW w:w="2415" w:type="dxa"/>
            <w:vAlign w:val="bottom"/>
          </w:tcPr>
          <w:p w14:paraId="3F5B123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istory of 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3D7D3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86 (8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9C6983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4 (7.7%)</w:t>
            </w:r>
          </w:p>
        </w:tc>
        <w:tc>
          <w:tcPr>
            <w:tcW w:w="1842" w:type="dxa"/>
          </w:tcPr>
          <w:p w14:paraId="42CA61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5 (10.1%)</w:t>
            </w:r>
          </w:p>
        </w:tc>
        <w:tc>
          <w:tcPr>
            <w:tcW w:w="1843" w:type="dxa"/>
            <w:vAlign w:val="center"/>
          </w:tcPr>
          <w:p w14:paraId="69087E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1 (9.7%)</w:t>
            </w:r>
          </w:p>
        </w:tc>
        <w:tc>
          <w:tcPr>
            <w:tcW w:w="1843" w:type="dxa"/>
            <w:vAlign w:val="center"/>
          </w:tcPr>
          <w:p w14:paraId="05EC771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6 (7.9%)</w:t>
            </w:r>
          </w:p>
        </w:tc>
        <w:tc>
          <w:tcPr>
            <w:tcW w:w="1701" w:type="dxa"/>
            <w:vAlign w:val="center"/>
          </w:tcPr>
          <w:p w14:paraId="5BA07A5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 (9.4%)</w:t>
            </w:r>
          </w:p>
        </w:tc>
        <w:tc>
          <w:tcPr>
            <w:tcW w:w="992" w:type="dxa"/>
            <w:vAlign w:val="center"/>
          </w:tcPr>
          <w:p w14:paraId="3682AA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DC9FCF5" w14:textId="77777777" w:rsidTr="001B0CB7">
        <w:tc>
          <w:tcPr>
            <w:tcW w:w="2415" w:type="dxa"/>
            <w:vAlign w:val="bottom"/>
          </w:tcPr>
          <w:p w14:paraId="5E95D80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trial fibrillat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58E449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828 (40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2DE919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28 (39.7%)</w:t>
            </w:r>
          </w:p>
        </w:tc>
        <w:tc>
          <w:tcPr>
            <w:tcW w:w="1842" w:type="dxa"/>
          </w:tcPr>
          <w:p w14:paraId="6296B1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29 (41.1%)</w:t>
            </w:r>
          </w:p>
        </w:tc>
        <w:tc>
          <w:tcPr>
            <w:tcW w:w="1843" w:type="dxa"/>
            <w:vAlign w:val="center"/>
          </w:tcPr>
          <w:p w14:paraId="4A35126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92 (46.5%)</w:t>
            </w:r>
          </w:p>
        </w:tc>
        <w:tc>
          <w:tcPr>
            <w:tcW w:w="1843" w:type="dxa"/>
            <w:vAlign w:val="center"/>
          </w:tcPr>
          <w:p w14:paraId="7110384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98 (38.1%)</w:t>
            </w:r>
          </w:p>
        </w:tc>
        <w:tc>
          <w:tcPr>
            <w:tcW w:w="1701" w:type="dxa"/>
            <w:vAlign w:val="center"/>
          </w:tcPr>
          <w:p w14:paraId="164B2E5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 (38.2%)</w:t>
            </w:r>
          </w:p>
        </w:tc>
        <w:tc>
          <w:tcPr>
            <w:tcW w:w="992" w:type="dxa"/>
            <w:vAlign w:val="center"/>
          </w:tcPr>
          <w:p w14:paraId="5D3CBA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A01CB63" w14:textId="77777777" w:rsidTr="001B0CB7">
        <w:tc>
          <w:tcPr>
            <w:tcW w:w="2415" w:type="dxa"/>
            <w:vAlign w:val="bottom"/>
          </w:tcPr>
          <w:p w14:paraId="48FA36C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Hypercholesterinemia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213EF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17 (23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11D6A88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95 (25.1%)</w:t>
            </w:r>
          </w:p>
        </w:tc>
        <w:tc>
          <w:tcPr>
            <w:tcW w:w="1842" w:type="dxa"/>
            <w:vAlign w:val="center"/>
          </w:tcPr>
          <w:p w14:paraId="730B5B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8 (23.8%)</w:t>
            </w:r>
          </w:p>
        </w:tc>
        <w:tc>
          <w:tcPr>
            <w:tcW w:w="1843" w:type="dxa"/>
            <w:vAlign w:val="center"/>
          </w:tcPr>
          <w:p w14:paraId="15D028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8 (25.3%)</w:t>
            </w:r>
          </w:p>
        </w:tc>
        <w:tc>
          <w:tcPr>
            <w:tcW w:w="1843" w:type="dxa"/>
            <w:vAlign w:val="center"/>
          </w:tcPr>
          <w:p w14:paraId="6DBE8E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97 (22.6%)</w:t>
            </w:r>
          </w:p>
        </w:tc>
        <w:tc>
          <w:tcPr>
            <w:tcW w:w="1701" w:type="dxa"/>
            <w:vAlign w:val="center"/>
          </w:tcPr>
          <w:p w14:paraId="425F11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 (23.1%)</w:t>
            </w:r>
          </w:p>
        </w:tc>
        <w:tc>
          <w:tcPr>
            <w:tcW w:w="992" w:type="dxa"/>
            <w:vAlign w:val="center"/>
          </w:tcPr>
          <w:p w14:paraId="542C7E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4</w:t>
            </w:r>
          </w:p>
        </w:tc>
      </w:tr>
      <w:tr w:rsidR="00F16A47" w:rsidRPr="00654865" w14:paraId="7B36BC5E" w14:textId="77777777" w:rsidTr="001B0CB7">
        <w:tc>
          <w:tcPr>
            <w:tcW w:w="2415" w:type="dxa"/>
            <w:vAlign w:val="bottom"/>
          </w:tcPr>
          <w:p w14:paraId="41E46EF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Peripheral vascular diseas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38166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89 (6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63C76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3 (4.7%)</w:t>
            </w:r>
          </w:p>
        </w:tc>
        <w:tc>
          <w:tcPr>
            <w:tcW w:w="1842" w:type="dxa"/>
          </w:tcPr>
          <w:p w14:paraId="1896F61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9 (8.1%)</w:t>
            </w:r>
          </w:p>
        </w:tc>
        <w:tc>
          <w:tcPr>
            <w:tcW w:w="1843" w:type="dxa"/>
          </w:tcPr>
          <w:p w14:paraId="726C357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9 (9.7%)</w:t>
            </w:r>
          </w:p>
        </w:tc>
        <w:tc>
          <w:tcPr>
            <w:tcW w:w="1843" w:type="dxa"/>
          </w:tcPr>
          <w:p w14:paraId="3C4CC16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8 (5.2%)</w:t>
            </w:r>
          </w:p>
        </w:tc>
        <w:tc>
          <w:tcPr>
            <w:tcW w:w="1701" w:type="dxa"/>
          </w:tcPr>
          <w:p w14:paraId="67A50AF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4.7%)</w:t>
            </w:r>
          </w:p>
        </w:tc>
        <w:tc>
          <w:tcPr>
            <w:tcW w:w="992" w:type="dxa"/>
          </w:tcPr>
          <w:p w14:paraId="41A1E7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227D8FC" w14:textId="77777777" w:rsidTr="001B0CB7">
        <w:tc>
          <w:tcPr>
            <w:tcW w:w="2415" w:type="dxa"/>
            <w:vAlign w:val="bottom"/>
          </w:tcPr>
          <w:p w14:paraId="7DE5689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hronic kidney diseas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4E97DC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36 (34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C8B4C4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39 (30.7%)</w:t>
            </w:r>
          </w:p>
        </w:tc>
        <w:tc>
          <w:tcPr>
            <w:tcW w:w="1842" w:type="dxa"/>
          </w:tcPr>
          <w:p w14:paraId="36FA2BD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5 (36.3%)</w:t>
            </w:r>
          </w:p>
        </w:tc>
        <w:tc>
          <w:tcPr>
            <w:tcW w:w="1843" w:type="dxa"/>
          </w:tcPr>
          <w:p w14:paraId="3670AE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06 (43.7%)</w:t>
            </w:r>
          </w:p>
        </w:tc>
        <w:tc>
          <w:tcPr>
            <w:tcW w:w="1843" w:type="dxa"/>
          </w:tcPr>
          <w:p w14:paraId="1BD98A3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21 (33.2%)</w:t>
            </w:r>
          </w:p>
        </w:tc>
        <w:tc>
          <w:tcPr>
            <w:tcW w:w="1701" w:type="dxa"/>
          </w:tcPr>
          <w:p w14:paraId="039940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 (30.7%)</w:t>
            </w:r>
          </w:p>
        </w:tc>
        <w:tc>
          <w:tcPr>
            <w:tcW w:w="992" w:type="dxa"/>
          </w:tcPr>
          <w:p w14:paraId="2958790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3131450" w14:textId="77777777" w:rsidTr="001B0CB7">
        <w:tc>
          <w:tcPr>
            <w:tcW w:w="2415" w:type="dxa"/>
            <w:vAlign w:val="bottom"/>
          </w:tcPr>
          <w:p w14:paraId="0DBC146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eart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367EA5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154 (41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4950E0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44 (37.7%)</w:t>
            </w:r>
          </w:p>
        </w:tc>
        <w:tc>
          <w:tcPr>
            <w:tcW w:w="1842" w:type="dxa"/>
          </w:tcPr>
          <w:p w14:paraId="2547EB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43 (43.5%)</w:t>
            </w:r>
          </w:p>
        </w:tc>
        <w:tc>
          <w:tcPr>
            <w:tcW w:w="1843" w:type="dxa"/>
          </w:tcPr>
          <w:p w14:paraId="5331A9B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98 (50.1%)</w:t>
            </w:r>
          </w:p>
        </w:tc>
        <w:tc>
          <w:tcPr>
            <w:tcW w:w="1843" w:type="dxa"/>
          </w:tcPr>
          <w:p w14:paraId="33490FE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71 (39.9%)</w:t>
            </w:r>
          </w:p>
        </w:tc>
        <w:tc>
          <w:tcPr>
            <w:tcW w:w="1701" w:type="dxa"/>
          </w:tcPr>
          <w:p w14:paraId="14F2CC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8 (46.2%)</w:t>
            </w:r>
          </w:p>
        </w:tc>
        <w:tc>
          <w:tcPr>
            <w:tcW w:w="992" w:type="dxa"/>
          </w:tcPr>
          <w:p w14:paraId="41ABB38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0B2BA43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3DFF2BD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istory of bypass surger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141847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61 (8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98292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0 (9.4%)</w:t>
            </w:r>
          </w:p>
        </w:tc>
        <w:tc>
          <w:tcPr>
            <w:tcW w:w="1842" w:type="dxa"/>
          </w:tcPr>
          <w:p w14:paraId="313771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0 (9.4%)</w:t>
            </w:r>
          </w:p>
        </w:tc>
        <w:tc>
          <w:tcPr>
            <w:tcW w:w="1843" w:type="dxa"/>
          </w:tcPr>
          <w:p w14:paraId="3716B35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5 (10.2%)</w:t>
            </w:r>
          </w:p>
        </w:tc>
        <w:tc>
          <w:tcPr>
            <w:tcW w:w="1843" w:type="dxa"/>
          </w:tcPr>
          <w:p w14:paraId="7CEB354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91 (8.2%)</w:t>
            </w:r>
          </w:p>
        </w:tc>
        <w:tc>
          <w:tcPr>
            <w:tcW w:w="1701" w:type="dxa"/>
          </w:tcPr>
          <w:p w14:paraId="666887E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7.1%)</w:t>
            </w:r>
          </w:p>
        </w:tc>
        <w:tc>
          <w:tcPr>
            <w:tcW w:w="992" w:type="dxa"/>
          </w:tcPr>
          <w:p w14:paraId="5332033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3</w:t>
            </w:r>
          </w:p>
        </w:tc>
      </w:tr>
      <w:tr w:rsidR="00F16A47" w:rsidRPr="00654865" w14:paraId="204751F5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23A06F4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ardiac valve stat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CDA20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7153F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</w:tcPr>
          <w:p w14:paraId="4520A7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0D3E64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2C371A3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58F4E48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45EFEC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79669AE8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6B1FDD6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Mechan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07D71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15 (10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76A38E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6 (10.7%)</w:t>
            </w:r>
          </w:p>
        </w:tc>
        <w:tc>
          <w:tcPr>
            <w:tcW w:w="1842" w:type="dxa"/>
          </w:tcPr>
          <w:p w14:paraId="311528E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5 (9.7%)</w:t>
            </w:r>
          </w:p>
        </w:tc>
        <w:tc>
          <w:tcPr>
            <w:tcW w:w="1843" w:type="dxa"/>
          </w:tcPr>
          <w:p w14:paraId="13CE97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9 (10.0%)</w:t>
            </w:r>
          </w:p>
        </w:tc>
        <w:tc>
          <w:tcPr>
            <w:tcW w:w="1843" w:type="dxa"/>
          </w:tcPr>
          <w:p w14:paraId="7789BB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62 (9.9%)</w:t>
            </w:r>
          </w:p>
        </w:tc>
        <w:tc>
          <w:tcPr>
            <w:tcW w:w="1701" w:type="dxa"/>
          </w:tcPr>
          <w:p w14:paraId="79F226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 (15.6%)</w:t>
            </w:r>
          </w:p>
        </w:tc>
        <w:tc>
          <w:tcPr>
            <w:tcW w:w="992" w:type="dxa"/>
          </w:tcPr>
          <w:p w14:paraId="59C86F6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41</w:t>
            </w:r>
          </w:p>
        </w:tc>
      </w:tr>
      <w:tr w:rsidR="00F16A47" w:rsidRPr="00654865" w14:paraId="71F630A6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7051A3F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Biolog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70C84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75 (19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64A355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6 (22.4%)</w:t>
            </w:r>
          </w:p>
        </w:tc>
        <w:tc>
          <w:tcPr>
            <w:tcW w:w="1842" w:type="dxa"/>
          </w:tcPr>
          <w:p w14:paraId="67EC29C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3 (17.3%)</w:t>
            </w:r>
          </w:p>
        </w:tc>
        <w:tc>
          <w:tcPr>
            <w:tcW w:w="1843" w:type="dxa"/>
          </w:tcPr>
          <w:p w14:paraId="6A0CCB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8 (20.3%)</w:t>
            </w:r>
          </w:p>
        </w:tc>
        <w:tc>
          <w:tcPr>
            <w:tcW w:w="1843" w:type="dxa"/>
          </w:tcPr>
          <w:p w14:paraId="07EEB8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40 (19.0%)</w:t>
            </w:r>
          </w:p>
        </w:tc>
        <w:tc>
          <w:tcPr>
            <w:tcW w:w="1701" w:type="dxa"/>
          </w:tcPr>
          <w:p w14:paraId="6C1A0B9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 (17.9%)</w:t>
            </w:r>
          </w:p>
        </w:tc>
        <w:tc>
          <w:tcPr>
            <w:tcW w:w="992" w:type="dxa"/>
          </w:tcPr>
          <w:p w14:paraId="3E3AD4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FCD7B2D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0CB5327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Native val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E5DB0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625 (71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B589E8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47 (67.6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1C690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67 (73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A69C4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17 (70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7C5D69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50 (71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BC70C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67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43883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7A4E8D0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8FB34F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mplanted pacing devi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82C4D8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96 (16.8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16A75E2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33 (14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D2FE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24 (19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714E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69 (19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D29A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35 (15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7196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 (16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A3B00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39EBD3B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6C845F7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Change or extraction of pacing devic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D4EFA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56 (</w:t>
            </w:r>
            <w:r w:rsidRPr="00654865">
              <w:rPr>
                <w:color w:val="000000" w:themeColor="text1"/>
                <w:shd w:val="clear" w:color="auto" w:fill="FFFFFF"/>
              </w:rPr>
              <w:t>28.5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49FD0D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0BFA975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 (</w:t>
            </w:r>
            <w:r w:rsidRPr="00654865">
              <w:rPr>
                <w:color w:val="000000" w:themeColor="text1"/>
                <w:shd w:val="clear" w:color="auto" w:fill="FFFFFF"/>
              </w:rPr>
              <w:t>18.9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8D1A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0 (</w:t>
            </w:r>
            <w:r w:rsidRPr="00654865">
              <w:rPr>
                <w:color w:val="000000" w:themeColor="text1"/>
                <w:shd w:val="clear" w:color="auto" w:fill="FFFFFF"/>
              </w:rPr>
              <w:t>41.1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428E0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4 (</w:t>
            </w:r>
            <w:r w:rsidRPr="00654865">
              <w:rPr>
                <w:color w:val="000000" w:themeColor="text1"/>
                <w:shd w:val="clear" w:color="auto" w:fill="FFFFFF"/>
              </w:rPr>
              <w:t>28.8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4F03E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7 (</w:t>
            </w:r>
            <w:r w:rsidRPr="00654865">
              <w:rPr>
                <w:color w:val="000000" w:themeColor="text1"/>
                <w:shd w:val="clear" w:color="auto" w:fill="FFFFFF"/>
              </w:rPr>
              <w:t>24.5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555D4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</w:t>
            </w:r>
            <w:r w:rsidRPr="00654865">
              <w:rPr>
                <w:color w:val="000000" w:themeColor="text1"/>
                <w:shd w:val="clear" w:color="auto" w:fill="FFFFFF"/>
              </w:rPr>
              <w:t>42.8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E94F9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0141A2B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7BCE397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alignanc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7EF9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20 (5.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6F3FEFB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6 (4.3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2DC76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7 (5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ADB0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1 (6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54368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3 (5.2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BCE03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 (6.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F26B8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14</w:t>
            </w:r>
          </w:p>
        </w:tc>
      </w:tr>
      <w:tr w:rsidR="00F16A47" w:rsidRPr="00654865" w14:paraId="0CF12B72" w14:textId="77777777" w:rsidTr="001B0CB7">
        <w:tc>
          <w:tcPr>
            <w:tcW w:w="2415" w:type="dxa"/>
            <w:vAlign w:val="bottom"/>
          </w:tcPr>
          <w:p w14:paraId="7E3CD4A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mmunosuppress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EB84172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3 (0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7DB3A6A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0.2%)</w:t>
            </w:r>
          </w:p>
        </w:tc>
        <w:tc>
          <w:tcPr>
            <w:tcW w:w="1842" w:type="dxa"/>
          </w:tcPr>
          <w:p w14:paraId="700C3D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 (0.4%)</w:t>
            </w:r>
          </w:p>
        </w:tc>
        <w:tc>
          <w:tcPr>
            <w:tcW w:w="1843" w:type="dxa"/>
          </w:tcPr>
          <w:p w14:paraId="20AD22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 (0.8%)</w:t>
            </w:r>
          </w:p>
        </w:tc>
        <w:tc>
          <w:tcPr>
            <w:tcW w:w="1843" w:type="dxa"/>
          </w:tcPr>
          <w:p w14:paraId="2D0C521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 (0.3%)</w:t>
            </w:r>
          </w:p>
        </w:tc>
        <w:tc>
          <w:tcPr>
            <w:tcW w:w="1701" w:type="dxa"/>
          </w:tcPr>
          <w:p w14:paraId="4CB5B29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719219B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A2C7A20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1B1C5D1A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linical presentation</w:t>
            </w:r>
          </w:p>
        </w:tc>
      </w:tr>
      <w:tr w:rsidR="00F16A47" w:rsidRPr="00654865" w14:paraId="1065429F" w14:textId="77777777" w:rsidTr="001B0CB7">
        <w:tc>
          <w:tcPr>
            <w:tcW w:w="2415" w:type="dxa"/>
            <w:vAlign w:val="bottom"/>
          </w:tcPr>
          <w:p w14:paraId="0755E2A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4E445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8 (2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458B6B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 (1.9%)</w:t>
            </w:r>
          </w:p>
        </w:tc>
        <w:tc>
          <w:tcPr>
            <w:tcW w:w="1842" w:type="dxa"/>
          </w:tcPr>
          <w:p w14:paraId="1A65F08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3.1%)</w:t>
            </w:r>
          </w:p>
        </w:tc>
        <w:tc>
          <w:tcPr>
            <w:tcW w:w="1843" w:type="dxa"/>
          </w:tcPr>
          <w:p w14:paraId="53CA574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 (3.2%)</w:t>
            </w:r>
          </w:p>
        </w:tc>
        <w:tc>
          <w:tcPr>
            <w:tcW w:w="1843" w:type="dxa"/>
          </w:tcPr>
          <w:p w14:paraId="1482CA2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2 (2.9%)</w:t>
            </w:r>
          </w:p>
        </w:tc>
        <w:tc>
          <w:tcPr>
            <w:tcW w:w="1701" w:type="dxa"/>
          </w:tcPr>
          <w:p w14:paraId="789337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 (1.9%)</w:t>
            </w:r>
          </w:p>
        </w:tc>
        <w:tc>
          <w:tcPr>
            <w:tcW w:w="992" w:type="dxa"/>
          </w:tcPr>
          <w:p w14:paraId="42D56A8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1</w:t>
            </w:r>
          </w:p>
        </w:tc>
      </w:tr>
      <w:tr w:rsidR="00F16A47" w:rsidRPr="00654865" w14:paraId="6BEAE2AA" w14:textId="77777777" w:rsidTr="001B0CB7">
        <w:tc>
          <w:tcPr>
            <w:tcW w:w="2415" w:type="dxa"/>
          </w:tcPr>
          <w:p w14:paraId="17B9855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yocardit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33DEB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 (0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988CE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2" w:type="dxa"/>
          </w:tcPr>
          <w:p w14:paraId="5070A4F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 (0.2%)</w:t>
            </w:r>
          </w:p>
        </w:tc>
        <w:tc>
          <w:tcPr>
            <w:tcW w:w="1843" w:type="dxa"/>
          </w:tcPr>
          <w:p w14:paraId="0C74A1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 (0.2%)</w:t>
            </w:r>
          </w:p>
        </w:tc>
        <w:tc>
          <w:tcPr>
            <w:tcW w:w="1843" w:type="dxa"/>
          </w:tcPr>
          <w:p w14:paraId="716FC65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0.2%)</w:t>
            </w:r>
          </w:p>
        </w:tc>
        <w:tc>
          <w:tcPr>
            <w:tcW w:w="1701" w:type="dxa"/>
          </w:tcPr>
          <w:p w14:paraId="68187F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0EE7C12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9811C0C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2D06959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vere pulmonary embolism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0A653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 (0.3%)</w:t>
            </w:r>
          </w:p>
          <w:p w14:paraId="37D5507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0D7D9DC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 (0.1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19E6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 (0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BA2F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 (0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AC219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 (0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90D7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96CE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2</w:t>
            </w:r>
          </w:p>
        </w:tc>
      </w:tr>
      <w:tr w:rsidR="00F16A47" w:rsidRPr="00654865" w14:paraId="590B2DDA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491DEF5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cute renal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C73EDE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08 (22.8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67A256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7 (17.6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6F90D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71 (29.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86B1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61 (32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62AC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61 (19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8CFB4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 (22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91EBA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FB8B545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EAF48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CB32A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89 (11.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00649E2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6 (10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F1396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4 (13.9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88759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7 (13.3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14FF8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37 (10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9C6CD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 (11.8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0812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DDC2D21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EFCB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Ischem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01105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12 (10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1DC544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0 (9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C9A52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74 (12.2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582A1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2 (12.1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5455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34 (9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558E5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 (10.4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42B9B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742F011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52BBF79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Hemorrhagic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01578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5 (2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22C8255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9 (1.8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4E59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1 (3.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C388E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 (2.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67E1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6 (1.6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50638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 (1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070B2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9FD3678" w14:textId="77777777" w:rsidTr="001B0CB7">
        <w:tc>
          <w:tcPr>
            <w:tcW w:w="2415" w:type="dxa"/>
            <w:vAlign w:val="bottom"/>
          </w:tcPr>
          <w:p w14:paraId="1E00986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7E3E4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59 (21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1CD486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8 (6.4%)</w:t>
            </w:r>
          </w:p>
        </w:tc>
        <w:tc>
          <w:tcPr>
            <w:tcW w:w="1842" w:type="dxa"/>
          </w:tcPr>
          <w:p w14:paraId="203950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00 (34.1%)</w:t>
            </w:r>
          </w:p>
        </w:tc>
        <w:tc>
          <w:tcPr>
            <w:tcW w:w="1843" w:type="dxa"/>
          </w:tcPr>
          <w:p w14:paraId="51C54F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02 (33.5%)</w:t>
            </w:r>
          </w:p>
        </w:tc>
        <w:tc>
          <w:tcPr>
            <w:tcW w:w="1843" w:type="dxa"/>
          </w:tcPr>
          <w:p w14:paraId="199223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24 (18.8%)</w:t>
            </w:r>
          </w:p>
        </w:tc>
        <w:tc>
          <w:tcPr>
            <w:tcW w:w="1701" w:type="dxa"/>
          </w:tcPr>
          <w:p w14:paraId="1670F39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5 (25.9%)</w:t>
            </w:r>
          </w:p>
        </w:tc>
        <w:tc>
          <w:tcPr>
            <w:tcW w:w="992" w:type="dxa"/>
          </w:tcPr>
          <w:p w14:paraId="063D554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3558149" w14:textId="77777777" w:rsidTr="001B0CB7">
        <w:tc>
          <w:tcPr>
            <w:tcW w:w="2415" w:type="dxa"/>
            <w:vAlign w:val="bottom"/>
          </w:tcPr>
          <w:p w14:paraId="021F83D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tic shock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E11BED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65 (5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59D277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4 (3.1%)</w:t>
            </w:r>
          </w:p>
        </w:tc>
        <w:tc>
          <w:tcPr>
            <w:tcW w:w="1842" w:type="dxa"/>
          </w:tcPr>
          <w:p w14:paraId="7A4BBBF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7 (7.8%)</w:t>
            </w:r>
          </w:p>
        </w:tc>
        <w:tc>
          <w:tcPr>
            <w:tcW w:w="1843" w:type="dxa"/>
          </w:tcPr>
          <w:p w14:paraId="46768B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7 (8.9%)</w:t>
            </w:r>
          </w:p>
        </w:tc>
        <w:tc>
          <w:tcPr>
            <w:tcW w:w="1843" w:type="dxa"/>
          </w:tcPr>
          <w:p w14:paraId="4CDF3E8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1 (5.1%)</w:t>
            </w:r>
          </w:p>
        </w:tc>
        <w:tc>
          <w:tcPr>
            <w:tcW w:w="1701" w:type="dxa"/>
          </w:tcPr>
          <w:p w14:paraId="2B6E73D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2.8%)</w:t>
            </w:r>
          </w:p>
        </w:tc>
        <w:tc>
          <w:tcPr>
            <w:tcW w:w="992" w:type="dxa"/>
          </w:tcPr>
          <w:p w14:paraId="475F052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5DB5FF6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224D9860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Microbiology </w:t>
            </w:r>
          </w:p>
        </w:tc>
      </w:tr>
      <w:tr w:rsidR="00F16A47" w:rsidRPr="00654865" w14:paraId="341D6915" w14:textId="77777777" w:rsidTr="001B0CB7">
        <w:tc>
          <w:tcPr>
            <w:tcW w:w="2415" w:type="dxa"/>
            <w:vAlign w:val="bottom"/>
          </w:tcPr>
          <w:p w14:paraId="1BFD25F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ept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9A6B7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58 (19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BE7B3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58 (100%)</w:t>
            </w:r>
          </w:p>
        </w:tc>
        <w:tc>
          <w:tcPr>
            <w:tcW w:w="1842" w:type="dxa"/>
          </w:tcPr>
          <w:p w14:paraId="32CB2FE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37F9017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66BAF31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2D0BF18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3E3C8D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90AB4EA" w14:textId="77777777" w:rsidTr="001B0CB7">
        <w:tc>
          <w:tcPr>
            <w:tcW w:w="2415" w:type="dxa"/>
            <w:vAlign w:val="bottom"/>
          </w:tcPr>
          <w:p w14:paraId="6755160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aphyl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63A1A3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95 (21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E0CF2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11B43A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95 (100%)</w:t>
            </w:r>
          </w:p>
        </w:tc>
        <w:tc>
          <w:tcPr>
            <w:tcW w:w="1843" w:type="dxa"/>
          </w:tcPr>
          <w:p w14:paraId="4A40FE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3A6E67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38783A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775BD5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6937B06" w14:textId="77777777" w:rsidTr="001B0CB7">
        <w:tc>
          <w:tcPr>
            <w:tcW w:w="2415" w:type="dxa"/>
            <w:vAlign w:val="bottom"/>
          </w:tcPr>
          <w:p w14:paraId="4ACB3BA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Gram-negati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1BCCD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92 (13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328C63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7E4A1A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7BD47E5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92 (100%)</w:t>
            </w:r>
          </w:p>
        </w:tc>
        <w:tc>
          <w:tcPr>
            <w:tcW w:w="1843" w:type="dxa"/>
          </w:tcPr>
          <w:p w14:paraId="21FFB1B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</w:tcPr>
          <w:p w14:paraId="69507DE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4FFC213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E178ED8" w14:textId="77777777" w:rsidTr="001B0CB7">
        <w:tc>
          <w:tcPr>
            <w:tcW w:w="2415" w:type="dxa"/>
            <w:vAlign w:val="bottom"/>
          </w:tcPr>
          <w:p w14:paraId="32E35D90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BCNI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789229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04 (44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302084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</w:tcPr>
          <w:p w14:paraId="40044F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0068EFC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</w:tcPr>
          <w:p w14:paraId="54C483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04 (100%)</w:t>
            </w:r>
          </w:p>
        </w:tc>
        <w:tc>
          <w:tcPr>
            <w:tcW w:w="1701" w:type="dxa"/>
          </w:tcPr>
          <w:p w14:paraId="11F30BC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992" w:type="dxa"/>
          </w:tcPr>
          <w:p w14:paraId="34167F1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CE0850F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48CFD25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Other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7C5B76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2 (1.0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271932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C9FE6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4AF4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8415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29E64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2 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74F4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ABCFCD9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5D84D0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Treatments </w:t>
            </w:r>
          </w:p>
        </w:tc>
      </w:tr>
      <w:tr w:rsidR="00F16A47" w:rsidRPr="00654865" w14:paraId="2040AA9C" w14:textId="77777777" w:rsidTr="001B0CB7">
        <w:tc>
          <w:tcPr>
            <w:tcW w:w="2415" w:type="dxa"/>
            <w:vAlign w:val="bottom"/>
          </w:tcPr>
          <w:p w14:paraId="7F3CF02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</w:rPr>
              <w:t>Transoesophageal echocardiograph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FD570B7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6681 (75.9%)</w:t>
            </w:r>
          </w:p>
          <w:p w14:paraId="1A51FC04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563DEFA2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3484 (79.9%)</w:t>
            </w:r>
          </w:p>
          <w:p w14:paraId="211EECF3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2" w:type="dxa"/>
          </w:tcPr>
          <w:p w14:paraId="3A74EA9D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3663 (78.0%)</w:t>
            </w:r>
          </w:p>
          <w:p w14:paraId="325955B0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283913CF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2459 (82.1%)</w:t>
            </w:r>
          </w:p>
          <w:p w14:paraId="30B9C1FE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61540649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6917 (71.2%)</w:t>
            </w:r>
          </w:p>
          <w:p w14:paraId="6F8216A1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6CAAFED8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58 (74.5%)</w:t>
            </w:r>
          </w:p>
          <w:p w14:paraId="76FF951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46074722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E5DC80F" w14:textId="77777777" w:rsidTr="001B0CB7">
        <w:tc>
          <w:tcPr>
            <w:tcW w:w="2415" w:type="dxa"/>
            <w:vAlign w:val="bottom"/>
          </w:tcPr>
          <w:p w14:paraId="6BDDF28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CAEB07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44 (17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14B4835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92 (13.6%)</w:t>
            </w:r>
          </w:p>
        </w:tc>
        <w:tc>
          <w:tcPr>
            <w:tcW w:w="1842" w:type="dxa"/>
          </w:tcPr>
          <w:p w14:paraId="6C1FB7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35 (22.0%)</w:t>
            </w:r>
          </w:p>
        </w:tc>
        <w:tc>
          <w:tcPr>
            <w:tcW w:w="1843" w:type="dxa"/>
          </w:tcPr>
          <w:p w14:paraId="17BEB0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0 (23.7%)</w:t>
            </w:r>
          </w:p>
        </w:tc>
        <w:tc>
          <w:tcPr>
            <w:tcW w:w="1843" w:type="dxa"/>
          </w:tcPr>
          <w:p w14:paraId="09847C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70 (15.2%)</w:t>
            </w:r>
          </w:p>
        </w:tc>
        <w:tc>
          <w:tcPr>
            <w:tcW w:w="1701" w:type="dxa"/>
          </w:tcPr>
          <w:p w14:paraId="3A9603B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 (17.5%)</w:t>
            </w:r>
          </w:p>
        </w:tc>
        <w:tc>
          <w:tcPr>
            <w:tcW w:w="992" w:type="dxa"/>
          </w:tcPr>
          <w:p w14:paraId="281A27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FAA0E03" w14:textId="77777777" w:rsidTr="001B0CB7">
        <w:tc>
          <w:tcPr>
            <w:tcW w:w="2415" w:type="dxa"/>
            <w:vAlign w:val="bottom"/>
          </w:tcPr>
          <w:p w14:paraId="3ED0B1B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Non-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73E20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0 (7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56FE8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94 (6.8%)</w:t>
            </w:r>
          </w:p>
        </w:tc>
        <w:tc>
          <w:tcPr>
            <w:tcW w:w="1842" w:type="dxa"/>
          </w:tcPr>
          <w:p w14:paraId="413FA7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3 (9.2%)</w:t>
            </w:r>
          </w:p>
        </w:tc>
        <w:tc>
          <w:tcPr>
            <w:tcW w:w="1843" w:type="dxa"/>
          </w:tcPr>
          <w:p w14:paraId="4217E55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1 (12.1%)</w:t>
            </w:r>
          </w:p>
        </w:tc>
        <w:tc>
          <w:tcPr>
            <w:tcW w:w="1843" w:type="dxa"/>
          </w:tcPr>
          <w:p w14:paraId="29C6E1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96 (6.1%)</w:t>
            </w:r>
          </w:p>
        </w:tc>
        <w:tc>
          <w:tcPr>
            <w:tcW w:w="1701" w:type="dxa"/>
          </w:tcPr>
          <w:p w14:paraId="4DD7E85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 (7.6%)</w:t>
            </w:r>
          </w:p>
        </w:tc>
        <w:tc>
          <w:tcPr>
            <w:tcW w:w="992" w:type="dxa"/>
          </w:tcPr>
          <w:p w14:paraId="6EF95E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9C7AA92" w14:textId="77777777" w:rsidTr="001B0CB7">
        <w:tc>
          <w:tcPr>
            <w:tcW w:w="2415" w:type="dxa"/>
            <w:vAlign w:val="bottom"/>
          </w:tcPr>
          <w:p w14:paraId="69E882F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ly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7F65E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84 (15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1A1D8D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7 (9.3%)</w:t>
            </w:r>
          </w:p>
        </w:tc>
        <w:tc>
          <w:tcPr>
            <w:tcW w:w="1842" w:type="dxa"/>
          </w:tcPr>
          <w:p w14:paraId="19079A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26 (19.7%)</w:t>
            </w:r>
          </w:p>
        </w:tc>
        <w:tc>
          <w:tcPr>
            <w:tcW w:w="1843" w:type="dxa"/>
          </w:tcPr>
          <w:p w14:paraId="53CF372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0 (21.7%)</w:t>
            </w:r>
          </w:p>
        </w:tc>
        <w:tc>
          <w:tcPr>
            <w:tcW w:w="1843" w:type="dxa"/>
          </w:tcPr>
          <w:p w14:paraId="4F8306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74 (13.1%)</w:t>
            </w:r>
          </w:p>
        </w:tc>
        <w:tc>
          <w:tcPr>
            <w:tcW w:w="1701" w:type="dxa"/>
          </w:tcPr>
          <w:p w14:paraId="70A3968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 (12.7%)</w:t>
            </w:r>
          </w:p>
        </w:tc>
        <w:tc>
          <w:tcPr>
            <w:tcW w:w="992" w:type="dxa"/>
          </w:tcPr>
          <w:p w14:paraId="4ED1982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B9EEF80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BE7940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Transfu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E26CD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21 (40.6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11A486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45 (40.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D242A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53 (48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53BE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38 (48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BC8F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90 (34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D5FA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5 (44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E573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4231E6F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6B56C56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mechanical prothe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ADF302B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0 (3.5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F47CD4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4 (5.1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9B90D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5 (3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B102C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 (2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830F0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3 (2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E55E0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4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56345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F4A8F13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32537BF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biological prothesi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7C68A7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33 (16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26B9EC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92 (18.2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A8BC2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26 (19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47BF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6 (16.9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9A95B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69 (14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6DF3A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 (18.9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284E2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035B4EA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5F9722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Outcomes and discharge/referral structure</w:t>
            </w:r>
          </w:p>
        </w:tc>
      </w:tr>
      <w:tr w:rsidR="00F16A47" w:rsidRPr="00654865" w14:paraId="66E4D391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176A4C6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n-hospital mortalit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00D0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53 (14.8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0E5603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0 (8.3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4DEF7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8 (19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BC39A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61 (18.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FDAF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08 (14.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55465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 (12.3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7851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E7D73A6" w14:textId="77777777" w:rsidTr="001B0CB7">
        <w:tc>
          <w:tcPr>
            <w:tcW w:w="2415" w:type="dxa"/>
            <w:vAlign w:val="bottom"/>
          </w:tcPr>
          <w:p w14:paraId="739550F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another hospital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24F23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470 (34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11708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89 (36.5%)</w:t>
            </w:r>
          </w:p>
        </w:tc>
        <w:tc>
          <w:tcPr>
            <w:tcW w:w="1842" w:type="dxa"/>
          </w:tcPr>
          <w:p w14:paraId="1BA41F2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43 (35.0%)</w:t>
            </w:r>
          </w:p>
        </w:tc>
        <w:tc>
          <w:tcPr>
            <w:tcW w:w="1843" w:type="dxa"/>
          </w:tcPr>
          <w:p w14:paraId="024C9D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8 (29.3%)</w:t>
            </w:r>
          </w:p>
        </w:tc>
        <w:tc>
          <w:tcPr>
            <w:tcW w:w="1843" w:type="dxa"/>
          </w:tcPr>
          <w:p w14:paraId="50357D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285 (33.9%)</w:t>
            </w:r>
          </w:p>
        </w:tc>
        <w:tc>
          <w:tcPr>
            <w:tcW w:w="1701" w:type="dxa"/>
          </w:tcPr>
          <w:p w14:paraId="2F1098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 (35.4%)</w:t>
            </w:r>
          </w:p>
        </w:tc>
        <w:tc>
          <w:tcPr>
            <w:tcW w:w="992" w:type="dxa"/>
          </w:tcPr>
          <w:p w14:paraId="2AA7B2A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4EF3613" w14:textId="77777777" w:rsidTr="001B0CB7">
        <w:tc>
          <w:tcPr>
            <w:tcW w:w="2415" w:type="dxa"/>
            <w:vAlign w:val="bottom"/>
          </w:tcPr>
          <w:p w14:paraId="2DCAB65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Discharge to rehabilit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4C21E5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48 (9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613D2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8 (11.2%)</w:t>
            </w:r>
          </w:p>
        </w:tc>
        <w:tc>
          <w:tcPr>
            <w:tcW w:w="1842" w:type="dxa"/>
          </w:tcPr>
          <w:p w14:paraId="317283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0 (9.4%)</w:t>
            </w:r>
          </w:p>
        </w:tc>
        <w:tc>
          <w:tcPr>
            <w:tcW w:w="1843" w:type="dxa"/>
          </w:tcPr>
          <w:p w14:paraId="111F41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1 (10.4%)</w:t>
            </w:r>
          </w:p>
        </w:tc>
        <w:tc>
          <w:tcPr>
            <w:tcW w:w="1843" w:type="dxa"/>
          </w:tcPr>
          <w:p w14:paraId="7711173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85 (9.1%)</w:t>
            </w:r>
          </w:p>
        </w:tc>
        <w:tc>
          <w:tcPr>
            <w:tcW w:w="1701" w:type="dxa"/>
          </w:tcPr>
          <w:p w14:paraId="65B3E5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 (11.3%)</w:t>
            </w:r>
          </w:p>
        </w:tc>
        <w:tc>
          <w:tcPr>
            <w:tcW w:w="992" w:type="dxa"/>
          </w:tcPr>
          <w:p w14:paraId="417588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2</w:t>
            </w:r>
          </w:p>
        </w:tc>
      </w:tr>
      <w:tr w:rsidR="00F16A47" w:rsidRPr="00654865" w14:paraId="50060C4B" w14:textId="77777777" w:rsidTr="001B0CB7">
        <w:tc>
          <w:tcPr>
            <w:tcW w:w="2415" w:type="dxa"/>
            <w:vAlign w:val="bottom"/>
          </w:tcPr>
          <w:p w14:paraId="77FA5B1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nursing hom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A8508D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3 (1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CB14CF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 (1.2%)</w:t>
            </w:r>
          </w:p>
        </w:tc>
        <w:tc>
          <w:tcPr>
            <w:tcW w:w="1842" w:type="dxa"/>
          </w:tcPr>
          <w:p w14:paraId="78E27B4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 (1.6%)</w:t>
            </w:r>
          </w:p>
        </w:tc>
        <w:tc>
          <w:tcPr>
            <w:tcW w:w="1843" w:type="dxa"/>
          </w:tcPr>
          <w:p w14:paraId="23A0C4B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 (2.4%)</w:t>
            </w:r>
          </w:p>
        </w:tc>
        <w:tc>
          <w:tcPr>
            <w:tcW w:w="1843" w:type="dxa"/>
          </w:tcPr>
          <w:p w14:paraId="69A84E1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0 (1.3%)</w:t>
            </w:r>
          </w:p>
        </w:tc>
        <w:tc>
          <w:tcPr>
            <w:tcW w:w="1701" w:type="dxa"/>
          </w:tcPr>
          <w:p w14:paraId="78C7BF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 (1.4%)</w:t>
            </w:r>
          </w:p>
        </w:tc>
        <w:tc>
          <w:tcPr>
            <w:tcW w:w="992" w:type="dxa"/>
          </w:tcPr>
          <w:p w14:paraId="221D104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01</w:t>
            </w:r>
          </w:p>
        </w:tc>
      </w:tr>
      <w:tr w:rsidR="00F16A47" w:rsidRPr="00654865" w14:paraId="7C0FEE4B" w14:textId="77777777" w:rsidTr="001B0CB7">
        <w:tc>
          <w:tcPr>
            <w:tcW w:w="2415" w:type="dxa"/>
            <w:vAlign w:val="bottom"/>
          </w:tcPr>
          <w:p w14:paraId="1312824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others 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481D6A6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757 (39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B881EF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67 (42.8%)</w:t>
            </w:r>
          </w:p>
        </w:tc>
        <w:tc>
          <w:tcPr>
            <w:tcW w:w="1842" w:type="dxa"/>
          </w:tcPr>
          <w:p w14:paraId="201844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39 (34.9%)</w:t>
            </w:r>
          </w:p>
        </w:tc>
        <w:tc>
          <w:tcPr>
            <w:tcW w:w="1843" w:type="dxa"/>
          </w:tcPr>
          <w:p w14:paraId="5DFCE59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71 (39.1%)</w:t>
            </w:r>
          </w:p>
        </w:tc>
        <w:tc>
          <w:tcPr>
            <w:tcW w:w="1843" w:type="dxa"/>
          </w:tcPr>
          <w:p w14:paraId="49FFB6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96 (41.2%)</w:t>
            </w:r>
          </w:p>
        </w:tc>
        <w:tc>
          <w:tcPr>
            <w:tcW w:w="1701" w:type="dxa"/>
          </w:tcPr>
          <w:p w14:paraId="720484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4 (39.6%)</w:t>
            </w:r>
          </w:p>
        </w:tc>
        <w:tc>
          <w:tcPr>
            <w:tcW w:w="992" w:type="dxa"/>
          </w:tcPr>
          <w:p w14:paraId="326587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</w:tbl>
    <w:p w14:paraId="376A099F" w14:textId="31885395" w:rsidR="008E75E5" w:rsidRPr="00654865" w:rsidRDefault="00F16A47" w:rsidP="008E75E5">
      <w:pPr>
        <w:pStyle w:val="Text"/>
        <w:rPr>
          <w:color w:val="000000" w:themeColor="text1"/>
          <w:szCs w:val="24"/>
        </w:rPr>
      </w:pPr>
      <w:r w:rsidRPr="00654865">
        <w:rPr>
          <w:color w:val="000000" w:themeColor="text1"/>
          <w:szCs w:val="24"/>
        </w:rPr>
        <w:t>Abbreviations: BCNIE, blood culture-negative infective endocarditis; COPD, chronic obstructive pulmonary disease; PAH, pulmonary arterial hypertension.</w:t>
      </w:r>
      <w:r w:rsidRPr="00654865">
        <w:rPr>
          <w:b/>
          <w:bCs/>
          <w:color w:val="000000" w:themeColor="text1"/>
        </w:rPr>
        <w:br w:type="page"/>
      </w:r>
    </w:p>
    <w:p w14:paraId="74EBBA6E" w14:textId="77777777" w:rsidR="00F16A47" w:rsidRPr="00654865" w:rsidRDefault="00F16A47" w:rsidP="00F16A47">
      <w:pPr>
        <w:jc w:val="both"/>
        <w:rPr>
          <w:bCs/>
          <w:color w:val="000000" w:themeColor="text1"/>
          <w:lang w:val="en-US"/>
        </w:rPr>
      </w:pPr>
      <w:r w:rsidRPr="00654865">
        <w:rPr>
          <w:b/>
          <w:bCs/>
          <w:color w:val="000000" w:themeColor="text1"/>
          <w:lang w:val="en-US"/>
        </w:rPr>
        <w:t xml:space="preserve">Supplementary Table S6. </w:t>
      </w:r>
      <w:r w:rsidRPr="00654865">
        <w:rPr>
          <w:bCs/>
          <w:color w:val="000000" w:themeColor="text1"/>
          <w:lang w:val="en-US"/>
        </w:rPr>
        <w:t>Baseline characteristics in patients with infective endocarditis and stratified by microbiology between 2017 and 2019</w:t>
      </w:r>
    </w:p>
    <w:p w14:paraId="125C0B78" w14:textId="77777777" w:rsidR="00F16A47" w:rsidRPr="00654865" w:rsidRDefault="00F16A47" w:rsidP="00F16A47">
      <w:pPr>
        <w:jc w:val="both"/>
        <w:rPr>
          <w:color w:val="000000" w:themeColor="text1"/>
          <w:lang w:val="en-US"/>
        </w:rPr>
      </w:pPr>
    </w:p>
    <w:tbl>
      <w:tblPr>
        <w:tblStyle w:val="TableGrid"/>
        <w:tblW w:w="14322" w:type="dxa"/>
        <w:tblInd w:w="-5" w:type="dxa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843"/>
        <w:gridCol w:w="1843"/>
        <w:gridCol w:w="1842"/>
        <w:gridCol w:w="1843"/>
        <w:gridCol w:w="1843"/>
        <w:gridCol w:w="1701"/>
        <w:gridCol w:w="992"/>
      </w:tblGrid>
      <w:tr w:rsidR="00F16A47" w:rsidRPr="00654865" w14:paraId="6665D42C" w14:textId="77777777" w:rsidTr="001B0CB7">
        <w:tc>
          <w:tcPr>
            <w:tcW w:w="2415" w:type="dxa"/>
            <w:tcBorders>
              <w:top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30B7A8" w14:textId="77777777" w:rsidR="00F16A47" w:rsidRPr="00654865" w:rsidRDefault="00F16A47" w:rsidP="001B0CB7">
            <w:pPr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</w:tcPr>
          <w:p w14:paraId="1802A9A9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2017-2019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33752A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reptococcu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228BA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Staphylococcu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6542C6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Gram-negativ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38681A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BCNI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FE6A84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Other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748FEDB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F16A47" w:rsidRPr="00654865" w14:paraId="31570260" w14:textId="77777777" w:rsidTr="001B0CB7">
        <w:tc>
          <w:tcPr>
            <w:tcW w:w="2415" w:type="dxa"/>
            <w:tcBorders>
              <w:top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B899A29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18EC129B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25346)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3927397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 xml:space="preserve"> (n=528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46932F0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54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22D3D4D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</w:t>
            </w:r>
            <w:r w:rsidRPr="00654865">
              <w:rPr>
                <w:b/>
                <w:bCs/>
                <w:color w:val="000000" w:themeColor="text1"/>
                <w:shd w:val="clear" w:color="auto" w:fill="D0CECE" w:themeFill="background2" w:themeFillShade="E6"/>
                <w:lang w:val="en-US"/>
              </w:rPr>
              <w:t>=392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33980F2C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1039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</w:tcPr>
          <w:p w14:paraId="6B8ADC21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color w:val="000000" w:themeColor="text1"/>
                <w:lang w:val="en-US"/>
              </w:rPr>
              <w:t>(n=3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92BD353" w14:textId="77777777" w:rsidR="00F16A47" w:rsidRPr="00654865" w:rsidRDefault="00F16A47" w:rsidP="001B0CB7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F16A47" w:rsidRPr="00654865" w14:paraId="765540EF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7202F3F0" w14:textId="77777777" w:rsidR="00F16A47" w:rsidRPr="00654865" w:rsidRDefault="00F16A47" w:rsidP="001B0CB7">
            <w:pPr>
              <w:rPr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Demographics </w:t>
            </w:r>
          </w:p>
        </w:tc>
      </w:tr>
      <w:tr w:rsidR="00F16A47" w:rsidRPr="00654865" w14:paraId="64F95047" w14:textId="77777777" w:rsidTr="001B0CB7">
        <w:tc>
          <w:tcPr>
            <w:tcW w:w="2415" w:type="dxa"/>
            <w:vAlign w:val="bottom"/>
          </w:tcPr>
          <w:p w14:paraId="3FA90FAE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Age (years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3CB4D9E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.6 ± 14.5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center"/>
          </w:tcPr>
          <w:p w14:paraId="396D843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.6 ± 14.2</w:t>
            </w:r>
          </w:p>
        </w:tc>
        <w:tc>
          <w:tcPr>
            <w:tcW w:w="1842" w:type="dxa"/>
            <w:vAlign w:val="center"/>
          </w:tcPr>
          <w:p w14:paraId="3975CEF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6.5 ± 15.4</w:t>
            </w:r>
          </w:p>
        </w:tc>
        <w:tc>
          <w:tcPr>
            <w:tcW w:w="1843" w:type="dxa"/>
            <w:vAlign w:val="center"/>
          </w:tcPr>
          <w:p w14:paraId="779231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0.4 ± 13.3</w:t>
            </w:r>
          </w:p>
        </w:tc>
        <w:tc>
          <w:tcPr>
            <w:tcW w:w="1843" w:type="dxa"/>
            <w:vAlign w:val="center"/>
          </w:tcPr>
          <w:p w14:paraId="3E93FF8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7.2 ± 14.5</w:t>
            </w:r>
          </w:p>
        </w:tc>
        <w:tc>
          <w:tcPr>
            <w:tcW w:w="1701" w:type="dxa"/>
            <w:vAlign w:val="center"/>
          </w:tcPr>
          <w:p w14:paraId="4EBF222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.8 ± 15.0</w:t>
            </w:r>
          </w:p>
        </w:tc>
        <w:tc>
          <w:tcPr>
            <w:tcW w:w="992" w:type="dxa"/>
            <w:vAlign w:val="center"/>
          </w:tcPr>
          <w:p w14:paraId="158D3364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79DF8E6" w14:textId="77777777" w:rsidTr="001B0CB7">
        <w:tc>
          <w:tcPr>
            <w:tcW w:w="2415" w:type="dxa"/>
            <w:vAlign w:val="bottom"/>
          </w:tcPr>
          <w:p w14:paraId="4B89A289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ex, femal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A2D4D70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84 (29.9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700C2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48 (21.7%)</w:t>
            </w:r>
          </w:p>
        </w:tc>
        <w:tc>
          <w:tcPr>
            <w:tcW w:w="1842" w:type="dxa"/>
            <w:vAlign w:val="center"/>
          </w:tcPr>
          <w:p w14:paraId="3334F85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63 (30.6%)</w:t>
            </w:r>
          </w:p>
        </w:tc>
        <w:tc>
          <w:tcPr>
            <w:tcW w:w="1843" w:type="dxa"/>
            <w:vAlign w:val="center"/>
          </w:tcPr>
          <w:p w14:paraId="1227D5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1 (38.5%)</w:t>
            </w:r>
          </w:p>
        </w:tc>
        <w:tc>
          <w:tcPr>
            <w:tcW w:w="1843" w:type="dxa"/>
            <w:vAlign w:val="center"/>
          </w:tcPr>
          <w:p w14:paraId="1D45F6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78 (30.6%)</w:t>
            </w:r>
          </w:p>
        </w:tc>
        <w:tc>
          <w:tcPr>
            <w:tcW w:w="1701" w:type="dxa"/>
            <w:vAlign w:val="center"/>
          </w:tcPr>
          <w:p w14:paraId="201CE8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4 (26.8%)</w:t>
            </w:r>
          </w:p>
        </w:tc>
        <w:tc>
          <w:tcPr>
            <w:tcW w:w="992" w:type="dxa"/>
            <w:vAlign w:val="center"/>
          </w:tcPr>
          <w:p w14:paraId="10033F3E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DB0FD56" w14:textId="77777777" w:rsidTr="001B0CB7">
        <w:tc>
          <w:tcPr>
            <w:tcW w:w="2415" w:type="dxa"/>
            <w:vAlign w:val="bottom"/>
          </w:tcPr>
          <w:p w14:paraId="3262856B" w14:textId="77777777" w:rsidR="00F16A47" w:rsidRPr="00654865" w:rsidRDefault="00F16A47" w:rsidP="001B0CB7">
            <w:pPr>
              <w:contextualSpacing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Length of hospital stay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8A52900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.6 ± 17.8</w:t>
            </w:r>
          </w:p>
        </w:tc>
        <w:tc>
          <w:tcPr>
            <w:tcW w:w="1843" w:type="dxa"/>
            <w:tcBorders>
              <w:left w:val="single" w:sz="12" w:space="0" w:color="auto"/>
              <w:bottom w:val="nil"/>
            </w:tcBorders>
          </w:tcPr>
          <w:p w14:paraId="432291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4 ± 16.5</w:t>
            </w:r>
          </w:p>
        </w:tc>
        <w:tc>
          <w:tcPr>
            <w:tcW w:w="1842" w:type="dxa"/>
          </w:tcPr>
          <w:p w14:paraId="202C5E6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.2 ± 17.6</w:t>
            </w:r>
          </w:p>
        </w:tc>
        <w:tc>
          <w:tcPr>
            <w:tcW w:w="1843" w:type="dxa"/>
          </w:tcPr>
          <w:p w14:paraId="612EA12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.9 ± 22.4</w:t>
            </w:r>
          </w:p>
        </w:tc>
        <w:tc>
          <w:tcPr>
            <w:tcW w:w="1843" w:type="dxa"/>
          </w:tcPr>
          <w:p w14:paraId="54E9728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.0 ± 15.4</w:t>
            </w:r>
          </w:p>
        </w:tc>
        <w:tc>
          <w:tcPr>
            <w:tcW w:w="1701" w:type="dxa"/>
          </w:tcPr>
          <w:p w14:paraId="1ADB1C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.8 ± 19.5</w:t>
            </w:r>
          </w:p>
        </w:tc>
        <w:tc>
          <w:tcPr>
            <w:tcW w:w="992" w:type="dxa"/>
          </w:tcPr>
          <w:p w14:paraId="62EF9EEE" w14:textId="77777777" w:rsidR="00F16A47" w:rsidRPr="00654865" w:rsidRDefault="00F16A47" w:rsidP="001B0CB7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D076C8E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29F37CCC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omorbidities</w:t>
            </w:r>
          </w:p>
        </w:tc>
      </w:tr>
      <w:tr w:rsidR="00F16A47" w:rsidRPr="00654865" w14:paraId="2E4B1FEA" w14:textId="77777777" w:rsidTr="001B0CB7">
        <w:tc>
          <w:tcPr>
            <w:tcW w:w="2415" w:type="dxa"/>
            <w:vAlign w:val="bottom"/>
          </w:tcPr>
          <w:p w14:paraId="20DC8A9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7BE427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250 (48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9078C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92 (49.1%)</w:t>
            </w:r>
          </w:p>
        </w:tc>
        <w:tc>
          <w:tcPr>
            <w:tcW w:w="1842" w:type="dxa"/>
            <w:vAlign w:val="center"/>
          </w:tcPr>
          <w:p w14:paraId="619CF4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28 (46.5%)</w:t>
            </w:r>
          </w:p>
        </w:tc>
        <w:tc>
          <w:tcPr>
            <w:tcW w:w="1843" w:type="dxa"/>
            <w:vAlign w:val="center"/>
          </w:tcPr>
          <w:p w14:paraId="5D675B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59 (49.9%)</w:t>
            </w:r>
          </w:p>
        </w:tc>
        <w:tc>
          <w:tcPr>
            <w:tcW w:w="1843" w:type="dxa"/>
            <w:vAlign w:val="center"/>
          </w:tcPr>
          <w:p w14:paraId="6131C63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27 (48.4%)</w:t>
            </w:r>
          </w:p>
        </w:tc>
        <w:tc>
          <w:tcPr>
            <w:tcW w:w="1701" w:type="dxa"/>
            <w:vAlign w:val="center"/>
          </w:tcPr>
          <w:p w14:paraId="4D8EDAD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46.0%)</w:t>
            </w:r>
          </w:p>
        </w:tc>
        <w:tc>
          <w:tcPr>
            <w:tcW w:w="992" w:type="dxa"/>
            <w:vAlign w:val="center"/>
          </w:tcPr>
          <w:p w14:paraId="7C6E4B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11</w:t>
            </w:r>
          </w:p>
        </w:tc>
      </w:tr>
      <w:tr w:rsidR="00F16A47" w:rsidRPr="00654865" w14:paraId="67B3F1B2" w14:textId="77777777" w:rsidTr="001B0CB7">
        <w:tc>
          <w:tcPr>
            <w:tcW w:w="2415" w:type="dxa"/>
            <w:vAlign w:val="bottom"/>
          </w:tcPr>
          <w:p w14:paraId="1314192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516533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161 (28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48297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25 (25.1%)</w:t>
            </w:r>
          </w:p>
        </w:tc>
        <w:tc>
          <w:tcPr>
            <w:tcW w:w="1842" w:type="dxa"/>
          </w:tcPr>
          <w:p w14:paraId="60F830E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52 (30.4%)</w:t>
            </w:r>
          </w:p>
        </w:tc>
        <w:tc>
          <w:tcPr>
            <w:tcW w:w="1843" w:type="dxa"/>
            <w:vAlign w:val="center"/>
          </w:tcPr>
          <w:p w14:paraId="2C77DA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74 (35.0%)</w:t>
            </w:r>
          </w:p>
        </w:tc>
        <w:tc>
          <w:tcPr>
            <w:tcW w:w="1843" w:type="dxa"/>
            <w:vAlign w:val="center"/>
          </w:tcPr>
          <w:p w14:paraId="0CF3A0B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35 (26.3%)</w:t>
            </w:r>
          </w:p>
        </w:tc>
        <w:tc>
          <w:tcPr>
            <w:tcW w:w="1701" w:type="dxa"/>
            <w:vAlign w:val="center"/>
          </w:tcPr>
          <w:p w14:paraId="7969A7C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5 (24.0%)</w:t>
            </w:r>
          </w:p>
        </w:tc>
        <w:tc>
          <w:tcPr>
            <w:tcW w:w="992" w:type="dxa"/>
            <w:vAlign w:val="center"/>
          </w:tcPr>
          <w:p w14:paraId="655778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8DAB58E" w14:textId="77777777" w:rsidTr="001B0CB7">
        <w:tc>
          <w:tcPr>
            <w:tcW w:w="2415" w:type="dxa"/>
            <w:vAlign w:val="bottom"/>
          </w:tcPr>
          <w:p w14:paraId="7D4C1C6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COPD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BEB1E2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42 (9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5F053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0 (8.5%)</w:t>
            </w:r>
          </w:p>
        </w:tc>
        <w:tc>
          <w:tcPr>
            <w:tcW w:w="1842" w:type="dxa"/>
          </w:tcPr>
          <w:p w14:paraId="5FB58D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07 (9.3%)</w:t>
            </w:r>
          </w:p>
        </w:tc>
        <w:tc>
          <w:tcPr>
            <w:tcW w:w="1843" w:type="dxa"/>
            <w:vAlign w:val="center"/>
          </w:tcPr>
          <w:p w14:paraId="52F688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0 (11.5%)</w:t>
            </w:r>
          </w:p>
        </w:tc>
        <w:tc>
          <w:tcPr>
            <w:tcW w:w="1843" w:type="dxa"/>
            <w:vAlign w:val="center"/>
          </w:tcPr>
          <w:p w14:paraId="56E693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11 (8.8%)</w:t>
            </w:r>
          </w:p>
        </w:tc>
        <w:tc>
          <w:tcPr>
            <w:tcW w:w="1701" w:type="dxa"/>
            <w:vAlign w:val="center"/>
          </w:tcPr>
          <w:p w14:paraId="66B139C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 (7.7%)</w:t>
            </w:r>
          </w:p>
        </w:tc>
        <w:tc>
          <w:tcPr>
            <w:tcW w:w="992" w:type="dxa"/>
            <w:vAlign w:val="center"/>
          </w:tcPr>
          <w:p w14:paraId="3803121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1C3A04A" w14:textId="77777777" w:rsidTr="001B0CB7">
        <w:tc>
          <w:tcPr>
            <w:tcW w:w="2415" w:type="dxa"/>
            <w:vAlign w:val="bottom"/>
          </w:tcPr>
          <w:p w14:paraId="2973EC5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PAH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F3DB0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29 (8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C9D670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1 (9.1%)</w:t>
            </w:r>
          </w:p>
        </w:tc>
        <w:tc>
          <w:tcPr>
            <w:tcW w:w="1842" w:type="dxa"/>
          </w:tcPr>
          <w:p w14:paraId="1D862A7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55 (8.4%)</w:t>
            </w:r>
          </w:p>
        </w:tc>
        <w:tc>
          <w:tcPr>
            <w:tcW w:w="1843" w:type="dxa"/>
            <w:vAlign w:val="center"/>
          </w:tcPr>
          <w:p w14:paraId="3F1911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2 (10.0%)</w:t>
            </w:r>
          </w:p>
        </w:tc>
        <w:tc>
          <w:tcPr>
            <w:tcW w:w="1843" w:type="dxa"/>
            <w:vAlign w:val="center"/>
          </w:tcPr>
          <w:p w14:paraId="3FBD1F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4 (7.5%)</w:t>
            </w:r>
          </w:p>
        </w:tc>
        <w:tc>
          <w:tcPr>
            <w:tcW w:w="1701" w:type="dxa"/>
            <w:vAlign w:val="center"/>
          </w:tcPr>
          <w:p w14:paraId="5570C94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 (8.6%)</w:t>
            </w:r>
          </w:p>
        </w:tc>
        <w:tc>
          <w:tcPr>
            <w:tcW w:w="992" w:type="dxa"/>
            <w:vAlign w:val="center"/>
          </w:tcPr>
          <w:p w14:paraId="62E68D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8BBF46C" w14:textId="77777777" w:rsidTr="001B0CB7">
        <w:tc>
          <w:tcPr>
            <w:tcW w:w="2415" w:type="dxa"/>
            <w:vAlign w:val="bottom"/>
          </w:tcPr>
          <w:p w14:paraId="08E90AA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istory of Strok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F4A855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8 (9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8EAC1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0 (8.0%)</w:t>
            </w:r>
          </w:p>
        </w:tc>
        <w:tc>
          <w:tcPr>
            <w:tcW w:w="1842" w:type="dxa"/>
          </w:tcPr>
          <w:p w14:paraId="0120B6C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20 (11.4%)</w:t>
            </w:r>
          </w:p>
        </w:tc>
        <w:tc>
          <w:tcPr>
            <w:tcW w:w="1843" w:type="dxa"/>
          </w:tcPr>
          <w:p w14:paraId="5F113FD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5 (10.1%)</w:t>
            </w:r>
          </w:p>
        </w:tc>
        <w:tc>
          <w:tcPr>
            <w:tcW w:w="1843" w:type="dxa"/>
          </w:tcPr>
          <w:p w14:paraId="33CB20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33 (8.0%)</w:t>
            </w:r>
          </w:p>
        </w:tc>
        <w:tc>
          <w:tcPr>
            <w:tcW w:w="1701" w:type="dxa"/>
          </w:tcPr>
          <w:p w14:paraId="12B8394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0 (9.6%)</w:t>
            </w:r>
          </w:p>
        </w:tc>
        <w:tc>
          <w:tcPr>
            <w:tcW w:w="992" w:type="dxa"/>
          </w:tcPr>
          <w:p w14:paraId="4079B90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7F38F5F" w14:textId="77777777" w:rsidTr="001B0CB7">
        <w:tc>
          <w:tcPr>
            <w:tcW w:w="2415" w:type="dxa"/>
            <w:vAlign w:val="bottom"/>
          </w:tcPr>
          <w:p w14:paraId="7D9C938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Atrial fibrillat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AD44FA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33 (42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E016B2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78 (43.1%)</w:t>
            </w:r>
          </w:p>
        </w:tc>
        <w:tc>
          <w:tcPr>
            <w:tcW w:w="1842" w:type="dxa"/>
          </w:tcPr>
          <w:p w14:paraId="57787FC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4 (42.2%)</w:t>
            </w:r>
          </w:p>
        </w:tc>
        <w:tc>
          <w:tcPr>
            <w:tcW w:w="1843" w:type="dxa"/>
          </w:tcPr>
          <w:p w14:paraId="44CAA92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60 (50.0%)</w:t>
            </w:r>
          </w:p>
        </w:tc>
        <w:tc>
          <w:tcPr>
            <w:tcW w:w="1843" w:type="dxa"/>
          </w:tcPr>
          <w:p w14:paraId="2DC7BE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67 (40.1%)</w:t>
            </w:r>
          </w:p>
        </w:tc>
        <w:tc>
          <w:tcPr>
            <w:tcW w:w="1701" w:type="dxa"/>
          </w:tcPr>
          <w:p w14:paraId="62E792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4 (42.8%)</w:t>
            </w:r>
          </w:p>
        </w:tc>
        <w:tc>
          <w:tcPr>
            <w:tcW w:w="992" w:type="dxa"/>
          </w:tcPr>
          <w:p w14:paraId="68D9007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1B1774D" w14:textId="77777777" w:rsidTr="001B0CB7">
        <w:tc>
          <w:tcPr>
            <w:tcW w:w="2415" w:type="dxa"/>
            <w:vAlign w:val="bottom"/>
          </w:tcPr>
          <w:p w14:paraId="05D02DE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Hypercholesterinemia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E7E544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814 (26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F7331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77 (28.0%)</w:t>
            </w:r>
          </w:p>
        </w:tc>
        <w:tc>
          <w:tcPr>
            <w:tcW w:w="1842" w:type="dxa"/>
          </w:tcPr>
          <w:p w14:paraId="31329D4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48 (24.8%)</w:t>
            </w:r>
          </w:p>
        </w:tc>
        <w:tc>
          <w:tcPr>
            <w:tcW w:w="1843" w:type="dxa"/>
          </w:tcPr>
          <w:p w14:paraId="7DC9B3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53 (29.4%)</w:t>
            </w:r>
          </w:p>
        </w:tc>
        <w:tc>
          <w:tcPr>
            <w:tcW w:w="1843" w:type="dxa"/>
          </w:tcPr>
          <w:p w14:paraId="3DEE3FA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43 (26.4%)</w:t>
            </w:r>
          </w:p>
        </w:tc>
        <w:tc>
          <w:tcPr>
            <w:tcW w:w="1701" w:type="dxa"/>
          </w:tcPr>
          <w:p w14:paraId="780D5D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3 (29.7%)</w:t>
            </w:r>
          </w:p>
        </w:tc>
        <w:tc>
          <w:tcPr>
            <w:tcW w:w="992" w:type="dxa"/>
          </w:tcPr>
          <w:p w14:paraId="33CB1A0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DC8E8E0" w14:textId="77777777" w:rsidTr="001B0CB7">
        <w:tc>
          <w:tcPr>
            <w:tcW w:w="2415" w:type="dxa"/>
            <w:vAlign w:val="bottom"/>
          </w:tcPr>
          <w:p w14:paraId="603A7DC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Peripheral vascular diseas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EF7BC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8 (6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0FE646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69 (5.1%)</w:t>
            </w:r>
          </w:p>
        </w:tc>
        <w:tc>
          <w:tcPr>
            <w:tcW w:w="1842" w:type="dxa"/>
          </w:tcPr>
          <w:p w14:paraId="7A5EAC3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6 (7.8%)</w:t>
            </w:r>
          </w:p>
        </w:tc>
        <w:tc>
          <w:tcPr>
            <w:tcW w:w="1843" w:type="dxa"/>
          </w:tcPr>
          <w:p w14:paraId="1D02A4C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8 (10.4%)</w:t>
            </w:r>
          </w:p>
        </w:tc>
        <w:tc>
          <w:tcPr>
            <w:tcW w:w="1843" w:type="dxa"/>
          </w:tcPr>
          <w:p w14:paraId="097879F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82 (5.6%)</w:t>
            </w:r>
          </w:p>
        </w:tc>
        <w:tc>
          <w:tcPr>
            <w:tcW w:w="1701" w:type="dxa"/>
          </w:tcPr>
          <w:p w14:paraId="6DEC462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3 (7.4%)</w:t>
            </w:r>
          </w:p>
        </w:tc>
        <w:tc>
          <w:tcPr>
            <w:tcW w:w="992" w:type="dxa"/>
          </w:tcPr>
          <w:p w14:paraId="1C4D55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CA0126D" w14:textId="77777777" w:rsidTr="001B0CB7">
        <w:tc>
          <w:tcPr>
            <w:tcW w:w="2415" w:type="dxa"/>
            <w:vAlign w:val="bottom"/>
          </w:tcPr>
          <w:p w14:paraId="7F9AB130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hronic kidney diseas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C8C7A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636 (34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436B31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76 (29.8%)</w:t>
            </w:r>
          </w:p>
        </w:tc>
        <w:tc>
          <w:tcPr>
            <w:tcW w:w="1842" w:type="dxa"/>
          </w:tcPr>
          <w:p w14:paraId="21811E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70 (34.4%)</w:t>
            </w:r>
          </w:p>
        </w:tc>
        <w:tc>
          <w:tcPr>
            <w:tcW w:w="1843" w:type="dxa"/>
          </w:tcPr>
          <w:p w14:paraId="716E52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84 (42.9%)</w:t>
            </w:r>
          </w:p>
        </w:tc>
        <w:tc>
          <w:tcPr>
            <w:tcW w:w="1843" w:type="dxa"/>
          </w:tcPr>
          <w:p w14:paraId="305BEE8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14 (32.9%)</w:t>
            </w:r>
          </w:p>
        </w:tc>
        <w:tc>
          <w:tcPr>
            <w:tcW w:w="1701" w:type="dxa"/>
          </w:tcPr>
          <w:p w14:paraId="51DB1C1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2 (29.4%)</w:t>
            </w:r>
          </w:p>
        </w:tc>
        <w:tc>
          <w:tcPr>
            <w:tcW w:w="992" w:type="dxa"/>
          </w:tcPr>
          <w:p w14:paraId="5DD1972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EC793E7" w14:textId="77777777" w:rsidTr="001B0CB7">
        <w:tc>
          <w:tcPr>
            <w:tcW w:w="2415" w:type="dxa"/>
            <w:vAlign w:val="bottom"/>
          </w:tcPr>
          <w:p w14:paraId="33EFAAF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Heart failur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C7F085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444 (45.2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06F00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3 (43.4%)</w:t>
            </w:r>
          </w:p>
        </w:tc>
        <w:tc>
          <w:tcPr>
            <w:tcW w:w="1842" w:type="dxa"/>
          </w:tcPr>
          <w:p w14:paraId="3D82E3A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28 (46.5%)</w:t>
            </w:r>
          </w:p>
        </w:tc>
        <w:tc>
          <w:tcPr>
            <w:tcW w:w="1843" w:type="dxa"/>
          </w:tcPr>
          <w:p w14:paraId="616464E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53 (52.3%)</w:t>
            </w:r>
          </w:p>
        </w:tc>
        <w:tc>
          <w:tcPr>
            <w:tcW w:w="1843" w:type="dxa"/>
          </w:tcPr>
          <w:p w14:paraId="63807C3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12 (42.5%)</w:t>
            </w:r>
          </w:p>
        </w:tc>
        <w:tc>
          <w:tcPr>
            <w:tcW w:w="1701" w:type="dxa"/>
          </w:tcPr>
          <w:p w14:paraId="532A129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8 (50.5%)</w:t>
            </w:r>
          </w:p>
        </w:tc>
        <w:tc>
          <w:tcPr>
            <w:tcW w:w="992" w:type="dxa"/>
          </w:tcPr>
          <w:p w14:paraId="1017DEB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4B118F2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4981F01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History of bypass surger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8E38C6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43 (8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C8EF9A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5 (8.8%)</w:t>
            </w:r>
          </w:p>
        </w:tc>
        <w:tc>
          <w:tcPr>
            <w:tcW w:w="1842" w:type="dxa"/>
          </w:tcPr>
          <w:p w14:paraId="440D58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71 (8.7%)</w:t>
            </w:r>
          </w:p>
        </w:tc>
        <w:tc>
          <w:tcPr>
            <w:tcW w:w="1843" w:type="dxa"/>
          </w:tcPr>
          <w:p w14:paraId="4EF62FC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9 (9.4%)</w:t>
            </w:r>
          </w:p>
        </w:tc>
        <w:tc>
          <w:tcPr>
            <w:tcW w:w="1843" w:type="dxa"/>
          </w:tcPr>
          <w:p w14:paraId="5594949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3 (7.8%)</w:t>
            </w:r>
          </w:p>
        </w:tc>
        <w:tc>
          <w:tcPr>
            <w:tcW w:w="1701" w:type="dxa"/>
          </w:tcPr>
          <w:p w14:paraId="4015BC9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 (8.0%)</w:t>
            </w:r>
          </w:p>
        </w:tc>
        <w:tc>
          <w:tcPr>
            <w:tcW w:w="992" w:type="dxa"/>
          </w:tcPr>
          <w:p w14:paraId="1CF02B1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025</w:t>
            </w:r>
          </w:p>
        </w:tc>
      </w:tr>
      <w:tr w:rsidR="00F16A47" w:rsidRPr="00654865" w14:paraId="74169E16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5916D9B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Cardiac valve stat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CAB77E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924CA9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</w:tcPr>
          <w:p w14:paraId="537DCB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1BE60ED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63D36EB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414B80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088512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16A47" w:rsidRPr="00654865" w14:paraId="3E2508E3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22BBA11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Mechan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32097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97 (9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45CF0E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82 (9.1%)</w:t>
            </w:r>
          </w:p>
        </w:tc>
        <w:tc>
          <w:tcPr>
            <w:tcW w:w="1842" w:type="dxa"/>
          </w:tcPr>
          <w:p w14:paraId="5C93C23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1 (7.7%)</w:t>
            </w:r>
          </w:p>
        </w:tc>
        <w:tc>
          <w:tcPr>
            <w:tcW w:w="1843" w:type="dxa"/>
          </w:tcPr>
          <w:p w14:paraId="2B8F67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1 (8.7%)</w:t>
            </w:r>
          </w:p>
        </w:tc>
        <w:tc>
          <w:tcPr>
            <w:tcW w:w="1843" w:type="dxa"/>
          </w:tcPr>
          <w:p w14:paraId="3785E5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15 (9.8%)</w:t>
            </w:r>
          </w:p>
        </w:tc>
        <w:tc>
          <w:tcPr>
            <w:tcW w:w="1701" w:type="dxa"/>
          </w:tcPr>
          <w:p w14:paraId="26D52E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 (12.1%)</w:t>
            </w:r>
          </w:p>
        </w:tc>
        <w:tc>
          <w:tcPr>
            <w:tcW w:w="992" w:type="dxa"/>
          </w:tcPr>
          <w:p w14:paraId="5B71F73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B635FFB" w14:textId="77777777" w:rsidTr="001B0CB7">
        <w:trPr>
          <w:trHeight w:val="66"/>
        </w:trPr>
        <w:tc>
          <w:tcPr>
            <w:tcW w:w="2415" w:type="dxa"/>
            <w:vAlign w:val="bottom"/>
          </w:tcPr>
          <w:p w14:paraId="2DD2D07F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Biological prothes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B955E6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49 (21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C5417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34 (25.3%)</w:t>
            </w:r>
          </w:p>
        </w:tc>
        <w:tc>
          <w:tcPr>
            <w:tcW w:w="1842" w:type="dxa"/>
          </w:tcPr>
          <w:p w14:paraId="410CA6B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5 (18.3%)</w:t>
            </w:r>
          </w:p>
        </w:tc>
        <w:tc>
          <w:tcPr>
            <w:tcW w:w="1843" w:type="dxa"/>
          </w:tcPr>
          <w:p w14:paraId="1D64009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43 (21.5%)</w:t>
            </w:r>
          </w:p>
        </w:tc>
        <w:tc>
          <w:tcPr>
            <w:tcW w:w="1843" w:type="dxa"/>
          </w:tcPr>
          <w:p w14:paraId="20765E7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217 (21.3%)</w:t>
            </w:r>
          </w:p>
        </w:tc>
        <w:tc>
          <w:tcPr>
            <w:tcW w:w="1701" w:type="dxa"/>
          </w:tcPr>
          <w:p w14:paraId="7813DAD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0 (19.2%)</w:t>
            </w:r>
          </w:p>
        </w:tc>
        <w:tc>
          <w:tcPr>
            <w:tcW w:w="992" w:type="dxa"/>
          </w:tcPr>
          <w:p w14:paraId="2CC0615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1A9F35F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E66196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Native val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DE9F3D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776 (70.1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633B598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507 (66.4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E5E6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48 (74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C6F7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76 (70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1605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28 (69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CE59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7 (69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49F0D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AF49D9D" w14:textId="77777777" w:rsidTr="00597E08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4FEA805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mplanted pacing devic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24A7AF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19 (17.0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2E5C757B" w14:textId="77777777" w:rsidR="00F16A47" w:rsidRPr="00654865" w:rsidRDefault="00F16A47" w:rsidP="00597E08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26 (15.6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13AD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5 (18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E29C8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49 (19.1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9A86A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08 (16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2BCE2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 (13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10EE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DFF0D0D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4F5BA3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Change or extraction of pacing devic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7B609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0 (</w:t>
            </w:r>
            <w:r w:rsidRPr="00654865">
              <w:rPr>
                <w:color w:val="000000" w:themeColor="text1"/>
                <w:shd w:val="clear" w:color="auto" w:fill="FFFFFF"/>
              </w:rPr>
              <w:t>25.7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7836768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C6DC6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7 (</w:t>
            </w:r>
            <w:r w:rsidRPr="00654865">
              <w:rPr>
                <w:color w:val="000000" w:themeColor="text1"/>
                <w:shd w:val="clear" w:color="auto" w:fill="FFFFFF"/>
              </w:rPr>
              <w:t>17.7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7A6306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40190E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0 (</w:t>
            </w:r>
            <w:r w:rsidRPr="00654865">
              <w:rPr>
                <w:color w:val="000000" w:themeColor="text1"/>
                <w:shd w:val="clear" w:color="auto" w:fill="FFFFFF"/>
              </w:rPr>
              <w:t>37.1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0B2095B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1C058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9 (</w:t>
            </w:r>
            <w:r w:rsidRPr="00654865">
              <w:rPr>
                <w:color w:val="000000" w:themeColor="text1"/>
                <w:shd w:val="clear" w:color="auto" w:fill="FFFFFF"/>
              </w:rPr>
              <w:t>27.9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5A0D4F3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A56B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8 (</w:t>
            </w:r>
            <w:r w:rsidRPr="00654865">
              <w:rPr>
                <w:color w:val="000000" w:themeColor="text1"/>
                <w:shd w:val="clear" w:color="auto" w:fill="FFFFFF"/>
              </w:rPr>
              <w:t>21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0757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 (</w:t>
            </w:r>
            <w:r w:rsidRPr="00654865">
              <w:rPr>
                <w:color w:val="000000" w:themeColor="text1"/>
                <w:shd w:val="clear" w:color="auto" w:fill="FFFFFF"/>
              </w:rPr>
              <w:t>39.0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%)</w:t>
            </w:r>
          </w:p>
          <w:p w14:paraId="48B32F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45133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A95338C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3CA4B76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Malignanc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1C40F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62 (5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54F5CC3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4 (3.9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4A8AE4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7 (5.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31BDA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1 (5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45281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58 (5.4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203A0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 (3.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5EC4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2382F8B" w14:textId="77777777" w:rsidTr="001B0CB7">
        <w:tc>
          <w:tcPr>
            <w:tcW w:w="2415" w:type="dxa"/>
            <w:vAlign w:val="bottom"/>
          </w:tcPr>
          <w:p w14:paraId="18E73424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mmunosuppression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8C7F7FB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8 (0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2A814D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 (0.3%)</w:t>
            </w:r>
          </w:p>
        </w:tc>
        <w:tc>
          <w:tcPr>
            <w:tcW w:w="1842" w:type="dxa"/>
          </w:tcPr>
          <w:p w14:paraId="3D79731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 (0.2%)</w:t>
            </w:r>
          </w:p>
        </w:tc>
        <w:tc>
          <w:tcPr>
            <w:tcW w:w="1843" w:type="dxa"/>
          </w:tcPr>
          <w:p w14:paraId="7741DD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 (0.4%)</w:t>
            </w:r>
          </w:p>
        </w:tc>
        <w:tc>
          <w:tcPr>
            <w:tcW w:w="1843" w:type="dxa"/>
          </w:tcPr>
          <w:p w14:paraId="34E9B90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 (0.3%)</w:t>
            </w:r>
          </w:p>
        </w:tc>
        <w:tc>
          <w:tcPr>
            <w:tcW w:w="1701" w:type="dxa"/>
          </w:tcPr>
          <w:p w14:paraId="056B6B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0505FFEF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EA3C14F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5084B86B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Clinical presentation</w:t>
            </w:r>
          </w:p>
        </w:tc>
      </w:tr>
      <w:tr w:rsidR="00F16A47" w:rsidRPr="00654865" w14:paraId="796B3986" w14:textId="77777777" w:rsidTr="001B0CB7">
        <w:tc>
          <w:tcPr>
            <w:tcW w:w="2415" w:type="dxa"/>
            <w:vAlign w:val="bottom"/>
          </w:tcPr>
          <w:p w14:paraId="3B3B9E6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938EA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99 (2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77BA3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5 (2.2%)</w:t>
            </w:r>
          </w:p>
        </w:tc>
        <w:tc>
          <w:tcPr>
            <w:tcW w:w="1842" w:type="dxa"/>
          </w:tcPr>
          <w:p w14:paraId="7D28FFC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6 (2.7%)</w:t>
            </w:r>
          </w:p>
        </w:tc>
        <w:tc>
          <w:tcPr>
            <w:tcW w:w="1843" w:type="dxa"/>
          </w:tcPr>
          <w:p w14:paraId="28E877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4 (3.7%)</w:t>
            </w:r>
          </w:p>
        </w:tc>
        <w:tc>
          <w:tcPr>
            <w:tcW w:w="1843" w:type="dxa"/>
          </w:tcPr>
          <w:p w14:paraId="793431C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9 (2.8%)</w:t>
            </w:r>
          </w:p>
        </w:tc>
        <w:tc>
          <w:tcPr>
            <w:tcW w:w="1701" w:type="dxa"/>
          </w:tcPr>
          <w:p w14:paraId="6265D94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784E930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96E1C10" w14:textId="77777777" w:rsidTr="001B0CB7">
        <w:tc>
          <w:tcPr>
            <w:tcW w:w="2415" w:type="dxa"/>
          </w:tcPr>
          <w:p w14:paraId="218ABCB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Myocarditis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275CB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 (0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C10FC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 (0.1%)</w:t>
            </w:r>
          </w:p>
        </w:tc>
        <w:tc>
          <w:tcPr>
            <w:tcW w:w="1842" w:type="dxa"/>
          </w:tcPr>
          <w:p w14:paraId="12B103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 (0.1%)</w:t>
            </w:r>
          </w:p>
        </w:tc>
        <w:tc>
          <w:tcPr>
            <w:tcW w:w="1843" w:type="dxa"/>
          </w:tcPr>
          <w:p w14:paraId="2BD54D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 (0.2%)</w:t>
            </w:r>
          </w:p>
        </w:tc>
        <w:tc>
          <w:tcPr>
            <w:tcW w:w="1843" w:type="dxa"/>
          </w:tcPr>
          <w:p w14:paraId="3109AB1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 (0.1%)</w:t>
            </w:r>
          </w:p>
        </w:tc>
        <w:tc>
          <w:tcPr>
            <w:tcW w:w="1701" w:type="dxa"/>
          </w:tcPr>
          <w:p w14:paraId="5AF4870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71ED58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.589</w:t>
            </w:r>
          </w:p>
        </w:tc>
      </w:tr>
      <w:tr w:rsidR="00F16A47" w:rsidRPr="00654865" w14:paraId="0A62372F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0376A2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evere pulmonary embolism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8F039E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5 (0.3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32EB182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 (0.2%)</w:t>
            </w:r>
          </w:p>
          <w:p w14:paraId="000B89E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B56F8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 (0.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8472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 (0.3%)</w:t>
            </w:r>
          </w:p>
          <w:p w14:paraId="7024964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A7087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2 (0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FCF79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B2B8A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561DBFBF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74EBC41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Acute renal failur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3CF75A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399 (29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18E1A83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28 (23.2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4000FD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68 (36.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6B8E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510 (38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4F728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95 (25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EA64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8 (31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116A0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B47CEDC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1F27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Strok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8D0285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63 (12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24A821F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88 (11.1 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2AE4F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8 (15.1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9E4CA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60 (14.3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EF0D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56 (11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F597C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 (13.1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CCC25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470A8A2" w14:textId="77777777" w:rsidTr="001B0CB7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7863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Ischem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43EF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846 (11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bottom"/>
          </w:tcPr>
          <w:p w14:paraId="4045ECF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1 (9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5A07F9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9 (13.4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4AD4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10 (13.0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CA62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49 (10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2F951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 (11.8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777FD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BE71CDF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510231E8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    Hemorrhagic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41701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33 (2.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  <w:vAlign w:val="bottom"/>
          </w:tcPr>
          <w:p w14:paraId="55750D6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9 (1.9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8FD8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5 (3.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5E389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3 (2.1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ADC25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75 (1.7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06248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 (3.5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B4387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11D367D" w14:textId="77777777" w:rsidTr="001B0CB7">
        <w:tc>
          <w:tcPr>
            <w:tcW w:w="2415" w:type="dxa"/>
            <w:vAlign w:val="bottom"/>
          </w:tcPr>
          <w:p w14:paraId="6C4B89B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8EF82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95 (21.7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075B4DB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39 (6.4%)</w:t>
            </w:r>
          </w:p>
        </w:tc>
        <w:tc>
          <w:tcPr>
            <w:tcW w:w="1842" w:type="dxa"/>
          </w:tcPr>
          <w:p w14:paraId="54C00CF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60 (34.2%)</w:t>
            </w:r>
          </w:p>
        </w:tc>
        <w:tc>
          <w:tcPr>
            <w:tcW w:w="1843" w:type="dxa"/>
          </w:tcPr>
          <w:p w14:paraId="66BD2F4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13 (33.5%)</w:t>
            </w:r>
          </w:p>
        </w:tc>
        <w:tc>
          <w:tcPr>
            <w:tcW w:w="1843" w:type="dxa"/>
          </w:tcPr>
          <w:p w14:paraId="02CB735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06 (18.3%)</w:t>
            </w:r>
          </w:p>
        </w:tc>
        <w:tc>
          <w:tcPr>
            <w:tcW w:w="1701" w:type="dxa"/>
          </w:tcPr>
          <w:p w14:paraId="52147B1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7 (24.6%)</w:t>
            </w:r>
          </w:p>
        </w:tc>
        <w:tc>
          <w:tcPr>
            <w:tcW w:w="992" w:type="dxa"/>
          </w:tcPr>
          <w:p w14:paraId="76C2FAD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38E506DC" w14:textId="77777777" w:rsidTr="001B0CB7">
        <w:tc>
          <w:tcPr>
            <w:tcW w:w="2415" w:type="dxa"/>
            <w:vAlign w:val="bottom"/>
          </w:tcPr>
          <w:p w14:paraId="48C017F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eptic shock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C649F0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52 (6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0B3479E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5 (3.5%)</w:t>
            </w:r>
          </w:p>
        </w:tc>
        <w:tc>
          <w:tcPr>
            <w:tcW w:w="1842" w:type="dxa"/>
          </w:tcPr>
          <w:p w14:paraId="7736320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96 (9.1%)</w:t>
            </w:r>
          </w:p>
        </w:tc>
        <w:tc>
          <w:tcPr>
            <w:tcW w:w="1843" w:type="dxa"/>
          </w:tcPr>
          <w:p w14:paraId="752AAB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4 (9.5%)</w:t>
            </w:r>
          </w:p>
        </w:tc>
        <w:tc>
          <w:tcPr>
            <w:tcW w:w="1843" w:type="dxa"/>
          </w:tcPr>
          <w:p w14:paraId="010745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72 (5.5%)</w:t>
            </w:r>
          </w:p>
        </w:tc>
        <w:tc>
          <w:tcPr>
            <w:tcW w:w="1701" w:type="dxa"/>
          </w:tcPr>
          <w:p w14:paraId="0EFDB13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 (8.0%)</w:t>
            </w:r>
          </w:p>
        </w:tc>
        <w:tc>
          <w:tcPr>
            <w:tcW w:w="992" w:type="dxa"/>
          </w:tcPr>
          <w:p w14:paraId="35848B6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35C8A48" w14:textId="77777777" w:rsidTr="001B0CB7">
        <w:tc>
          <w:tcPr>
            <w:tcW w:w="14322" w:type="dxa"/>
            <w:gridSpan w:val="8"/>
            <w:shd w:val="clear" w:color="auto" w:fill="E7E6E6" w:themeFill="background2"/>
          </w:tcPr>
          <w:p w14:paraId="454501A2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Microbiology </w:t>
            </w:r>
          </w:p>
        </w:tc>
      </w:tr>
      <w:tr w:rsidR="00F16A47" w:rsidRPr="00654865" w14:paraId="5981FBF8" w14:textId="77777777" w:rsidTr="001B0CB7">
        <w:tc>
          <w:tcPr>
            <w:tcW w:w="2415" w:type="dxa"/>
            <w:vAlign w:val="bottom"/>
          </w:tcPr>
          <w:p w14:paraId="1031AB40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rept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5C8367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84 (20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8259A1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84 (100%)</w:t>
            </w:r>
          </w:p>
        </w:tc>
        <w:tc>
          <w:tcPr>
            <w:tcW w:w="1842" w:type="dxa"/>
          </w:tcPr>
          <w:p w14:paraId="159679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</w:tcPr>
          <w:p w14:paraId="48B4362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</w:tcPr>
          <w:p w14:paraId="448E387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701" w:type="dxa"/>
          </w:tcPr>
          <w:p w14:paraId="1F19970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33C2F6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2B7C469" w14:textId="77777777" w:rsidTr="001B0CB7">
        <w:tc>
          <w:tcPr>
            <w:tcW w:w="2415" w:type="dxa"/>
            <w:vAlign w:val="bottom"/>
          </w:tcPr>
          <w:p w14:paraId="6AAC447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Staphylococcu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DCB6E3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36 (21.4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050C7F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2" w:type="dxa"/>
          </w:tcPr>
          <w:p w14:paraId="261341C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36 (100%)</w:t>
            </w:r>
          </w:p>
        </w:tc>
        <w:tc>
          <w:tcPr>
            <w:tcW w:w="1843" w:type="dxa"/>
          </w:tcPr>
          <w:p w14:paraId="4BCFC90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</w:tcPr>
          <w:p w14:paraId="7D60324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701" w:type="dxa"/>
          </w:tcPr>
          <w:p w14:paraId="6E7525E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1F3D036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1A79778" w14:textId="77777777" w:rsidTr="001B0CB7">
        <w:tc>
          <w:tcPr>
            <w:tcW w:w="2415" w:type="dxa"/>
            <w:vAlign w:val="bottom"/>
          </w:tcPr>
          <w:p w14:paraId="5EF6A2A5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Gram-negativ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6CA7E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23 (15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1551E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2" w:type="dxa"/>
          </w:tcPr>
          <w:p w14:paraId="09720B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</w:tcPr>
          <w:p w14:paraId="772AE92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923 (100%)</w:t>
            </w:r>
          </w:p>
        </w:tc>
        <w:tc>
          <w:tcPr>
            <w:tcW w:w="1843" w:type="dxa"/>
          </w:tcPr>
          <w:p w14:paraId="443EFBA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701" w:type="dxa"/>
          </w:tcPr>
          <w:p w14:paraId="3F49B70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0A001EB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4AA5E71" w14:textId="77777777" w:rsidTr="001B0CB7">
        <w:tc>
          <w:tcPr>
            <w:tcW w:w="2415" w:type="dxa"/>
            <w:vAlign w:val="bottom"/>
          </w:tcPr>
          <w:p w14:paraId="556A9E8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BCNIE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765062E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390 (41.0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4EF2B2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2" w:type="dxa"/>
          </w:tcPr>
          <w:p w14:paraId="6657857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</w:tcPr>
          <w:p w14:paraId="46A7B0D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</w:tcPr>
          <w:p w14:paraId="2A392C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390 (100%)</w:t>
            </w:r>
          </w:p>
        </w:tc>
        <w:tc>
          <w:tcPr>
            <w:tcW w:w="1701" w:type="dxa"/>
          </w:tcPr>
          <w:p w14:paraId="6E7CAE9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992" w:type="dxa"/>
          </w:tcPr>
          <w:p w14:paraId="404225A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63961DB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56F5DD6E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Other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313CB0A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3 (1.2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005111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11406CF" w14:textId="77777777" w:rsidR="00F16A47" w:rsidRPr="00654865" w:rsidRDefault="00F16A47" w:rsidP="001B0CB7">
            <w:pPr>
              <w:tabs>
                <w:tab w:val="left" w:pos="1565"/>
              </w:tabs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560DD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5EB74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0.0 (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A99FB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3 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602A0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B9ADDF5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6BC615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Treatments </w:t>
            </w:r>
          </w:p>
        </w:tc>
      </w:tr>
      <w:tr w:rsidR="00F16A47" w:rsidRPr="00654865" w14:paraId="098EF0C2" w14:textId="77777777" w:rsidTr="001B0CB7">
        <w:tc>
          <w:tcPr>
            <w:tcW w:w="2415" w:type="dxa"/>
            <w:vAlign w:val="bottom"/>
          </w:tcPr>
          <w:p w14:paraId="2F41E10A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</w:rPr>
              <w:t>Transoesophageal echocardiography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D62F8CE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19412 (76.5%)</w:t>
            </w:r>
          </w:p>
          <w:p w14:paraId="28EFA4D8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0C93BA2E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4183 (79.1%)</w:t>
            </w:r>
          </w:p>
          <w:p w14:paraId="1A5A23AC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2" w:type="dxa"/>
          </w:tcPr>
          <w:p w14:paraId="0F17305D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4258 (78.3%)</w:t>
            </w:r>
          </w:p>
          <w:p w14:paraId="07A72014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14:paraId="31864CE6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3160 (80.5%)</w:t>
            </w:r>
          </w:p>
        </w:tc>
        <w:tc>
          <w:tcPr>
            <w:tcW w:w="1843" w:type="dxa"/>
          </w:tcPr>
          <w:p w14:paraId="0840DEC9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7574 (72.9 %)</w:t>
            </w:r>
          </w:p>
          <w:p w14:paraId="3BAF8695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</w:tcPr>
          <w:p w14:paraId="57CAD97F" w14:textId="77777777" w:rsidR="00F16A47" w:rsidRPr="00654865" w:rsidRDefault="00F16A47" w:rsidP="001B0CB7">
            <w:pPr>
              <w:rPr>
                <w:color w:val="000000" w:themeColor="text1"/>
              </w:rPr>
            </w:pPr>
            <w:r w:rsidRPr="00654865">
              <w:rPr>
                <w:color w:val="000000" w:themeColor="text1"/>
                <w:shd w:val="clear" w:color="auto" w:fill="FFFFFF"/>
              </w:rPr>
              <w:t>237 (75.72 %)</w:t>
            </w:r>
          </w:p>
          <w:p w14:paraId="1C06AF09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992" w:type="dxa"/>
          </w:tcPr>
          <w:p w14:paraId="4775B433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2AE07DB" w14:textId="77777777" w:rsidTr="001B0CB7">
        <w:tc>
          <w:tcPr>
            <w:tcW w:w="2415" w:type="dxa"/>
            <w:vAlign w:val="bottom"/>
          </w:tcPr>
          <w:p w14:paraId="4BB6E8F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31519B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329 (17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vAlign w:val="bottom"/>
          </w:tcPr>
          <w:p w14:paraId="1B873E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4 (13.7%)</w:t>
            </w:r>
          </w:p>
        </w:tc>
        <w:tc>
          <w:tcPr>
            <w:tcW w:w="1842" w:type="dxa"/>
          </w:tcPr>
          <w:p w14:paraId="2E70764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5 (20.5%)</w:t>
            </w:r>
          </w:p>
        </w:tc>
        <w:tc>
          <w:tcPr>
            <w:tcW w:w="1843" w:type="dxa"/>
          </w:tcPr>
          <w:p w14:paraId="2B76BC1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55 (24.3%)</w:t>
            </w:r>
          </w:p>
        </w:tc>
        <w:tc>
          <w:tcPr>
            <w:tcW w:w="1843" w:type="dxa"/>
          </w:tcPr>
          <w:p w14:paraId="0519A11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74 (14.2%)</w:t>
            </w:r>
          </w:p>
        </w:tc>
        <w:tc>
          <w:tcPr>
            <w:tcW w:w="1701" w:type="dxa"/>
          </w:tcPr>
          <w:p w14:paraId="4345725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 (19.5%)</w:t>
            </w:r>
          </w:p>
        </w:tc>
        <w:tc>
          <w:tcPr>
            <w:tcW w:w="992" w:type="dxa"/>
          </w:tcPr>
          <w:p w14:paraId="5A40CAB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73BC702B" w14:textId="77777777" w:rsidTr="001B0CB7">
        <w:tc>
          <w:tcPr>
            <w:tcW w:w="2415" w:type="dxa"/>
            <w:vAlign w:val="bottom"/>
          </w:tcPr>
          <w:p w14:paraId="69701E9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Non-invasive ventil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0D51A1D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51 (8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FBB1EB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2 (6.9%)</w:t>
            </w:r>
          </w:p>
        </w:tc>
        <w:tc>
          <w:tcPr>
            <w:tcW w:w="1842" w:type="dxa"/>
          </w:tcPr>
          <w:p w14:paraId="1896D36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31 (9.8%)</w:t>
            </w:r>
          </w:p>
        </w:tc>
        <w:tc>
          <w:tcPr>
            <w:tcW w:w="1843" w:type="dxa"/>
          </w:tcPr>
          <w:p w14:paraId="6D39371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67 (11.9%)</w:t>
            </w:r>
          </w:p>
        </w:tc>
        <w:tc>
          <w:tcPr>
            <w:tcW w:w="1843" w:type="dxa"/>
          </w:tcPr>
          <w:p w14:paraId="47024B6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51 (6.3%)</w:t>
            </w:r>
          </w:p>
        </w:tc>
        <w:tc>
          <w:tcPr>
            <w:tcW w:w="1701" w:type="dxa"/>
          </w:tcPr>
          <w:p w14:paraId="3E14CD7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 (12.8%)</w:t>
            </w:r>
          </w:p>
        </w:tc>
        <w:tc>
          <w:tcPr>
            <w:tcW w:w="992" w:type="dxa"/>
          </w:tcPr>
          <w:p w14:paraId="3F1A6C6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FAEB735" w14:textId="77777777" w:rsidTr="001B0CB7">
        <w:tc>
          <w:tcPr>
            <w:tcW w:w="2415" w:type="dxa"/>
            <w:vAlign w:val="bottom"/>
          </w:tcPr>
          <w:p w14:paraId="1F2824E6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aly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21C480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783 (14.9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203D80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22 (9.9%)</w:t>
            </w:r>
          </w:p>
        </w:tc>
        <w:tc>
          <w:tcPr>
            <w:tcW w:w="1842" w:type="dxa"/>
          </w:tcPr>
          <w:p w14:paraId="1884950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9 (20.0%)</w:t>
            </w:r>
          </w:p>
        </w:tc>
        <w:tc>
          <w:tcPr>
            <w:tcW w:w="1843" w:type="dxa"/>
          </w:tcPr>
          <w:p w14:paraId="31564F2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44 (21.5%)</w:t>
            </w:r>
          </w:p>
        </w:tc>
        <w:tc>
          <w:tcPr>
            <w:tcW w:w="1843" w:type="dxa"/>
          </w:tcPr>
          <w:p w14:paraId="5727D0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70 (12.2%)</w:t>
            </w:r>
          </w:p>
        </w:tc>
        <w:tc>
          <w:tcPr>
            <w:tcW w:w="1701" w:type="dxa"/>
          </w:tcPr>
          <w:p w14:paraId="2D71F61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8 (18.5%)</w:t>
            </w:r>
          </w:p>
        </w:tc>
        <w:tc>
          <w:tcPr>
            <w:tcW w:w="992" w:type="dxa"/>
          </w:tcPr>
          <w:p w14:paraId="07FA12C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6552E5EE" w14:textId="77777777" w:rsidTr="001B0CB7">
        <w:tc>
          <w:tcPr>
            <w:tcW w:w="2415" w:type="dxa"/>
            <w:vAlign w:val="bottom"/>
          </w:tcPr>
          <w:p w14:paraId="0CB7231B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Transfus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8CA74C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099 (39.8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9EF22C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86 (39.5%)</w:t>
            </w:r>
          </w:p>
        </w:tc>
        <w:tc>
          <w:tcPr>
            <w:tcW w:w="1842" w:type="dxa"/>
          </w:tcPr>
          <w:p w14:paraId="26160B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510 (46.2%)</w:t>
            </w:r>
          </w:p>
        </w:tc>
        <w:tc>
          <w:tcPr>
            <w:tcW w:w="1843" w:type="dxa"/>
          </w:tcPr>
          <w:p w14:paraId="36BF4EF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77 (47.9%)</w:t>
            </w:r>
          </w:p>
        </w:tc>
        <w:tc>
          <w:tcPr>
            <w:tcW w:w="1843" w:type="dxa"/>
          </w:tcPr>
          <w:p w14:paraId="64456BE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463 (33.3%)</w:t>
            </w:r>
          </w:p>
        </w:tc>
        <w:tc>
          <w:tcPr>
            <w:tcW w:w="1701" w:type="dxa"/>
          </w:tcPr>
          <w:p w14:paraId="5649D87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3 (52.1%)</w:t>
            </w:r>
          </w:p>
        </w:tc>
        <w:tc>
          <w:tcPr>
            <w:tcW w:w="992" w:type="dxa"/>
          </w:tcPr>
          <w:p w14:paraId="6A01E2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E942484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384BCC61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mechanical prothe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4EEC74D0" w14:textId="77777777" w:rsidR="00F16A47" w:rsidRPr="00654865" w:rsidRDefault="00F16A47" w:rsidP="001B0CB7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41 (2.5%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604A25A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8 (3.9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936C8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38 (2.5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B86B3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61 (1.6%)</w:t>
            </w:r>
          </w:p>
          <w:p w14:paraId="76F5D87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7E7C56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0 (2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74DC1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4 (7.7%)</w:t>
            </w:r>
          </w:p>
          <w:p w14:paraId="612D1B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82FF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CA9670C" w14:textId="77777777" w:rsidTr="001B0CB7">
        <w:tc>
          <w:tcPr>
            <w:tcW w:w="2415" w:type="dxa"/>
            <w:tcBorders>
              <w:bottom w:val="single" w:sz="4" w:space="0" w:color="auto"/>
            </w:tcBorders>
            <w:vAlign w:val="bottom"/>
          </w:tcPr>
          <w:p w14:paraId="04499B92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Valve surgery - biological prothesis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6E1EBA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476 (17.7%)</w:t>
            </w:r>
          </w:p>
          <w:p w14:paraId="741B628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4" w:space="0" w:color="auto"/>
            </w:tcBorders>
          </w:tcPr>
          <w:p w14:paraId="599FB9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66 (20.2%)</w:t>
            </w:r>
          </w:p>
          <w:p w14:paraId="5F9FF3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64A9C6E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86 (20.0%)</w:t>
            </w:r>
          </w:p>
          <w:p w14:paraId="475FD6C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BFF16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63 (19.5%)</w:t>
            </w:r>
          </w:p>
          <w:p w14:paraId="589BE29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50983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89 (14.3%)</w:t>
            </w:r>
          </w:p>
          <w:p w14:paraId="01EC5C4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9C279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 (23.0%)</w:t>
            </w:r>
          </w:p>
          <w:p w14:paraId="78A6CC7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FF5D41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15C75255" w14:textId="77777777" w:rsidTr="001B0CB7">
        <w:tc>
          <w:tcPr>
            <w:tcW w:w="14322" w:type="dxa"/>
            <w:gridSpan w:val="8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9E3086E" w14:textId="77777777" w:rsidR="00F16A47" w:rsidRPr="00654865" w:rsidRDefault="00F16A47" w:rsidP="001B0CB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654865">
              <w:rPr>
                <w:b/>
                <w:bCs/>
                <w:i/>
                <w:iCs/>
                <w:color w:val="000000" w:themeColor="text1"/>
                <w:lang w:val="en-US"/>
              </w:rPr>
              <w:t>Outcomes and discharge/referral structure</w:t>
            </w:r>
          </w:p>
        </w:tc>
      </w:tr>
      <w:tr w:rsidR="00F16A47" w:rsidRPr="00654865" w14:paraId="4A87A892" w14:textId="77777777" w:rsidTr="001B0CB7">
        <w:tc>
          <w:tcPr>
            <w:tcW w:w="2415" w:type="dxa"/>
            <w:tcBorders>
              <w:top w:val="single" w:sz="4" w:space="0" w:color="auto"/>
            </w:tcBorders>
            <w:vAlign w:val="bottom"/>
          </w:tcPr>
          <w:p w14:paraId="1AAE4FC9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In-hospital mortality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C37A1B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86 (16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</w:tcBorders>
          </w:tcPr>
          <w:p w14:paraId="6D44DA0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57 (10.5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6E11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98 (20.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9D2BA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7 (20.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A14E3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660 (16.0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432B1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4 (17.2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0D8DC4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008C6C30" w14:textId="77777777" w:rsidTr="001B0CB7">
        <w:tc>
          <w:tcPr>
            <w:tcW w:w="2415" w:type="dxa"/>
            <w:vAlign w:val="bottom"/>
          </w:tcPr>
          <w:p w14:paraId="515AD0F7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another hospital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240F6B1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900 (35.1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E8C6FFA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956 (37.0%)</w:t>
            </w:r>
          </w:p>
        </w:tc>
        <w:tc>
          <w:tcPr>
            <w:tcW w:w="1842" w:type="dxa"/>
          </w:tcPr>
          <w:p w14:paraId="6CB0B81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18 (37.1%)</w:t>
            </w:r>
          </w:p>
        </w:tc>
        <w:tc>
          <w:tcPr>
            <w:tcW w:w="1843" w:type="dxa"/>
          </w:tcPr>
          <w:p w14:paraId="529418C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9 (30.8%)</w:t>
            </w:r>
          </w:p>
          <w:p w14:paraId="1686BDCB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843" w:type="dxa"/>
          </w:tcPr>
          <w:p w14:paraId="4A2BDD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612 (34.8%)</w:t>
            </w:r>
          </w:p>
        </w:tc>
        <w:tc>
          <w:tcPr>
            <w:tcW w:w="1701" w:type="dxa"/>
          </w:tcPr>
          <w:p w14:paraId="0FCF004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05 (33.6%)</w:t>
            </w:r>
          </w:p>
          <w:p w14:paraId="134B3E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489B154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4B17AD17" w14:textId="77777777" w:rsidTr="001B0CB7">
        <w:tc>
          <w:tcPr>
            <w:tcW w:w="2415" w:type="dxa"/>
            <w:vAlign w:val="bottom"/>
          </w:tcPr>
          <w:p w14:paraId="261F18AC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>Discharge to rehabilitation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120250E9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093 (8.3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DE6B22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553 (10.5%)</w:t>
            </w:r>
          </w:p>
        </w:tc>
        <w:tc>
          <w:tcPr>
            <w:tcW w:w="1842" w:type="dxa"/>
          </w:tcPr>
          <w:p w14:paraId="164C760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85 (7.1%)</w:t>
            </w:r>
          </w:p>
        </w:tc>
        <w:tc>
          <w:tcPr>
            <w:tcW w:w="1843" w:type="dxa"/>
          </w:tcPr>
          <w:p w14:paraId="0E58476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318 (8.1%)</w:t>
            </w:r>
          </w:p>
        </w:tc>
        <w:tc>
          <w:tcPr>
            <w:tcW w:w="1843" w:type="dxa"/>
          </w:tcPr>
          <w:p w14:paraId="6BB80CF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810 (7.8%)</w:t>
            </w:r>
          </w:p>
        </w:tc>
        <w:tc>
          <w:tcPr>
            <w:tcW w:w="1701" w:type="dxa"/>
          </w:tcPr>
          <w:p w14:paraId="0ED7263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7 (8.6%)</w:t>
            </w:r>
          </w:p>
        </w:tc>
        <w:tc>
          <w:tcPr>
            <w:tcW w:w="992" w:type="dxa"/>
          </w:tcPr>
          <w:p w14:paraId="6EE10F5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</w:t>
            </w:r>
            <w:r w:rsidRPr="00654865">
              <w:rPr>
                <w:color w:val="000000" w:themeColor="text1"/>
                <w:shd w:val="clear" w:color="auto" w:fill="FFFFFF"/>
              </w:rPr>
              <w:t>0</w:t>
            </w:r>
            <w:r w:rsidRPr="00654865">
              <w:rPr>
                <w:color w:val="000000" w:themeColor="text1"/>
                <w:shd w:val="clear" w:color="auto" w:fill="FFFFFF"/>
                <w:lang w:val="en-US"/>
              </w:rPr>
              <w:t>01</w:t>
            </w:r>
          </w:p>
        </w:tc>
      </w:tr>
      <w:tr w:rsidR="00F16A47" w:rsidRPr="00654865" w14:paraId="1713D465" w14:textId="77777777" w:rsidTr="001B0CB7">
        <w:tc>
          <w:tcPr>
            <w:tcW w:w="2415" w:type="dxa"/>
            <w:vAlign w:val="bottom"/>
          </w:tcPr>
          <w:p w14:paraId="665835A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to nursing home 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12" w:space="0" w:color="auto"/>
            </w:tcBorders>
          </w:tcPr>
          <w:p w14:paraId="6110246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00 (1.6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4350AB14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2 (1.4%)</w:t>
            </w:r>
          </w:p>
        </w:tc>
        <w:tc>
          <w:tcPr>
            <w:tcW w:w="1842" w:type="dxa"/>
          </w:tcPr>
          <w:p w14:paraId="08BFF230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0 (1.3%)</w:t>
            </w:r>
          </w:p>
        </w:tc>
        <w:tc>
          <w:tcPr>
            <w:tcW w:w="1843" w:type="dxa"/>
          </w:tcPr>
          <w:p w14:paraId="46BADFB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11 (2.8%)</w:t>
            </w:r>
          </w:p>
        </w:tc>
        <w:tc>
          <w:tcPr>
            <w:tcW w:w="1843" w:type="dxa"/>
          </w:tcPr>
          <w:p w14:paraId="0A249BB7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0 (1.4%)</w:t>
            </w:r>
          </w:p>
        </w:tc>
        <w:tc>
          <w:tcPr>
            <w:tcW w:w="1701" w:type="dxa"/>
          </w:tcPr>
          <w:p w14:paraId="39766C1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7 (2.2%)</w:t>
            </w:r>
          </w:p>
        </w:tc>
        <w:tc>
          <w:tcPr>
            <w:tcW w:w="992" w:type="dxa"/>
          </w:tcPr>
          <w:p w14:paraId="0F1E4398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  <w:tr w:rsidR="00F16A47" w:rsidRPr="00654865" w14:paraId="2770E9DC" w14:textId="77777777" w:rsidTr="001B0CB7">
        <w:tc>
          <w:tcPr>
            <w:tcW w:w="2415" w:type="dxa"/>
            <w:vAlign w:val="bottom"/>
          </w:tcPr>
          <w:p w14:paraId="6EC7E6AD" w14:textId="77777777" w:rsidR="00F16A47" w:rsidRPr="00654865" w:rsidRDefault="00F16A47" w:rsidP="001B0CB7">
            <w:pPr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lang w:val="en-US"/>
              </w:rPr>
              <w:t xml:space="preserve">Discharge others 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05E97FB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9767 (38.5%)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9D4AB73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2146 (40.6%)</w:t>
            </w:r>
          </w:p>
        </w:tc>
        <w:tc>
          <w:tcPr>
            <w:tcW w:w="1842" w:type="dxa"/>
          </w:tcPr>
          <w:p w14:paraId="1EC2482D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865 (34.3%)</w:t>
            </w:r>
          </w:p>
        </w:tc>
        <w:tc>
          <w:tcPr>
            <w:tcW w:w="1843" w:type="dxa"/>
          </w:tcPr>
          <w:p w14:paraId="1E57A152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468 (37.4%)</w:t>
            </w:r>
          </w:p>
        </w:tc>
        <w:tc>
          <w:tcPr>
            <w:tcW w:w="1843" w:type="dxa"/>
          </w:tcPr>
          <w:p w14:paraId="22D47865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4168 (40.1%)</w:t>
            </w:r>
          </w:p>
        </w:tc>
        <w:tc>
          <w:tcPr>
            <w:tcW w:w="1701" w:type="dxa"/>
          </w:tcPr>
          <w:p w14:paraId="4C1B779C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120 (38.3%)</w:t>
            </w:r>
          </w:p>
        </w:tc>
        <w:tc>
          <w:tcPr>
            <w:tcW w:w="992" w:type="dxa"/>
          </w:tcPr>
          <w:p w14:paraId="54C868FF" w14:textId="77777777" w:rsidR="00F16A47" w:rsidRPr="00654865" w:rsidRDefault="00F16A47" w:rsidP="001B0CB7">
            <w:pPr>
              <w:jc w:val="center"/>
              <w:rPr>
                <w:color w:val="000000" w:themeColor="text1"/>
                <w:lang w:val="en-US"/>
              </w:rPr>
            </w:pPr>
            <w:r w:rsidRPr="00654865">
              <w:rPr>
                <w:color w:val="000000" w:themeColor="text1"/>
                <w:shd w:val="clear" w:color="auto" w:fill="FFFFFF"/>
                <w:lang w:val="en-US"/>
              </w:rPr>
              <w:t>&lt;0.001</w:t>
            </w:r>
          </w:p>
        </w:tc>
      </w:tr>
    </w:tbl>
    <w:p w14:paraId="31C873FD" w14:textId="77777777" w:rsidR="00F16A47" w:rsidRPr="006739F4" w:rsidRDefault="00F16A47" w:rsidP="00F16A47">
      <w:pPr>
        <w:pStyle w:val="Text"/>
        <w:rPr>
          <w:color w:val="000000" w:themeColor="text1"/>
          <w:szCs w:val="24"/>
        </w:rPr>
      </w:pPr>
      <w:r w:rsidRPr="00654865">
        <w:rPr>
          <w:color w:val="000000" w:themeColor="text1"/>
          <w:szCs w:val="24"/>
        </w:rPr>
        <w:t>Abbreviations: BCNIE, blood culture-negative infective endocarditis; COPD, chronic obstructive pulmonary disease; PAH, pulmonary arterial hypertension.</w:t>
      </w:r>
    </w:p>
    <w:p w14:paraId="34515A1B" w14:textId="77777777" w:rsidR="008E75E5" w:rsidRPr="006739F4" w:rsidRDefault="008E75E5" w:rsidP="00F16A47">
      <w:pPr>
        <w:jc w:val="both"/>
        <w:rPr>
          <w:b/>
          <w:bCs/>
          <w:color w:val="000000" w:themeColor="text1"/>
          <w:lang w:val="en-US"/>
        </w:rPr>
      </w:pPr>
    </w:p>
    <w:sectPr w:rsidR="008E75E5" w:rsidRPr="006739F4" w:rsidSect="00A63F12">
      <w:type w:val="continuous"/>
      <w:pgSz w:w="16840" w:h="11900" w:orient="landscape"/>
      <w:pgMar w:top="1417" w:right="113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C57BF" w14:textId="77777777" w:rsidR="00940EB2" w:rsidRDefault="00940EB2" w:rsidP="005349EF">
      <w:r>
        <w:separator/>
      </w:r>
    </w:p>
  </w:endnote>
  <w:endnote w:type="continuationSeparator" w:id="0">
    <w:p w14:paraId="0494C5C5" w14:textId="77777777" w:rsidR="00940EB2" w:rsidRDefault="00940EB2" w:rsidP="00534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42713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F78950" w14:textId="426A8ABF" w:rsidR="004D5E37" w:rsidRDefault="004D5E37" w:rsidP="00AD02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B990DE" w14:textId="77777777" w:rsidR="004D5E37" w:rsidRDefault="004D5E37" w:rsidP="004D5E3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5345814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/>
      </w:rPr>
    </w:sdtEndPr>
    <w:sdtContent>
      <w:p w14:paraId="37AFBA05" w14:textId="72AD0E8F" w:rsidR="004D5E37" w:rsidRPr="00812600" w:rsidRDefault="004D5E37" w:rsidP="00AD02A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/>
          </w:rPr>
        </w:pPr>
        <w:r w:rsidRPr="00812600">
          <w:rPr>
            <w:rStyle w:val="PageNumber"/>
            <w:rFonts w:ascii="Times New Roman" w:hAnsi="Times New Roman"/>
          </w:rPr>
          <w:fldChar w:fldCharType="begin"/>
        </w:r>
        <w:r w:rsidRPr="00812600">
          <w:rPr>
            <w:rStyle w:val="PageNumber"/>
            <w:rFonts w:ascii="Times New Roman" w:hAnsi="Times New Roman"/>
          </w:rPr>
          <w:instrText xml:space="preserve"> PAGE </w:instrText>
        </w:r>
        <w:r w:rsidRPr="00812600">
          <w:rPr>
            <w:rStyle w:val="PageNumber"/>
            <w:rFonts w:ascii="Times New Roman" w:hAnsi="Times New Roman"/>
          </w:rPr>
          <w:fldChar w:fldCharType="separate"/>
        </w:r>
        <w:r w:rsidRPr="00812600">
          <w:rPr>
            <w:rStyle w:val="PageNumber"/>
            <w:rFonts w:ascii="Times New Roman" w:hAnsi="Times New Roman"/>
            <w:noProof/>
          </w:rPr>
          <w:t>2</w:t>
        </w:r>
        <w:r w:rsidRPr="00812600">
          <w:rPr>
            <w:rStyle w:val="PageNumber"/>
            <w:rFonts w:ascii="Times New Roman" w:hAnsi="Times New Roman"/>
          </w:rPr>
          <w:fldChar w:fldCharType="end"/>
        </w:r>
      </w:p>
    </w:sdtContent>
  </w:sdt>
  <w:p w14:paraId="72F18CB4" w14:textId="77777777" w:rsidR="004D5E37" w:rsidRDefault="004D5E37" w:rsidP="004D5E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96113" w14:textId="77777777" w:rsidR="00940EB2" w:rsidRDefault="00940EB2" w:rsidP="005349EF">
      <w:r>
        <w:separator/>
      </w:r>
    </w:p>
  </w:footnote>
  <w:footnote w:type="continuationSeparator" w:id="0">
    <w:p w14:paraId="392B06C4" w14:textId="77777777" w:rsidR="00940EB2" w:rsidRDefault="00940EB2" w:rsidP="00534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B7BE6"/>
    <w:multiLevelType w:val="hybridMultilevel"/>
    <w:tmpl w:val="D750D85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61F73"/>
    <w:multiLevelType w:val="hybridMultilevel"/>
    <w:tmpl w:val="80F47E9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83EB0"/>
    <w:multiLevelType w:val="hybridMultilevel"/>
    <w:tmpl w:val="61EE4E5E"/>
    <w:lvl w:ilvl="0" w:tplc="A52AD386">
      <w:start w:val="65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3304A"/>
    <w:multiLevelType w:val="hybridMultilevel"/>
    <w:tmpl w:val="A830C8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87493"/>
    <w:multiLevelType w:val="hybridMultilevel"/>
    <w:tmpl w:val="1FCE6BB8"/>
    <w:lvl w:ilvl="0" w:tplc="1A1051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60861"/>
    <w:multiLevelType w:val="hybridMultilevel"/>
    <w:tmpl w:val="5B346B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0A20C7"/>
    <w:multiLevelType w:val="hybridMultilevel"/>
    <w:tmpl w:val="32401E1A"/>
    <w:lvl w:ilvl="0" w:tplc="3B1E7F4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88194D"/>
    <w:multiLevelType w:val="hybridMultilevel"/>
    <w:tmpl w:val="0FF204A2"/>
    <w:lvl w:ilvl="0" w:tplc="47225B6E">
      <w:start w:val="65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1E5AE4"/>
    <w:multiLevelType w:val="hybridMultilevel"/>
    <w:tmpl w:val="4BF69E2C"/>
    <w:lvl w:ilvl="0" w:tplc="0407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6EE9255A"/>
    <w:multiLevelType w:val="hybridMultilevel"/>
    <w:tmpl w:val="4A42564E"/>
    <w:lvl w:ilvl="0" w:tplc="B75480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4D2DBA"/>
    <w:multiLevelType w:val="hybridMultilevel"/>
    <w:tmpl w:val="D958931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E3073B"/>
    <w:multiLevelType w:val="hybridMultilevel"/>
    <w:tmpl w:val="2894245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8"/>
  </w:num>
  <w:num w:numId="5">
    <w:abstractNumId w:val="1"/>
  </w:num>
  <w:num w:numId="6">
    <w:abstractNumId w:val="3"/>
  </w:num>
  <w:num w:numId="7">
    <w:abstractNumId w:val="5"/>
  </w:num>
  <w:num w:numId="8">
    <w:abstractNumId w:val="11"/>
  </w:num>
  <w:num w:numId="9">
    <w:abstractNumId w:val="10"/>
  </w:num>
  <w:num w:numId="10">
    <w:abstractNumId w:val="0"/>
  </w:num>
  <w:num w:numId="11">
    <w:abstractNumId w:val="9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art Lung Transplantation&lt;/Style&gt;&lt;LeftDelim&gt;{&lt;/LeftDelim&gt;&lt;RightDelim&gt;}&lt;/RightDelim&gt;&lt;FontName&gt;Arial&lt;/FontName&gt;&lt;FontSize&gt;10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twxzz2dev9metetkxzd5p990d2feswawf&quot;&gt;ECMO-Converted&lt;record-ids&gt;&lt;item&gt;309&lt;/item&gt;&lt;/record-ids&gt;&lt;/item&gt;&lt;/Libraries&gt;"/>
  </w:docVars>
  <w:rsids>
    <w:rsidRoot w:val="00DD3664"/>
    <w:rsid w:val="00002B29"/>
    <w:rsid w:val="00002B31"/>
    <w:rsid w:val="00003148"/>
    <w:rsid w:val="000036CA"/>
    <w:rsid w:val="00004AB4"/>
    <w:rsid w:val="000057B4"/>
    <w:rsid w:val="0000647D"/>
    <w:rsid w:val="00006FE4"/>
    <w:rsid w:val="00014035"/>
    <w:rsid w:val="0001478B"/>
    <w:rsid w:val="00015E18"/>
    <w:rsid w:val="00017180"/>
    <w:rsid w:val="00020BD8"/>
    <w:rsid w:val="000232EC"/>
    <w:rsid w:val="00024541"/>
    <w:rsid w:val="0002588A"/>
    <w:rsid w:val="0002627E"/>
    <w:rsid w:val="00027F3A"/>
    <w:rsid w:val="000303BB"/>
    <w:rsid w:val="00030C77"/>
    <w:rsid w:val="00031139"/>
    <w:rsid w:val="000315C3"/>
    <w:rsid w:val="00031FDC"/>
    <w:rsid w:val="000322D0"/>
    <w:rsid w:val="00033364"/>
    <w:rsid w:val="00041213"/>
    <w:rsid w:val="00041532"/>
    <w:rsid w:val="00041A74"/>
    <w:rsid w:val="000436E7"/>
    <w:rsid w:val="00043EDB"/>
    <w:rsid w:val="00046A78"/>
    <w:rsid w:val="000471CD"/>
    <w:rsid w:val="00050F9E"/>
    <w:rsid w:val="00051E75"/>
    <w:rsid w:val="000535C9"/>
    <w:rsid w:val="0005472F"/>
    <w:rsid w:val="00054A5B"/>
    <w:rsid w:val="00055183"/>
    <w:rsid w:val="000560E0"/>
    <w:rsid w:val="00056807"/>
    <w:rsid w:val="00056AB4"/>
    <w:rsid w:val="00060BE0"/>
    <w:rsid w:val="0006541E"/>
    <w:rsid w:val="00066435"/>
    <w:rsid w:val="00067F34"/>
    <w:rsid w:val="00070D73"/>
    <w:rsid w:val="00071FCD"/>
    <w:rsid w:val="000802E3"/>
    <w:rsid w:val="00082795"/>
    <w:rsid w:val="0008636E"/>
    <w:rsid w:val="00086C4B"/>
    <w:rsid w:val="000930C3"/>
    <w:rsid w:val="0009667B"/>
    <w:rsid w:val="000966F8"/>
    <w:rsid w:val="00096A03"/>
    <w:rsid w:val="00097C2F"/>
    <w:rsid w:val="000A5E7C"/>
    <w:rsid w:val="000A7C92"/>
    <w:rsid w:val="000B4137"/>
    <w:rsid w:val="000B4B9E"/>
    <w:rsid w:val="000B4BE3"/>
    <w:rsid w:val="000B520C"/>
    <w:rsid w:val="000B7144"/>
    <w:rsid w:val="000B74D8"/>
    <w:rsid w:val="000C0842"/>
    <w:rsid w:val="000C104A"/>
    <w:rsid w:val="000C12CA"/>
    <w:rsid w:val="000C1A4D"/>
    <w:rsid w:val="000C4D5B"/>
    <w:rsid w:val="000D0BED"/>
    <w:rsid w:val="000D451D"/>
    <w:rsid w:val="000D4C3B"/>
    <w:rsid w:val="000D635D"/>
    <w:rsid w:val="000D6C29"/>
    <w:rsid w:val="000D7C5D"/>
    <w:rsid w:val="000E0FC8"/>
    <w:rsid w:val="000E11EF"/>
    <w:rsid w:val="000E201C"/>
    <w:rsid w:val="000E2373"/>
    <w:rsid w:val="000E3359"/>
    <w:rsid w:val="000E4DA1"/>
    <w:rsid w:val="000E5753"/>
    <w:rsid w:val="000E7D39"/>
    <w:rsid w:val="000F08BF"/>
    <w:rsid w:val="000F0F12"/>
    <w:rsid w:val="000F15D3"/>
    <w:rsid w:val="000F1999"/>
    <w:rsid w:val="000F19C8"/>
    <w:rsid w:val="000F25CA"/>
    <w:rsid w:val="000F35D8"/>
    <w:rsid w:val="000F6BD4"/>
    <w:rsid w:val="000F765F"/>
    <w:rsid w:val="001016A6"/>
    <w:rsid w:val="00101E65"/>
    <w:rsid w:val="00102494"/>
    <w:rsid w:val="001037F9"/>
    <w:rsid w:val="00104DCE"/>
    <w:rsid w:val="00105305"/>
    <w:rsid w:val="001060FE"/>
    <w:rsid w:val="001122CA"/>
    <w:rsid w:val="00115521"/>
    <w:rsid w:val="0011713E"/>
    <w:rsid w:val="00122E15"/>
    <w:rsid w:val="001259C2"/>
    <w:rsid w:val="00127339"/>
    <w:rsid w:val="00130AAF"/>
    <w:rsid w:val="00130C3C"/>
    <w:rsid w:val="0013279E"/>
    <w:rsid w:val="00132A69"/>
    <w:rsid w:val="00133069"/>
    <w:rsid w:val="00133B6D"/>
    <w:rsid w:val="001341AA"/>
    <w:rsid w:val="001341FB"/>
    <w:rsid w:val="00134F5F"/>
    <w:rsid w:val="00137320"/>
    <w:rsid w:val="00137FCD"/>
    <w:rsid w:val="00140349"/>
    <w:rsid w:val="001410FE"/>
    <w:rsid w:val="001438D4"/>
    <w:rsid w:val="00143E98"/>
    <w:rsid w:val="0015061B"/>
    <w:rsid w:val="001550A6"/>
    <w:rsid w:val="001562D8"/>
    <w:rsid w:val="0015764C"/>
    <w:rsid w:val="00162A3E"/>
    <w:rsid w:val="0016304D"/>
    <w:rsid w:val="00163E67"/>
    <w:rsid w:val="0016626F"/>
    <w:rsid w:val="00170F3E"/>
    <w:rsid w:val="00171DBA"/>
    <w:rsid w:val="001729D7"/>
    <w:rsid w:val="00174BBB"/>
    <w:rsid w:val="00176057"/>
    <w:rsid w:val="001764D2"/>
    <w:rsid w:val="0017715B"/>
    <w:rsid w:val="001773CB"/>
    <w:rsid w:val="00177F5D"/>
    <w:rsid w:val="0018211D"/>
    <w:rsid w:val="001838B8"/>
    <w:rsid w:val="00184934"/>
    <w:rsid w:val="00186C47"/>
    <w:rsid w:val="00186D46"/>
    <w:rsid w:val="0018772D"/>
    <w:rsid w:val="00190301"/>
    <w:rsid w:val="00193319"/>
    <w:rsid w:val="00193597"/>
    <w:rsid w:val="00193CF7"/>
    <w:rsid w:val="0019416E"/>
    <w:rsid w:val="001942D0"/>
    <w:rsid w:val="00195A54"/>
    <w:rsid w:val="00196307"/>
    <w:rsid w:val="00196DA0"/>
    <w:rsid w:val="001A042F"/>
    <w:rsid w:val="001A39FF"/>
    <w:rsid w:val="001A41A4"/>
    <w:rsid w:val="001A6056"/>
    <w:rsid w:val="001A6C13"/>
    <w:rsid w:val="001A7E68"/>
    <w:rsid w:val="001B1CE3"/>
    <w:rsid w:val="001B2076"/>
    <w:rsid w:val="001B250C"/>
    <w:rsid w:val="001B3962"/>
    <w:rsid w:val="001B3D41"/>
    <w:rsid w:val="001B666E"/>
    <w:rsid w:val="001B6C75"/>
    <w:rsid w:val="001B6DF8"/>
    <w:rsid w:val="001B6F04"/>
    <w:rsid w:val="001C2BEA"/>
    <w:rsid w:val="001C4175"/>
    <w:rsid w:val="001C79F1"/>
    <w:rsid w:val="001D030C"/>
    <w:rsid w:val="001D12D0"/>
    <w:rsid w:val="001D327E"/>
    <w:rsid w:val="001D386C"/>
    <w:rsid w:val="001D4346"/>
    <w:rsid w:val="001D4377"/>
    <w:rsid w:val="001D5549"/>
    <w:rsid w:val="001D5D39"/>
    <w:rsid w:val="001D5D6B"/>
    <w:rsid w:val="001D69E1"/>
    <w:rsid w:val="001D73A3"/>
    <w:rsid w:val="001E00BB"/>
    <w:rsid w:val="001E1852"/>
    <w:rsid w:val="001E2483"/>
    <w:rsid w:val="001E3851"/>
    <w:rsid w:val="001E3B80"/>
    <w:rsid w:val="001E4299"/>
    <w:rsid w:val="001E4E16"/>
    <w:rsid w:val="001E5620"/>
    <w:rsid w:val="001F3334"/>
    <w:rsid w:val="001F4FB3"/>
    <w:rsid w:val="001F5509"/>
    <w:rsid w:val="001F57BD"/>
    <w:rsid w:val="001F588E"/>
    <w:rsid w:val="001F5D6F"/>
    <w:rsid w:val="001F6962"/>
    <w:rsid w:val="00201F80"/>
    <w:rsid w:val="00205416"/>
    <w:rsid w:val="0020627E"/>
    <w:rsid w:val="00207E96"/>
    <w:rsid w:val="00213300"/>
    <w:rsid w:val="00214CDF"/>
    <w:rsid w:val="00216503"/>
    <w:rsid w:val="00217FB4"/>
    <w:rsid w:val="00220F5E"/>
    <w:rsid w:val="002234CC"/>
    <w:rsid w:val="00224679"/>
    <w:rsid w:val="0022536C"/>
    <w:rsid w:val="00232C4A"/>
    <w:rsid w:val="00234710"/>
    <w:rsid w:val="002349BB"/>
    <w:rsid w:val="00235C5D"/>
    <w:rsid w:val="0023653E"/>
    <w:rsid w:val="0024336D"/>
    <w:rsid w:val="002448D0"/>
    <w:rsid w:val="00245B3F"/>
    <w:rsid w:val="002478D5"/>
    <w:rsid w:val="00250795"/>
    <w:rsid w:val="002558C6"/>
    <w:rsid w:val="00257821"/>
    <w:rsid w:val="002608F4"/>
    <w:rsid w:val="0026162B"/>
    <w:rsid w:val="0026170B"/>
    <w:rsid w:val="00261847"/>
    <w:rsid w:val="00261A39"/>
    <w:rsid w:val="00262B98"/>
    <w:rsid w:val="00264C18"/>
    <w:rsid w:val="002676AC"/>
    <w:rsid w:val="002705DA"/>
    <w:rsid w:val="00272D39"/>
    <w:rsid w:val="0027380A"/>
    <w:rsid w:val="002740FC"/>
    <w:rsid w:val="00276F4C"/>
    <w:rsid w:val="002778D1"/>
    <w:rsid w:val="0028016E"/>
    <w:rsid w:val="002815F1"/>
    <w:rsid w:val="002823BF"/>
    <w:rsid w:val="0028425C"/>
    <w:rsid w:val="0028696F"/>
    <w:rsid w:val="0028755E"/>
    <w:rsid w:val="002943DF"/>
    <w:rsid w:val="002A036B"/>
    <w:rsid w:val="002A07FA"/>
    <w:rsid w:val="002A0D66"/>
    <w:rsid w:val="002A42CE"/>
    <w:rsid w:val="002A4448"/>
    <w:rsid w:val="002A5903"/>
    <w:rsid w:val="002A5B77"/>
    <w:rsid w:val="002A5FE6"/>
    <w:rsid w:val="002A6610"/>
    <w:rsid w:val="002B185B"/>
    <w:rsid w:val="002B242D"/>
    <w:rsid w:val="002B319B"/>
    <w:rsid w:val="002B34F2"/>
    <w:rsid w:val="002B3F96"/>
    <w:rsid w:val="002B50FE"/>
    <w:rsid w:val="002B69B5"/>
    <w:rsid w:val="002B6BE3"/>
    <w:rsid w:val="002B6FF2"/>
    <w:rsid w:val="002C1041"/>
    <w:rsid w:val="002C274D"/>
    <w:rsid w:val="002C3738"/>
    <w:rsid w:val="002C3D8E"/>
    <w:rsid w:val="002C5522"/>
    <w:rsid w:val="002C683D"/>
    <w:rsid w:val="002D264E"/>
    <w:rsid w:val="002D33CA"/>
    <w:rsid w:val="002D3BE7"/>
    <w:rsid w:val="002D3C11"/>
    <w:rsid w:val="002D59AD"/>
    <w:rsid w:val="002D5CAB"/>
    <w:rsid w:val="002D6B49"/>
    <w:rsid w:val="002D6F01"/>
    <w:rsid w:val="002E07AB"/>
    <w:rsid w:val="002E1666"/>
    <w:rsid w:val="002E1A6A"/>
    <w:rsid w:val="002E2AB0"/>
    <w:rsid w:val="002E2F43"/>
    <w:rsid w:val="002E5879"/>
    <w:rsid w:val="002E59AB"/>
    <w:rsid w:val="002E7769"/>
    <w:rsid w:val="002E7AAD"/>
    <w:rsid w:val="002F25B9"/>
    <w:rsid w:val="002F2E8F"/>
    <w:rsid w:val="002F77B1"/>
    <w:rsid w:val="003017ED"/>
    <w:rsid w:val="00301DCA"/>
    <w:rsid w:val="00302242"/>
    <w:rsid w:val="0030358B"/>
    <w:rsid w:val="00305DC9"/>
    <w:rsid w:val="00306310"/>
    <w:rsid w:val="00312860"/>
    <w:rsid w:val="0031378B"/>
    <w:rsid w:val="00316F4C"/>
    <w:rsid w:val="00317783"/>
    <w:rsid w:val="00323AC3"/>
    <w:rsid w:val="00325744"/>
    <w:rsid w:val="0032592D"/>
    <w:rsid w:val="00325B3E"/>
    <w:rsid w:val="003272B1"/>
    <w:rsid w:val="00327B29"/>
    <w:rsid w:val="00330F0F"/>
    <w:rsid w:val="003329A2"/>
    <w:rsid w:val="00333EDC"/>
    <w:rsid w:val="00334C0F"/>
    <w:rsid w:val="00335D84"/>
    <w:rsid w:val="003403B3"/>
    <w:rsid w:val="003414AE"/>
    <w:rsid w:val="003426C9"/>
    <w:rsid w:val="00342C29"/>
    <w:rsid w:val="00344BAD"/>
    <w:rsid w:val="00346293"/>
    <w:rsid w:val="00346FD1"/>
    <w:rsid w:val="00347FA6"/>
    <w:rsid w:val="003504AA"/>
    <w:rsid w:val="003520A3"/>
    <w:rsid w:val="00352181"/>
    <w:rsid w:val="0035418D"/>
    <w:rsid w:val="0035594F"/>
    <w:rsid w:val="00355DF8"/>
    <w:rsid w:val="0035634F"/>
    <w:rsid w:val="003566A6"/>
    <w:rsid w:val="003575AE"/>
    <w:rsid w:val="00360229"/>
    <w:rsid w:val="00360992"/>
    <w:rsid w:val="00361F03"/>
    <w:rsid w:val="00365918"/>
    <w:rsid w:val="00365B46"/>
    <w:rsid w:val="003666F2"/>
    <w:rsid w:val="00370D68"/>
    <w:rsid w:val="00371DDA"/>
    <w:rsid w:val="003750A0"/>
    <w:rsid w:val="00377717"/>
    <w:rsid w:val="0037792D"/>
    <w:rsid w:val="00380062"/>
    <w:rsid w:val="00383094"/>
    <w:rsid w:val="00384175"/>
    <w:rsid w:val="00384CCC"/>
    <w:rsid w:val="00384E60"/>
    <w:rsid w:val="003861E6"/>
    <w:rsid w:val="00386658"/>
    <w:rsid w:val="003902EB"/>
    <w:rsid w:val="00390DD2"/>
    <w:rsid w:val="00391421"/>
    <w:rsid w:val="00394934"/>
    <w:rsid w:val="00395310"/>
    <w:rsid w:val="00396A4B"/>
    <w:rsid w:val="00396AC6"/>
    <w:rsid w:val="00397D6F"/>
    <w:rsid w:val="003A1F0B"/>
    <w:rsid w:val="003A2075"/>
    <w:rsid w:val="003A30B7"/>
    <w:rsid w:val="003A5057"/>
    <w:rsid w:val="003A571E"/>
    <w:rsid w:val="003A5D8D"/>
    <w:rsid w:val="003A680D"/>
    <w:rsid w:val="003A72AF"/>
    <w:rsid w:val="003A744D"/>
    <w:rsid w:val="003B092D"/>
    <w:rsid w:val="003B19E0"/>
    <w:rsid w:val="003B2550"/>
    <w:rsid w:val="003B3758"/>
    <w:rsid w:val="003B5C47"/>
    <w:rsid w:val="003B6791"/>
    <w:rsid w:val="003C0AF6"/>
    <w:rsid w:val="003C0BC7"/>
    <w:rsid w:val="003C134D"/>
    <w:rsid w:val="003C6660"/>
    <w:rsid w:val="003C72CE"/>
    <w:rsid w:val="003C77E4"/>
    <w:rsid w:val="003D114D"/>
    <w:rsid w:val="003D118F"/>
    <w:rsid w:val="003D1523"/>
    <w:rsid w:val="003D1EF3"/>
    <w:rsid w:val="003D2321"/>
    <w:rsid w:val="003D2791"/>
    <w:rsid w:val="003D5288"/>
    <w:rsid w:val="003D6051"/>
    <w:rsid w:val="003E0D63"/>
    <w:rsid w:val="003E28F1"/>
    <w:rsid w:val="003E2C85"/>
    <w:rsid w:val="003E3691"/>
    <w:rsid w:val="003E3FA9"/>
    <w:rsid w:val="003E4016"/>
    <w:rsid w:val="003E50D3"/>
    <w:rsid w:val="003E5348"/>
    <w:rsid w:val="003E6F11"/>
    <w:rsid w:val="003F0341"/>
    <w:rsid w:val="003F19A6"/>
    <w:rsid w:val="003F2BF5"/>
    <w:rsid w:val="003F39EF"/>
    <w:rsid w:val="003F4059"/>
    <w:rsid w:val="003F5AFE"/>
    <w:rsid w:val="003F7790"/>
    <w:rsid w:val="003F7E4A"/>
    <w:rsid w:val="004001B6"/>
    <w:rsid w:val="004007A2"/>
    <w:rsid w:val="004025B3"/>
    <w:rsid w:val="0040296B"/>
    <w:rsid w:val="004075A0"/>
    <w:rsid w:val="00410E4B"/>
    <w:rsid w:val="0041121D"/>
    <w:rsid w:val="00413B12"/>
    <w:rsid w:val="004161E0"/>
    <w:rsid w:val="0041789E"/>
    <w:rsid w:val="004178AE"/>
    <w:rsid w:val="0042021D"/>
    <w:rsid w:val="0042157B"/>
    <w:rsid w:val="0042237A"/>
    <w:rsid w:val="004226FF"/>
    <w:rsid w:val="0042645C"/>
    <w:rsid w:val="00430728"/>
    <w:rsid w:val="00430D96"/>
    <w:rsid w:val="0043176C"/>
    <w:rsid w:val="004318C9"/>
    <w:rsid w:val="00432195"/>
    <w:rsid w:val="00432475"/>
    <w:rsid w:val="00433141"/>
    <w:rsid w:val="0043390C"/>
    <w:rsid w:val="00434C9D"/>
    <w:rsid w:val="00435BBF"/>
    <w:rsid w:val="004376BB"/>
    <w:rsid w:val="004406A8"/>
    <w:rsid w:val="004408B5"/>
    <w:rsid w:val="00440FC2"/>
    <w:rsid w:val="004436E0"/>
    <w:rsid w:val="00445B3D"/>
    <w:rsid w:val="00446D34"/>
    <w:rsid w:val="00446DA4"/>
    <w:rsid w:val="0045728E"/>
    <w:rsid w:val="00457496"/>
    <w:rsid w:val="00457673"/>
    <w:rsid w:val="004605F9"/>
    <w:rsid w:val="00463E8A"/>
    <w:rsid w:val="00464AB5"/>
    <w:rsid w:val="00465979"/>
    <w:rsid w:val="00465F63"/>
    <w:rsid w:val="0046654C"/>
    <w:rsid w:val="00466C3A"/>
    <w:rsid w:val="004747F8"/>
    <w:rsid w:val="00474B74"/>
    <w:rsid w:val="00476E08"/>
    <w:rsid w:val="00477D94"/>
    <w:rsid w:val="00480586"/>
    <w:rsid w:val="004824AE"/>
    <w:rsid w:val="004827AD"/>
    <w:rsid w:val="00484F66"/>
    <w:rsid w:val="00487F0F"/>
    <w:rsid w:val="004940CC"/>
    <w:rsid w:val="004940DC"/>
    <w:rsid w:val="00495131"/>
    <w:rsid w:val="00495CE5"/>
    <w:rsid w:val="004A21CA"/>
    <w:rsid w:val="004A2281"/>
    <w:rsid w:val="004A2555"/>
    <w:rsid w:val="004A41E3"/>
    <w:rsid w:val="004A5750"/>
    <w:rsid w:val="004B1CAB"/>
    <w:rsid w:val="004B246E"/>
    <w:rsid w:val="004B422C"/>
    <w:rsid w:val="004B6EF3"/>
    <w:rsid w:val="004C0DCA"/>
    <w:rsid w:val="004C1C22"/>
    <w:rsid w:val="004C2F22"/>
    <w:rsid w:val="004C418C"/>
    <w:rsid w:val="004C69A6"/>
    <w:rsid w:val="004C6A35"/>
    <w:rsid w:val="004C6D64"/>
    <w:rsid w:val="004C78BF"/>
    <w:rsid w:val="004C7985"/>
    <w:rsid w:val="004C7AFD"/>
    <w:rsid w:val="004D1091"/>
    <w:rsid w:val="004D1A26"/>
    <w:rsid w:val="004D2610"/>
    <w:rsid w:val="004D4CF2"/>
    <w:rsid w:val="004D5E37"/>
    <w:rsid w:val="004D6E8C"/>
    <w:rsid w:val="004D7044"/>
    <w:rsid w:val="004D72B5"/>
    <w:rsid w:val="004D7E13"/>
    <w:rsid w:val="004E0FBE"/>
    <w:rsid w:val="004E1DCC"/>
    <w:rsid w:val="004E1FA4"/>
    <w:rsid w:val="004E52CE"/>
    <w:rsid w:val="004E540A"/>
    <w:rsid w:val="004E55EC"/>
    <w:rsid w:val="004E6A23"/>
    <w:rsid w:val="004E6BEC"/>
    <w:rsid w:val="004E6FD7"/>
    <w:rsid w:val="004F28EE"/>
    <w:rsid w:val="004F2FE4"/>
    <w:rsid w:val="004F4DCE"/>
    <w:rsid w:val="004F791E"/>
    <w:rsid w:val="005022F1"/>
    <w:rsid w:val="0050308C"/>
    <w:rsid w:val="00504DEC"/>
    <w:rsid w:val="005052C0"/>
    <w:rsid w:val="0050777D"/>
    <w:rsid w:val="005108E2"/>
    <w:rsid w:val="005118C4"/>
    <w:rsid w:val="005156E9"/>
    <w:rsid w:val="00516AA9"/>
    <w:rsid w:val="005216FF"/>
    <w:rsid w:val="00522B08"/>
    <w:rsid w:val="00523E84"/>
    <w:rsid w:val="00524ECB"/>
    <w:rsid w:val="00525570"/>
    <w:rsid w:val="00525AB8"/>
    <w:rsid w:val="00532BA2"/>
    <w:rsid w:val="0053402D"/>
    <w:rsid w:val="005349EF"/>
    <w:rsid w:val="00534D30"/>
    <w:rsid w:val="00535E9F"/>
    <w:rsid w:val="0053702A"/>
    <w:rsid w:val="00540554"/>
    <w:rsid w:val="0054055C"/>
    <w:rsid w:val="00541B3D"/>
    <w:rsid w:val="00542BA5"/>
    <w:rsid w:val="00543AF1"/>
    <w:rsid w:val="005448EE"/>
    <w:rsid w:val="005604EE"/>
    <w:rsid w:val="005638D3"/>
    <w:rsid w:val="0056474E"/>
    <w:rsid w:val="00565B30"/>
    <w:rsid w:val="00566147"/>
    <w:rsid w:val="00566E9F"/>
    <w:rsid w:val="00567B01"/>
    <w:rsid w:val="00567B63"/>
    <w:rsid w:val="0057059D"/>
    <w:rsid w:val="005708FF"/>
    <w:rsid w:val="00570AB1"/>
    <w:rsid w:val="00572BEC"/>
    <w:rsid w:val="00573F95"/>
    <w:rsid w:val="00574285"/>
    <w:rsid w:val="005752F2"/>
    <w:rsid w:val="00581D41"/>
    <w:rsid w:val="00583D7C"/>
    <w:rsid w:val="00584071"/>
    <w:rsid w:val="0058503F"/>
    <w:rsid w:val="00585808"/>
    <w:rsid w:val="005861E8"/>
    <w:rsid w:val="00586687"/>
    <w:rsid w:val="00586B09"/>
    <w:rsid w:val="00586F39"/>
    <w:rsid w:val="005927AF"/>
    <w:rsid w:val="005928C7"/>
    <w:rsid w:val="00592A0E"/>
    <w:rsid w:val="00593212"/>
    <w:rsid w:val="005934FA"/>
    <w:rsid w:val="00593B4F"/>
    <w:rsid w:val="00594344"/>
    <w:rsid w:val="00595034"/>
    <w:rsid w:val="00595050"/>
    <w:rsid w:val="00596723"/>
    <w:rsid w:val="00597C3F"/>
    <w:rsid w:val="00597E08"/>
    <w:rsid w:val="005A0CC6"/>
    <w:rsid w:val="005A1193"/>
    <w:rsid w:val="005A1B4E"/>
    <w:rsid w:val="005A1DBD"/>
    <w:rsid w:val="005A4E3E"/>
    <w:rsid w:val="005A5C53"/>
    <w:rsid w:val="005B1541"/>
    <w:rsid w:val="005B1BFF"/>
    <w:rsid w:val="005B31C6"/>
    <w:rsid w:val="005B374F"/>
    <w:rsid w:val="005B3C0C"/>
    <w:rsid w:val="005B4C08"/>
    <w:rsid w:val="005B526D"/>
    <w:rsid w:val="005C0503"/>
    <w:rsid w:val="005C0AAE"/>
    <w:rsid w:val="005C2A24"/>
    <w:rsid w:val="005C5BB9"/>
    <w:rsid w:val="005C6C88"/>
    <w:rsid w:val="005C77BF"/>
    <w:rsid w:val="005C7A26"/>
    <w:rsid w:val="005D2C5B"/>
    <w:rsid w:val="005D40D6"/>
    <w:rsid w:val="005D41CE"/>
    <w:rsid w:val="005D547C"/>
    <w:rsid w:val="005E03F4"/>
    <w:rsid w:val="005E27B1"/>
    <w:rsid w:val="005E307F"/>
    <w:rsid w:val="005E68BB"/>
    <w:rsid w:val="005E6EB4"/>
    <w:rsid w:val="005F0642"/>
    <w:rsid w:val="005F1AFB"/>
    <w:rsid w:val="005F6A25"/>
    <w:rsid w:val="005F6BA7"/>
    <w:rsid w:val="005F6D4B"/>
    <w:rsid w:val="005F7444"/>
    <w:rsid w:val="0060119E"/>
    <w:rsid w:val="006016BC"/>
    <w:rsid w:val="006025F5"/>
    <w:rsid w:val="00604C82"/>
    <w:rsid w:val="00612A42"/>
    <w:rsid w:val="0061352A"/>
    <w:rsid w:val="00613625"/>
    <w:rsid w:val="00616F52"/>
    <w:rsid w:val="00622778"/>
    <w:rsid w:val="00630C6A"/>
    <w:rsid w:val="00631608"/>
    <w:rsid w:val="006326ED"/>
    <w:rsid w:val="00633D0F"/>
    <w:rsid w:val="00633D21"/>
    <w:rsid w:val="006345C3"/>
    <w:rsid w:val="006348B6"/>
    <w:rsid w:val="00634DA3"/>
    <w:rsid w:val="00636368"/>
    <w:rsid w:val="0063794F"/>
    <w:rsid w:val="00641877"/>
    <w:rsid w:val="0064201D"/>
    <w:rsid w:val="0064270C"/>
    <w:rsid w:val="00642DDE"/>
    <w:rsid w:val="006441D1"/>
    <w:rsid w:val="006448E1"/>
    <w:rsid w:val="00644A58"/>
    <w:rsid w:val="00644E92"/>
    <w:rsid w:val="0064523C"/>
    <w:rsid w:val="00646D6E"/>
    <w:rsid w:val="00647F57"/>
    <w:rsid w:val="00651228"/>
    <w:rsid w:val="006518B6"/>
    <w:rsid w:val="00651F57"/>
    <w:rsid w:val="006521DB"/>
    <w:rsid w:val="006529E1"/>
    <w:rsid w:val="00654068"/>
    <w:rsid w:val="00654343"/>
    <w:rsid w:val="00654865"/>
    <w:rsid w:val="006613E4"/>
    <w:rsid w:val="00663710"/>
    <w:rsid w:val="00665C50"/>
    <w:rsid w:val="00665DB6"/>
    <w:rsid w:val="00666373"/>
    <w:rsid w:val="00666BF0"/>
    <w:rsid w:val="006677EC"/>
    <w:rsid w:val="006726F3"/>
    <w:rsid w:val="006739F4"/>
    <w:rsid w:val="0067581C"/>
    <w:rsid w:val="00675CC8"/>
    <w:rsid w:val="00676CB6"/>
    <w:rsid w:val="006772CE"/>
    <w:rsid w:val="006814B6"/>
    <w:rsid w:val="00691012"/>
    <w:rsid w:val="006911F2"/>
    <w:rsid w:val="006916D1"/>
    <w:rsid w:val="006937D9"/>
    <w:rsid w:val="00693C28"/>
    <w:rsid w:val="00695D47"/>
    <w:rsid w:val="00696671"/>
    <w:rsid w:val="006973C0"/>
    <w:rsid w:val="006A064C"/>
    <w:rsid w:val="006A0B6D"/>
    <w:rsid w:val="006A265A"/>
    <w:rsid w:val="006A2795"/>
    <w:rsid w:val="006A2DD3"/>
    <w:rsid w:val="006A4861"/>
    <w:rsid w:val="006A50CA"/>
    <w:rsid w:val="006A529D"/>
    <w:rsid w:val="006A66B3"/>
    <w:rsid w:val="006A79A6"/>
    <w:rsid w:val="006A7FB3"/>
    <w:rsid w:val="006B0AF8"/>
    <w:rsid w:val="006B23FD"/>
    <w:rsid w:val="006B33BF"/>
    <w:rsid w:val="006B3F39"/>
    <w:rsid w:val="006B640A"/>
    <w:rsid w:val="006B6EEC"/>
    <w:rsid w:val="006B7F8F"/>
    <w:rsid w:val="006C0C2D"/>
    <w:rsid w:val="006C310F"/>
    <w:rsid w:val="006C35D1"/>
    <w:rsid w:val="006C47AC"/>
    <w:rsid w:val="006C4F9B"/>
    <w:rsid w:val="006C5058"/>
    <w:rsid w:val="006C55FA"/>
    <w:rsid w:val="006D1BC7"/>
    <w:rsid w:val="006D20B3"/>
    <w:rsid w:val="006D2B8F"/>
    <w:rsid w:val="006D4D28"/>
    <w:rsid w:val="006D6992"/>
    <w:rsid w:val="006E38AF"/>
    <w:rsid w:val="006E4CFA"/>
    <w:rsid w:val="006E7E6C"/>
    <w:rsid w:val="006F1840"/>
    <w:rsid w:val="006F295B"/>
    <w:rsid w:val="006F4113"/>
    <w:rsid w:val="00705088"/>
    <w:rsid w:val="00705DFA"/>
    <w:rsid w:val="0070611E"/>
    <w:rsid w:val="00706121"/>
    <w:rsid w:val="00710344"/>
    <w:rsid w:val="00710668"/>
    <w:rsid w:val="00710EB5"/>
    <w:rsid w:val="0071192B"/>
    <w:rsid w:val="00711FD5"/>
    <w:rsid w:val="00712395"/>
    <w:rsid w:val="00712725"/>
    <w:rsid w:val="0071637A"/>
    <w:rsid w:val="0071659D"/>
    <w:rsid w:val="00716FCC"/>
    <w:rsid w:val="00717E9A"/>
    <w:rsid w:val="0072042D"/>
    <w:rsid w:val="00721DAB"/>
    <w:rsid w:val="00722422"/>
    <w:rsid w:val="007232EC"/>
    <w:rsid w:val="0072422F"/>
    <w:rsid w:val="00724C73"/>
    <w:rsid w:val="0072685E"/>
    <w:rsid w:val="00726F73"/>
    <w:rsid w:val="00727961"/>
    <w:rsid w:val="007313D7"/>
    <w:rsid w:val="00733595"/>
    <w:rsid w:val="00734083"/>
    <w:rsid w:val="0073478A"/>
    <w:rsid w:val="00737BDA"/>
    <w:rsid w:val="00740891"/>
    <w:rsid w:val="007426A0"/>
    <w:rsid w:val="007433AF"/>
    <w:rsid w:val="00744B48"/>
    <w:rsid w:val="0074785B"/>
    <w:rsid w:val="00747D41"/>
    <w:rsid w:val="0075151C"/>
    <w:rsid w:val="0075293E"/>
    <w:rsid w:val="00753349"/>
    <w:rsid w:val="00756316"/>
    <w:rsid w:val="007621B6"/>
    <w:rsid w:val="00762688"/>
    <w:rsid w:val="0076696C"/>
    <w:rsid w:val="00766FA9"/>
    <w:rsid w:val="00770CB1"/>
    <w:rsid w:val="00770CF8"/>
    <w:rsid w:val="00775D2F"/>
    <w:rsid w:val="00776F57"/>
    <w:rsid w:val="007832C7"/>
    <w:rsid w:val="007855AE"/>
    <w:rsid w:val="00785AC6"/>
    <w:rsid w:val="007866F7"/>
    <w:rsid w:val="0079074D"/>
    <w:rsid w:val="00791E3B"/>
    <w:rsid w:val="00792C59"/>
    <w:rsid w:val="007932F4"/>
    <w:rsid w:val="00793363"/>
    <w:rsid w:val="007934FB"/>
    <w:rsid w:val="0079395B"/>
    <w:rsid w:val="00795231"/>
    <w:rsid w:val="007A238B"/>
    <w:rsid w:val="007A354E"/>
    <w:rsid w:val="007A45CE"/>
    <w:rsid w:val="007A49A7"/>
    <w:rsid w:val="007A4C39"/>
    <w:rsid w:val="007A75FD"/>
    <w:rsid w:val="007A77D5"/>
    <w:rsid w:val="007B2499"/>
    <w:rsid w:val="007B416F"/>
    <w:rsid w:val="007B7341"/>
    <w:rsid w:val="007B7A4F"/>
    <w:rsid w:val="007C3260"/>
    <w:rsid w:val="007C460D"/>
    <w:rsid w:val="007C5499"/>
    <w:rsid w:val="007C5545"/>
    <w:rsid w:val="007C55DD"/>
    <w:rsid w:val="007C59A5"/>
    <w:rsid w:val="007C7C60"/>
    <w:rsid w:val="007C7D0E"/>
    <w:rsid w:val="007C7E25"/>
    <w:rsid w:val="007D0770"/>
    <w:rsid w:val="007D07AB"/>
    <w:rsid w:val="007D2823"/>
    <w:rsid w:val="007D4CD6"/>
    <w:rsid w:val="007E0D8E"/>
    <w:rsid w:val="007E1759"/>
    <w:rsid w:val="007E18E3"/>
    <w:rsid w:val="007E4941"/>
    <w:rsid w:val="007E63AD"/>
    <w:rsid w:val="007F14E3"/>
    <w:rsid w:val="007F1C1C"/>
    <w:rsid w:val="007F3006"/>
    <w:rsid w:val="007F3944"/>
    <w:rsid w:val="007F3B6E"/>
    <w:rsid w:val="007F7C55"/>
    <w:rsid w:val="0080015F"/>
    <w:rsid w:val="00803685"/>
    <w:rsid w:val="008046E8"/>
    <w:rsid w:val="00807742"/>
    <w:rsid w:val="00812600"/>
    <w:rsid w:val="00812DD0"/>
    <w:rsid w:val="00817620"/>
    <w:rsid w:val="00817D3C"/>
    <w:rsid w:val="00821862"/>
    <w:rsid w:val="00821B8E"/>
    <w:rsid w:val="008221F2"/>
    <w:rsid w:val="00822B9E"/>
    <w:rsid w:val="00822FC8"/>
    <w:rsid w:val="00835815"/>
    <w:rsid w:val="00836748"/>
    <w:rsid w:val="00840179"/>
    <w:rsid w:val="00840658"/>
    <w:rsid w:val="00840B76"/>
    <w:rsid w:val="00841478"/>
    <w:rsid w:val="00842D43"/>
    <w:rsid w:val="00842E41"/>
    <w:rsid w:val="0084652D"/>
    <w:rsid w:val="00851DF0"/>
    <w:rsid w:val="00852423"/>
    <w:rsid w:val="00852D6C"/>
    <w:rsid w:val="00853907"/>
    <w:rsid w:val="00854635"/>
    <w:rsid w:val="008555C2"/>
    <w:rsid w:val="00855FE9"/>
    <w:rsid w:val="00856909"/>
    <w:rsid w:val="0085728B"/>
    <w:rsid w:val="0085763A"/>
    <w:rsid w:val="00861E28"/>
    <w:rsid w:val="00861F44"/>
    <w:rsid w:val="00866947"/>
    <w:rsid w:val="00871833"/>
    <w:rsid w:val="00873421"/>
    <w:rsid w:val="00873F81"/>
    <w:rsid w:val="0087533A"/>
    <w:rsid w:val="00882477"/>
    <w:rsid w:val="008826F7"/>
    <w:rsid w:val="00882D40"/>
    <w:rsid w:val="00884395"/>
    <w:rsid w:val="00885EB9"/>
    <w:rsid w:val="008866B6"/>
    <w:rsid w:val="00887A8C"/>
    <w:rsid w:val="00887EC1"/>
    <w:rsid w:val="008919B1"/>
    <w:rsid w:val="0089341D"/>
    <w:rsid w:val="008A05BC"/>
    <w:rsid w:val="008A08CC"/>
    <w:rsid w:val="008A3131"/>
    <w:rsid w:val="008A4044"/>
    <w:rsid w:val="008A5207"/>
    <w:rsid w:val="008B0FDD"/>
    <w:rsid w:val="008B1200"/>
    <w:rsid w:val="008B235C"/>
    <w:rsid w:val="008B2B14"/>
    <w:rsid w:val="008B3472"/>
    <w:rsid w:val="008B3E45"/>
    <w:rsid w:val="008B4722"/>
    <w:rsid w:val="008B6862"/>
    <w:rsid w:val="008B7790"/>
    <w:rsid w:val="008B792A"/>
    <w:rsid w:val="008C6E90"/>
    <w:rsid w:val="008D2AF3"/>
    <w:rsid w:val="008D35E5"/>
    <w:rsid w:val="008D5E6F"/>
    <w:rsid w:val="008D7443"/>
    <w:rsid w:val="008D76D6"/>
    <w:rsid w:val="008D7CF0"/>
    <w:rsid w:val="008D7FC5"/>
    <w:rsid w:val="008E26E3"/>
    <w:rsid w:val="008E3202"/>
    <w:rsid w:val="008E4D91"/>
    <w:rsid w:val="008E50A8"/>
    <w:rsid w:val="008E50CE"/>
    <w:rsid w:val="008E5A34"/>
    <w:rsid w:val="008E75E5"/>
    <w:rsid w:val="008F241B"/>
    <w:rsid w:val="008F380D"/>
    <w:rsid w:val="008F3D9E"/>
    <w:rsid w:val="009009C3"/>
    <w:rsid w:val="00904D92"/>
    <w:rsid w:val="00907299"/>
    <w:rsid w:val="009105E0"/>
    <w:rsid w:val="0091378D"/>
    <w:rsid w:val="009149E8"/>
    <w:rsid w:val="00914E9E"/>
    <w:rsid w:val="00915474"/>
    <w:rsid w:val="00916414"/>
    <w:rsid w:val="00921E27"/>
    <w:rsid w:val="00921E2A"/>
    <w:rsid w:val="009263F8"/>
    <w:rsid w:val="00926557"/>
    <w:rsid w:val="00927EEB"/>
    <w:rsid w:val="00930D7C"/>
    <w:rsid w:val="00933A5E"/>
    <w:rsid w:val="00937D27"/>
    <w:rsid w:val="00940EB2"/>
    <w:rsid w:val="00941D7C"/>
    <w:rsid w:val="0094399A"/>
    <w:rsid w:val="0094431E"/>
    <w:rsid w:val="009464F3"/>
    <w:rsid w:val="00947B85"/>
    <w:rsid w:val="00953A24"/>
    <w:rsid w:val="00954041"/>
    <w:rsid w:val="00954283"/>
    <w:rsid w:val="0095651F"/>
    <w:rsid w:val="0095721F"/>
    <w:rsid w:val="00957393"/>
    <w:rsid w:val="00971EC1"/>
    <w:rsid w:val="0097201F"/>
    <w:rsid w:val="00972663"/>
    <w:rsid w:val="00973FD0"/>
    <w:rsid w:val="009752C0"/>
    <w:rsid w:val="00976EFA"/>
    <w:rsid w:val="00977508"/>
    <w:rsid w:val="009806C2"/>
    <w:rsid w:val="00983C78"/>
    <w:rsid w:val="00983C95"/>
    <w:rsid w:val="009846E4"/>
    <w:rsid w:val="00990FF8"/>
    <w:rsid w:val="009917EC"/>
    <w:rsid w:val="00992214"/>
    <w:rsid w:val="009922CC"/>
    <w:rsid w:val="00992647"/>
    <w:rsid w:val="00994207"/>
    <w:rsid w:val="0099556F"/>
    <w:rsid w:val="00995969"/>
    <w:rsid w:val="00996C6E"/>
    <w:rsid w:val="009A07B5"/>
    <w:rsid w:val="009A385E"/>
    <w:rsid w:val="009A3C9C"/>
    <w:rsid w:val="009A58B6"/>
    <w:rsid w:val="009A5E16"/>
    <w:rsid w:val="009A5EF0"/>
    <w:rsid w:val="009A7AB3"/>
    <w:rsid w:val="009B2578"/>
    <w:rsid w:val="009B293C"/>
    <w:rsid w:val="009B367B"/>
    <w:rsid w:val="009B4B1D"/>
    <w:rsid w:val="009B622F"/>
    <w:rsid w:val="009B72E7"/>
    <w:rsid w:val="009C328D"/>
    <w:rsid w:val="009C4B75"/>
    <w:rsid w:val="009C5A11"/>
    <w:rsid w:val="009D0280"/>
    <w:rsid w:val="009D0732"/>
    <w:rsid w:val="009D190D"/>
    <w:rsid w:val="009D193D"/>
    <w:rsid w:val="009D1B94"/>
    <w:rsid w:val="009D2803"/>
    <w:rsid w:val="009D3612"/>
    <w:rsid w:val="009D3A4A"/>
    <w:rsid w:val="009D5410"/>
    <w:rsid w:val="009D5A41"/>
    <w:rsid w:val="009E01DB"/>
    <w:rsid w:val="009E2FA7"/>
    <w:rsid w:val="009E3217"/>
    <w:rsid w:val="009E3510"/>
    <w:rsid w:val="009E3803"/>
    <w:rsid w:val="009E4049"/>
    <w:rsid w:val="009E5C5C"/>
    <w:rsid w:val="009E60AF"/>
    <w:rsid w:val="009F1474"/>
    <w:rsid w:val="009F3376"/>
    <w:rsid w:val="009F447D"/>
    <w:rsid w:val="009F5724"/>
    <w:rsid w:val="009F6958"/>
    <w:rsid w:val="009F6D8F"/>
    <w:rsid w:val="00A00762"/>
    <w:rsid w:val="00A00ECE"/>
    <w:rsid w:val="00A0190C"/>
    <w:rsid w:val="00A02C73"/>
    <w:rsid w:val="00A05EF7"/>
    <w:rsid w:val="00A06349"/>
    <w:rsid w:val="00A1026A"/>
    <w:rsid w:val="00A1232F"/>
    <w:rsid w:val="00A14AE4"/>
    <w:rsid w:val="00A21566"/>
    <w:rsid w:val="00A246EA"/>
    <w:rsid w:val="00A2619B"/>
    <w:rsid w:val="00A3469E"/>
    <w:rsid w:val="00A352FE"/>
    <w:rsid w:val="00A4052E"/>
    <w:rsid w:val="00A418AB"/>
    <w:rsid w:val="00A42C40"/>
    <w:rsid w:val="00A43EB7"/>
    <w:rsid w:val="00A464E1"/>
    <w:rsid w:val="00A47D1D"/>
    <w:rsid w:val="00A502F3"/>
    <w:rsid w:val="00A53CC0"/>
    <w:rsid w:val="00A5491F"/>
    <w:rsid w:val="00A552CC"/>
    <w:rsid w:val="00A57751"/>
    <w:rsid w:val="00A61104"/>
    <w:rsid w:val="00A61D78"/>
    <w:rsid w:val="00A624C8"/>
    <w:rsid w:val="00A634E2"/>
    <w:rsid w:val="00A63F12"/>
    <w:rsid w:val="00A6439A"/>
    <w:rsid w:val="00A64BC0"/>
    <w:rsid w:val="00A712DD"/>
    <w:rsid w:val="00A73C54"/>
    <w:rsid w:val="00A772E5"/>
    <w:rsid w:val="00A77924"/>
    <w:rsid w:val="00A80FE6"/>
    <w:rsid w:val="00A83DCD"/>
    <w:rsid w:val="00A87AED"/>
    <w:rsid w:val="00A90EE7"/>
    <w:rsid w:val="00A954BC"/>
    <w:rsid w:val="00A96B1E"/>
    <w:rsid w:val="00AA037D"/>
    <w:rsid w:val="00AA04F5"/>
    <w:rsid w:val="00AA4B8A"/>
    <w:rsid w:val="00AA57D7"/>
    <w:rsid w:val="00AA7529"/>
    <w:rsid w:val="00AA758B"/>
    <w:rsid w:val="00AA785D"/>
    <w:rsid w:val="00AB053D"/>
    <w:rsid w:val="00AB3674"/>
    <w:rsid w:val="00AB401E"/>
    <w:rsid w:val="00AB42A9"/>
    <w:rsid w:val="00AC211A"/>
    <w:rsid w:val="00AC4BB1"/>
    <w:rsid w:val="00AC73B6"/>
    <w:rsid w:val="00AC7726"/>
    <w:rsid w:val="00AD0E39"/>
    <w:rsid w:val="00AD2206"/>
    <w:rsid w:val="00AD226B"/>
    <w:rsid w:val="00AD340E"/>
    <w:rsid w:val="00AD66FD"/>
    <w:rsid w:val="00AE1B47"/>
    <w:rsid w:val="00AE2A95"/>
    <w:rsid w:val="00AE5FBE"/>
    <w:rsid w:val="00AE72F2"/>
    <w:rsid w:val="00AF3F76"/>
    <w:rsid w:val="00AF475C"/>
    <w:rsid w:val="00AF7EB3"/>
    <w:rsid w:val="00B003DB"/>
    <w:rsid w:val="00B012A6"/>
    <w:rsid w:val="00B0366E"/>
    <w:rsid w:val="00B05463"/>
    <w:rsid w:val="00B07090"/>
    <w:rsid w:val="00B0775B"/>
    <w:rsid w:val="00B07B39"/>
    <w:rsid w:val="00B11178"/>
    <w:rsid w:val="00B11D12"/>
    <w:rsid w:val="00B15EDE"/>
    <w:rsid w:val="00B168B8"/>
    <w:rsid w:val="00B16BEF"/>
    <w:rsid w:val="00B1795A"/>
    <w:rsid w:val="00B22ED6"/>
    <w:rsid w:val="00B27034"/>
    <w:rsid w:val="00B325A6"/>
    <w:rsid w:val="00B32F57"/>
    <w:rsid w:val="00B3349F"/>
    <w:rsid w:val="00B341BC"/>
    <w:rsid w:val="00B34420"/>
    <w:rsid w:val="00B35485"/>
    <w:rsid w:val="00B37AA7"/>
    <w:rsid w:val="00B41142"/>
    <w:rsid w:val="00B411F6"/>
    <w:rsid w:val="00B43F76"/>
    <w:rsid w:val="00B44364"/>
    <w:rsid w:val="00B468E4"/>
    <w:rsid w:val="00B46F18"/>
    <w:rsid w:val="00B46F58"/>
    <w:rsid w:val="00B512D0"/>
    <w:rsid w:val="00B52EEC"/>
    <w:rsid w:val="00B55236"/>
    <w:rsid w:val="00B5726C"/>
    <w:rsid w:val="00B57ED3"/>
    <w:rsid w:val="00B60337"/>
    <w:rsid w:val="00B664D4"/>
    <w:rsid w:val="00B666B0"/>
    <w:rsid w:val="00B71C1C"/>
    <w:rsid w:val="00B71D37"/>
    <w:rsid w:val="00B738C7"/>
    <w:rsid w:val="00B739F8"/>
    <w:rsid w:val="00B73AD6"/>
    <w:rsid w:val="00B73C35"/>
    <w:rsid w:val="00B73EAC"/>
    <w:rsid w:val="00B74EE1"/>
    <w:rsid w:val="00B800E9"/>
    <w:rsid w:val="00B80E76"/>
    <w:rsid w:val="00B82A80"/>
    <w:rsid w:val="00B852DA"/>
    <w:rsid w:val="00B86D07"/>
    <w:rsid w:val="00B87B49"/>
    <w:rsid w:val="00B87DEF"/>
    <w:rsid w:val="00B912DE"/>
    <w:rsid w:val="00B9167A"/>
    <w:rsid w:val="00B956CE"/>
    <w:rsid w:val="00B962BC"/>
    <w:rsid w:val="00BA6DC6"/>
    <w:rsid w:val="00BA7079"/>
    <w:rsid w:val="00BB225C"/>
    <w:rsid w:val="00BB250C"/>
    <w:rsid w:val="00BB419D"/>
    <w:rsid w:val="00BB5BCD"/>
    <w:rsid w:val="00BB6356"/>
    <w:rsid w:val="00BB64A9"/>
    <w:rsid w:val="00BB70AD"/>
    <w:rsid w:val="00BC11B1"/>
    <w:rsid w:val="00BC1842"/>
    <w:rsid w:val="00BC2C25"/>
    <w:rsid w:val="00BC2FDC"/>
    <w:rsid w:val="00BC33F8"/>
    <w:rsid w:val="00BC3D94"/>
    <w:rsid w:val="00BC7158"/>
    <w:rsid w:val="00BC7CAF"/>
    <w:rsid w:val="00BD12D7"/>
    <w:rsid w:val="00BD1CB0"/>
    <w:rsid w:val="00BD359E"/>
    <w:rsid w:val="00BD47C1"/>
    <w:rsid w:val="00BD73A9"/>
    <w:rsid w:val="00BE1799"/>
    <w:rsid w:val="00BE20F1"/>
    <w:rsid w:val="00BE40A7"/>
    <w:rsid w:val="00BE4771"/>
    <w:rsid w:val="00BE6460"/>
    <w:rsid w:val="00BF0E18"/>
    <w:rsid w:val="00BF2584"/>
    <w:rsid w:val="00BF2D61"/>
    <w:rsid w:val="00BF3896"/>
    <w:rsid w:val="00BF3CA6"/>
    <w:rsid w:val="00BF3E5D"/>
    <w:rsid w:val="00BF3EFE"/>
    <w:rsid w:val="00BF58ED"/>
    <w:rsid w:val="00BF5955"/>
    <w:rsid w:val="00BF7678"/>
    <w:rsid w:val="00BF7DF4"/>
    <w:rsid w:val="00C03146"/>
    <w:rsid w:val="00C03601"/>
    <w:rsid w:val="00C03A88"/>
    <w:rsid w:val="00C03D23"/>
    <w:rsid w:val="00C10589"/>
    <w:rsid w:val="00C11CC4"/>
    <w:rsid w:val="00C12C77"/>
    <w:rsid w:val="00C132E3"/>
    <w:rsid w:val="00C16818"/>
    <w:rsid w:val="00C20E81"/>
    <w:rsid w:val="00C21ED9"/>
    <w:rsid w:val="00C22D65"/>
    <w:rsid w:val="00C24A09"/>
    <w:rsid w:val="00C269B7"/>
    <w:rsid w:val="00C27564"/>
    <w:rsid w:val="00C27C56"/>
    <w:rsid w:val="00C27CC5"/>
    <w:rsid w:val="00C328CF"/>
    <w:rsid w:val="00C336F6"/>
    <w:rsid w:val="00C338AB"/>
    <w:rsid w:val="00C3403F"/>
    <w:rsid w:val="00C41920"/>
    <w:rsid w:val="00C41F62"/>
    <w:rsid w:val="00C41F66"/>
    <w:rsid w:val="00C42D96"/>
    <w:rsid w:val="00C444EF"/>
    <w:rsid w:val="00C45AA7"/>
    <w:rsid w:val="00C50532"/>
    <w:rsid w:val="00C5073B"/>
    <w:rsid w:val="00C516DF"/>
    <w:rsid w:val="00C53970"/>
    <w:rsid w:val="00C54352"/>
    <w:rsid w:val="00C5737C"/>
    <w:rsid w:val="00C6034C"/>
    <w:rsid w:val="00C60C43"/>
    <w:rsid w:val="00C624C4"/>
    <w:rsid w:val="00C64F0D"/>
    <w:rsid w:val="00C658CF"/>
    <w:rsid w:val="00C65938"/>
    <w:rsid w:val="00C65C59"/>
    <w:rsid w:val="00C65D45"/>
    <w:rsid w:val="00C669DE"/>
    <w:rsid w:val="00C67520"/>
    <w:rsid w:val="00C67F29"/>
    <w:rsid w:val="00C71082"/>
    <w:rsid w:val="00C714E5"/>
    <w:rsid w:val="00C731C5"/>
    <w:rsid w:val="00C73A76"/>
    <w:rsid w:val="00C75116"/>
    <w:rsid w:val="00C77B8D"/>
    <w:rsid w:val="00C8101A"/>
    <w:rsid w:val="00C8398A"/>
    <w:rsid w:val="00C85461"/>
    <w:rsid w:val="00C87288"/>
    <w:rsid w:val="00C91AB0"/>
    <w:rsid w:val="00C93483"/>
    <w:rsid w:val="00C94409"/>
    <w:rsid w:val="00C9528E"/>
    <w:rsid w:val="00C95698"/>
    <w:rsid w:val="00C974D4"/>
    <w:rsid w:val="00CA02A3"/>
    <w:rsid w:val="00CA25F9"/>
    <w:rsid w:val="00CA38D2"/>
    <w:rsid w:val="00CA4256"/>
    <w:rsid w:val="00CA4C5A"/>
    <w:rsid w:val="00CA4D3D"/>
    <w:rsid w:val="00CA4D76"/>
    <w:rsid w:val="00CA50F9"/>
    <w:rsid w:val="00CA511B"/>
    <w:rsid w:val="00CA7B6F"/>
    <w:rsid w:val="00CB0AE7"/>
    <w:rsid w:val="00CB245B"/>
    <w:rsid w:val="00CB36B2"/>
    <w:rsid w:val="00CB68A8"/>
    <w:rsid w:val="00CC2576"/>
    <w:rsid w:val="00CC47E0"/>
    <w:rsid w:val="00CC4DD9"/>
    <w:rsid w:val="00CC6315"/>
    <w:rsid w:val="00CC6E18"/>
    <w:rsid w:val="00CC7B31"/>
    <w:rsid w:val="00CD0F7A"/>
    <w:rsid w:val="00CD1D45"/>
    <w:rsid w:val="00CD5958"/>
    <w:rsid w:val="00CD6995"/>
    <w:rsid w:val="00CD7EF1"/>
    <w:rsid w:val="00CE5CCC"/>
    <w:rsid w:val="00CE6386"/>
    <w:rsid w:val="00CE6B9E"/>
    <w:rsid w:val="00CF129C"/>
    <w:rsid w:val="00CF1740"/>
    <w:rsid w:val="00CF2435"/>
    <w:rsid w:val="00CF2DDB"/>
    <w:rsid w:val="00CF3101"/>
    <w:rsid w:val="00CF3CB6"/>
    <w:rsid w:val="00CF668A"/>
    <w:rsid w:val="00CF6792"/>
    <w:rsid w:val="00D00201"/>
    <w:rsid w:val="00D026C5"/>
    <w:rsid w:val="00D02CA9"/>
    <w:rsid w:val="00D0398F"/>
    <w:rsid w:val="00D03FAE"/>
    <w:rsid w:val="00D04C3B"/>
    <w:rsid w:val="00D04D0A"/>
    <w:rsid w:val="00D05139"/>
    <w:rsid w:val="00D06C41"/>
    <w:rsid w:val="00D07174"/>
    <w:rsid w:val="00D076C9"/>
    <w:rsid w:val="00D10E5F"/>
    <w:rsid w:val="00D11DEE"/>
    <w:rsid w:val="00D13BCC"/>
    <w:rsid w:val="00D1537B"/>
    <w:rsid w:val="00D15556"/>
    <w:rsid w:val="00D179D3"/>
    <w:rsid w:val="00D223C7"/>
    <w:rsid w:val="00D24634"/>
    <w:rsid w:val="00D24682"/>
    <w:rsid w:val="00D26A8F"/>
    <w:rsid w:val="00D27106"/>
    <w:rsid w:val="00D27ED6"/>
    <w:rsid w:val="00D30DE6"/>
    <w:rsid w:val="00D31A2E"/>
    <w:rsid w:val="00D328B8"/>
    <w:rsid w:val="00D361C5"/>
    <w:rsid w:val="00D36218"/>
    <w:rsid w:val="00D370C2"/>
    <w:rsid w:val="00D426D9"/>
    <w:rsid w:val="00D429E0"/>
    <w:rsid w:val="00D476A3"/>
    <w:rsid w:val="00D50D7D"/>
    <w:rsid w:val="00D5235C"/>
    <w:rsid w:val="00D533A1"/>
    <w:rsid w:val="00D55C4A"/>
    <w:rsid w:val="00D569A2"/>
    <w:rsid w:val="00D62648"/>
    <w:rsid w:val="00D63071"/>
    <w:rsid w:val="00D63A7B"/>
    <w:rsid w:val="00D64695"/>
    <w:rsid w:val="00D64FD5"/>
    <w:rsid w:val="00D65D67"/>
    <w:rsid w:val="00D66044"/>
    <w:rsid w:val="00D7173B"/>
    <w:rsid w:val="00D71E9C"/>
    <w:rsid w:val="00D73059"/>
    <w:rsid w:val="00D73D09"/>
    <w:rsid w:val="00D80C6B"/>
    <w:rsid w:val="00D826EE"/>
    <w:rsid w:val="00D82BFE"/>
    <w:rsid w:val="00D8347F"/>
    <w:rsid w:val="00D83BA6"/>
    <w:rsid w:val="00D8597C"/>
    <w:rsid w:val="00D862C8"/>
    <w:rsid w:val="00D86C65"/>
    <w:rsid w:val="00D90F31"/>
    <w:rsid w:val="00D93BD3"/>
    <w:rsid w:val="00D95498"/>
    <w:rsid w:val="00D95EF5"/>
    <w:rsid w:val="00D96C13"/>
    <w:rsid w:val="00D977D6"/>
    <w:rsid w:val="00DA27A0"/>
    <w:rsid w:val="00DA31DD"/>
    <w:rsid w:val="00DA3EEB"/>
    <w:rsid w:val="00DA497C"/>
    <w:rsid w:val="00DA4DC1"/>
    <w:rsid w:val="00DB0942"/>
    <w:rsid w:val="00DB0DA2"/>
    <w:rsid w:val="00DB1A9F"/>
    <w:rsid w:val="00DB332B"/>
    <w:rsid w:val="00DB3426"/>
    <w:rsid w:val="00DB424F"/>
    <w:rsid w:val="00DB46AF"/>
    <w:rsid w:val="00DB5234"/>
    <w:rsid w:val="00DB526B"/>
    <w:rsid w:val="00DB5E93"/>
    <w:rsid w:val="00DB69C1"/>
    <w:rsid w:val="00DC1F0D"/>
    <w:rsid w:val="00DC2AE6"/>
    <w:rsid w:val="00DC4991"/>
    <w:rsid w:val="00DC54A4"/>
    <w:rsid w:val="00DC5650"/>
    <w:rsid w:val="00DC61B4"/>
    <w:rsid w:val="00DC7C24"/>
    <w:rsid w:val="00DD3664"/>
    <w:rsid w:val="00DD3CEE"/>
    <w:rsid w:val="00DD7CA2"/>
    <w:rsid w:val="00DE47B1"/>
    <w:rsid w:val="00DE58CC"/>
    <w:rsid w:val="00DE5F7C"/>
    <w:rsid w:val="00DE65A2"/>
    <w:rsid w:val="00DF38A1"/>
    <w:rsid w:val="00DF3966"/>
    <w:rsid w:val="00E003ED"/>
    <w:rsid w:val="00E0263E"/>
    <w:rsid w:val="00E02BF0"/>
    <w:rsid w:val="00E02EA4"/>
    <w:rsid w:val="00E036F1"/>
    <w:rsid w:val="00E03DC8"/>
    <w:rsid w:val="00E04155"/>
    <w:rsid w:val="00E0675C"/>
    <w:rsid w:val="00E10E58"/>
    <w:rsid w:val="00E10EC9"/>
    <w:rsid w:val="00E113C6"/>
    <w:rsid w:val="00E11871"/>
    <w:rsid w:val="00E131BC"/>
    <w:rsid w:val="00E134BF"/>
    <w:rsid w:val="00E142AD"/>
    <w:rsid w:val="00E145DA"/>
    <w:rsid w:val="00E15115"/>
    <w:rsid w:val="00E155C6"/>
    <w:rsid w:val="00E16A49"/>
    <w:rsid w:val="00E2089D"/>
    <w:rsid w:val="00E2100C"/>
    <w:rsid w:val="00E24A32"/>
    <w:rsid w:val="00E24B1E"/>
    <w:rsid w:val="00E26E3C"/>
    <w:rsid w:val="00E31DA1"/>
    <w:rsid w:val="00E34283"/>
    <w:rsid w:val="00E359AD"/>
    <w:rsid w:val="00E35E57"/>
    <w:rsid w:val="00E37159"/>
    <w:rsid w:val="00E40033"/>
    <w:rsid w:val="00E40BED"/>
    <w:rsid w:val="00E41658"/>
    <w:rsid w:val="00E425C9"/>
    <w:rsid w:val="00E43ACA"/>
    <w:rsid w:val="00E50406"/>
    <w:rsid w:val="00E50BE4"/>
    <w:rsid w:val="00E54076"/>
    <w:rsid w:val="00E57B95"/>
    <w:rsid w:val="00E62E29"/>
    <w:rsid w:val="00E6383B"/>
    <w:rsid w:val="00E63DA0"/>
    <w:rsid w:val="00E66494"/>
    <w:rsid w:val="00E7006F"/>
    <w:rsid w:val="00E70890"/>
    <w:rsid w:val="00E70D80"/>
    <w:rsid w:val="00E744DF"/>
    <w:rsid w:val="00E75567"/>
    <w:rsid w:val="00E7646B"/>
    <w:rsid w:val="00E77991"/>
    <w:rsid w:val="00E829CA"/>
    <w:rsid w:val="00E82B2E"/>
    <w:rsid w:val="00E83BCA"/>
    <w:rsid w:val="00E83DFC"/>
    <w:rsid w:val="00E84CE0"/>
    <w:rsid w:val="00E86C11"/>
    <w:rsid w:val="00E874D4"/>
    <w:rsid w:val="00E87B55"/>
    <w:rsid w:val="00E909EB"/>
    <w:rsid w:val="00E91330"/>
    <w:rsid w:val="00E929BD"/>
    <w:rsid w:val="00E9313D"/>
    <w:rsid w:val="00EA01B2"/>
    <w:rsid w:val="00EA10CB"/>
    <w:rsid w:val="00EA24DF"/>
    <w:rsid w:val="00EA3A1D"/>
    <w:rsid w:val="00EA4518"/>
    <w:rsid w:val="00EA49E0"/>
    <w:rsid w:val="00EA520D"/>
    <w:rsid w:val="00EA5599"/>
    <w:rsid w:val="00EB30EF"/>
    <w:rsid w:val="00EB345E"/>
    <w:rsid w:val="00EB65DA"/>
    <w:rsid w:val="00EC1BBD"/>
    <w:rsid w:val="00EC2403"/>
    <w:rsid w:val="00EC3DCA"/>
    <w:rsid w:val="00EC5B34"/>
    <w:rsid w:val="00ED0347"/>
    <w:rsid w:val="00ED0782"/>
    <w:rsid w:val="00ED08D4"/>
    <w:rsid w:val="00ED0BFB"/>
    <w:rsid w:val="00ED6156"/>
    <w:rsid w:val="00ED6C8B"/>
    <w:rsid w:val="00EE4DCA"/>
    <w:rsid w:val="00EF0CE7"/>
    <w:rsid w:val="00EF3CC6"/>
    <w:rsid w:val="00EF41A6"/>
    <w:rsid w:val="00EF4A8C"/>
    <w:rsid w:val="00EF6FAA"/>
    <w:rsid w:val="00F03864"/>
    <w:rsid w:val="00F068CF"/>
    <w:rsid w:val="00F10DB1"/>
    <w:rsid w:val="00F115B5"/>
    <w:rsid w:val="00F160DE"/>
    <w:rsid w:val="00F16A47"/>
    <w:rsid w:val="00F2020B"/>
    <w:rsid w:val="00F22520"/>
    <w:rsid w:val="00F23E48"/>
    <w:rsid w:val="00F24F0F"/>
    <w:rsid w:val="00F259DB"/>
    <w:rsid w:val="00F26437"/>
    <w:rsid w:val="00F270D4"/>
    <w:rsid w:val="00F32557"/>
    <w:rsid w:val="00F328DF"/>
    <w:rsid w:val="00F33FE4"/>
    <w:rsid w:val="00F35E56"/>
    <w:rsid w:val="00F36303"/>
    <w:rsid w:val="00F364EF"/>
    <w:rsid w:val="00F40F8C"/>
    <w:rsid w:val="00F4181B"/>
    <w:rsid w:val="00F42744"/>
    <w:rsid w:val="00F42A6C"/>
    <w:rsid w:val="00F4532F"/>
    <w:rsid w:val="00F45B9D"/>
    <w:rsid w:val="00F465D7"/>
    <w:rsid w:val="00F53453"/>
    <w:rsid w:val="00F547F7"/>
    <w:rsid w:val="00F54B83"/>
    <w:rsid w:val="00F5641A"/>
    <w:rsid w:val="00F56F97"/>
    <w:rsid w:val="00F57F69"/>
    <w:rsid w:val="00F603E3"/>
    <w:rsid w:val="00F605AD"/>
    <w:rsid w:val="00F62561"/>
    <w:rsid w:val="00F62AB4"/>
    <w:rsid w:val="00F639AC"/>
    <w:rsid w:val="00F66026"/>
    <w:rsid w:val="00F66EB6"/>
    <w:rsid w:val="00F701CD"/>
    <w:rsid w:val="00F71B59"/>
    <w:rsid w:val="00F73D98"/>
    <w:rsid w:val="00F74F61"/>
    <w:rsid w:val="00F7632D"/>
    <w:rsid w:val="00F77F40"/>
    <w:rsid w:val="00F8068E"/>
    <w:rsid w:val="00F80E26"/>
    <w:rsid w:val="00F82B46"/>
    <w:rsid w:val="00F83B38"/>
    <w:rsid w:val="00F86E0D"/>
    <w:rsid w:val="00F87304"/>
    <w:rsid w:val="00F87752"/>
    <w:rsid w:val="00F87B75"/>
    <w:rsid w:val="00F913EA"/>
    <w:rsid w:val="00F9277B"/>
    <w:rsid w:val="00F92BE0"/>
    <w:rsid w:val="00F92D74"/>
    <w:rsid w:val="00F93FC9"/>
    <w:rsid w:val="00F94879"/>
    <w:rsid w:val="00F95D60"/>
    <w:rsid w:val="00F97476"/>
    <w:rsid w:val="00F97EF3"/>
    <w:rsid w:val="00FA6F4C"/>
    <w:rsid w:val="00FA7D68"/>
    <w:rsid w:val="00FB0FF4"/>
    <w:rsid w:val="00FB27A2"/>
    <w:rsid w:val="00FB54F5"/>
    <w:rsid w:val="00FB6269"/>
    <w:rsid w:val="00FB637E"/>
    <w:rsid w:val="00FB6C95"/>
    <w:rsid w:val="00FB727F"/>
    <w:rsid w:val="00FB7541"/>
    <w:rsid w:val="00FC67C2"/>
    <w:rsid w:val="00FD0258"/>
    <w:rsid w:val="00FD0724"/>
    <w:rsid w:val="00FD0964"/>
    <w:rsid w:val="00FD1442"/>
    <w:rsid w:val="00FD2A50"/>
    <w:rsid w:val="00FD300F"/>
    <w:rsid w:val="00FD4EE4"/>
    <w:rsid w:val="00FE0558"/>
    <w:rsid w:val="00FE2598"/>
    <w:rsid w:val="00FE2F4D"/>
    <w:rsid w:val="00FE3BD6"/>
    <w:rsid w:val="00FE5AF7"/>
    <w:rsid w:val="00FE5B1D"/>
    <w:rsid w:val="00FE650E"/>
    <w:rsid w:val="00FE72BA"/>
    <w:rsid w:val="00FF28AE"/>
    <w:rsid w:val="00FF4B98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9864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59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3664"/>
    <w:pPr>
      <w:spacing w:before="100" w:beforeAutospacing="1" w:after="100" w:afterAutospacing="1"/>
    </w:pPr>
    <w:rPr>
      <w:rFonts w:eastAsiaTheme="minorHAnsi"/>
    </w:rPr>
  </w:style>
  <w:style w:type="table" w:customStyle="1" w:styleId="EinfacheTabelle11">
    <w:name w:val="Einfache Tabelle 11"/>
    <w:basedOn w:val="TableNormal"/>
    <w:uiPriority w:val="41"/>
    <w:rsid w:val="00DD3664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34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49EF"/>
    <w:pPr>
      <w:tabs>
        <w:tab w:val="center" w:pos="4536"/>
        <w:tab w:val="right" w:pos="9072"/>
      </w:tabs>
    </w:pPr>
    <w:rPr>
      <w:rFonts w:eastAsia="Arial Unicode MS"/>
    </w:rPr>
  </w:style>
  <w:style w:type="character" w:customStyle="1" w:styleId="HeaderChar">
    <w:name w:val="Header Char"/>
    <w:basedOn w:val="DefaultParagraphFont"/>
    <w:link w:val="Header"/>
    <w:uiPriority w:val="99"/>
    <w:rsid w:val="005349EF"/>
    <w:rPr>
      <w:rFonts w:ascii="Times New Roman" w:eastAsia="Arial Unicode MS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349EF"/>
    <w:pPr>
      <w:tabs>
        <w:tab w:val="center" w:pos="4536"/>
        <w:tab w:val="right" w:pos="9072"/>
      </w:tabs>
    </w:pPr>
    <w:rPr>
      <w:rFonts w:eastAsia="Arial Unicode MS"/>
    </w:rPr>
  </w:style>
  <w:style w:type="character" w:customStyle="1" w:styleId="FooterChar">
    <w:name w:val="Footer Char"/>
    <w:basedOn w:val="DefaultParagraphFont"/>
    <w:link w:val="Footer"/>
    <w:uiPriority w:val="99"/>
    <w:rsid w:val="005349EF"/>
    <w:rPr>
      <w:rFonts w:ascii="Times New Roman" w:eastAsia="Arial Unicode MS" w:hAnsi="Times New Roman" w:cs="Times New Roman"/>
      <w:lang w:eastAsia="de-DE"/>
    </w:rPr>
  </w:style>
  <w:style w:type="character" w:styleId="Emphasis">
    <w:name w:val="Emphasis"/>
    <w:basedOn w:val="DefaultParagraphFont"/>
    <w:uiPriority w:val="20"/>
    <w:qFormat/>
    <w:rsid w:val="00E86C11"/>
    <w:rPr>
      <w:i/>
      <w:iCs/>
    </w:rPr>
  </w:style>
  <w:style w:type="character" w:customStyle="1" w:styleId="apple-converted-space">
    <w:name w:val="apple-converted-space"/>
    <w:basedOn w:val="DefaultParagraphFont"/>
    <w:rsid w:val="00E86C11"/>
  </w:style>
  <w:style w:type="character" w:styleId="Strong">
    <w:name w:val="Strong"/>
    <w:basedOn w:val="DefaultParagraphFont"/>
    <w:uiPriority w:val="22"/>
    <w:qFormat/>
    <w:rsid w:val="00E86C11"/>
    <w:rPr>
      <w:b/>
      <w:bCs/>
    </w:rPr>
  </w:style>
  <w:style w:type="paragraph" w:styleId="NoSpacing">
    <w:name w:val="No Spacing"/>
    <w:uiPriority w:val="1"/>
    <w:qFormat/>
    <w:rsid w:val="00E04155"/>
    <w:rPr>
      <w:rFonts w:ascii="Times New Roman" w:eastAsia="Arial Unicode MS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34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69E"/>
    <w:rPr>
      <w:rFonts w:eastAsia="Arial Unicode M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69E"/>
    <w:rPr>
      <w:rFonts w:ascii="Times New Roman" w:eastAsia="Arial Unicode MS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69E"/>
    <w:rPr>
      <w:rFonts w:ascii="Times New Roman" w:eastAsia="Arial Unicode MS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6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69E"/>
    <w:rPr>
      <w:rFonts w:ascii="Segoe UI" w:eastAsia="Arial Unicode MS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394934"/>
    <w:rPr>
      <w:rFonts w:ascii="Times New Roman" w:eastAsia="Arial Unicode MS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unhideWhenUsed/>
    <w:rsid w:val="00A05EF7"/>
    <w:rPr>
      <w:rFonts w:ascii="Arial" w:hAnsi="Arial"/>
      <w:sz w:val="20"/>
    </w:rPr>
  </w:style>
  <w:style w:type="character" w:customStyle="1" w:styleId="Ohne">
    <w:name w:val="Ohne"/>
    <w:rsid w:val="00104DCE"/>
  </w:style>
  <w:style w:type="paragraph" w:customStyle="1" w:styleId="EndNoteBibliography">
    <w:name w:val="EndNote Bibliography"/>
    <w:link w:val="EndNoteBibliographyZchn"/>
    <w:rsid w:val="00D2468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Arial" w:eastAsia="Arial" w:hAnsi="Arial" w:cs="Arial"/>
      <w:color w:val="000000"/>
      <w:sz w:val="20"/>
      <w:u w:color="000000"/>
      <w:bdr w:val="nil"/>
      <w:lang w:eastAsia="de-DE"/>
    </w:rPr>
  </w:style>
  <w:style w:type="character" w:styleId="LineNumber">
    <w:name w:val="line number"/>
    <w:basedOn w:val="DefaultParagraphFont"/>
    <w:uiPriority w:val="99"/>
    <w:unhideWhenUsed/>
    <w:rsid w:val="009C5A11"/>
    <w:rPr>
      <w:rFonts w:ascii="Arial" w:hAnsi="Arial"/>
      <w:sz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942D0"/>
    <w:pPr>
      <w:jc w:val="center"/>
    </w:pPr>
    <w:rPr>
      <w:rFonts w:ascii="Arial" w:eastAsia="Arial Unicode MS" w:hAnsi="Arial" w:cs="Arial"/>
      <w:sz w:val="20"/>
    </w:rPr>
  </w:style>
  <w:style w:type="paragraph" w:styleId="ListParagraph">
    <w:name w:val="List Paragraph"/>
    <w:basedOn w:val="Normal"/>
    <w:uiPriority w:val="34"/>
    <w:qFormat/>
    <w:rsid w:val="00DC54A4"/>
    <w:pPr>
      <w:ind w:left="720"/>
      <w:contextualSpacing/>
    </w:pPr>
    <w:rPr>
      <w:rFonts w:eastAsia="Arial Unicode MS"/>
    </w:rPr>
  </w:style>
  <w:style w:type="character" w:styleId="Hyperlink">
    <w:name w:val="Hyperlink"/>
    <w:basedOn w:val="DefaultParagraphFont"/>
    <w:uiPriority w:val="99"/>
    <w:unhideWhenUsed/>
    <w:rsid w:val="005156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56E9"/>
    <w:rPr>
      <w:color w:val="954F72" w:themeColor="followedHyperlink"/>
      <w:u w:val="singl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318C9"/>
    <w:rPr>
      <w:rFonts w:ascii="Arial" w:eastAsia="Arial Unicode MS" w:hAnsi="Arial" w:cs="Arial"/>
      <w:sz w:val="2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4318C9"/>
    <w:rPr>
      <w:rFonts w:ascii="Arial" w:eastAsia="Arial" w:hAnsi="Arial" w:cs="Arial"/>
      <w:color w:val="000000"/>
      <w:sz w:val="20"/>
      <w:u w:color="000000"/>
      <w:bdr w:val="nil"/>
      <w:lang w:eastAsia="de-DE"/>
    </w:rPr>
  </w:style>
  <w:style w:type="paragraph" w:customStyle="1" w:styleId="CSText">
    <w:name w:val="CS Text"/>
    <w:basedOn w:val="Normal"/>
    <w:link w:val="CSTextChar"/>
    <w:qFormat/>
    <w:rsid w:val="004318C9"/>
    <w:rPr>
      <w:lang w:val="en-US"/>
    </w:rPr>
  </w:style>
  <w:style w:type="character" w:customStyle="1" w:styleId="CSTextChar">
    <w:name w:val="CS Text Char"/>
    <w:basedOn w:val="DefaultParagraphFont"/>
    <w:link w:val="CSText"/>
    <w:rsid w:val="004318C9"/>
    <w:rPr>
      <w:rFonts w:ascii="Times New Roman" w:eastAsia="Times New Roman" w:hAnsi="Times New Roman" w:cs="Times New Roman"/>
      <w:lang w:val="en-US" w:eastAsia="de-DE"/>
    </w:rPr>
  </w:style>
  <w:style w:type="paragraph" w:customStyle="1" w:styleId="Text">
    <w:name w:val="Text"/>
    <w:basedOn w:val="Normal"/>
    <w:link w:val="TextChar1"/>
    <w:rsid w:val="00380062"/>
    <w:pPr>
      <w:spacing w:before="120"/>
      <w:jc w:val="both"/>
    </w:pPr>
    <w:rPr>
      <w:rFonts w:eastAsia="MS Mincho"/>
      <w:szCs w:val="20"/>
      <w:lang w:val="en-US" w:eastAsia="zh-CN"/>
    </w:rPr>
  </w:style>
  <w:style w:type="character" w:customStyle="1" w:styleId="TextChar1">
    <w:name w:val="Text Char1"/>
    <w:link w:val="Text"/>
    <w:rsid w:val="00380062"/>
    <w:rPr>
      <w:rFonts w:ascii="Times New Roman" w:eastAsia="MS Mincho" w:hAnsi="Times New Roman" w:cs="Times New Roman"/>
      <w:szCs w:val="20"/>
      <w:lang w:val="en-US" w:eastAsia="zh-CN"/>
    </w:rPr>
  </w:style>
  <w:style w:type="paragraph" w:customStyle="1" w:styleId="NumberListInclusionSynospis">
    <w:name w:val="Number List Inclusion Synospis"/>
    <w:basedOn w:val="Normal"/>
    <w:autoRedefine/>
    <w:rsid w:val="00380062"/>
    <w:pPr>
      <w:spacing w:before="60"/>
    </w:pPr>
    <w:rPr>
      <w:rFonts w:asciiTheme="minorHAnsi" w:eastAsia="MS Mincho" w:hAnsiTheme="minorHAnsi" w:cstheme="minorHAnsi"/>
      <w:color w:val="000000"/>
      <w:sz w:val="18"/>
      <w:lang w:val="en-US" w:eastAsia="en-US"/>
    </w:rPr>
  </w:style>
  <w:style w:type="paragraph" w:customStyle="1" w:styleId="NumberListExclusion">
    <w:name w:val="Number List Exclusion"/>
    <w:basedOn w:val="Normal"/>
    <w:rsid w:val="00380062"/>
    <w:pPr>
      <w:spacing w:before="240"/>
    </w:pPr>
    <w:rPr>
      <w:color w:val="00000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5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1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27</Words>
  <Characters>24097</Characters>
  <Application>Microsoft Office Word</Application>
  <DocSecurity>0</DocSecurity>
  <Lines>200</Lines>
  <Paragraphs>5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8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echer</dc:creator>
  <cp:keywords/>
  <dc:description/>
  <cp:lastModifiedBy>Paul Alexander D.</cp:lastModifiedBy>
  <cp:revision>24</cp:revision>
  <cp:lastPrinted>2021-05-04T07:55:00Z</cp:lastPrinted>
  <dcterms:created xsi:type="dcterms:W3CDTF">2022-01-17T13:19:00Z</dcterms:created>
  <dcterms:modified xsi:type="dcterms:W3CDTF">2022-09-08T06:48:00Z</dcterms:modified>
</cp:coreProperties>
</file>